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EF15" w14:textId="77777777" w:rsidR="00446566" w:rsidRDefault="00000000">
      <w:pPr>
        <w:pStyle w:val="ListParagraph"/>
        <w:numPr>
          <w:ilvl w:val="0"/>
          <w:numId w:val="1"/>
        </w:numPr>
        <w:tabs>
          <w:tab w:val="left" w:pos="142"/>
          <w:tab w:val="left" w:pos="284"/>
        </w:tabs>
        <w:spacing w:after="5" w:line="312" w:lineRule="auto"/>
        <w:ind w:left="284" w:right="10" w:hanging="568"/>
      </w:pPr>
      <w:r>
        <w:rPr>
          <w:rFonts w:ascii="Times New Roman" w:eastAsia="Arial" w:hAnsi="Times New Roman" w:cs="Times New Roman"/>
          <w:sz w:val="24"/>
          <w:szCs w:val="22"/>
        </w:rPr>
        <w:t>What is your job title?</w:t>
      </w:r>
    </w:p>
    <w:tbl>
      <w:tblPr>
        <w:tblW w:w="8891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1"/>
      </w:tblGrid>
      <w:tr w:rsidR="00446566" w14:paraId="5DC70EFD" w14:textId="77777777">
        <w:tblPrEx>
          <w:tblCellMar>
            <w:top w:w="0" w:type="dxa"/>
            <w:bottom w:w="0" w:type="dxa"/>
          </w:tblCellMar>
        </w:tblPrEx>
        <w:tc>
          <w:tcPr>
            <w:tcW w:w="8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8D744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3896DE19" w14:textId="77777777" w:rsidR="00446566" w:rsidRDefault="00446566">
      <w:pPr>
        <w:pStyle w:val="ListParagraph"/>
        <w:tabs>
          <w:tab w:val="left" w:pos="142"/>
          <w:tab w:val="left" w:pos="284"/>
        </w:tabs>
        <w:spacing w:after="5" w:line="312" w:lineRule="auto"/>
        <w:ind w:left="284" w:right="10"/>
        <w:rPr>
          <w:rFonts w:ascii="Times New Roman" w:hAnsi="Times New Roman" w:cs="Times New Roman"/>
          <w:sz w:val="20"/>
          <w:szCs w:val="22"/>
        </w:rPr>
      </w:pPr>
    </w:p>
    <w:p w14:paraId="0ED324ED" w14:textId="77777777" w:rsidR="00446566" w:rsidRDefault="00000000">
      <w:pPr>
        <w:pStyle w:val="ListParagraph"/>
        <w:numPr>
          <w:ilvl w:val="0"/>
          <w:numId w:val="1"/>
        </w:numPr>
        <w:spacing w:after="177" w:line="312" w:lineRule="auto"/>
        <w:ind w:left="142" w:right="10"/>
      </w:pPr>
      <w:r>
        <w:rPr>
          <w:rFonts w:ascii="Times New Roman" w:eastAsia="Arial" w:hAnsi="Times New Roman" w:cs="Times New Roman"/>
          <w:sz w:val="24"/>
          <w:szCs w:val="22"/>
        </w:rPr>
        <w:t>How many years have you been working in a field related to pelvic health?</w:t>
      </w:r>
    </w:p>
    <w:p w14:paraId="553C4248" w14:textId="77777777" w:rsidR="00446566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5 years</w:t>
      </w:r>
    </w:p>
    <w:p w14:paraId="03C7A81D" w14:textId="77777777" w:rsidR="00446566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to 10 years</w:t>
      </w:r>
    </w:p>
    <w:p w14:paraId="1D891FDA" w14:textId="77777777" w:rsidR="00446566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10 years</w:t>
      </w:r>
    </w:p>
    <w:p w14:paraId="3097B454" w14:textId="77777777" w:rsidR="00446566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 not work in Pelvic Health</w:t>
      </w:r>
    </w:p>
    <w:p w14:paraId="46EDD4F4" w14:textId="77777777" w:rsidR="00446566" w:rsidRDefault="00446566">
      <w:pPr>
        <w:spacing w:after="0" w:line="312" w:lineRule="auto"/>
        <w:ind w:right="10"/>
        <w:rPr>
          <w:rFonts w:ascii="Times New Roman" w:hAnsi="Times New Roman" w:cs="Times New Roman"/>
          <w:sz w:val="20"/>
          <w:szCs w:val="22"/>
        </w:rPr>
      </w:pPr>
    </w:p>
    <w:p w14:paraId="2D0F77B3" w14:textId="77777777" w:rsidR="00446566" w:rsidRDefault="00000000">
      <w:pPr>
        <w:pStyle w:val="ListParagraph"/>
        <w:numPr>
          <w:ilvl w:val="0"/>
          <w:numId w:val="1"/>
        </w:numPr>
        <w:spacing w:after="5" w:line="312" w:lineRule="auto"/>
        <w:ind w:left="142" w:right="10"/>
      </w:pPr>
      <w:r>
        <w:rPr>
          <w:rFonts w:ascii="Times New Roman" w:eastAsia="Arial" w:hAnsi="Times New Roman" w:cs="Times New Roman"/>
          <w:sz w:val="24"/>
          <w:szCs w:val="22"/>
        </w:rPr>
        <w:t>What is taught in your pelvic health training and how is it currently taught? Or, if you are an educator, what do you teach and how?</w:t>
      </w:r>
    </w:p>
    <w:p w14:paraId="456FC673" w14:textId="77777777" w:rsidR="00446566" w:rsidRDefault="00000000">
      <w:pPr>
        <w:spacing w:after="3" w:line="427" w:lineRule="auto"/>
        <w:ind w:left="-5" w:hanging="10"/>
      </w:pPr>
      <w:r>
        <w:rPr>
          <w:rFonts w:ascii="Times New Roman" w:eastAsia="Arial" w:hAnsi="Times New Roman" w:cs="Times New Roman"/>
          <w:sz w:val="20"/>
        </w:rPr>
        <w:t>What are the main items on the curriculum and what tools, simulators, mannequins, books or video material are used?</w:t>
      </w:r>
    </w:p>
    <w:tbl>
      <w:tblPr>
        <w:tblW w:w="8891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1"/>
      </w:tblGrid>
      <w:tr w:rsidR="00446566" w14:paraId="2ED604F2" w14:textId="77777777">
        <w:tblPrEx>
          <w:tblCellMar>
            <w:top w:w="0" w:type="dxa"/>
            <w:bottom w:w="0" w:type="dxa"/>
          </w:tblCellMar>
        </w:tblPrEx>
        <w:tc>
          <w:tcPr>
            <w:tcW w:w="8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CFAFF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</w:rPr>
            </w:pPr>
          </w:p>
        </w:tc>
      </w:tr>
    </w:tbl>
    <w:p w14:paraId="63887893" w14:textId="77777777" w:rsidR="00446566" w:rsidRDefault="00446566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</w:p>
    <w:p w14:paraId="0586963E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4. Are there any examinations or dysfunctions related to the pelvic floor that you think there should be better training for?</w:t>
      </w:r>
    </w:p>
    <w:tbl>
      <w:tblPr>
        <w:tblW w:w="8891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1"/>
      </w:tblGrid>
      <w:tr w:rsidR="00446566" w14:paraId="53A0983D" w14:textId="77777777">
        <w:tblPrEx>
          <w:tblCellMar>
            <w:top w:w="0" w:type="dxa"/>
            <w:bottom w:w="0" w:type="dxa"/>
          </w:tblCellMar>
        </w:tblPrEx>
        <w:tc>
          <w:tcPr>
            <w:tcW w:w="8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E7F26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52FD4848" w14:textId="77777777" w:rsidR="00446566" w:rsidRDefault="00446566">
      <w:pPr>
        <w:pStyle w:val="ListParagraph"/>
        <w:tabs>
          <w:tab w:val="left" w:pos="142"/>
          <w:tab w:val="left" w:pos="284"/>
        </w:tabs>
        <w:spacing w:after="5" w:line="312" w:lineRule="auto"/>
        <w:ind w:left="284" w:right="10"/>
        <w:rPr>
          <w:rFonts w:ascii="Times New Roman" w:hAnsi="Times New Roman" w:cs="Times New Roman"/>
          <w:sz w:val="24"/>
          <w:szCs w:val="28"/>
        </w:rPr>
      </w:pPr>
    </w:p>
    <w:p w14:paraId="59CAD01D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5. How do you see yourself using a pelvic floor simulator in your profession?</w:t>
      </w:r>
    </w:p>
    <w:p w14:paraId="549EE032" w14:textId="77777777" w:rsidR="00446566" w:rsidRDefault="00000000">
      <w:pPr>
        <w:spacing w:after="0" w:line="264" w:lineRule="auto"/>
        <w:ind w:left="-5" w:hanging="10"/>
        <w:rPr>
          <w:rFonts w:ascii="Times New Roman" w:eastAsia="Arial" w:hAnsi="Times New Roman" w:cs="Times New Roman"/>
          <w:sz w:val="20"/>
        </w:rPr>
      </w:pPr>
      <w:r>
        <w:rPr>
          <w:rFonts w:ascii="Times New Roman" w:eastAsia="Arial" w:hAnsi="Times New Roman" w:cs="Times New Roman"/>
          <w:sz w:val="20"/>
        </w:rPr>
        <w:t>The use-cases you choose will be explored in the subsequent questions.</w:t>
      </w:r>
    </w:p>
    <w:p w14:paraId="6E0BBB13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ouldn't use one</w:t>
      </w:r>
    </w:p>
    <w:p w14:paraId="5314AABB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ing examinations</w:t>
      </w:r>
    </w:p>
    <w:p w14:paraId="5AE6B840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ining and professional development</w:t>
      </w:r>
    </w:p>
    <w:p w14:paraId="603753CD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gical planning</w:t>
      </w:r>
    </w:p>
    <w:p w14:paraId="4596D689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education</w:t>
      </w:r>
    </w:p>
    <w:p w14:paraId="46B1114C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device testing</w:t>
      </w:r>
    </w:p>
    <w:p w14:paraId="11F16E0C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arch tool</w:t>
      </w:r>
    </w:p>
    <w:p w14:paraId="7617893D" w14:textId="77777777" w:rsidR="00446566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(s) please specify</w:t>
      </w:r>
    </w:p>
    <w:tbl>
      <w:tblPr>
        <w:tblW w:w="2924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24"/>
      </w:tblGrid>
      <w:tr w:rsidR="00446566" w14:paraId="0A2631A8" w14:textId="77777777">
        <w:tblPrEx>
          <w:tblCellMar>
            <w:top w:w="0" w:type="dxa"/>
            <w:bottom w:w="0" w:type="dxa"/>
          </w:tblCellMar>
        </w:tblPrEx>
        <w:trPr>
          <w:trHeight w:val="337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E2EA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764BBD3D" w14:textId="77777777" w:rsidR="00446566" w:rsidRDefault="00446566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</w:p>
    <w:p w14:paraId="52A7CABD" w14:textId="77777777" w:rsidR="00446566" w:rsidRDefault="00000000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color w:val="0070C0"/>
          <w:szCs w:val="20"/>
        </w:rPr>
      </w:pPr>
      <w:r>
        <w:rPr>
          <w:rFonts w:ascii="Times New Roman" w:eastAsia="Arial" w:hAnsi="Times New Roman" w:cs="Times New Roman"/>
          <w:color w:val="0070C0"/>
          <w:szCs w:val="20"/>
        </w:rPr>
        <w:t>(if selected ‘Medical device testing’ in Q5)</w:t>
      </w:r>
    </w:p>
    <w:p w14:paraId="0A199EFD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5.0. You selected using the simulator to test a medical device.</w:t>
      </w:r>
    </w:p>
    <w:p w14:paraId="13F4F9B9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If you have developed medical device, how do you currently test it?</w:t>
      </w:r>
    </w:p>
    <w:tbl>
      <w:tblPr>
        <w:tblW w:w="8891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1"/>
      </w:tblGrid>
      <w:tr w:rsidR="00446566" w14:paraId="4915F0B5" w14:textId="77777777">
        <w:tblPrEx>
          <w:tblCellMar>
            <w:top w:w="0" w:type="dxa"/>
            <w:bottom w:w="0" w:type="dxa"/>
          </w:tblCellMar>
        </w:tblPrEx>
        <w:tc>
          <w:tcPr>
            <w:tcW w:w="8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EF52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69C03A60" w14:textId="77777777" w:rsidR="00446566" w:rsidRDefault="00446566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color w:val="0070C0"/>
          <w:sz w:val="24"/>
          <w:szCs w:val="22"/>
        </w:rPr>
      </w:pPr>
    </w:p>
    <w:p w14:paraId="0E8C60ED" w14:textId="77777777" w:rsidR="00446566" w:rsidRDefault="00000000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color w:val="0070C0"/>
          <w:szCs w:val="20"/>
        </w:rPr>
      </w:pPr>
      <w:r>
        <w:rPr>
          <w:rFonts w:ascii="Times New Roman" w:eastAsia="Arial" w:hAnsi="Times New Roman" w:cs="Times New Roman"/>
          <w:color w:val="0070C0"/>
          <w:szCs w:val="20"/>
        </w:rPr>
        <w:t>(if selected ‘I wouldn’t use one’ in Q5)</w:t>
      </w:r>
    </w:p>
    <w:p w14:paraId="3A6F14BA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5.1. Why would you not use a pelvic floor simulator in your practice?</w:t>
      </w:r>
    </w:p>
    <w:tbl>
      <w:tblPr>
        <w:tblW w:w="8891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1"/>
      </w:tblGrid>
      <w:tr w:rsidR="00446566" w14:paraId="52AEDE72" w14:textId="77777777">
        <w:tblPrEx>
          <w:tblCellMar>
            <w:top w:w="0" w:type="dxa"/>
            <w:bottom w:w="0" w:type="dxa"/>
          </w:tblCellMar>
        </w:tblPrEx>
        <w:tc>
          <w:tcPr>
            <w:tcW w:w="8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F8FD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</w:rPr>
            </w:pPr>
          </w:p>
        </w:tc>
      </w:tr>
    </w:tbl>
    <w:p w14:paraId="1998A1C5" w14:textId="77777777" w:rsidR="00446566" w:rsidRDefault="00446566">
      <w:pPr>
        <w:pStyle w:val="ListParagraph"/>
        <w:tabs>
          <w:tab w:val="left" w:pos="142"/>
          <w:tab w:val="left" w:pos="284"/>
        </w:tabs>
        <w:spacing w:after="5" w:line="312" w:lineRule="auto"/>
        <w:ind w:left="284" w:right="10"/>
        <w:rPr>
          <w:rFonts w:ascii="Times New Roman" w:hAnsi="Times New Roman" w:cs="Times New Roman"/>
        </w:rPr>
      </w:pPr>
    </w:p>
    <w:p w14:paraId="0F82BAB1" w14:textId="77777777" w:rsidR="00446566" w:rsidRDefault="00446566">
      <w:pPr>
        <w:pStyle w:val="ListParagraph"/>
        <w:tabs>
          <w:tab w:val="left" w:pos="142"/>
          <w:tab w:val="left" w:pos="284"/>
        </w:tabs>
        <w:spacing w:after="5" w:line="312" w:lineRule="auto"/>
        <w:ind w:left="284" w:right="10"/>
        <w:rPr>
          <w:rFonts w:ascii="Times New Roman" w:hAnsi="Times New Roman" w:cs="Times New Roman"/>
        </w:rPr>
      </w:pPr>
    </w:p>
    <w:p w14:paraId="2540CDA7" w14:textId="77777777" w:rsidR="00446566" w:rsidRDefault="00000000">
      <w:pPr>
        <w:spacing w:after="391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lastRenderedPageBreak/>
        <w:t>6. Considering the use case(s) you identified in the previous question, how important is the inclusion of the following anatomy in the simulator?</w:t>
      </w:r>
    </w:p>
    <w:tbl>
      <w:tblPr>
        <w:tblW w:w="918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9"/>
        <w:gridCol w:w="1734"/>
        <w:gridCol w:w="1952"/>
        <w:gridCol w:w="1530"/>
      </w:tblGrid>
      <w:tr w:rsidR="00446566" w14:paraId="0A3D48E6" w14:textId="77777777">
        <w:tblPrEx>
          <w:tblCellMar>
            <w:top w:w="0" w:type="dxa"/>
            <w:bottom w:w="0" w:type="dxa"/>
          </w:tblCellMar>
        </w:tblPrEx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E3FBB" w14:textId="77777777" w:rsidR="00446566" w:rsidRDefault="00446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FCE64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838E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Importa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CC56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Important</w:t>
            </w:r>
          </w:p>
        </w:tc>
      </w:tr>
    </w:tbl>
    <w:p w14:paraId="6C22628A" w14:textId="77777777" w:rsidR="00000000" w:rsidRDefault="00000000">
      <w:pPr>
        <w:sectPr w:rsidR="00000000">
          <w:pgSz w:w="11899" w:h="16838"/>
          <w:pgMar w:top="1135" w:right="1352" w:bottom="1418" w:left="1362" w:header="720" w:footer="720" w:gutter="0"/>
          <w:cols w:space="720"/>
        </w:sectPr>
      </w:pPr>
    </w:p>
    <w:p w14:paraId="7E2B30CE" w14:textId="77777777" w:rsidR="00446566" w:rsidRDefault="00000000">
      <w:pPr>
        <w:spacing w:after="241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79EC9432" wp14:editId="03FE4B49">
                <wp:simplePos x="0" y="0"/>
                <wp:positionH relativeFrom="column">
                  <wp:posOffset>2959739</wp:posOffset>
                </wp:positionH>
                <wp:positionV relativeFrom="paragraph">
                  <wp:posOffset>179066</wp:posOffset>
                </wp:positionV>
                <wp:extent cx="2482238" cy="152137"/>
                <wp:effectExtent l="0" t="0" r="13312" b="19313"/>
                <wp:wrapNone/>
                <wp:docPr id="524626600" name="Group 77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38" cy="152137"/>
                          <a:chOff x="0" y="0"/>
                          <a:chExt cx="2482238" cy="152137"/>
                        </a:xfrm>
                      </wpg:grpSpPr>
                      <wps:wsp>
                        <wps:cNvPr id="778210242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457937777" name="Shape 260"/>
                        <wps:cNvSpPr/>
                        <wps:spPr>
                          <a:xfrm>
                            <a:off x="116105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32346750" name="Shape 261"/>
                        <wps:cNvSpPr/>
                        <wps:spPr>
                          <a:xfrm>
                            <a:off x="233010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725C0F" id="Group 7755" o:spid="_x0000_s1026" style="position:absolute;margin-left:233.05pt;margin-top:14.1pt;width:195.45pt;height:12pt;z-index:251653120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Pelvic floor musculature</w:t>
      </w:r>
      <w:r>
        <w:rPr>
          <w:rFonts w:ascii="Times New Roman" w:eastAsia="Arial" w:hAnsi="Times New Roman" w:cs="Times New Roman"/>
          <w:sz w:val="20"/>
        </w:rPr>
        <w:t xml:space="preserve"> (</w:t>
      </w:r>
      <w:proofErr w:type="spellStart"/>
      <w:r>
        <w:rPr>
          <w:rFonts w:ascii="Times New Roman" w:eastAsia="Arial" w:hAnsi="Times New Roman" w:cs="Times New Roman"/>
          <w:sz w:val="20"/>
        </w:rPr>
        <w:t>levator</w:t>
      </w:r>
      <w:proofErr w:type="spellEnd"/>
      <w:r>
        <w:rPr>
          <w:rFonts w:ascii="Times New Roman" w:eastAsia="Arial" w:hAnsi="Times New Roman" w:cs="Times New Roman"/>
          <w:sz w:val="20"/>
        </w:rPr>
        <w:t xml:space="preserve"> ani, coccygeus, piriformis, obturator internus, external urethral and anal sphincters, superficial transverse perineal, deep transverse perineal, </w:t>
      </w:r>
      <w:proofErr w:type="spellStart"/>
      <w:r>
        <w:rPr>
          <w:rFonts w:ascii="Times New Roman" w:eastAsia="Arial" w:hAnsi="Times New Roman" w:cs="Times New Roman"/>
          <w:sz w:val="20"/>
        </w:rPr>
        <w:t>bulbospongiosus</w:t>
      </w:r>
      <w:proofErr w:type="spellEnd"/>
      <w:r>
        <w:rPr>
          <w:rFonts w:ascii="Times New Roman" w:eastAsia="Arial" w:hAnsi="Times New Roman" w:cs="Times New Roman"/>
          <w:sz w:val="20"/>
        </w:rPr>
        <w:t xml:space="preserve"> and ischiocavernosus)</w:t>
      </w:r>
    </w:p>
    <w:p w14:paraId="59FC4599" w14:textId="77777777" w:rsidR="00446566" w:rsidRDefault="00000000">
      <w:pPr>
        <w:spacing w:after="10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4D9AF294" wp14:editId="4C590769">
                <wp:simplePos x="0" y="0"/>
                <wp:positionH relativeFrom="column">
                  <wp:posOffset>2960370</wp:posOffset>
                </wp:positionH>
                <wp:positionV relativeFrom="paragraph">
                  <wp:posOffset>-3172</wp:posOffset>
                </wp:positionV>
                <wp:extent cx="2482247" cy="152137"/>
                <wp:effectExtent l="0" t="0" r="13303" b="19313"/>
                <wp:wrapNone/>
                <wp:docPr id="693866461" name="Group 11155599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7" cy="152137"/>
                          <a:chOff x="0" y="0"/>
                          <a:chExt cx="2482247" cy="152137"/>
                        </a:xfrm>
                      </wpg:grpSpPr>
                      <wps:wsp>
                        <wps:cNvPr id="256069080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746527790" name="Shape 260"/>
                        <wps:cNvSpPr/>
                        <wps:spPr>
                          <a:xfrm>
                            <a:off x="116105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566401494" name="Shape 261"/>
                        <wps:cNvSpPr/>
                        <wps:spPr>
                          <a:xfrm>
                            <a:off x="233011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FD20EF" id="Group 1115559931" o:spid="_x0000_s1026" style="position:absolute;margin-left:233.1pt;margin-top:-.25pt;width:195.45pt;height:12pt;z-index:251654144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Bony pelvis</w:t>
      </w:r>
      <w:r>
        <w:rPr>
          <w:rFonts w:ascii="Times New Roman" w:eastAsia="Arial" w:hAnsi="Times New Roman" w:cs="Times New Roman"/>
          <w:sz w:val="20"/>
        </w:rPr>
        <w:t xml:space="preserve"> (sacrum, coccyx, ilium,</w:t>
      </w:r>
    </w:p>
    <w:p w14:paraId="3E06D4AD" w14:textId="77777777" w:rsidR="00446566" w:rsidRDefault="00000000">
      <w:pPr>
        <w:spacing w:after="270" w:line="216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0E7E135A" wp14:editId="15B90CC2">
                <wp:simplePos x="0" y="0"/>
                <wp:positionH relativeFrom="column">
                  <wp:posOffset>2962271</wp:posOffset>
                </wp:positionH>
                <wp:positionV relativeFrom="paragraph">
                  <wp:posOffset>327026</wp:posOffset>
                </wp:positionV>
                <wp:extent cx="2482248" cy="152137"/>
                <wp:effectExtent l="0" t="0" r="13302" b="19313"/>
                <wp:wrapNone/>
                <wp:docPr id="934821889" name="Group 9745669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8" cy="152137"/>
                          <a:chOff x="0" y="0"/>
                          <a:chExt cx="2482248" cy="152137"/>
                        </a:xfrm>
                      </wpg:grpSpPr>
                      <wps:wsp>
                        <wps:cNvPr id="795742079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529524138" name="Shape 260"/>
                        <wps:cNvSpPr/>
                        <wps:spPr>
                          <a:xfrm>
                            <a:off x="116105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818842302" name="Shape 261"/>
                        <wps:cNvSpPr/>
                        <wps:spPr>
                          <a:xfrm>
                            <a:off x="233011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44F98F" id="Group 974566997" o:spid="_x0000_s1026" style="position:absolute;margin-left:233.25pt;margin-top:25.75pt;width:195.45pt;height:12pt;z-index:251655168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sz w:val="20"/>
        </w:rPr>
        <w:t>ischium, and pubis)</w:t>
      </w:r>
    </w:p>
    <w:p w14:paraId="2719BF60" w14:textId="77777777" w:rsidR="00446566" w:rsidRDefault="00000000">
      <w:pPr>
        <w:spacing w:after="0"/>
      </w:pPr>
      <w:r>
        <w:rPr>
          <w:rFonts w:ascii="Times New Roman" w:eastAsia="Arial" w:hAnsi="Times New Roman" w:cs="Times New Roman"/>
          <w:b/>
          <w:sz w:val="20"/>
        </w:rPr>
        <w:t>Pelvic floor organs</w:t>
      </w:r>
      <w:r>
        <w:rPr>
          <w:rFonts w:ascii="Times New Roman" w:eastAsia="Arial" w:hAnsi="Times New Roman" w:cs="Times New Roman"/>
          <w:sz w:val="20"/>
        </w:rPr>
        <w:t xml:space="preserve"> (bladder, rectum, vagina and uterus with cervix)</w:t>
      </w:r>
    </w:p>
    <w:p w14:paraId="21CF8724" w14:textId="77777777" w:rsidR="00446566" w:rsidRDefault="00000000">
      <w:pPr>
        <w:spacing w:after="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72B36A1" wp14:editId="4FDBBB9E">
                <wp:simplePos x="0" y="0"/>
                <wp:positionH relativeFrom="column">
                  <wp:posOffset>2960370</wp:posOffset>
                </wp:positionH>
                <wp:positionV relativeFrom="paragraph">
                  <wp:posOffset>212085</wp:posOffset>
                </wp:positionV>
                <wp:extent cx="2482220" cy="151762"/>
                <wp:effectExtent l="0" t="0" r="13330" b="19688"/>
                <wp:wrapNone/>
                <wp:docPr id="1846984790" name="Group 20285205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20" cy="151762"/>
                          <a:chOff x="0" y="0"/>
                          <a:chExt cx="2482220" cy="151762"/>
                        </a:xfrm>
                      </wpg:grpSpPr>
                      <wps:wsp>
                        <wps:cNvPr id="1389938997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041861280" name="Shape 260"/>
                        <wps:cNvSpPr/>
                        <wps:spPr>
                          <a:xfrm>
                            <a:off x="1161031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732690868" name="Shape 261"/>
                        <wps:cNvSpPr/>
                        <wps:spPr>
                          <a:xfrm>
                            <a:off x="2330083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8EC530" id="Group 2028520569" o:spid="_x0000_s1026" style="position:absolute;margin-left:233.1pt;margin-top:16.7pt;width:195.45pt;height:11.95pt;z-index:251662336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</w:p>
    <w:p w14:paraId="31802B93" w14:textId="77777777" w:rsidR="00446566" w:rsidRDefault="00000000">
      <w:pPr>
        <w:spacing w:after="257" w:line="244" w:lineRule="auto"/>
      </w:pPr>
      <w:r>
        <w:rPr>
          <w:rFonts w:ascii="Times New Roman" w:eastAsia="Arial" w:hAnsi="Times New Roman" w:cs="Times New Roman"/>
          <w:b/>
          <w:sz w:val="20"/>
        </w:rPr>
        <w:t>Ovaries</w:t>
      </w:r>
      <w:r>
        <w:rPr>
          <w:rFonts w:ascii="Times New Roman" w:eastAsia="Arial" w:hAnsi="Times New Roman" w:cs="Times New Roman"/>
          <w:sz w:val="20"/>
        </w:rPr>
        <w:t xml:space="preserve"> (with fallopian tubes, ovarian ligament and suspensory ligament of</w:t>
      </w:r>
      <w:r>
        <w:rPr>
          <w:rFonts w:ascii="Times New Roman" w:eastAsia="Arial" w:hAnsi="Times New Roman" w:cs="Times New Roman"/>
          <w:sz w:val="20"/>
        </w:rPr>
        <w:tab/>
        <w:t xml:space="preserve"> ovary)</w:t>
      </w:r>
    </w:p>
    <w:p w14:paraId="1D14626C" w14:textId="77777777" w:rsidR="00446566" w:rsidRDefault="00000000">
      <w:pPr>
        <w:tabs>
          <w:tab w:val="center" w:pos="3493"/>
        </w:tabs>
        <w:spacing w:after="235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3BB9836D" wp14:editId="56F3BD12">
                <wp:simplePos x="0" y="0"/>
                <wp:positionH relativeFrom="column">
                  <wp:posOffset>2962912</wp:posOffset>
                </wp:positionH>
                <wp:positionV relativeFrom="paragraph">
                  <wp:posOffset>13972</wp:posOffset>
                </wp:positionV>
                <wp:extent cx="2482211" cy="151762"/>
                <wp:effectExtent l="0" t="0" r="13339" b="19688"/>
                <wp:wrapNone/>
                <wp:docPr id="414165886" name="Group 1631191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11" cy="151762"/>
                          <a:chOff x="0" y="0"/>
                          <a:chExt cx="2482211" cy="151762"/>
                        </a:xfrm>
                      </wpg:grpSpPr>
                      <wps:wsp>
                        <wps:cNvPr id="716595282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400453709" name="Shape 260"/>
                        <wps:cNvSpPr/>
                        <wps:spPr>
                          <a:xfrm>
                            <a:off x="116103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559125753" name="Shape 261"/>
                        <wps:cNvSpPr/>
                        <wps:spPr>
                          <a:xfrm>
                            <a:off x="233007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ACBF6B" id="Group 1631191248" o:spid="_x0000_s1026" style="position:absolute;margin-left:233.3pt;margin-top:1.1pt;width:195.45pt;height:11.95pt;z-index:251656192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5FA93886" wp14:editId="79EA567A">
                <wp:simplePos x="0" y="0"/>
                <wp:positionH relativeFrom="column">
                  <wp:posOffset>2962271</wp:posOffset>
                </wp:positionH>
                <wp:positionV relativeFrom="paragraph">
                  <wp:posOffset>337815</wp:posOffset>
                </wp:positionV>
                <wp:extent cx="2482248" cy="152137"/>
                <wp:effectExtent l="0" t="0" r="13302" b="19313"/>
                <wp:wrapNone/>
                <wp:docPr id="816984930" name="Group 12670693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8" cy="152137"/>
                          <a:chOff x="0" y="0"/>
                          <a:chExt cx="2482248" cy="152137"/>
                        </a:xfrm>
                      </wpg:grpSpPr>
                      <wps:wsp>
                        <wps:cNvPr id="340605489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83272627" name="Shape 260"/>
                        <wps:cNvSpPr/>
                        <wps:spPr>
                          <a:xfrm>
                            <a:off x="116105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638029912" name="Shape 261"/>
                        <wps:cNvSpPr/>
                        <wps:spPr>
                          <a:xfrm>
                            <a:off x="233011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75EFC6" id="Group 1267069347" o:spid="_x0000_s1026" style="position:absolute;margin-left:233.25pt;margin-top:26.6pt;width:195.45pt;height:12pt;z-index:251657216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Ureters</w:t>
      </w:r>
      <w:r>
        <w:rPr>
          <w:rFonts w:ascii="Times New Roman" w:eastAsia="Arial" w:hAnsi="Times New Roman" w:cs="Times New Roman"/>
          <w:b/>
          <w:sz w:val="20"/>
        </w:rPr>
        <w:tab/>
      </w:r>
      <w:r>
        <w:rPr>
          <w:rFonts w:ascii="Times New Roman" w:eastAsia="Arial" w:hAnsi="Times New Roman" w:cs="Times New Roman"/>
          <w:sz w:val="20"/>
        </w:rPr>
        <w:t xml:space="preserve">  </w:t>
      </w:r>
    </w:p>
    <w:p w14:paraId="32108FAB" w14:textId="77777777" w:rsidR="00446566" w:rsidRDefault="00000000">
      <w:pPr>
        <w:spacing w:after="10" w:line="244" w:lineRule="auto"/>
      </w:pPr>
      <w:r>
        <w:rPr>
          <w:rFonts w:ascii="Times New Roman" w:eastAsia="Arial" w:hAnsi="Times New Roman" w:cs="Times New Roman"/>
          <w:b/>
          <w:sz w:val="20"/>
        </w:rPr>
        <w:t xml:space="preserve">Ligaments </w:t>
      </w:r>
      <w:r>
        <w:rPr>
          <w:rFonts w:ascii="Times New Roman" w:eastAsia="Arial" w:hAnsi="Times New Roman" w:cs="Times New Roman"/>
          <w:sz w:val="20"/>
        </w:rPr>
        <w:t>(parametrium, symphysis, and round ligaments)</w:t>
      </w:r>
    </w:p>
    <w:p w14:paraId="40646312" w14:textId="77777777" w:rsidR="00446566" w:rsidRDefault="00000000">
      <w:pPr>
        <w:spacing w:after="10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E047271" wp14:editId="7BA73715">
                <wp:simplePos x="0" y="0"/>
                <wp:positionH relativeFrom="column">
                  <wp:posOffset>2962271</wp:posOffset>
                </wp:positionH>
                <wp:positionV relativeFrom="paragraph">
                  <wp:posOffset>180337</wp:posOffset>
                </wp:positionV>
                <wp:extent cx="2482248" cy="152137"/>
                <wp:effectExtent l="0" t="0" r="13302" b="19313"/>
                <wp:wrapNone/>
                <wp:docPr id="465305412" name="Group 1165077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8" cy="152137"/>
                          <a:chOff x="0" y="0"/>
                          <a:chExt cx="2482248" cy="152137"/>
                        </a:xfrm>
                      </wpg:grpSpPr>
                      <wps:wsp>
                        <wps:cNvPr id="1379181487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816503995" name="Shape 260"/>
                        <wps:cNvSpPr/>
                        <wps:spPr>
                          <a:xfrm>
                            <a:off x="116105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294706685" name="Shape 261"/>
                        <wps:cNvSpPr/>
                        <wps:spPr>
                          <a:xfrm>
                            <a:off x="233011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B93140" id="Group 1165077156" o:spid="_x0000_s1026" style="position:absolute;margin-left:233.25pt;margin-top:14.2pt;width:195.45pt;height:12pt;z-index:251658240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</w:p>
    <w:p w14:paraId="66397C1C" w14:textId="77777777" w:rsidR="00446566" w:rsidRDefault="00000000">
      <w:pPr>
        <w:spacing w:after="10" w:line="244" w:lineRule="auto"/>
      </w:pPr>
      <w:r>
        <w:rPr>
          <w:rFonts w:ascii="Times New Roman" w:eastAsia="Arial" w:hAnsi="Times New Roman" w:cs="Times New Roman"/>
          <w:b/>
          <w:sz w:val="20"/>
        </w:rPr>
        <w:t xml:space="preserve">Arteries </w:t>
      </w:r>
      <w:r>
        <w:rPr>
          <w:rFonts w:ascii="Times New Roman" w:eastAsia="Arial" w:hAnsi="Times New Roman" w:cs="Times New Roman"/>
          <w:sz w:val="20"/>
        </w:rPr>
        <w:t>(aorta, uterine, internal and external iliac arteries)</w:t>
      </w:r>
    </w:p>
    <w:p w14:paraId="465B1E74" w14:textId="77777777" w:rsidR="00446566" w:rsidRDefault="00000000">
      <w:pPr>
        <w:spacing w:after="10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F91F42" wp14:editId="6830FFEA">
                <wp:simplePos x="0" y="0"/>
                <wp:positionH relativeFrom="column">
                  <wp:posOffset>2964813</wp:posOffset>
                </wp:positionH>
                <wp:positionV relativeFrom="paragraph">
                  <wp:posOffset>167636</wp:posOffset>
                </wp:positionV>
                <wp:extent cx="2482248" cy="152137"/>
                <wp:effectExtent l="0" t="0" r="13302" b="19313"/>
                <wp:wrapNone/>
                <wp:docPr id="33635969" name="Group 20698296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8" cy="152137"/>
                          <a:chOff x="0" y="0"/>
                          <a:chExt cx="2482248" cy="152137"/>
                        </a:xfrm>
                      </wpg:grpSpPr>
                      <wps:wsp>
                        <wps:cNvPr id="1547622176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136192561" name="Shape 260"/>
                        <wps:cNvSpPr/>
                        <wps:spPr>
                          <a:xfrm>
                            <a:off x="116105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796993453" name="Shape 261"/>
                        <wps:cNvSpPr/>
                        <wps:spPr>
                          <a:xfrm>
                            <a:off x="233011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F87018" id="Group 2069829676" o:spid="_x0000_s1026" style="position:absolute;margin-left:233.45pt;margin-top:13.2pt;width:195.45pt;height:12pt;z-index:251659264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</w:p>
    <w:p w14:paraId="30AC31A4" w14:textId="77777777" w:rsidR="00446566" w:rsidRDefault="00000000">
      <w:pPr>
        <w:tabs>
          <w:tab w:val="center" w:pos="3493"/>
        </w:tabs>
        <w:spacing w:after="235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D6A526" wp14:editId="578A8748">
                <wp:simplePos x="0" y="0"/>
                <wp:positionH relativeFrom="column">
                  <wp:posOffset>2955926</wp:posOffset>
                </wp:positionH>
                <wp:positionV relativeFrom="paragraph">
                  <wp:posOffset>394335</wp:posOffset>
                </wp:positionV>
                <wp:extent cx="2482247" cy="152137"/>
                <wp:effectExtent l="0" t="0" r="13303" b="19313"/>
                <wp:wrapNone/>
                <wp:docPr id="290293065" name="Group 11760791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7" cy="152137"/>
                          <a:chOff x="0" y="0"/>
                          <a:chExt cx="2482247" cy="152137"/>
                        </a:xfrm>
                      </wpg:grpSpPr>
                      <wps:wsp>
                        <wps:cNvPr id="668051357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824803347" name="Shape 260"/>
                        <wps:cNvSpPr/>
                        <wps:spPr>
                          <a:xfrm>
                            <a:off x="116105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46818237" name="Shape 261"/>
                        <wps:cNvSpPr/>
                        <wps:spPr>
                          <a:xfrm>
                            <a:off x="233011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BA17B8" id="Group 1176079158" o:spid="_x0000_s1026" style="position:absolute;margin-left:232.75pt;margin-top:31.05pt;width:195.45pt;height:12pt;z-index:251660288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Venous vessels</w:t>
      </w:r>
      <w:r>
        <w:rPr>
          <w:rFonts w:ascii="Times New Roman" w:eastAsia="Arial" w:hAnsi="Times New Roman" w:cs="Times New Roman"/>
          <w:sz w:val="20"/>
        </w:rPr>
        <w:t xml:space="preserve"> (Iliac veins)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58F930D3" w14:textId="77777777" w:rsidR="00446566" w:rsidRDefault="00000000">
      <w:pPr>
        <w:spacing w:after="10" w:line="244" w:lineRule="auto"/>
      </w:pPr>
      <w:r>
        <w:rPr>
          <w:rFonts w:ascii="Times New Roman" w:eastAsia="Arial" w:hAnsi="Times New Roman" w:cs="Times New Roman"/>
          <w:b/>
          <w:sz w:val="20"/>
        </w:rPr>
        <w:t xml:space="preserve">Nerves </w:t>
      </w:r>
      <w:r>
        <w:rPr>
          <w:rFonts w:ascii="Times New Roman" w:eastAsia="Arial" w:hAnsi="Times New Roman" w:cs="Times New Roman"/>
          <w:sz w:val="20"/>
        </w:rPr>
        <w:t>(pudendal, superior and inferior hypogastric plexus)</w:t>
      </w:r>
    </w:p>
    <w:p w14:paraId="6AD2FD18" w14:textId="77777777" w:rsidR="00446566" w:rsidRDefault="00000000">
      <w:pPr>
        <w:spacing w:after="10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874C53F" wp14:editId="32BFF7E6">
                <wp:simplePos x="0" y="0"/>
                <wp:positionH relativeFrom="column">
                  <wp:posOffset>2960370</wp:posOffset>
                </wp:positionH>
                <wp:positionV relativeFrom="paragraph">
                  <wp:posOffset>223515</wp:posOffset>
                </wp:positionV>
                <wp:extent cx="2482247" cy="152137"/>
                <wp:effectExtent l="0" t="0" r="13303" b="19313"/>
                <wp:wrapNone/>
                <wp:docPr id="276405709" name="Group 13551425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7" cy="152137"/>
                          <a:chOff x="0" y="0"/>
                          <a:chExt cx="2482247" cy="152137"/>
                        </a:xfrm>
                      </wpg:grpSpPr>
                      <wps:wsp>
                        <wps:cNvPr id="2037571941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419200399" name="Shape 260"/>
                        <wps:cNvSpPr/>
                        <wps:spPr>
                          <a:xfrm>
                            <a:off x="116105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60868176" name="Shape 261"/>
                        <wps:cNvSpPr/>
                        <wps:spPr>
                          <a:xfrm>
                            <a:off x="233011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0A12BE" id="Group 1355142573" o:spid="_x0000_s1026" style="position:absolute;margin-left:233.1pt;margin-top:17.6pt;width:195.45pt;height:12pt;z-index:251661312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</w:p>
    <w:p w14:paraId="3B4477E2" w14:textId="77777777" w:rsidR="00446566" w:rsidRDefault="00000000">
      <w:pPr>
        <w:spacing w:after="10" w:line="244" w:lineRule="auto"/>
      </w:pPr>
      <w:r>
        <w:rPr>
          <w:rFonts w:ascii="Times New Roman" w:eastAsia="Arial" w:hAnsi="Times New Roman" w:cs="Times New Roman"/>
          <w:b/>
          <w:sz w:val="20"/>
        </w:rPr>
        <w:t>Lymph nodes</w:t>
      </w:r>
      <w:r>
        <w:rPr>
          <w:rFonts w:ascii="Times New Roman" w:eastAsia="Arial" w:hAnsi="Times New Roman" w:cs="Times New Roman"/>
          <w:sz w:val="20"/>
        </w:rPr>
        <w:t xml:space="preserve"> (pelvic and para- aortic)</w:t>
      </w:r>
    </w:p>
    <w:p w14:paraId="4CB7DDCF" w14:textId="77777777" w:rsidR="00446566" w:rsidRDefault="00000000"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9960FB2" wp14:editId="5CE4CAAC">
                <wp:simplePos x="0" y="0"/>
                <wp:positionH relativeFrom="column">
                  <wp:posOffset>2960370</wp:posOffset>
                </wp:positionH>
                <wp:positionV relativeFrom="paragraph">
                  <wp:posOffset>286380</wp:posOffset>
                </wp:positionV>
                <wp:extent cx="2482220" cy="151762"/>
                <wp:effectExtent l="0" t="0" r="13330" b="19688"/>
                <wp:wrapNone/>
                <wp:docPr id="357399684" name="Group 1189798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20" cy="151762"/>
                          <a:chOff x="0" y="0"/>
                          <a:chExt cx="2482220" cy="151762"/>
                        </a:xfrm>
                      </wpg:grpSpPr>
                      <wps:wsp>
                        <wps:cNvPr id="704844658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01156947" name="Shape 260"/>
                        <wps:cNvSpPr/>
                        <wps:spPr>
                          <a:xfrm>
                            <a:off x="1161031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26055235" name="Shape 261"/>
                        <wps:cNvSpPr/>
                        <wps:spPr>
                          <a:xfrm>
                            <a:off x="2330083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708C26" id="Group 1189798229" o:spid="_x0000_s1026" style="position:absolute;margin-left:233.1pt;margin-top:22.55pt;width:195.45pt;height:11.95pt;z-index:251663360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</w:p>
    <w:p w14:paraId="44C53DB1" w14:textId="77777777" w:rsidR="00446566" w:rsidRDefault="00000000">
      <w:r>
        <w:rPr>
          <w:rFonts w:ascii="Times New Roman" w:eastAsia="Arial" w:hAnsi="Times New Roman" w:cs="Times New Roman"/>
          <w:sz w:val="20"/>
        </w:rPr>
        <w:t>Other(s), please specify</w:t>
      </w:r>
    </w:p>
    <w:p w14:paraId="5DDC93EE" w14:textId="77777777" w:rsidR="00000000" w:rsidRDefault="00000000">
      <w:pPr>
        <w:sectPr w:rsidR="00000000">
          <w:type w:val="continuous"/>
          <w:pgSz w:w="11899" w:h="16838"/>
          <w:pgMar w:top="1135" w:right="6806" w:bottom="1418" w:left="1488" w:header="720" w:footer="720" w:gutter="0"/>
          <w:cols w:space="720"/>
        </w:sectPr>
      </w:pPr>
    </w:p>
    <w:p w14:paraId="7223E920" w14:textId="77777777" w:rsidR="00446566" w:rsidRDefault="00000000">
      <w:pPr>
        <w:tabs>
          <w:tab w:val="center" w:pos="4632"/>
          <w:tab w:val="center" w:pos="6466"/>
        </w:tabs>
        <w:spacing w:after="10" w:line="244" w:lineRule="auto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50400C5D" wp14:editId="44272A7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102489" cy="275591"/>
                <wp:effectExtent l="0" t="0" r="12061" b="10159"/>
                <wp:wrapSquare wrapText="bothSides"/>
                <wp:docPr id="1136634948" name="Group 642239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89" cy="275591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4"/>
                            <a:gd name="f5" fmla="*/ f0 1 2121920"/>
                            <a:gd name="f6" fmla="*/ f1 1 368334"/>
                            <a:gd name="f7" fmla="+- f4 0 f2"/>
                            <a:gd name="f8" fmla="+- f3 0 f2"/>
                            <a:gd name="f9" fmla="*/ f8 1 2121920"/>
                            <a:gd name="f10" fmla="*/ f7 1 368334"/>
                            <a:gd name="f11" fmla="*/ 0 1 f9"/>
                            <a:gd name="f12" fmla="*/ 2121920 1 f9"/>
                            <a:gd name="f13" fmla="*/ 0 1 f10"/>
                            <a:gd name="f14" fmla="*/ 368334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4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0A28EA0F" id="Group 642239463" o:spid="_x0000_s1026" style="position:absolute;margin-left:0;margin-top:0;width:165.55pt;height:21.7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" path="m,l2121920,r,368334l,368334,,xe" filled="f" strokecolor="#9b9b9b" strokeweight=".44475mm">
                <v:stroke joinstyle="miter"/>
                <v:path arrowok="t" o:connecttype="custom" o:connectlocs="1051245,0;2102489,137796;1051245,275591;0,137796" o:connectangles="270,0,90,180" textboxrect="0,0,2121920,368334"/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</w:rPr>
        <w:tab/>
      </w:r>
    </w:p>
    <w:p w14:paraId="66B35E65" w14:textId="77777777" w:rsidR="00446566" w:rsidRDefault="00446566">
      <w:pPr>
        <w:spacing w:after="0"/>
        <w:rPr>
          <w:rFonts w:ascii="Times New Roman" w:hAnsi="Times New Roman" w:cs="Times New Roman"/>
        </w:rPr>
      </w:pPr>
    </w:p>
    <w:p w14:paraId="0A392695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eastAsia="Arial" w:hAnsi="Times New Roman" w:cs="Times New Roman"/>
          <w:color w:val="0070C0"/>
          <w:szCs w:val="20"/>
        </w:rPr>
        <w:t>(if selected multiple use cases in Q5)</w:t>
      </w:r>
      <w:r>
        <w:rPr>
          <w:rFonts w:ascii="Times New Roman" w:hAnsi="Times New Roman" w:cs="Times New Roman"/>
          <w:sz w:val="20"/>
          <w:szCs w:val="22"/>
        </w:rPr>
        <w:tab/>
      </w:r>
      <w:r>
        <w:rPr>
          <w:rFonts w:ascii="Times New Roman" w:eastAsia="Arial" w:hAnsi="Times New Roman" w:cs="Times New Roman"/>
          <w:sz w:val="18"/>
          <w:szCs w:val="22"/>
        </w:rPr>
        <w:t xml:space="preserve">  </w:t>
      </w:r>
    </w:p>
    <w:p w14:paraId="4D89C618" w14:textId="77777777" w:rsidR="00446566" w:rsidRDefault="00446566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</w:p>
    <w:p w14:paraId="398167C0" w14:textId="77777777" w:rsidR="00446566" w:rsidRDefault="00000000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6.1. You envisioned using the pelvic floor simulator for multiple use cases. How do you think the requirements chosen in the previous question differ depending on the use case?</w:t>
      </w:r>
    </w:p>
    <w:tbl>
      <w:tblPr>
        <w:tblW w:w="8819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19"/>
      </w:tblGrid>
      <w:tr w:rsidR="00446566" w14:paraId="30CBA5A8" w14:textId="77777777">
        <w:tblPrEx>
          <w:tblCellMar>
            <w:top w:w="0" w:type="dxa"/>
            <w:bottom w:w="0" w:type="dxa"/>
          </w:tblCellMar>
        </w:tblPrEx>
        <w:tc>
          <w:tcPr>
            <w:tcW w:w="8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61335" w14:textId="77777777" w:rsidR="00446566" w:rsidRDefault="00446566">
            <w:pPr>
              <w:pStyle w:val="ListParagraph"/>
              <w:tabs>
                <w:tab w:val="left" w:pos="142"/>
                <w:tab w:val="left" w:pos="284"/>
              </w:tabs>
              <w:spacing w:after="5" w:line="312" w:lineRule="auto"/>
              <w:ind w:left="0" w:right="10"/>
              <w:rPr>
                <w:rFonts w:ascii="Times New Roman" w:hAnsi="Times New Roman" w:cs="Times New Roman"/>
              </w:rPr>
            </w:pPr>
          </w:p>
        </w:tc>
      </w:tr>
    </w:tbl>
    <w:p w14:paraId="0F9EE9DD" w14:textId="77777777" w:rsidR="00446566" w:rsidRDefault="00446566">
      <w:pPr>
        <w:spacing w:after="5" w:line="312" w:lineRule="auto"/>
        <w:ind w:left="-5" w:right="10" w:hanging="10"/>
        <w:rPr>
          <w:rFonts w:ascii="Times New Roman" w:hAnsi="Times New Roman" w:cs="Times New Roman"/>
          <w:sz w:val="20"/>
          <w:szCs w:val="22"/>
        </w:rPr>
      </w:pPr>
    </w:p>
    <w:p w14:paraId="5E7E6FDE" w14:textId="77777777" w:rsidR="00446566" w:rsidRDefault="00446566">
      <w:pPr>
        <w:spacing w:after="1500"/>
        <w:ind w:left="13" w:right="-79"/>
        <w:rPr>
          <w:rFonts w:ascii="Times New Roman" w:hAnsi="Times New Roman" w:cs="Times New Roman"/>
        </w:rPr>
      </w:pPr>
    </w:p>
    <w:p w14:paraId="33967469" w14:textId="77777777" w:rsidR="00446566" w:rsidRDefault="00000000">
      <w:pPr>
        <w:numPr>
          <w:ilvl w:val="0"/>
          <w:numId w:val="4"/>
        </w:numPr>
        <w:spacing w:after="416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lastRenderedPageBreak/>
        <w:t>The pelvic floor has numerous functions and can have many dysfunctions.</w:t>
      </w:r>
    </w:p>
    <w:p w14:paraId="2DFCB50A" w14:textId="77777777" w:rsidR="00446566" w:rsidRDefault="00000000">
      <w:pPr>
        <w:spacing w:after="279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Which of the following would be useful for the simulator to demonstrate?</w:t>
      </w:r>
    </w:p>
    <w:tbl>
      <w:tblPr>
        <w:tblW w:w="911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25"/>
        <w:gridCol w:w="1723"/>
        <w:gridCol w:w="1944"/>
        <w:gridCol w:w="1521"/>
      </w:tblGrid>
      <w:tr w:rsidR="00446566" w14:paraId="43D3F38D" w14:textId="77777777">
        <w:tblPrEx>
          <w:tblCellMar>
            <w:top w:w="0" w:type="dxa"/>
            <w:bottom w:w="0" w:type="dxa"/>
          </w:tblCellMar>
        </w:tblPrEx>
        <w:tc>
          <w:tcPr>
            <w:tcW w:w="39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A12C1" w14:textId="77777777" w:rsidR="00446566" w:rsidRDefault="00446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E52F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useful at all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1102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useful</w:t>
            </w:r>
          </w:p>
        </w:tc>
        <w:tc>
          <w:tcPr>
            <w:tcW w:w="15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50315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seful</w:t>
            </w:r>
          </w:p>
        </w:tc>
      </w:tr>
    </w:tbl>
    <w:p w14:paraId="35334789" w14:textId="77777777" w:rsidR="00446566" w:rsidRDefault="00000000">
      <w:pPr>
        <w:spacing w:after="0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D961464" wp14:editId="71991A64">
                <wp:simplePos x="0" y="0"/>
                <wp:positionH relativeFrom="column">
                  <wp:posOffset>2819396</wp:posOffset>
                </wp:positionH>
                <wp:positionV relativeFrom="paragraph">
                  <wp:posOffset>157477</wp:posOffset>
                </wp:positionV>
                <wp:extent cx="2482248" cy="152137"/>
                <wp:effectExtent l="0" t="0" r="13302" b="19313"/>
                <wp:wrapNone/>
                <wp:docPr id="1681613269" name="Group 13379679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8" cy="152137"/>
                          <a:chOff x="0" y="0"/>
                          <a:chExt cx="2482248" cy="152137"/>
                        </a:xfrm>
                      </wpg:grpSpPr>
                      <wps:wsp>
                        <wps:cNvPr id="70535777" name="Shape 259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72377106" name="Shape 260"/>
                        <wps:cNvSpPr/>
                        <wps:spPr>
                          <a:xfrm>
                            <a:off x="116105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333317905" name="Shape 261"/>
                        <wps:cNvSpPr/>
                        <wps:spPr>
                          <a:xfrm>
                            <a:off x="2330111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1C0D78" id="Group 1337967922" o:spid="_x0000_s1026" style="position:absolute;margin-left:222pt;margin-top:12.4pt;width:195.45pt;height:12pt;z-index:251664384" coordsize="24822,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">
                <v:shape id="Shape 259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0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261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Muscle hypertension vs. muscle hypotension</w:t>
      </w:r>
    </w:p>
    <w:p w14:paraId="0B4C1F0D" w14:textId="77777777" w:rsidR="00446566" w:rsidRDefault="00000000">
      <w:pPr>
        <w:spacing w:after="241" w:line="244" w:lineRule="auto"/>
        <w:ind w:right="5144" w:hanging="10"/>
      </w:pPr>
      <w:r>
        <w:rPr>
          <w:rFonts w:ascii="Times New Roman" w:eastAsia="Arial" w:hAnsi="Times New Roman" w:cs="Times New Roman"/>
          <w:sz w:val="20"/>
        </w:rPr>
        <w:t>(i.e. to demonstrate pelvic floor</w:t>
      </w:r>
      <w:r>
        <w:rPr>
          <w:rFonts w:ascii="Times New Roman" w:eastAsia="Arial" w:hAnsi="Times New Roman" w:cs="Times New Roman"/>
          <w:sz w:val="20"/>
        </w:rPr>
        <w:tab/>
        <w:t>exercises and causes/symptoms of incontinence and pelvic pain)</w:t>
      </w:r>
    </w:p>
    <w:p w14:paraId="024FE5C1" w14:textId="77777777" w:rsidR="00446566" w:rsidRDefault="00000000">
      <w:pPr>
        <w:spacing w:after="0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99654E8" wp14:editId="37441562">
                <wp:simplePos x="0" y="0"/>
                <wp:positionH relativeFrom="column">
                  <wp:posOffset>2820037</wp:posOffset>
                </wp:positionH>
                <wp:positionV relativeFrom="paragraph">
                  <wp:posOffset>113028</wp:posOffset>
                </wp:positionV>
                <wp:extent cx="2482211" cy="151762"/>
                <wp:effectExtent l="0" t="0" r="13339" b="19688"/>
                <wp:wrapNone/>
                <wp:docPr id="1408770638" name="Group 915767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11" cy="151762"/>
                          <a:chOff x="0" y="0"/>
                          <a:chExt cx="2482211" cy="151762"/>
                        </a:xfrm>
                      </wpg:grpSpPr>
                      <wps:wsp>
                        <wps:cNvPr id="1924950080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338043153" name="Shape 260"/>
                        <wps:cNvSpPr/>
                        <wps:spPr>
                          <a:xfrm>
                            <a:off x="116103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200695799" name="Shape 261"/>
                        <wps:cNvSpPr/>
                        <wps:spPr>
                          <a:xfrm>
                            <a:off x="233007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0FE815" id="Group 91576710" o:spid="_x0000_s1026" style="position:absolute;margin-left:222.05pt;margin-top:8.9pt;width:195.45pt;height:11.95pt;z-index:251665408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 xml:space="preserve">Pelvic </w:t>
      </w:r>
      <w:proofErr w:type="gramStart"/>
      <w:r>
        <w:rPr>
          <w:rFonts w:ascii="Times New Roman" w:eastAsia="Arial" w:hAnsi="Times New Roman" w:cs="Times New Roman"/>
          <w:b/>
          <w:sz w:val="20"/>
        </w:rPr>
        <w:t>organ</w:t>
      </w:r>
      <w:proofErr w:type="gramEnd"/>
      <w:r>
        <w:rPr>
          <w:rFonts w:ascii="Times New Roman" w:eastAsia="Arial" w:hAnsi="Times New Roman" w:cs="Times New Roman"/>
          <w:b/>
          <w:sz w:val="20"/>
        </w:rPr>
        <w:t xml:space="preserve"> prolapse</w:t>
      </w:r>
    </w:p>
    <w:p w14:paraId="4E2DE126" w14:textId="77777777" w:rsidR="00446566" w:rsidRDefault="00000000">
      <w:pPr>
        <w:spacing w:after="241" w:line="244" w:lineRule="auto"/>
        <w:ind w:right="5144" w:hanging="10"/>
      </w:pPr>
      <w:r>
        <w:rPr>
          <w:rFonts w:ascii="Times New Roman" w:eastAsia="Arial" w:hAnsi="Times New Roman" w:cs="Times New Roman"/>
          <w:sz w:val="20"/>
        </w:rPr>
        <w:t>(Prolapse of the bladder, urethra, uterus, vagina or rectum)</w:t>
      </w:r>
    </w:p>
    <w:p w14:paraId="512345F3" w14:textId="77777777" w:rsidR="00446566" w:rsidRDefault="00000000">
      <w:pPr>
        <w:spacing w:after="0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9F526EB" wp14:editId="5CE2E8CD">
                <wp:simplePos x="0" y="0"/>
                <wp:positionH relativeFrom="column">
                  <wp:posOffset>2821938</wp:posOffset>
                </wp:positionH>
                <wp:positionV relativeFrom="paragraph">
                  <wp:posOffset>139061</wp:posOffset>
                </wp:positionV>
                <wp:extent cx="2482221" cy="151762"/>
                <wp:effectExtent l="0" t="0" r="13329" b="19688"/>
                <wp:wrapNone/>
                <wp:docPr id="2066032394" name="Group 678066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21" cy="151762"/>
                          <a:chOff x="0" y="0"/>
                          <a:chExt cx="2482221" cy="151762"/>
                        </a:xfrm>
                      </wpg:grpSpPr>
                      <wps:wsp>
                        <wps:cNvPr id="1420888570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04431899" name="Shape 260"/>
                        <wps:cNvSpPr/>
                        <wps:spPr>
                          <a:xfrm>
                            <a:off x="116104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218388195" name="Shape 261"/>
                        <wps:cNvSpPr/>
                        <wps:spPr>
                          <a:xfrm>
                            <a:off x="233008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CED3BD" id="Group 678066288" o:spid="_x0000_s1026" style="position:absolute;margin-left:222.2pt;margin-top:10.95pt;width:195.45pt;height:11.95pt;z-index:251666432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Intra-abdominal pressure</w:t>
      </w:r>
    </w:p>
    <w:p w14:paraId="513F4F45" w14:textId="77777777" w:rsidR="00446566" w:rsidRDefault="00000000">
      <w:pPr>
        <w:spacing w:after="241" w:line="244" w:lineRule="auto"/>
        <w:ind w:right="5144" w:hanging="10"/>
      </w:pPr>
      <w:r>
        <w:rPr>
          <w:rFonts w:ascii="Times New Roman" w:eastAsia="Arial" w:hAnsi="Times New Roman" w:cs="Times New Roman"/>
          <w:sz w:val="20"/>
        </w:rPr>
        <w:t>(i.e. coughing, sneezing or carrying a load)</w:t>
      </w:r>
    </w:p>
    <w:p w14:paraId="04D0FBA9" w14:textId="77777777" w:rsidR="00446566" w:rsidRDefault="00000000">
      <w:pPr>
        <w:spacing w:after="0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809DBBD" wp14:editId="7D3F9E46">
                <wp:simplePos x="0" y="0"/>
                <wp:positionH relativeFrom="column">
                  <wp:posOffset>2820037</wp:posOffset>
                </wp:positionH>
                <wp:positionV relativeFrom="paragraph">
                  <wp:posOffset>114930</wp:posOffset>
                </wp:positionV>
                <wp:extent cx="2482211" cy="151762"/>
                <wp:effectExtent l="0" t="0" r="13339" b="19688"/>
                <wp:wrapNone/>
                <wp:docPr id="653023307" name="Group 10805705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11" cy="151762"/>
                          <a:chOff x="0" y="0"/>
                          <a:chExt cx="2482211" cy="151762"/>
                        </a:xfrm>
                      </wpg:grpSpPr>
                      <wps:wsp>
                        <wps:cNvPr id="1077765739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73327288" name="Shape 260"/>
                        <wps:cNvSpPr/>
                        <wps:spPr>
                          <a:xfrm>
                            <a:off x="116103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725219264" name="Shape 261"/>
                        <wps:cNvSpPr/>
                        <wps:spPr>
                          <a:xfrm>
                            <a:off x="233007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7CC444" id="Group 1080570509" o:spid="_x0000_s1026" style="position:absolute;margin-left:222.05pt;margin-top:9.05pt;width:195.45pt;height:11.95pt;z-index:251670528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Impact of posture or gait</w:t>
      </w:r>
    </w:p>
    <w:p w14:paraId="605343F5" w14:textId="77777777" w:rsidR="00446566" w:rsidRDefault="00000000">
      <w:pPr>
        <w:spacing w:after="240" w:line="244" w:lineRule="auto"/>
        <w:ind w:right="5144" w:hanging="10"/>
      </w:pPr>
      <w:r>
        <w:rPr>
          <w:rFonts w:ascii="Times New Roman" w:eastAsia="Arial" w:hAnsi="Times New Roman" w:cs="Times New Roman"/>
          <w:sz w:val="20"/>
        </w:rPr>
        <w:t>(i.e. sit-stand-supine or walking</w:t>
      </w:r>
      <w:r>
        <w:rPr>
          <w:rFonts w:ascii="Times New Roman" w:eastAsia="Arial" w:hAnsi="Times New Roman" w:cs="Times New Roman"/>
          <w:sz w:val="20"/>
        </w:rPr>
        <w:tab/>
        <w:t xml:space="preserve"> movements)</w:t>
      </w:r>
    </w:p>
    <w:p w14:paraId="7562E55E" w14:textId="77777777" w:rsidR="00446566" w:rsidRDefault="00000000">
      <w:pPr>
        <w:spacing w:after="0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CA7E19D" wp14:editId="1F86F304">
                <wp:simplePos x="0" y="0"/>
                <wp:positionH relativeFrom="column">
                  <wp:posOffset>2822579</wp:posOffset>
                </wp:positionH>
                <wp:positionV relativeFrom="paragraph">
                  <wp:posOffset>19046</wp:posOffset>
                </wp:positionV>
                <wp:extent cx="2482211" cy="151762"/>
                <wp:effectExtent l="0" t="0" r="13339" b="19688"/>
                <wp:wrapNone/>
                <wp:docPr id="1812821501" name="Group 4065917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11" cy="151762"/>
                          <a:chOff x="0" y="0"/>
                          <a:chExt cx="2482211" cy="151762"/>
                        </a:xfrm>
                      </wpg:grpSpPr>
                      <wps:wsp>
                        <wps:cNvPr id="1568327637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566356570" name="Shape 260"/>
                        <wps:cNvSpPr/>
                        <wps:spPr>
                          <a:xfrm>
                            <a:off x="116103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095698618" name="Shape 261"/>
                        <wps:cNvSpPr/>
                        <wps:spPr>
                          <a:xfrm>
                            <a:off x="233007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05B926" id="Group 406591789" o:spid="_x0000_s1026" style="position:absolute;margin-left:222.25pt;margin-top:1.5pt;width:195.45pt;height:11.95pt;z-index:251667456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b/>
          <w:sz w:val="20"/>
        </w:rPr>
        <w:t>Impact of breath on pelvic floor</w:t>
      </w:r>
      <w:r>
        <w:rPr>
          <w:rFonts w:ascii="Times New Roman" w:eastAsia="Arial" w:hAnsi="Times New Roman" w:cs="Times New Roman"/>
          <w:sz w:val="20"/>
        </w:rPr>
        <w:t xml:space="preserve"> (</w:t>
      </w:r>
      <w:proofErr w:type="spellStart"/>
      <w:r>
        <w:rPr>
          <w:rFonts w:ascii="Times New Roman" w:eastAsia="Arial" w:hAnsi="Times New Roman" w:cs="Times New Roman"/>
          <w:sz w:val="20"/>
        </w:rPr>
        <w:t>i.</w:t>
      </w:r>
      <w:proofErr w:type="gramStart"/>
      <w:r>
        <w:rPr>
          <w:rFonts w:ascii="Times New Roman" w:eastAsia="Arial" w:hAnsi="Times New Roman" w:cs="Times New Roman"/>
          <w:sz w:val="20"/>
        </w:rPr>
        <w:t>e.hypopressive</w:t>
      </w:r>
      <w:proofErr w:type="spellEnd"/>
      <w:proofErr w:type="gramEnd"/>
      <w:r>
        <w:rPr>
          <w:rFonts w:ascii="Times New Roman" w:eastAsia="Arial" w:hAnsi="Times New Roman" w:cs="Times New Roman"/>
          <w:sz w:val="20"/>
        </w:rPr>
        <w:t xml:space="preserve"> and </w:t>
      </w:r>
      <w:proofErr w:type="spellStart"/>
      <w:r>
        <w:rPr>
          <w:rFonts w:ascii="Times New Roman" w:eastAsia="Arial" w:hAnsi="Times New Roman" w:cs="Times New Roman"/>
          <w:sz w:val="20"/>
        </w:rPr>
        <w:t>valsalva</w:t>
      </w:r>
      <w:proofErr w:type="spellEnd"/>
      <w:r>
        <w:rPr>
          <w:rFonts w:ascii="Times New Roman" w:eastAsia="Arial" w:hAnsi="Times New Roman" w:cs="Times New Roman"/>
          <w:sz w:val="20"/>
        </w:rPr>
        <w:t xml:space="preserve"> exercises)</w:t>
      </w:r>
    </w:p>
    <w:p w14:paraId="6E063F68" w14:textId="77777777" w:rsidR="00446566" w:rsidRDefault="00446566">
      <w:pPr>
        <w:spacing w:after="0"/>
        <w:ind w:right="5144" w:hanging="10"/>
        <w:rPr>
          <w:rFonts w:ascii="Times New Roman" w:hAnsi="Times New Roman" w:cs="Times New Roman"/>
        </w:rPr>
      </w:pPr>
    </w:p>
    <w:p w14:paraId="00BB6728" w14:textId="77777777" w:rsidR="00446566" w:rsidRDefault="00000000">
      <w:pPr>
        <w:spacing w:after="0"/>
        <w:ind w:right="5144" w:hanging="10"/>
      </w:pPr>
      <w:r>
        <w:rPr>
          <w:rFonts w:ascii="Times New Roman" w:eastAsia="Arial" w:hAnsi="Times New Roman" w:cs="Times New Roman"/>
          <w:b/>
          <w:sz w:val="20"/>
        </w:rPr>
        <w:t>Effect of stiffer muscle tissue on pelvic floor</w:t>
      </w:r>
    </w:p>
    <w:p w14:paraId="30710C13" w14:textId="77777777" w:rsidR="00446566" w:rsidRDefault="00000000">
      <w:pPr>
        <w:spacing w:after="10" w:line="244" w:lineRule="auto"/>
        <w:ind w:right="5144" w:hanging="10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725B606" wp14:editId="1CC4C84B">
                <wp:simplePos x="0" y="0"/>
                <wp:positionH relativeFrom="column">
                  <wp:posOffset>2821938</wp:posOffset>
                </wp:positionH>
                <wp:positionV relativeFrom="paragraph">
                  <wp:posOffset>22860</wp:posOffset>
                </wp:positionV>
                <wp:extent cx="2482221" cy="151762"/>
                <wp:effectExtent l="0" t="0" r="13329" b="19688"/>
                <wp:wrapNone/>
                <wp:docPr id="305416833" name="Group 1100549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21" cy="151762"/>
                          <a:chOff x="0" y="0"/>
                          <a:chExt cx="2482221" cy="151762"/>
                        </a:xfrm>
                      </wpg:grpSpPr>
                      <wps:wsp>
                        <wps:cNvPr id="1430373918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59698982" name="Shape 260"/>
                        <wps:cNvSpPr/>
                        <wps:spPr>
                          <a:xfrm>
                            <a:off x="116104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644052526" name="Shape 261"/>
                        <wps:cNvSpPr/>
                        <wps:spPr>
                          <a:xfrm>
                            <a:off x="233008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3811F0" id="Group 1100549192" o:spid="_x0000_s1026" style="position:absolute;margin-left:222.2pt;margin-top:1.8pt;width:195.45pt;height:11.95pt;z-index:251668480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sz w:val="20"/>
        </w:rPr>
        <w:t>(e.g. scar tissue and adhesions from an episiotomy, endometriosis or damage from mesh surgery)</w:t>
      </w:r>
    </w:p>
    <w:p w14:paraId="7BE904A0" w14:textId="77777777" w:rsidR="00446566" w:rsidRDefault="00000000">
      <w:pPr>
        <w:spacing w:after="124" w:line="244" w:lineRule="auto"/>
        <w:ind w:left="1819" w:right="280" w:firstLine="2164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4449CFE" wp14:editId="17479B83">
                <wp:simplePos x="0" y="0"/>
                <wp:positionH relativeFrom="column">
                  <wp:posOffset>2821938</wp:posOffset>
                </wp:positionH>
                <wp:positionV relativeFrom="paragraph">
                  <wp:posOffset>207660</wp:posOffset>
                </wp:positionV>
                <wp:extent cx="2482221" cy="151762"/>
                <wp:effectExtent l="0" t="0" r="13329" b="19688"/>
                <wp:wrapNone/>
                <wp:docPr id="1983127817" name="Group 186669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21" cy="151762"/>
                          <a:chOff x="0" y="0"/>
                          <a:chExt cx="2482221" cy="151762"/>
                        </a:xfrm>
                      </wpg:grpSpPr>
                      <wps:wsp>
                        <wps:cNvPr id="367435937" name="Shape 259"/>
                        <wps:cNvSpPr/>
                        <wps:spPr>
                          <a:xfrm>
                            <a:off x="0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2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8"/>
                              <a:gd name="f44" fmla="val 149699"/>
                              <a:gd name="f45" fmla="val 90909"/>
                              <a:gd name="f46" fmla="val 150673"/>
                              <a:gd name="f47" fmla="val 86010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487"/>
                              <a:gd name="f98" fmla="val 33799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97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8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936316643" name="Shape 260"/>
                        <wps:cNvSpPr/>
                        <wps:spPr>
                          <a:xfrm>
                            <a:off x="1161042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8"/>
                              <a:gd name="f14" fmla="val 100561"/>
                              <a:gd name="f15" fmla="val 146347"/>
                              <a:gd name="f16" fmla="val 105175"/>
                              <a:gd name="f17" fmla="val 144435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89"/>
                              <a:gd name="f26" fmla="val 126321"/>
                              <a:gd name="f27" fmla="val 129858"/>
                              <a:gd name="f28" fmla="val 129853"/>
                              <a:gd name="f29" fmla="val 126326"/>
                              <a:gd name="f30" fmla="val 133384"/>
                              <a:gd name="f31" fmla="val 122484"/>
                              <a:gd name="f32" fmla="val 136534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32"/>
                              <a:gd name="f39" fmla="val 105179"/>
                              <a:gd name="f40" fmla="val 146345"/>
                              <a:gd name="f41" fmla="val 100565"/>
                              <a:gd name="f42" fmla="val 148255"/>
                              <a:gd name="f43" fmla="val 95808"/>
                              <a:gd name="f44" fmla="val 149699"/>
                              <a:gd name="f45" fmla="val 90910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139309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1460"/>
                              <a:gd name="f96" fmla="val 33799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54" y="f95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6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365746963" name="Shape 261"/>
                        <wps:cNvSpPr/>
                        <wps:spPr>
                          <a:xfrm>
                            <a:off x="2330084" y="0"/>
                            <a:ext cx="152137" cy="151762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7"/>
                              <a:gd name="f9" fmla="val 150676"/>
                              <a:gd name="f10" fmla="val 90906"/>
                              <a:gd name="f11" fmla="val 149701"/>
                              <a:gd name="f12" fmla="val 95805"/>
                              <a:gd name="f13" fmla="val 148259"/>
                              <a:gd name="f14" fmla="val 100561"/>
                              <a:gd name="f15" fmla="val 146347"/>
                              <a:gd name="f16" fmla="val 105175"/>
                              <a:gd name="f17" fmla="val 144436"/>
                              <a:gd name="f18" fmla="val 109792"/>
                              <a:gd name="f19" fmla="val 142092"/>
                              <a:gd name="f20" fmla="val 114173"/>
                              <a:gd name="f21" fmla="val 139317"/>
                              <a:gd name="f22" fmla="val 118321"/>
                              <a:gd name="f23" fmla="val 136542"/>
                              <a:gd name="f24" fmla="val 122479"/>
                              <a:gd name="f25" fmla="val 133390"/>
                              <a:gd name="f26" fmla="val 126321"/>
                              <a:gd name="f27" fmla="val 129857"/>
                              <a:gd name="f28" fmla="val 129853"/>
                              <a:gd name="f29" fmla="val 126325"/>
                              <a:gd name="f30" fmla="val 133384"/>
                              <a:gd name="f31" fmla="val 122483"/>
                              <a:gd name="f32" fmla="val 136534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32"/>
                              <a:gd name="f39" fmla="val 105179"/>
                              <a:gd name="f40" fmla="val 146345"/>
                              <a:gd name="f41" fmla="val 100564"/>
                              <a:gd name="f42" fmla="val 148255"/>
                              <a:gd name="f43" fmla="val 95807"/>
                              <a:gd name="f44" fmla="val 149699"/>
                              <a:gd name="f45" fmla="val 90909"/>
                              <a:gd name="f46" fmla="val 150673"/>
                              <a:gd name="f47" fmla="val 86011"/>
                              <a:gd name="f48" fmla="val 15164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139309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3"/>
                              <a:gd name="f77" fmla="val 61224"/>
                              <a:gd name="f78" fmla="val 56325"/>
                              <a:gd name="f79" fmla="val 51572"/>
                              <a:gd name="f80" fmla="val 46952"/>
                              <a:gd name="f81" fmla="val 42339"/>
                              <a:gd name="f82" fmla="val 37957"/>
                              <a:gd name="f83" fmla="val 33806"/>
                              <a:gd name="f84" fmla="val 29651"/>
                              <a:gd name="f85" fmla="val 25809"/>
                              <a:gd name="f86" fmla="val 22278"/>
                              <a:gd name="f87" fmla="val 18749"/>
                              <a:gd name="f88" fmla="val 15593"/>
                              <a:gd name="f89" fmla="val 12821"/>
                              <a:gd name="f90" fmla="val 10040"/>
                              <a:gd name="f91" fmla="val 7696"/>
                              <a:gd name="f92" fmla="val 5783"/>
                              <a:gd name="f93" fmla="val 3873"/>
                              <a:gd name="f94" fmla="val 2434"/>
                              <a:gd name="f95" fmla="val 61228"/>
                              <a:gd name="f96" fmla="val 1460"/>
                              <a:gd name="f97" fmla="val 95808"/>
                              <a:gd name="f98" fmla="val 100565"/>
                              <a:gd name="f99" fmla="val 33799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9" y="f90"/>
                                  <a:pt x="f58" y="f91"/>
                                  <a:pt x="f57" y="f92"/>
                                </a:cubicBezTo>
                                <a:cubicBezTo>
                                  <a:pt x="f56" y="f93"/>
                                  <a:pt x="f55" y="f94"/>
                                  <a:pt x="f95" y="f96"/>
                                </a:cubicBezTo>
                                <a:cubicBezTo>
                                  <a:pt x="f53" y="f74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74"/>
                                  <a:pt x="f45" y="f96"/>
                                </a:cubicBezTo>
                                <a:cubicBezTo>
                                  <a:pt x="f97" y="f94"/>
                                  <a:pt x="f98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99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4FE063" id="Group 18666926" o:spid="_x0000_s1026" style="position:absolute;margin-left:222.2pt;margin-top:16.35pt;width:195.45pt;height:11.95pt;z-index:251669504" coordsize="24822,1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">
                <v:shape id="Shape 259" o:spid="_x0000_s1027" style="position:absolute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" path="m152138,76070v,4992,-488,9937,-1462,14836c149702,95805,148259,100561,146347,105175v-1912,4617,-4255,8998,-7030,13146c136542,122479,133389,126321,129858,129853v-3533,3531,-7375,6681,-11528,9463c114177,142087,109793,144432,105179,146345v-4615,1910,-9371,3354,-14270,4328c86010,151647,81064,152133,76069,152140v-4995,-7,-9942,-493,-14840,-1467c56330,149699,51573,148255,46958,146345v-4614,-1913,-8998,-4258,-13151,-7036c29654,136534,25812,133384,22280,129853v-3532,-3532,-6685,-7374,-9460,-11532c10045,114173,7702,109792,5790,105175,3879,100561,2436,95805,1462,90906,488,86007,,81062,,76070,,71072,488,66123,1462,61224,2436,56325,3879,51572,5790,46952v1912,-4613,4255,-8995,7030,-13146c15595,29651,18748,25809,22280,22278v3532,-3529,7374,-6685,11527,-9457c37960,10040,42344,7696,46958,5783,51573,3873,56330,2434,61228,1460,66127,487,71074,,76069,v4995,,9941,487,14840,1460c95808,2434,100564,3873,105179,5783v4614,1913,8998,4257,13151,7038c122483,15593,126325,18749,129858,22278v3531,3531,6684,7373,9459,11521c142092,37957,144435,42339,146347,46952v1912,4620,3355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0" o:spid="_x0000_s1028" style="position:absolute;left:11610;width:1521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" path="m152138,76070v,4992,-488,9937,-1462,14836c149701,95805,148258,100561,146347,105175v-1912,4617,-4255,8998,-7030,13146c136542,122479,133389,126321,129858,129853v-3532,3531,-7374,6681,-11527,9463c114178,142087,109794,144432,105179,146345v-4614,1910,-9371,3354,-14269,4328c86011,151647,81064,152133,76069,152140v-4994,-7,-9941,-493,-14840,-1467c56330,149699,51573,148255,46958,146345v-4614,-1913,-8998,-4258,-13150,-7036c29655,136534,25812,133384,22280,129853v-3532,-3532,-6685,-7374,-9460,-11532c10045,114173,7701,109792,5790,105175,3878,100561,2436,95805,1461,90906,487,86007,,81062,,76070,,71072,487,66123,1461,61224,2436,56325,3878,51572,5790,46952v1911,-4613,4255,-8995,7030,-13146c15595,29651,18748,25809,22280,22278v3532,-3529,7375,-6685,11528,-9457c37960,10040,42344,7696,46958,5783,51573,3873,56330,2434,61229,1460,66128,487,71075,,76069,v4995,,9942,487,14841,1460c95808,2434,100565,3873,105179,5783v4615,1913,8999,4257,13152,7038c122484,15593,126326,18749,129858,22278v3531,3531,6684,7373,9459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  <v:shape id="Shape 261" o:spid="_x0000_s1029" style="position:absolute;left:23300;width:1522;height:1517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" path="m152138,76070v,4992,-488,9937,-1462,14836c149701,95805,148259,100561,146347,105175v-1911,4617,-4255,8998,-7030,13146c136542,122479,133390,126321,129857,129853v-3532,3531,-7374,6681,-11527,9463c114177,142087,109793,144432,105179,146345v-4615,1910,-9372,3354,-14270,4328c86011,151647,81064,152133,76069,152140v-4995,-7,-9942,-493,-14840,-1467c56330,149699,51573,148255,46958,146345v-4614,-1913,-8998,-4258,-13151,-7036c29654,136534,25812,133384,22280,129853v-3532,-3532,-6686,-7374,-9461,-11532c10044,114173,7701,109792,5790,105175,3878,100561,2436,95805,1462,90906,487,86007,,81062,,76070,,71072,487,66123,1462,61224,2436,56325,3878,51572,5790,46952v1911,-4613,4254,-8995,7029,-13146c15594,29651,18748,25809,22280,22278v3532,-3529,7374,-6685,11527,-9457c37960,10040,42344,7696,46958,5783,51573,3873,56330,2434,61228,1460,66127,487,71074,,76069,v4995,,9942,487,14840,1460c95808,2434,100565,3873,105179,5783v4614,1913,8998,4257,13151,7038c122483,15593,126325,18749,129857,22278v3533,3531,6685,7373,9460,11521c142092,37957,144435,42339,146347,46952v1911,4620,3354,9373,4329,14272c151650,66123,152138,71072,152138,76070xe" filled="f" strokecolor="#9b9b9b" strokeweight=".44475mm">
                  <v:stroke joinstyle="miter"/>
                  <v:path arrowok="t" o:connecttype="custom" o:connectlocs="76069,0;152137,75881;76069,151762;0,75881" o:connectangles="270,0,90,180" textboxrect="0,0,152138,152140"/>
                </v:shape>
              </v:group>
            </w:pict>
          </mc:Fallback>
        </mc:AlternateContent>
      </w:r>
      <w:r>
        <w:rPr>
          <w:rFonts w:ascii="Times New Roman" w:eastAsia="Arial" w:hAnsi="Times New Roman" w:cs="Times New Roman"/>
          <w:sz w:val="20"/>
        </w:rPr>
        <w:t xml:space="preserve">  </w:t>
      </w:r>
    </w:p>
    <w:p w14:paraId="35635DA8" w14:textId="77777777" w:rsidR="00446566" w:rsidRDefault="00000000">
      <w:pPr>
        <w:spacing w:after="10" w:line="244" w:lineRule="auto"/>
        <w:ind w:left="121" w:right="1014" w:hanging="10"/>
      </w:pPr>
      <w:r>
        <w:rPr>
          <w:rFonts w:ascii="Times New Roman" w:eastAsia="Arial" w:hAnsi="Times New Roman" w:cs="Times New Roman"/>
          <w:sz w:val="20"/>
        </w:rPr>
        <w:t>Other, please specify:</w:t>
      </w:r>
    </w:p>
    <w:p w14:paraId="400CCB13" w14:textId="77777777" w:rsidR="00446566" w:rsidRDefault="00000000">
      <w:pPr>
        <w:tabs>
          <w:tab w:val="center" w:pos="3695"/>
          <w:tab w:val="center" w:pos="4739"/>
          <w:tab w:val="center" w:pos="6555"/>
          <w:tab w:val="center" w:pos="8329"/>
        </w:tabs>
        <w:spacing w:after="1554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31259EE6" wp14:editId="0B4D9AC6">
                <wp:simplePos x="0" y="0"/>
                <wp:positionH relativeFrom="column">
                  <wp:posOffset>129543</wp:posOffset>
                </wp:positionH>
                <wp:positionV relativeFrom="paragraph">
                  <wp:posOffset>100702</wp:posOffset>
                </wp:positionV>
                <wp:extent cx="1922782" cy="249558"/>
                <wp:effectExtent l="0" t="0" r="20318" b="17142"/>
                <wp:wrapSquare wrapText="bothSides"/>
                <wp:docPr id="2106909435" name="Group 323417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1A0C2EA1" id="Group 323417226" o:spid="_x0000_s1026" style="position:absolute;margin-left:10.2pt;margin-top:7.95pt;width:151.4pt;height:19.65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45D777F6" w14:textId="77777777" w:rsidR="00446566" w:rsidRDefault="00446566">
      <w:pPr>
        <w:tabs>
          <w:tab w:val="center" w:pos="3695"/>
          <w:tab w:val="center" w:pos="4739"/>
          <w:tab w:val="center" w:pos="6555"/>
          <w:tab w:val="center" w:pos="8329"/>
        </w:tabs>
        <w:spacing w:after="1554"/>
        <w:rPr>
          <w:rFonts w:ascii="Times New Roman" w:eastAsia="Arial" w:hAnsi="Times New Roman" w:cs="Times New Roman"/>
          <w:sz w:val="20"/>
        </w:rPr>
      </w:pPr>
    </w:p>
    <w:p w14:paraId="7621ECF5" w14:textId="77777777" w:rsidR="00446566" w:rsidRDefault="00446566">
      <w:pPr>
        <w:tabs>
          <w:tab w:val="center" w:pos="3695"/>
          <w:tab w:val="center" w:pos="4739"/>
          <w:tab w:val="center" w:pos="6555"/>
          <w:tab w:val="center" w:pos="8329"/>
        </w:tabs>
        <w:spacing w:after="1554"/>
        <w:rPr>
          <w:rFonts w:ascii="Times New Roman" w:eastAsia="Arial" w:hAnsi="Times New Roman" w:cs="Times New Roman"/>
          <w:sz w:val="20"/>
        </w:rPr>
      </w:pPr>
    </w:p>
    <w:p w14:paraId="0E8C75FB" w14:textId="77777777" w:rsidR="00446566" w:rsidRDefault="00000000">
      <w:pPr>
        <w:tabs>
          <w:tab w:val="center" w:pos="3695"/>
          <w:tab w:val="center" w:pos="4739"/>
          <w:tab w:val="center" w:pos="6555"/>
          <w:tab w:val="center" w:pos="8329"/>
        </w:tabs>
        <w:spacing w:after="1554"/>
      </w:pPr>
      <w:r>
        <w:rPr>
          <w:rFonts w:ascii="Times New Roman" w:eastAsia="Arial" w:hAnsi="Times New Roman" w:cs="Times New Roman"/>
          <w:sz w:val="20"/>
        </w:rPr>
        <w:tab/>
      </w:r>
    </w:p>
    <w:p w14:paraId="3D96E524" w14:textId="77777777" w:rsidR="00446566" w:rsidRDefault="00000000">
      <w:pPr>
        <w:numPr>
          <w:ilvl w:val="0"/>
          <w:numId w:val="4"/>
        </w:numPr>
        <w:spacing w:after="416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lastRenderedPageBreak/>
        <w:t>Sensors embedded in the simulator can monitor your interaction with it and provide feedback to you.</w:t>
      </w:r>
    </w:p>
    <w:p w14:paraId="60E17071" w14:textId="77777777" w:rsidR="00446566" w:rsidRDefault="00000000">
      <w:pPr>
        <w:spacing w:after="391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Considering the use cases and features you identified in the earlier questions, what information from sensors would be useful to provide?</w:t>
      </w:r>
    </w:p>
    <w:p w14:paraId="43A37B23" w14:textId="77777777" w:rsidR="00446566" w:rsidRDefault="00000000">
      <w:pPr>
        <w:spacing w:after="186" w:line="264" w:lineRule="auto"/>
        <w:ind w:left="-5" w:hanging="10"/>
      </w:pPr>
      <w:r>
        <w:rPr>
          <w:rFonts w:ascii="Times New Roman" w:eastAsia="Arial" w:hAnsi="Times New Roman" w:cs="Times New Roman"/>
          <w:i/>
          <w:sz w:val="20"/>
        </w:rPr>
        <w:t>Select all that apply</w:t>
      </w:r>
    </w:p>
    <w:p w14:paraId="71B7D09E" w14:textId="77777777" w:rsidR="00446566" w:rsidRDefault="00000000">
      <w:pPr>
        <w:spacing w:after="0"/>
      </w:pPr>
      <w:r>
        <w:rPr>
          <w:rFonts w:ascii="Times New Roman" w:eastAsia="Arial" w:hAnsi="Times New Roman" w:cs="Times New Roman"/>
          <w:sz w:val="28"/>
        </w:rPr>
        <w:t xml:space="preserve"> </w:t>
      </w:r>
    </w:p>
    <w:p w14:paraId="33CB349C" w14:textId="77777777" w:rsidR="00446566" w:rsidRDefault="00000000">
      <w:pPr>
        <w:spacing w:after="1576"/>
        <w:ind w:left="-240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B3760C4" wp14:editId="568819F1">
                <wp:simplePos x="0" y="0"/>
                <wp:positionH relativeFrom="column">
                  <wp:posOffset>83329</wp:posOffset>
                </wp:positionH>
                <wp:positionV relativeFrom="paragraph">
                  <wp:posOffset>808192</wp:posOffset>
                </wp:positionV>
                <wp:extent cx="1922782" cy="249558"/>
                <wp:effectExtent l="0" t="0" r="20318" b="17142"/>
                <wp:wrapSquare wrapText="bothSides"/>
                <wp:docPr id="876579234" name="Group 515337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0987AD45" id="Group 515337582" o:spid="_x0000_s1026" style="position:absolute;margin-left:6.55pt;margin-top:63.65pt;width:151.4pt;height:19.65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3E580B1E" wp14:editId="52AF4C33">
                <wp:extent cx="4447348" cy="703364"/>
                <wp:effectExtent l="0" t="0" r="10352" b="1486"/>
                <wp:docPr id="287234290" name="Group 74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7348" cy="703364"/>
                          <a:chOff x="0" y="0"/>
                          <a:chExt cx="4447348" cy="703364"/>
                        </a:xfrm>
                      </wpg:grpSpPr>
                      <wps:wsp>
                        <wps:cNvPr id="1280407720" name="Shape 468"/>
                        <wps:cNvSpPr/>
                        <wps:spPr>
                          <a:xfrm>
                            <a:off x="0" y="0"/>
                            <a:ext cx="144127" cy="144136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44130"/>
                              <a:gd name="f4" fmla="val 144134"/>
                              <a:gd name="f5" fmla="val 136122"/>
                              <a:gd name="f6" fmla="val 8006"/>
                              <a:gd name="f7" fmla="val 5798"/>
                              <a:gd name="f8" fmla="val 782"/>
                              <a:gd name="f9" fmla="val 3907"/>
                              <a:gd name="f10" fmla="val 2345"/>
                              <a:gd name="f11" fmla="val 2344"/>
                              <a:gd name="f12" fmla="val 3909"/>
                              <a:gd name="f13" fmla="val 781"/>
                              <a:gd name="f14" fmla="val 5796"/>
                              <a:gd name="f15" fmla="val 8007"/>
                              <a:gd name="f16" fmla="val 136123"/>
                              <a:gd name="f17" fmla="val 138334"/>
                              <a:gd name="f18" fmla="val 140222"/>
                              <a:gd name="f19" fmla="val 141785"/>
                              <a:gd name="f20" fmla="val 143349"/>
                              <a:gd name="f21" fmla="val 138336"/>
                              <a:gd name="f22" fmla="val 140215"/>
                              <a:gd name="f23" fmla="val 141784"/>
                              <a:gd name="f24" fmla="val 143346"/>
                              <a:gd name="f25" fmla="val 144128"/>
                              <a:gd name="f26" fmla="*/ f0 1 144130"/>
                              <a:gd name="f27" fmla="*/ f1 1 144134"/>
                              <a:gd name="f28" fmla="+- f4 0 f2"/>
                              <a:gd name="f29" fmla="+- f3 0 f2"/>
                              <a:gd name="f30" fmla="*/ f29 1 144130"/>
                              <a:gd name="f31" fmla="*/ f28 1 144134"/>
                              <a:gd name="f32" fmla="*/ 0 1 f30"/>
                              <a:gd name="f33" fmla="*/ 144130 1 f30"/>
                              <a:gd name="f34" fmla="*/ 0 1 f31"/>
                              <a:gd name="f35" fmla="*/ 144134 1 f31"/>
                              <a:gd name="f36" fmla="*/ f32 f26 1"/>
                              <a:gd name="f37" fmla="*/ f33 f26 1"/>
                              <a:gd name="f38" fmla="*/ f35 f27 1"/>
                              <a:gd name="f39" fmla="*/ f34 f2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36" t="f39" r="f37" b="f38"/>
                            <a:pathLst>
                              <a:path w="144130" h="144134">
                                <a:moveTo>
                                  <a:pt x="f2" y="f5"/>
                                </a:moveTo>
                                <a:lnTo>
                                  <a:pt x="f2" y="f6"/>
                                </a:lnTo>
                                <a:cubicBezTo>
                                  <a:pt x="f2" y="f7"/>
                                  <a:pt x="f8" y="f9"/>
                                  <a:pt x="f10" y="f11"/>
                                </a:cubicBezTo>
                                <a:cubicBezTo>
                                  <a:pt x="f12" y="f13"/>
                                  <a:pt x="f14" y="f2"/>
                                  <a:pt x="f15" y="f2"/>
                                </a:cubicBezTo>
                                <a:lnTo>
                                  <a:pt x="f16" y="f2"/>
                                </a:lnTo>
                                <a:cubicBezTo>
                                  <a:pt x="f17" y="f2"/>
                                  <a:pt x="f18" y="f13"/>
                                  <a:pt x="f19" y="f11"/>
                                </a:cubicBezTo>
                                <a:cubicBezTo>
                                  <a:pt x="f20" y="f9"/>
                                  <a:pt x="f3" y="f7"/>
                                  <a:pt x="f3" y="f6"/>
                                </a:cubicBezTo>
                                <a:lnTo>
                                  <a:pt x="f3" y="f5"/>
                                </a:lnTo>
                                <a:cubicBezTo>
                                  <a:pt x="f3" y="f21"/>
                                  <a:pt x="f20" y="f22"/>
                                  <a:pt x="f19" y="f23"/>
                                </a:cubicBezTo>
                                <a:cubicBezTo>
                                  <a:pt x="f18" y="f24"/>
                                  <a:pt x="f17" y="f25"/>
                                  <a:pt x="f16" y="f4"/>
                                </a:cubicBezTo>
                                <a:lnTo>
                                  <a:pt x="f15" y="f4"/>
                                </a:lnTo>
                                <a:cubicBezTo>
                                  <a:pt x="f14" y="f25"/>
                                  <a:pt x="f12" y="f24"/>
                                  <a:pt x="f10" y="f23"/>
                                </a:cubicBezTo>
                                <a:cubicBezTo>
                                  <a:pt x="f8" y="f22"/>
                                  <a:pt x="f2" y="f21"/>
                                  <a:pt x="f2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956778954" name="Rectangle 469"/>
                        <wps:cNvSpPr/>
                        <wps:spPr>
                          <a:xfrm>
                            <a:off x="232211" y="19540"/>
                            <a:ext cx="3983108" cy="20019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  <a:prstDash val="solid"/>
                          </a:ln>
                        </wps:spPr>
                        <wps:txbx>
                          <w:txbxContent>
                            <w:p w14:paraId="79228200" w14:textId="77777777" w:rsidR="00446566" w:rsidRDefault="00000000">
                              <w:r>
                                <w:rPr>
                                  <w:rFonts w:ascii="Arial" w:eastAsia="Arial" w:hAnsi="Arial" w:cs="Arial"/>
                                  <w:color w:val="202020"/>
                                  <w:sz w:val="20"/>
                                  <w:szCs w:val="18"/>
                                </w:rPr>
                                <w:t>Positional tracking of the user's interaction</w:t>
                              </w:r>
                            </w:p>
                          </w:txbxContent>
                        </wps:txbx>
                        <wps:bodyPr vert="horz" wrap="square" lIns="0" tIns="0" rIns="0" bIns="0" anchor="t" anchorCtr="0" compatLnSpc="0">
                          <a:noAutofit/>
                        </wps:bodyPr>
                      </wps:wsp>
                      <wps:wsp>
                        <wps:cNvPr id="480527337" name="Shape 470"/>
                        <wps:cNvSpPr/>
                        <wps:spPr>
                          <a:xfrm>
                            <a:off x="0" y="248223"/>
                            <a:ext cx="144127" cy="14412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44130"/>
                              <a:gd name="f4" fmla="val 144128"/>
                              <a:gd name="f5" fmla="val 136122"/>
                              <a:gd name="f6" fmla="val 8006"/>
                              <a:gd name="f7" fmla="val 5792"/>
                              <a:gd name="f8" fmla="val 782"/>
                              <a:gd name="f9" fmla="val 3907"/>
                              <a:gd name="f10" fmla="val 2345"/>
                              <a:gd name="f11" fmla="val 2338"/>
                              <a:gd name="f12" fmla="val 3909"/>
                              <a:gd name="f13" fmla="val 781"/>
                              <a:gd name="f14" fmla="val 5796"/>
                              <a:gd name="f15" fmla="val 8007"/>
                              <a:gd name="f16" fmla="val 136123"/>
                              <a:gd name="f17" fmla="val 138334"/>
                              <a:gd name="f18" fmla="val 140222"/>
                              <a:gd name="f19" fmla="val 141785"/>
                              <a:gd name="f20" fmla="val 143349"/>
                              <a:gd name="f21" fmla="val 138330"/>
                              <a:gd name="f22" fmla="val 140221"/>
                              <a:gd name="f23" fmla="val 141784"/>
                              <a:gd name="f24" fmla="val 143346"/>
                              <a:gd name="f25" fmla="*/ f0 1 144130"/>
                              <a:gd name="f26" fmla="*/ f1 1 144128"/>
                              <a:gd name="f27" fmla="+- f4 0 f2"/>
                              <a:gd name="f28" fmla="+- f3 0 f2"/>
                              <a:gd name="f29" fmla="*/ f28 1 144130"/>
                              <a:gd name="f30" fmla="*/ f27 1 144128"/>
                              <a:gd name="f31" fmla="*/ 0 1 f29"/>
                              <a:gd name="f32" fmla="*/ 144130 1 f29"/>
                              <a:gd name="f33" fmla="*/ 0 1 f30"/>
                              <a:gd name="f34" fmla="*/ 144128 1 f30"/>
                              <a:gd name="f35" fmla="*/ f31 f25 1"/>
                              <a:gd name="f36" fmla="*/ f32 f25 1"/>
                              <a:gd name="f37" fmla="*/ f34 f26 1"/>
                              <a:gd name="f38" fmla="*/ f33 f2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35" t="f38" r="f36" b="f37"/>
                            <a:pathLst>
                              <a:path w="144130" h="144128">
                                <a:moveTo>
                                  <a:pt x="f2" y="f5"/>
                                </a:moveTo>
                                <a:lnTo>
                                  <a:pt x="f2" y="f6"/>
                                </a:lnTo>
                                <a:cubicBezTo>
                                  <a:pt x="f2" y="f7"/>
                                  <a:pt x="f8" y="f9"/>
                                  <a:pt x="f10" y="f11"/>
                                </a:cubicBezTo>
                                <a:cubicBezTo>
                                  <a:pt x="f12" y="f13"/>
                                  <a:pt x="f14" y="f2"/>
                                  <a:pt x="f15" y="f2"/>
                                </a:cubicBezTo>
                                <a:lnTo>
                                  <a:pt x="f16" y="f2"/>
                                </a:lnTo>
                                <a:cubicBezTo>
                                  <a:pt x="f17" y="f2"/>
                                  <a:pt x="f18" y="f13"/>
                                  <a:pt x="f19" y="f11"/>
                                </a:cubicBezTo>
                                <a:cubicBezTo>
                                  <a:pt x="f20" y="f9"/>
                                  <a:pt x="f3" y="f7"/>
                                  <a:pt x="f3" y="f6"/>
                                </a:cubicBezTo>
                                <a:lnTo>
                                  <a:pt x="f3" y="f5"/>
                                </a:lnTo>
                                <a:cubicBezTo>
                                  <a:pt x="f3" y="f21"/>
                                  <a:pt x="f20" y="f22"/>
                                  <a:pt x="f19" y="f23"/>
                                </a:cubicBezTo>
                                <a:cubicBezTo>
                                  <a:pt x="f18" y="f24"/>
                                  <a:pt x="f17" y="f4"/>
                                  <a:pt x="f16" y="f4"/>
                                </a:cubicBezTo>
                                <a:lnTo>
                                  <a:pt x="f15" y="f4"/>
                                </a:lnTo>
                                <a:cubicBezTo>
                                  <a:pt x="f14" y="f4"/>
                                  <a:pt x="f12" y="f24"/>
                                  <a:pt x="f10" y="f23"/>
                                </a:cubicBezTo>
                                <a:cubicBezTo>
                                  <a:pt x="f8" y="f22"/>
                                  <a:pt x="f2" y="f21"/>
                                  <a:pt x="f2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353660745" name="Rectangle 471"/>
                        <wps:cNvSpPr/>
                        <wps:spPr>
                          <a:xfrm>
                            <a:off x="232211" y="267763"/>
                            <a:ext cx="4215137" cy="20019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  <a:prstDash val="solid"/>
                          </a:ln>
                        </wps:spPr>
                        <wps:txbx>
                          <w:txbxContent>
                            <w:p w14:paraId="71558942" w14:textId="77777777" w:rsidR="00446566" w:rsidRDefault="00000000">
                              <w:r>
                                <w:rPr>
                                  <w:rFonts w:ascii="Arial" w:eastAsia="Arial" w:hAnsi="Arial" w:cs="Arial"/>
                                  <w:color w:val="202020"/>
                                  <w:sz w:val="20"/>
                                  <w:szCs w:val="20"/>
                                </w:rPr>
                                <w:t>Pressure applied by the user at a given point</w:t>
                              </w:r>
                            </w:p>
                          </w:txbxContent>
                        </wps:txbx>
                        <wps:bodyPr vert="horz" wrap="square" lIns="0" tIns="0" rIns="0" bIns="0" anchor="t" anchorCtr="0" compatLnSpc="0">
                          <a:noAutofit/>
                        </wps:bodyPr>
                      </wps:wsp>
                      <wps:wsp>
                        <wps:cNvPr id="1496777859" name="Shape 472"/>
                        <wps:cNvSpPr/>
                        <wps:spPr>
                          <a:xfrm>
                            <a:off x="0" y="496446"/>
                            <a:ext cx="144127" cy="144136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44130"/>
                              <a:gd name="f4" fmla="val 144134"/>
                              <a:gd name="f5" fmla="val 136128"/>
                              <a:gd name="f6" fmla="val 8012"/>
                              <a:gd name="f7" fmla="val 5792"/>
                              <a:gd name="f8" fmla="val 782"/>
                              <a:gd name="f9" fmla="val 3907"/>
                              <a:gd name="f10" fmla="val 2345"/>
                              <a:gd name="f11" fmla="val 2338"/>
                              <a:gd name="f12" fmla="val 3909"/>
                              <a:gd name="f13" fmla="val 781"/>
                              <a:gd name="f14" fmla="val 5796"/>
                              <a:gd name="f15" fmla="val 8007"/>
                              <a:gd name="f16" fmla="val 136123"/>
                              <a:gd name="f17" fmla="val 138334"/>
                              <a:gd name="f18" fmla="val 140222"/>
                              <a:gd name="f19" fmla="val 141785"/>
                              <a:gd name="f20" fmla="val 143349"/>
                              <a:gd name="f21" fmla="val 138336"/>
                              <a:gd name="f22" fmla="val 140221"/>
                              <a:gd name="f23" fmla="val 141784"/>
                              <a:gd name="f24" fmla="val 143346"/>
                              <a:gd name="f25" fmla="val 144128"/>
                              <a:gd name="f26" fmla="*/ f0 1 144130"/>
                              <a:gd name="f27" fmla="*/ f1 1 144134"/>
                              <a:gd name="f28" fmla="+- f4 0 f2"/>
                              <a:gd name="f29" fmla="+- f3 0 f2"/>
                              <a:gd name="f30" fmla="*/ f29 1 144130"/>
                              <a:gd name="f31" fmla="*/ f28 1 144134"/>
                              <a:gd name="f32" fmla="*/ 0 1 f30"/>
                              <a:gd name="f33" fmla="*/ 144130 1 f30"/>
                              <a:gd name="f34" fmla="*/ 0 1 f31"/>
                              <a:gd name="f35" fmla="*/ 144134 1 f31"/>
                              <a:gd name="f36" fmla="*/ f32 f26 1"/>
                              <a:gd name="f37" fmla="*/ f33 f26 1"/>
                              <a:gd name="f38" fmla="*/ f35 f27 1"/>
                              <a:gd name="f39" fmla="*/ f34 f2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36" t="f39" r="f37" b="f38"/>
                            <a:pathLst>
                              <a:path w="144130" h="144134">
                                <a:moveTo>
                                  <a:pt x="f2" y="f5"/>
                                </a:moveTo>
                                <a:lnTo>
                                  <a:pt x="f2" y="f6"/>
                                </a:lnTo>
                                <a:cubicBezTo>
                                  <a:pt x="f2" y="f7"/>
                                  <a:pt x="f8" y="f9"/>
                                  <a:pt x="f10" y="f11"/>
                                </a:cubicBezTo>
                                <a:cubicBezTo>
                                  <a:pt x="f12" y="f13"/>
                                  <a:pt x="f14" y="f2"/>
                                  <a:pt x="f15" y="f2"/>
                                </a:cubicBezTo>
                                <a:lnTo>
                                  <a:pt x="f16" y="f2"/>
                                </a:lnTo>
                                <a:cubicBezTo>
                                  <a:pt x="f17" y="f2"/>
                                  <a:pt x="f18" y="f13"/>
                                  <a:pt x="f19" y="f11"/>
                                </a:cubicBezTo>
                                <a:cubicBezTo>
                                  <a:pt x="f20" y="f9"/>
                                  <a:pt x="f3" y="f7"/>
                                  <a:pt x="f3" y="f6"/>
                                </a:cubicBezTo>
                                <a:lnTo>
                                  <a:pt x="f3" y="f5"/>
                                </a:lnTo>
                                <a:cubicBezTo>
                                  <a:pt x="f3" y="f21"/>
                                  <a:pt x="f20" y="f22"/>
                                  <a:pt x="f19" y="f23"/>
                                </a:cubicBezTo>
                                <a:cubicBezTo>
                                  <a:pt x="f18" y="f24"/>
                                  <a:pt x="f17" y="f25"/>
                                  <a:pt x="f16" y="f4"/>
                                </a:cubicBezTo>
                                <a:lnTo>
                                  <a:pt x="f15" y="f4"/>
                                </a:lnTo>
                                <a:cubicBezTo>
                                  <a:pt x="f14" y="f25"/>
                                  <a:pt x="f12" y="f24"/>
                                  <a:pt x="f10" y="f23"/>
                                </a:cubicBezTo>
                                <a:cubicBezTo>
                                  <a:pt x="f8" y="f22"/>
                                  <a:pt x="f2" y="f21"/>
                                  <a:pt x="f2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877825670" name="Rectangle 475"/>
                        <wps:cNvSpPr/>
                        <wps:spPr>
                          <a:xfrm>
                            <a:off x="285503" y="503166"/>
                            <a:ext cx="2308283" cy="20019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  <a:prstDash val="solid"/>
                          </a:ln>
                        </wps:spPr>
                        <wps:txbx>
                          <w:txbxContent>
                            <w:p w14:paraId="2F25D715" w14:textId="77777777" w:rsidR="00446566" w:rsidRDefault="00000000">
                              <w:r>
                                <w:rPr>
                                  <w:rFonts w:ascii="Arial" w:eastAsia="Arial" w:hAnsi="Arial" w:cs="Arial"/>
                                  <w:color w:val="202020"/>
                                  <w:sz w:val="20"/>
                                  <w:szCs w:val="18"/>
                                </w:rPr>
                                <w:t>Other(s), please specify:</w:t>
                              </w:r>
                            </w:p>
                          </w:txbxContent>
                        </wps:txbx>
                        <wps:bodyPr vert="horz" wrap="square" lIns="0" tIns="0" rIns="0" bIns="0" anchor="t" anchorCtr="0" compatLnSpc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580B1E" id="Group 7481" o:spid="_x0000_s1026" style="width:350.2pt;height:55.4pt;mso-position-horizontal-relative:char;mso-position-vertical-relative:line" coordsize="44473,70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">
                <v:shape id="Shape 468" o:spid="_x0000_s1027" style="position:absolute;width:1441;height:1441;visibility:visible;mso-wrap-style:square;v-text-anchor:top" coordsize="144130,144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" path="m,136122l,8006c,5798,782,3907,2345,2344,3909,781,5796,,8007,l136123,v2211,,4099,781,5662,2344c143349,3907,144130,5798,144130,8006r,128116c144130,138336,143349,140215,141785,141784v-1563,1562,-3451,2344,-5662,2350l8007,144134v-2211,-6,-4098,-788,-5662,-2350c782,140215,,138336,,136122xe" filled="f" strokecolor="#9b9b9b" strokeweight=".44475mm">
                  <v:stroke joinstyle="miter"/>
                  <v:path arrowok="t" o:connecttype="custom" o:connectlocs="72064,0;144127,72068;72064,144136;0,72068" o:connectangles="270,0,90,180" textboxrect="0,0,144130,144134"/>
                </v:shape>
                <v:rect id="Rectangle 469" o:spid="_x0000_s1028" style="position:absolute;left:2322;top:195;width:39831;height:2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" filled="f" stroked="f">
                  <v:textbox inset="0,0,0,0">
                    <w:txbxContent>
                      <w:p w14:paraId="79228200" w14:textId="77777777" w:rsidR="00446566" w:rsidRDefault="00000000">
                        <w:r>
                          <w:rPr>
                            <w:rFonts w:ascii="Arial" w:eastAsia="Arial" w:hAnsi="Arial" w:cs="Arial"/>
                            <w:color w:val="202020"/>
                            <w:sz w:val="20"/>
                            <w:szCs w:val="18"/>
                          </w:rPr>
                          <w:t>Positional tracking of the user's interaction</w:t>
                        </w:r>
                      </w:p>
                    </w:txbxContent>
                  </v:textbox>
                </v:rect>
                <v:shape id="Shape 470" o:spid="_x0000_s1029" style="position:absolute;top:2482;width:1441;height:1441;visibility:visible;mso-wrap-style:square;v-text-anchor:top" coordsize="144130,144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" path="m,136122l,8006c,5792,782,3907,2345,2338,3909,781,5796,,8007,l136123,v2211,,4099,781,5662,2338c143349,3907,144130,5792,144130,8006r,128116c144130,138330,143349,140221,141785,141784v-1563,1562,-3451,2344,-5662,2344l8007,144128v-2211,,-4098,-782,-5662,-2344c782,140221,,138330,,136122xe" filled="f" strokecolor="#9b9b9b" strokeweight=".44475mm">
                  <v:stroke joinstyle="miter"/>
                  <v:path arrowok="t" o:connecttype="custom" o:connectlocs="72064,0;144127,72064;72064,144127;0,72064" o:connectangles="270,0,90,180" textboxrect="0,0,144130,144128"/>
                </v:shape>
                <v:rect id="Rectangle 471" o:spid="_x0000_s1030" style="position:absolute;left:2322;top:2677;width:42151;height:2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" filled="f" stroked="f">
                  <v:textbox inset="0,0,0,0">
                    <w:txbxContent>
                      <w:p w14:paraId="71558942" w14:textId="77777777" w:rsidR="00446566" w:rsidRDefault="00000000">
                        <w:r>
                          <w:rPr>
                            <w:rFonts w:ascii="Arial" w:eastAsia="Arial" w:hAnsi="Arial" w:cs="Arial"/>
                            <w:color w:val="202020"/>
                            <w:sz w:val="20"/>
                            <w:szCs w:val="20"/>
                          </w:rPr>
                          <w:t>Pressure applied by the user at a given point</w:t>
                        </w:r>
                      </w:p>
                    </w:txbxContent>
                  </v:textbox>
                </v:rect>
                <v:shape id="Shape 472" o:spid="_x0000_s1031" style="position:absolute;top:4964;width:1441;height:1441;visibility:visible;mso-wrap-style:square;v-text-anchor:top" coordsize="144130,144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" path="m,136128l,8012c,5792,782,3907,2345,2338,3909,781,5796,,8007,l136123,v2211,,4099,781,5662,2338c143349,3907,144130,5792,144130,8012r,128116c144130,138336,143349,140221,141785,141784v-1563,1562,-3451,2344,-5662,2350l8007,144134v-2211,-6,-4098,-788,-5662,-2350c782,140221,,138336,,136128xe" filled="f" strokecolor="#9b9b9b" strokeweight=".44475mm">
                  <v:stroke joinstyle="miter"/>
                  <v:path arrowok="t" o:connecttype="custom" o:connectlocs="72064,0;144127,72068;72064,144136;0,72068" o:connectangles="270,0,90,180" textboxrect="0,0,144130,144134"/>
                </v:shape>
                <v:rect id="Rectangle 475" o:spid="_x0000_s1032" style="position:absolute;left:2855;top:5031;width:23082;height:2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" filled="f" stroked="f">
                  <v:textbox inset="0,0,0,0">
                    <w:txbxContent>
                      <w:p w14:paraId="2F25D715" w14:textId="77777777" w:rsidR="00446566" w:rsidRDefault="00000000">
                        <w:r>
                          <w:rPr>
                            <w:rFonts w:ascii="Arial" w:eastAsia="Arial" w:hAnsi="Arial" w:cs="Arial"/>
                            <w:color w:val="202020"/>
                            <w:sz w:val="20"/>
                            <w:szCs w:val="18"/>
                          </w:rPr>
                          <w:t>Other(s), please specify: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5AE1E37" w14:textId="77777777" w:rsidR="00446566" w:rsidRDefault="00000000">
      <w:pPr>
        <w:numPr>
          <w:ilvl w:val="0"/>
          <w:numId w:val="4"/>
        </w:numPr>
        <w:spacing w:after="5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t>When interacting with the simulator, how would you like feedback to be provided to you?</w:t>
      </w:r>
    </w:p>
    <w:p w14:paraId="53C9D9C7" w14:textId="77777777" w:rsidR="00446566" w:rsidRDefault="00000000">
      <w:pPr>
        <w:spacing w:after="577" w:line="264" w:lineRule="auto"/>
        <w:ind w:left="-5" w:firstLine="468"/>
      </w:pPr>
      <w:r>
        <w:rPr>
          <w:rFonts w:ascii="Times New Roman" w:eastAsia="Arial" w:hAnsi="Times New Roman" w:cs="Times New Roman"/>
          <w:sz w:val="20"/>
        </w:rPr>
        <w:t>Feedback in this context is what you hear/see/feel when interacting with the simulator.</w:t>
      </w:r>
    </w:p>
    <w:p w14:paraId="01B4912C" w14:textId="77777777" w:rsidR="00446566" w:rsidRDefault="00000000">
      <w:pPr>
        <w:spacing w:after="410" w:line="264" w:lineRule="auto"/>
        <w:ind w:left="-5" w:firstLine="468"/>
        <w:rPr>
          <w:rFonts w:ascii="Times New Roman" w:eastAsia="Arial" w:hAnsi="Times New Roman" w:cs="Times New Roman"/>
          <w:i/>
          <w:sz w:val="20"/>
        </w:rPr>
      </w:pPr>
      <w:r>
        <w:rPr>
          <w:rFonts w:ascii="Times New Roman" w:eastAsia="Arial" w:hAnsi="Times New Roman" w:cs="Times New Roman"/>
          <w:i/>
          <w:sz w:val="20"/>
        </w:rPr>
        <w:t>Drag the slider for each option to record your preferences</w:t>
      </w:r>
    </w:p>
    <w:tbl>
      <w:tblPr>
        <w:tblW w:w="7995" w:type="dxa"/>
        <w:tblInd w:w="121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59"/>
        <w:gridCol w:w="936"/>
        <w:gridCol w:w="844"/>
        <w:gridCol w:w="1090"/>
        <w:gridCol w:w="794"/>
        <w:gridCol w:w="872"/>
      </w:tblGrid>
      <w:tr w:rsidR="00446566" w14:paraId="562A8620" w14:textId="77777777">
        <w:tblPrEx>
          <w:tblCellMar>
            <w:top w:w="0" w:type="dxa"/>
            <w:bottom w:w="0" w:type="dxa"/>
          </w:tblCellMar>
        </w:tblPrEx>
        <w:tc>
          <w:tcPr>
            <w:tcW w:w="34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1EB5A" w14:textId="77777777" w:rsidR="00446566" w:rsidRDefault="00446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E8F2D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not prefer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6773A7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slightly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C8EBF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a moderate amount</w:t>
            </w:r>
          </w:p>
        </w:tc>
        <w:tc>
          <w:tcPr>
            <w:tcW w:w="7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8CF2A5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a lot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455715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a great deal</w:t>
            </w:r>
          </w:p>
        </w:tc>
      </w:tr>
      <w:tr w:rsidR="00446566" w14:paraId="6C6F9C8C" w14:textId="77777777">
        <w:tblPrEx>
          <w:tblCellMar>
            <w:top w:w="0" w:type="dxa"/>
            <w:bottom w:w="0" w:type="dxa"/>
          </w:tblCellMar>
        </w:tblPrEx>
        <w:tc>
          <w:tcPr>
            <w:tcW w:w="34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85257" w14:textId="77777777" w:rsidR="00446566" w:rsidRDefault="00446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BAFD8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5BBF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821E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8B551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0B293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0D59D53" w14:textId="77777777" w:rsidR="00446566" w:rsidRDefault="00000000">
      <w:pPr>
        <w:tabs>
          <w:tab w:val="center" w:pos="1797"/>
          <w:tab w:val="center" w:pos="4637"/>
          <w:tab w:val="center" w:pos="5781"/>
          <w:tab w:val="center" w:pos="6925"/>
        </w:tabs>
        <w:spacing w:after="306" w:line="264" w:lineRule="auto"/>
        <w:ind w:right="4860"/>
        <w:jc w:val="right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0B1340" wp14:editId="05EE461C">
                <wp:simplePos x="0" y="0"/>
                <wp:positionH relativeFrom="column">
                  <wp:posOffset>2862584</wp:posOffset>
                </wp:positionH>
                <wp:positionV relativeFrom="paragraph">
                  <wp:posOffset>22229</wp:posOffset>
                </wp:positionV>
                <wp:extent cx="179707" cy="179707"/>
                <wp:effectExtent l="0" t="0" r="10793" b="10793"/>
                <wp:wrapNone/>
                <wp:docPr id="1709099516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7" cy="179707"/>
                        </a:xfrm>
                        <a:custGeom>
                          <a:avLst/>
                          <a:gdLst>
                            <a:gd name="f0" fmla="val 21600000"/>
                            <a:gd name="f1" fmla="val 10800000"/>
                            <a:gd name="f2" fmla="val 5400000"/>
                            <a:gd name="f3" fmla="val 18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+- 0 0 -360"/>
                            <a:gd name="f10" fmla="+- 0 0 -180"/>
                            <a:gd name="f11" fmla="abs f4"/>
                            <a:gd name="f12" fmla="abs f5"/>
                            <a:gd name="f13" fmla="abs f6"/>
                            <a:gd name="f14" fmla="+- 2700000 f2 0"/>
                            <a:gd name="f15" fmla="*/ f9 f1 1"/>
                            <a:gd name="f16" fmla="*/ f10 f1 1"/>
                            <a:gd name="f17" fmla="?: f11 f4 1"/>
                            <a:gd name="f18" fmla="?: f12 f5 1"/>
                            <a:gd name="f19" fmla="?: f13 f6 1"/>
                            <a:gd name="f20" fmla="+- f14 0 f2"/>
                            <a:gd name="f21" fmla="*/ f15 1 f3"/>
                            <a:gd name="f22" fmla="*/ f16 1 f3"/>
                            <a:gd name="f23" fmla="*/ f17 1 21600"/>
                            <a:gd name="f24" fmla="*/ f18 1 21600"/>
                            <a:gd name="f25" fmla="*/ 21600 f17 1"/>
                            <a:gd name="f26" fmla="*/ 21600 f18 1"/>
                            <a:gd name="f27" fmla="+- f20 f2 0"/>
                            <a:gd name="f28" fmla="+- f21 0 f2"/>
                            <a:gd name="f29" fmla="+- f22 0 f2"/>
                            <a:gd name="f30" fmla="min f24 f23"/>
                            <a:gd name="f31" fmla="*/ f25 1 f19"/>
                            <a:gd name="f32" fmla="*/ f26 1 f19"/>
                            <a:gd name="f33" fmla="*/ f27 f8 1"/>
                            <a:gd name="f34" fmla="val f31"/>
                            <a:gd name="f35" fmla="val f32"/>
                            <a:gd name="f36" fmla="*/ f33 1 f1"/>
                            <a:gd name="f37" fmla="*/ f7 f30 1"/>
                            <a:gd name="f38" fmla="+- f35 0 f7"/>
                            <a:gd name="f39" fmla="+- f34 0 f7"/>
                            <a:gd name="f40" fmla="+- 0 0 f36"/>
                            <a:gd name="f41" fmla="*/ f38 1 2"/>
                            <a:gd name="f42" fmla="*/ f39 1 2"/>
                            <a:gd name="f43" fmla="+- 0 0 f40"/>
                            <a:gd name="f44" fmla="+- f7 f41 0"/>
                            <a:gd name="f45" fmla="+- f7 f42 0"/>
                            <a:gd name="f46" fmla="*/ f43 f1 1"/>
                            <a:gd name="f47" fmla="*/ f42 f30 1"/>
                            <a:gd name="f48" fmla="*/ f41 f30 1"/>
                            <a:gd name="f49" fmla="*/ f46 1 f8"/>
                            <a:gd name="f50" fmla="*/ f44 f30 1"/>
                            <a:gd name="f51" fmla="+- f49 0 f2"/>
                            <a:gd name="f52" fmla="cos 1 f51"/>
                            <a:gd name="f53" fmla="sin 1 f51"/>
                            <a:gd name="f54" fmla="+- 0 0 f52"/>
                            <a:gd name="f55" fmla="+- 0 0 f53"/>
                            <a:gd name="f56" fmla="+- 0 0 f54"/>
                            <a:gd name="f57" fmla="+- 0 0 f55"/>
                            <a:gd name="f58" fmla="val f56"/>
                            <a:gd name="f59" fmla="val f57"/>
                            <a:gd name="f60" fmla="*/ f58 f42 1"/>
                            <a:gd name="f61" fmla="*/ f59 f41 1"/>
                            <a:gd name="f62" fmla="+- f45 0 f60"/>
                            <a:gd name="f63" fmla="+- f45 f60 0"/>
                            <a:gd name="f64" fmla="+- f44 0 f61"/>
                            <a:gd name="f65" fmla="+- f44 f61 0"/>
                            <a:gd name="f66" fmla="*/ f62 f30 1"/>
                            <a:gd name="f67" fmla="*/ f64 f30 1"/>
                            <a:gd name="f68" fmla="*/ f63 f30 1"/>
                            <a:gd name="f69" fmla="*/ f65 f30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28">
                              <a:pos x="f66" y="f67"/>
                            </a:cxn>
                            <a:cxn ang="f29">
                              <a:pos x="f66" y="f69"/>
                            </a:cxn>
                            <a:cxn ang="f29">
                              <a:pos x="f68" y="f69"/>
                            </a:cxn>
                            <a:cxn ang="f28">
                              <a:pos x="f68" y="f67"/>
                            </a:cxn>
                          </a:cxnLst>
                          <a:rect l="f66" t="f67" r="f68" b="f69"/>
                          <a:pathLst>
                            <a:path>
                              <a:moveTo>
                                <a:pt x="f37" y="f50"/>
                              </a:moveTo>
                              <a:arcTo wR="f47" hR="f48" stAng="f1" swAng="f0"/>
                              <a:close/>
                            </a:path>
                          </a:pathLst>
                        </a:custGeom>
                        <a:noFill/>
                        <a:ln w="19046" cap="flat">
                          <a:solidFill>
                            <a:srgbClr val="0070C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629E7DC5" id="Oval 198" o:spid="_x0000_s1026" style="position:absolute;margin-left:225.4pt;margin-top:1.75pt;width:14.15pt;height:14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79707,1797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" path="m,89854at,,179708,179708,,89854,,89854xe" filled="f" strokecolor="#0070c0" strokeweight=".52906mm">
                <v:stroke joinstyle="miter"/>
                <v:path arrowok="t" o:connecttype="custom" o:connectlocs="89854,0;179707,89854;89854,179707;0,89854;26317,26317;26317,153390;153390,153390;153390,26317" o:connectangles="270,0,90,180,270,90,90,270" textboxrect="26317,26317,153390,153390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045B11" wp14:editId="3F266C2C">
                <wp:simplePos x="0" y="0"/>
                <wp:positionH relativeFrom="column">
                  <wp:posOffset>2858771</wp:posOffset>
                </wp:positionH>
                <wp:positionV relativeFrom="paragraph">
                  <wp:posOffset>360045</wp:posOffset>
                </wp:positionV>
                <wp:extent cx="179707" cy="179707"/>
                <wp:effectExtent l="0" t="0" r="10793" b="10793"/>
                <wp:wrapNone/>
                <wp:docPr id="2022745214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7" cy="179707"/>
                        </a:xfrm>
                        <a:custGeom>
                          <a:avLst/>
                          <a:gdLst>
                            <a:gd name="f0" fmla="val 21600000"/>
                            <a:gd name="f1" fmla="val 10800000"/>
                            <a:gd name="f2" fmla="val 5400000"/>
                            <a:gd name="f3" fmla="val 18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+- 0 0 -360"/>
                            <a:gd name="f10" fmla="+- 0 0 -180"/>
                            <a:gd name="f11" fmla="abs f4"/>
                            <a:gd name="f12" fmla="abs f5"/>
                            <a:gd name="f13" fmla="abs f6"/>
                            <a:gd name="f14" fmla="+- 2700000 f2 0"/>
                            <a:gd name="f15" fmla="*/ f9 f1 1"/>
                            <a:gd name="f16" fmla="*/ f10 f1 1"/>
                            <a:gd name="f17" fmla="?: f11 f4 1"/>
                            <a:gd name="f18" fmla="?: f12 f5 1"/>
                            <a:gd name="f19" fmla="?: f13 f6 1"/>
                            <a:gd name="f20" fmla="+- f14 0 f2"/>
                            <a:gd name="f21" fmla="*/ f15 1 f3"/>
                            <a:gd name="f22" fmla="*/ f16 1 f3"/>
                            <a:gd name="f23" fmla="*/ f17 1 21600"/>
                            <a:gd name="f24" fmla="*/ f18 1 21600"/>
                            <a:gd name="f25" fmla="*/ 21600 f17 1"/>
                            <a:gd name="f26" fmla="*/ 21600 f18 1"/>
                            <a:gd name="f27" fmla="+- f20 f2 0"/>
                            <a:gd name="f28" fmla="+- f21 0 f2"/>
                            <a:gd name="f29" fmla="+- f22 0 f2"/>
                            <a:gd name="f30" fmla="min f24 f23"/>
                            <a:gd name="f31" fmla="*/ f25 1 f19"/>
                            <a:gd name="f32" fmla="*/ f26 1 f19"/>
                            <a:gd name="f33" fmla="*/ f27 f8 1"/>
                            <a:gd name="f34" fmla="val f31"/>
                            <a:gd name="f35" fmla="val f32"/>
                            <a:gd name="f36" fmla="*/ f33 1 f1"/>
                            <a:gd name="f37" fmla="*/ f7 f30 1"/>
                            <a:gd name="f38" fmla="+- f35 0 f7"/>
                            <a:gd name="f39" fmla="+- f34 0 f7"/>
                            <a:gd name="f40" fmla="+- 0 0 f36"/>
                            <a:gd name="f41" fmla="*/ f38 1 2"/>
                            <a:gd name="f42" fmla="*/ f39 1 2"/>
                            <a:gd name="f43" fmla="+- 0 0 f40"/>
                            <a:gd name="f44" fmla="+- f7 f41 0"/>
                            <a:gd name="f45" fmla="+- f7 f42 0"/>
                            <a:gd name="f46" fmla="*/ f43 f1 1"/>
                            <a:gd name="f47" fmla="*/ f42 f30 1"/>
                            <a:gd name="f48" fmla="*/ f41 f30 1"/>
                            <a:gd name="f49" fmla="*/ f46 1 f8"/>
                            <a:gd name="f50" fmla="*/ f44 f30 1"/>
                            <a:gd name="f51" fmla="+- f49 0 f2"/>
                            <a:gd name="f52" fmla="cos 1 f51"/>
                            <a:gd name="f53" fmla="sin 1 f51"/>
                            <a:gd name="f54" fmla="+- 0 0 f52"/>
                            <a:gd name="f55" fmla="+- 0 0 f53"/>
                            <a:gd name="f56" fmla="+- 0 0 f54"/>
                            <a:gd name="f57" fmla="+- 0 0 f55"/>
                            <a:gd name="f58" fmla="val f56"/>
                            <a:gd name="f59" fmla="val f57"/>
                            <a:gd name="f60" fmla="*/ f58 f42 1"/>
                            <a:gd name="f61" fmla="*/ f59 f41 1"/>
                            <a:gd name="f62" fmla="+- f45 0 f60"/>
                            <a:gd name="f63" fmla="+- f45 f60 0"/>
                            <a:gd name="f64" fmla="+- f44 0 f61"/>
                            <a:gd name="f65" fmla="+- f44 f61 0"/>
                            <a:gd name="f66" fmla="*/ f62 f30 1"/>
                            <a:gd name="f67" fmla="*/ f64 f30 1"/>
                            <a:gd name="f68" fmla="*/ f63 f30 1"/>
                            <a:gd name="f69" fmla="*/ f65 f30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28">
                              <a:pos x="f66" y="f67"/>
                            </a:cxn>
                            <a:cxn ang="f29">
                              <a:pos x="f66" y="f69"/>
                            </a:cxn>
                            <a:cxn ang="f29">
                              <a:pos x="f68" y="f69"/>
                            </a:cxn>
                            <a:cxn ang="f28">
                              <a:pos x="f68" y="f67"/>
                            </a:cxn>
                          </a:cxnLst>
                          <a:rect l="f66" t="f67" r="f68" b="f69"/>
                          <a:pathLst>
                            <a:path>
                              <a:moveTo>
                                <a:pt x="f37" y="f50"/>
                              </a:moveTo>
                              <a:arcTo wR="f47" hR="f48" stAng="f1" swAng="f0"/>
                              <a:close/>
                            </a:path>
                          </a:pathLst>
                        </a:custGeom>
                        <a:noFill/>
                        <a:ln w="19046" cap="flat">
                          <a:solidFill>
                            <a:srgbClr val="0070C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69D0044A" id="Oval 198" o:spid="_x0000_s1026" style="position:absolute;margin-left:225.1pt;margin-top:28.35pt;width:14.15pt;height:14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79707,1797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" path="m,89854at,,179708,179708,,89854,,89854xe" filled="f" strokecolor="#0070c0" strokeweight=".52906mm">
                <v:stroke joinstyle="miter"/>
                <v:path arrowok="t" o:connecttype="custom" o:connectlocs="89854,0;179707,89854;89854,179707;0,89854;26317,26317;26317,153390;153390,153390;153390,26317" o:connectangles="270,0,90,180,270,90,90,270" textboxrect="26317,26317,153390,153390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10BB63" wp14:editId="5CF191EA">
                <wp:simplePos x="0" y="0"/>
                <wp:positionH relativeFrom="column">
                  <wp:posOffset>3681255</wp:posOffset>
                </wp:positionH>
                <wp:positionV relativeFrom="paragraph">
                  <wp:posOffset>26261</wp:posOffset>
                </wp:positionV>
                <wp:extent cx="159389" cy="160020"/>
                <wp:effectExtent l="0" t="0" r="0" b="0"/>
                <wp:wrapNone/>
                <wp:docPr id="1166415255" name="Shape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89" cy="160020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160145"/>
                            <a:gd name="f4" fmla="val 80073"/>
                            <a:gd name="f5" fmla="val 85330"/>
                            <a:gd name="f6" fmla="val 6"/>
                            <a:gd name="f7" fmla="val 90538"/>
                            <a:gd name="f8" fmla="val 515"/>
                            <a:gd name="f9" fmla="val 95694"/>
                            <a:gd name="f10" fmla="val 1538"/>
                            <a:gd name="f11" fmla="val 100850"/>
                            <a:gd name="f12" fmla="val 2561"/>
                            <a:gd name="f13" fmla="val 105857"/>
                            <a:gd name="f14" fmla="val 4080"/>
                            <a:gd name="f15" fmla="val 110715"/>
                            <a:gd name="f16" fmla="val 6090"/>
                            <a:gd name="f17" fmla="val 115572"/>
                            <a:gd name="f18" fmla="val 8105"/>
                            <a:gd name="f19" fmla="val 120187"/>
                            <a:gd name="f20" fmla="val 10579"/>
                            <a:gd name="f21" fmla="val 124558"/>
                            <a:gd name="f22" fmla="val 13494"/>
                            <a:gd name="f23" fmla="val 128930"/>
                            <a:gd name="f24" fmla="val 16421"/>
                            <a:gd name="f25" fmla="val 132974"/>
                            <a:gd name="f26" fmla="val 19732"/>
                            <a:gd name="f27" fmla="val 136692"/>
                            <a:gd name="f28" fmla="val 23447"/>
                            <a:gd name="f29" fmla="val 140410"/>
                            <a:gd name="f30" fmla="val 27161"/>
                            <a:gd name="f31" fmla="val 143729"/>
                            <a:gd name="f32" fmla="val 31198"/>
                            <a:gd name="f33" fmla="val 146650"/>
                            <a:gd name="f34" fmla="val 35570"/>
                            <a:gd name="f35" fmla="val 149571"/>
                            <a:gd name="f36" fmla="val 39942"/>
                            <a:gd name="f37" fmla="val 152038"/>
                            <a:gd name="f38" fmla="val 44562"/>
                            <a:gd name="f39" fmla="val 154050"/>
                            <a:gd name="f40" fmla="val 49417"/>
                            <a:gd name="f41" fmla="val 156062"/>
                            <a:gd name="f42" fmla="val 54273"/>
                            <a:gd name="f43" fmla="val 157581"/>
                            <a:gd name="f44" fmla="val 59283"/>
                            <a:gd name="f45" fmla="val 158606"/>
                            <a:gd name="f46" fmla="val 64449"/>
                            <a:gd name="f47" fmla="val 159632"/>
                            <a:gd name="f48" fmla="val 69602"/>
                            <a:gd name="f49" fmla="val 74805"/>
                            <a:gd name="f50" fmla="val 80070"/>
                            <a:gd name="f51" fmla="val 85334"/>
                            <a:gd name="f52" fmla="val 90543"/>
                            <a:gd name="f53" fmla="val 95696"/>
                            <a:gd name="f54" fmla="val 105854"/>
                            <a:gd name="f55" fmla="val 110710"/>
                            <a:gd name="f56" fmla="val 115565"/>
                            <a:gd name="f57" fmla="val 120179"/>
                            <a:gd name="f58" fmla="val 124551"/>
                            <a:gd name="f59" fmla="val 128916"/>
                            <a:gd name="f60" fmla="val 132972"/>
                            <a:gd name="f61" fmla="val 136686"/>
                            <a:gd name="f62" fmla="val 140401"/>
                            <a:gd name="f63" fmla="val 143712"/>
                            <a:gd name="f64" fmla="val 146639"/>
                            <a:gd name="f65" fmla="val 149554"/>
                            <a:gd name="f66" fmla="val 152016"/>
                            <a:gd name="f67" fmla="val 154037"/>
                            <a:gd name="f68" fmla="val 156052"/>
                            <a:gd name="f69" fmla="val 157578"/>
                            <a:gd name="f70" fmla="val 158601"/>
                            <a:gd name="f71" fmla="val 159624"/>
                            <a:gd name="f72" fmla="val 160133"/>
                            <a:gd name="f73" fmla="val 74815"/>
                            <a:gd name="f74" fmla="val 69608"/>
                            <a:gd name="f75" fmla="val 64451"/>
                            <a:gd name="f76" fmla="val 59294"/>
                            <a:gd name="f77" fmla="val 54287"/>
                            <a:gd name="f78" fmla="val 49430"/>
                            <a:gd name="f79" fmla="val 44572"/>
                            <a:gd name="f80" fmla="val 39958"/>
                            <a:gd name="f81" fmla="val 35587"/>
                            <a:gd name="f82" fmla="val 31215"/>
                            <a:gd name="f83" fmla="val 27171"/>
                            <a:gd name="f84" fmla="val 23453"/>
                            <a:gd name="f85" fmla="val 19735"/>
                            <a:gd name="f86" fmla="val 16415"/>
                            <a:gd name="f87" fmla="val 10574"/>
                            <a:gd name="f88" fmla="val 8107"/>
                            <a:gd name="f89" fmla="val 6095"/>
                            <a:gd name="f90" fmla="val 4083"/>
                            <a:gd name="f91" fmla="val 2564"/>
                            <a:gd name="f92" fmla="val 1539"/>
                            <a:gd name="f93" fmla="val 513"/>
                            <a:gd name="f94" fmla="val 54279"/>
                            <a:gd name="f95" fmla="val 49423"/>
                            <a:gd name="f96" fmla="val 39948"/>
                            <a:gd name="f97" fmla="val 13495"/>
                            <a:gd name="f98" fmla="val 35576"/>
                            <a:gd name="f99" fmla="val 31204"/>
                            <a:gd name="f100" fmla="val 35586"/>
                            <a:gd name="f101" fmla="*/ f0 1 160145"/>
                            <a:gd name="f102" fmla="*/ f1 1 160145"/>
                            <a:gd name="f103" fmla="+- f3 0 f2"/>
                            <a:gd name="f104" fmla="*/ f103 1 160145"/>
                            <a:gd name="f105" fmla="*/ 0 1 f104"/>
                            <a:gd name="f106" fmla="*/ 160145 1 f104"/>
                            <a:gd name="f107" fmla="*/ f105 f101 1"/>
                            <a:gd name="f108" fmla="*/ f106 f101 1"/>
                            <a:gd name="f109" fmla="*/ f106 f102 1"/>
                            <a:gd name="f110" fmla="*/ f105 f10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07" t="f110" r="f108" b="f109"/>
                          <a:pathLst>
                            <a:path w="160145" h="160145">
                              <a:moveTo>
                                <a:pt x="f4" y="f2"/>
                              </a:moveTo>
                              <a:cubicBezTo>
                                <a:pt x="f5" y="f6"/>
                                <a:pt x="f7" y="f8"/>
                                <a:pt x="f9" y="f10"/>
                              </a:cubicBezTo>
                              <a:cubicBezTo>
                                <a:pt x="f11" y="f12"/>
                                <a:pt x="f13" y="f14"/>
                                <a:pt x="f15" y="f16"/>
                              </a:cubicBezTo>
                              <a:cubicBezTo>
                                <a:pt x="f17" y="f18"/>
                                <a:pt x="f19" y="f20"/>
                                <a:pt x="f21" y="f22"/>
                              </a:cubicBezTo>
                              <a:cubicBezTo>
                                <a:pt x="f23" y="f24"/>
                                <a:pt x="f25" y="f26"/>
                                <a:pt x="f27" y="f28"/>
                              </a:cubicBezTo>
                              <a:cubicBezTo>
                                <a:pt x="f29" y="f30"/>
                                <a:pt x="f31" y="f32"/>
                                <a:pt x="f33" y="f34"/>
                              </a:cubicBezTo>
                              <a:cubicBezTo>
                                <a:pt x="f35" y="f36"/>
                                <a:pt x="f37" y="f38"/>
                                <a:pt x="f39" y="f40"/>
                              </a:cubicBezTo>
                              <a:cubicBezTo>
                                <a:pt x="f41" y="f42"/>
                                <a:pt x="f43" y="f44"/>
                                <a:pt x="f45" y="f46"/>
                              </a:cubicBezTo>
                              <a:cubicBezTo>
                                <a:pt x="f47" y="f48"/>
                                <a:pt x="f3" y="f49"/>
                                <a:pt x="f3" y="f50"/>
                              </a:cubicBezTo>
                              <a:cubicBezTo>
                                <a:pt x="f3" y="f51"/>
                                <a:pt x="f47" y="f52"/>
                                <a:pt x="f45" y="f53"/>
                              </a:cubicBezTo>
                              <a:cubicBezTo>
                                <a:pt x="f43" y="f11"/>
                                <a:pt x="f41" y="f54"/>
                                <a:pt x="f39" y="f55"/>
                              </a:cubicBezTo>
                              <a:cubicBezTo>
                                <a:pt x="f37" y="f56"/>
                                <a:pt x="f35" y="f57"/>
                                <a:pt x="f33" y="f58"/>
                              </a:cubicBezTo>
                              <a:cubicBezTo>
                                <a:pt x="f31" y="f59"/>
                                <a:pt x="f29" y="f60"/>
                                <a:pt x="f27" y="f61"/>
                              </a:cubicBezTo>
                              <a:cubicBezTo>
                                <a:pt x="f25" y="f62"/>
                                <a:pt x="f23" y="f63"/>
                                <a:pt x="f21" y="f64"/>
                              </a:cubicBezTo>
                              <a:cubicBezTo>
                                <a:pt x="f19" y="f65"/>
                                <a:pt x="f17" y="f66"/>
                                <a:pt x="f15" y="f67"/>
                              </a:cubicBezTo>
                              <a:cubicBezTo>
                                <a:pt x="f13" y="f68"/>
                                <a:pt x="f11" y="f69"/>
                                <a:pt x="f9" y="f70"/>
                              </a:cubicBezTo>
                              <a:cubicBezTo>
                                <a:pt x="f7" y="f71"/>
                                <a:pt x="f5" y="f72"/>
                                <a:pt x="f4" y="f3"/>
                              </a:cubicBezTo>
                              <a:cubicBezTo>
                                <a:pt x="f73" y="f72"/>
                                <a:pt x="f74" y="f71"/>
                                <a:pt x="f75" y="f70"/>
                              </a:cubicBezTo>
                              <a:cubicBezTo>
                                <a:pt x="f76" y="f69"/>
                                <a:pt x="f77" y="f68"/>
                                <a:pt x="f78" y="f67"/>
                              </a:cubicBezTo>
                              <a:cubicBezTo>
                                <a:pt x="f79" y="f66"/>
                                <a:pt x="f80" y="f65"/>
                                <a:pt x="f81" y="f64"/>
                              </a:cubicBezTo>
                              <a:cubicBezTo>
                                <a:pt x="f82" y="f63"/>
                                <a:pt x="f83" y="f62"/>
                                <a:pt x="f84" y="f61"/>
                              </a:cubicBezTo>
                              <a:cubicBezTo>
                                <a:pt x="f85" y="f60"/>
                                <a:pt x="f86" y="f59"/>
                                <a:pt x="f22" y="f58"/>
                              </a:cubicBezTo>
                              <a:cubicBezTo>
                                <a:pt x="f87" y="f57"/>
                                <a:pt x="f88" y="f56"/>
                                <a:pt x="f89" y="f55"/>
                              </a:cubicBezTo>
                              <a:cubicBezTo>
                                <a:pt x="f90" y="f54"/>
                                <a:pt x="f91" y="f11"/>
                                <a:pt x="f92" y="f53"/>
                              </a:cubicBezTo>
                              <a:cubicBezTo>
                                <a:pt x="f93" y="f52"/>
                                <a:pt x="f2" y="f51"/>
                                <a:pt x="f2" y="f50"/>
                              </a:cubicBezTo>
                              <a:cubicBezTo>
                                <a:pt x="f2" y="f49"/>
                                <a:pt x="f93" y="f48"/>
                                <a:pt x="f92" y="f46"/>
                              </a:cubicBezTo>
                              <a:cubicBezTo>
                                <a:pt x="f91" y="f44"/>
                                <a:pt x="f90" y="f94"/>
                                <a:pt x="f89" y="f95"/>
                              </a:cubicBezTo>
                              <a:cubicBezTo>
                                <a:pt x="f88" y="f38"/>
                                <a:pt x="f87" y="f96"/>
                                <a:pt x="f97" y="f98"/>
                              </a:cubicBezTo>
                              <a:cubicBezTo>
                                <a:pt x="f86" y="f99"/>
                                <a:pt x="f85" y="f30"/>
                                <a:pt x="f84" y="f28"/>
                              </a:cubicBezTo>
                              <a:cubicBezTo>
                                <a:pt x="f83" y="f26"/>
                                <a:pt x="f82" y="f24"/>
                                <a:pt x="f100" y="f22"/>
                              </a:cubicBezTo>
                              <a:cubicBezTo>
                                <a:pt x="f80" y="f20"/>
                                <a:pt x="f79" y="f18"/>
                                <a:pt x="f78" y="f16"/>
                              </a:cubicBezTo>
                              <a:cubicBezTo>
                                <a:pt x="f77" y="f14"/>
                                <a:pt x="f76" y="f12"/>
                                <a:pt x="f75" y="f10"/>
                              </a:cubicBezTo>
                              <a:cubicBezTo>
                                <a:pt x="f74" y="f8"/>
                                <a:pt x="f73" y="f6"/>
                                <a:pt x="f4" y="f2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cap="flat">
                          <a:noFill/>
                          <a:prstDash val="solid"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2D2534E7" id="Shape 529" o:spid="_x0000_s1026" style="position:absolute;margin-left:289.85pt;margin-top:2.05pt;width:12.55pt;height:12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60145,160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" path="m80073,v5257,6,10465,515,15621,1538c100850,2561,105857,4080,110715,6090v4857,2015,9472,4489,13843,7404c128930,16421,132974,19732,136692,23447v3718,3714,7037,7751,9958,12123c149571,39942,152038,44562,154050,49417v2012,4856,3531,9866,4556,15032c159632,69602,160145,74805,160145,80070v,5264,-513,10473,-1539,15626c157581,100850,156062,105854,154050,110710v-2012,4855,-4479,9469,-7400,13841c143729,128916,140410,132972,136692,136686v-3718,3715,-7762,7026,-12134,9953c120187,149554,115572,152016,110715,154037v-4858,2015,-9865,3541,-15021,4564c90538,159624,85330,160133,80073,160145v-5258,-12,-10465,-521,-15622,-1544c59294,157578,54287,156052,49430,154037v-4858,-2021,-9472,-4483,-13843,-7398c31215,143712,27171,140401,23453,136686v-3718,-3714,-7038,-7770,-9959,-12135c10574,120179,8107,115565,6095,110710,4083,105854,2564,100850,1539,95696,513,90543,,85334,,80070,,74805,513,69602,1539,64449,2564,59283,4083,54279,6095,49423v2012,-4861,4479,-9475,7400,-13847c16415,31204,19735,27161,23453,23447v3718,-3715,7762,-7026,12133,-9953c39958,10579,44572,8105,49430,6090,54287,4080,59294,2561,64451,1538,69608,515,74815,6,80073,xe" stroked="f">
                <v:path arrowok="t" o:connecttype="custom" o:connectlocs="79695,0;159389,80010;79695,160020;0,80010" o:connectangles="270,0,90,180" textboxrect="0,0,160145,160145"/>
              </v:shape>
            </w:pict>
          </mc:Fallback>
        </mc:AlternateContent>
      </w:r>
      <w:r>
        <w:rPr>
          <w:rFonts w:ascii="Times New Roman" w:hAnsi="Times New Roman" w:cs="Times New Roman"/>
        </w:rPr>
        <w:tab/>
      </w:r>
      <w:r>
        <w:rPr>
          <w:rFonts w:ascii="Times New Roman" w:eastAsia="Arial" w:hAnsi="Times New Roman" w:cs="Times New Roman"/>
          <w:sz w:val="20"/>
          <w:szCs w:val="18"/>
        </w:rPr>
        <w:t xml:space="preserve">Auditorily through a speaker  </w:t>
      </w:r>
    </w:p>
    <w:p w14:paraId="6E01335F" w14:textId="77777777" w:rsidR="00446566" w:rsidRDefault="00000000">
      <w:pPr>
        <w:spacing w:after="0" w:line="264" w:lineRule="auto"/>
        <w:ind w:left="134" w:right="4860" w:hanging="10"/>
        <w:jc w:val="right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Tactile through a vibration or applied pressure</w:t>
      </w:r>
    </w:p>
    <w:p w14:paraId="3F1CA285" w14:textId="77777777" w:rsidR="00446566" w:rsidRDefault="00446566">
      <w:pPr>
        <w:spacing w:after="0" w:line="264" w:lineRule="auto"/>
        <w:ind w:left="134" w:right="4860" w:hanging="10"/>
        <w:jc w:val="right"/>
        <w:rPr>
          <w:rFonts w:ascii="Times New Roman" w:hAnsi="Times New Roman" w:cs="Times New Roman"/>
          <w:sz w:val="16"/>
          <w:szCs w:val="18"/>
        </w:rPr>
      </w:pPr>
    </w:p>
    <w:p w14:paraId="4893AE72" w14:textId="77777777" w:rsidR="00446566" w:rsidRDefault="00000000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  <w:ind w:right="4860"/>
        <w:jc w:val="right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77ACC1" wp14:editId="1C2B2D6D">
                <wp:simplePos x="0" y="0"/>
                <wp:positionH relativeFrom="column">
                  <wp:posOffset>2862584</wp:posOffset>
                </wp:positionH>
                <wp:positionV relativeFrom="paragraph">
                  <wp:posOffset>39374</wp:posOffset>
                </wp:positionV>
                <wp:extent cx="179707" cy="179707"/>
                <wp:effectExtent l="0" t="0" r="10793" b="10793"/>
                <wp:wrapNone/>
                <wp:docPr id="1249910258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7" cy="179707"/>
                        </a:xfrm>
                        <a:custGeom>
                          <a:avLst/>
                          <a:gdLst>
                            <a:gd name="f0" fmla="val 21600000"/>
                            <a:gd name="f1" fmla="val 10800000"/>
                            <a:gd name="f2" fmla="val 5400000"/>
                            <a:gd name="f3" fmla="val 18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+- 0 0 -360"/>
                            <a:gd name="f10" fmla="+- 0 0 -180"/>
                            <a:gd name="f11" fmla="abs f4"/>
                            <a:gd name="f12" fmla="abs f5"/>
                            <a:gd name="f13" fmla="abs f6"/>
                            <a:gd name="f14" fmla="+- 2700000 f2 0"/>
                            <a:gd name="f15" fmla="*/ f9 f1 1"/>
                            <a:gd name="f16" fmla="*/ f10 f1 1"/>
                            <a:gd name="f17" fmla="?: f11 f4 1"/>
                            <a:gd name="f18" fmla="?: f12 f5 1"/>
                            <a:gd name="f19" fmla="?: f13 f6 1"/>
                            <a:gd name="f20" fmla="+- f14 0 f2"/>
                            <a:gd name="f21" fmla="*/ f15 1 f3"/>
                            <a:gd name="f22" fmla="*/ f16 1 f3"/>
                            <a:gd name="f23" fmla="*/ f17 1 21600"/>
                            <a:gd name="f24" fmla="*/ f18 1 21600"/>
                            <a:gd name="f25" fmla="*/ 21600 f17 1"/>
                            <a:gd name="f26" fmla="*/ 21600 f18 1"/>
                            <a:gd name="f27" fmla="+- f20 f2 0"/>
                            <a:gd name="f28" fmla="+- f21 0 f2"/>
                            <a:gd name="f29" fmla="+- f22 0 f2"/>
                            <a:gd name="f30" fmla="min f24 f23"/>
                            <a:gd name="f31" fmla="*/ f25 1 f19"/>
                            <a:gd name="f32" fmla="*/ f26 1 f19"/>
                            <a:gd name="f33" fmla="*/ f27 f8 1"/>
                            <a:gd name="f34" fmla="val f31"/>
                            <a:gd name="f35" fmla="val f32"/>
                            <a:gd name="f36" fmla="*/ f33 1 f1"/>
                            <a:gd name="f37" fmla="*/ f7 f30 1"/>
                            <a:gd name="f38" fmla="+- f35 0 f7"/>
                            <a:gd name="f39" fmla="+- f34 0 f7"/>
                            <a:gd name="f40" fmla="+- 0 0 f36"/>
                            <a:gd name="f41" fmla="*/ f38 1 2"/>
                            <a:gd name="f42" fmla="*/ f39 1 2"/>
                            <a:gd name="f43" fmla="+- 0 0 f40"/>
                            <a:gd name="f44" fmla="+- f7 f41 0"/>
                            <a:gd name="f45" fmla="+- f7 f42 0"/>
                            <a:gd name="f46" fmla="*/ f43 f1 1"/>
                            <a:gd name="f47" fmla="*/ f42 f30 1"/>
                            <a:gd name="f48" fmla="*/ f41 f30 1"/>
                            <a:gd name="f49" fmla="*/ f46 1 f8"/>
                            <a:gd name="f50" fmla="*/ f44 f30 1"/>
                            <a:gd name="f51" fmla="+- f49 0 f2"/>
                            <a:gd name="f52" fmla="cos 1 f51"/>
                            <a:gd name="f53" fmla="sin 1 f51"/>
                            <a:gd name="f54" fmla="+- 0 0 f52"/>
                            <a:gd name="f55" fmla="+- 0 0 f53"/>
                            <a:gd name="f56" fmla="+- 0 0 f54"/>
                            <a:gd name="f57" fmla="+- 0 0 f55"/>
                            <a:gd name="f58" fmla="val f56"/>
                            <a:gd name="f59" fmla="val f57"/>
                            <a:gd name="f60" fmla="*/ f58 f42 1"/>
                            <a:gd name="f61" fmla="*/ f59 f41 1"/>
                            <a:gd name="f62" fmla="+- f45 0 f60"/>
                            <a:gd name="f63" fmla="+- f45 f60 0"/>
                            <a:gd name="f64" fmla="+- f44 0 f61"/>
                            <a:gd name="f65" fmla="+- f44 f61 0"/>
                            <a:gd name="f66" fmla="*/ f62 f30 1"/>
                            <a:gd name="f67" fmla="*/ f64 f30 1"/>
                            <a:gd name="f68" fmla="*/ f63 f30 1"/>
                            <a:gd name="f69" fmla="*/ f65 f30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28">
                              <a:pos x="f66" y="f67"/>
                            </a:cxn>
                            <a:cxn ang="f29">
                              <a:pos x="f66" y="f69"/>
                            </a:cxn>
                            <a:cxn ang="f29">
                              <a:pos x="f68" y="f69"/>
                            </a:cxn>
                            <a:cxn ang="f28">
                              <a:pos x="f68" y="f67"/>
                            </a:cxn>
                          </a:cxnLst>
                          <a:rect l="f66" t="f67" r="f68" b="f69"/>
                          <a:pathLst>
                            <a:path>
                              <a:moveTo>
                                <a:pt x="f37" y="f50"/>
                              </a:moveTo>
                              <a:arcTo wR="f47" hR="f48" stAng="f1" swAng="f0"/>
                              <a:close/>
                            </a:path>
                          </a:pathLst>
                        </a:custGeom>
                        <a:noFill/>
                        <a:ln w="19046" cap="flat">
                          <a:solidFill>
                            <a:srgbClr val="0070C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0FC42B61" id="Oval 198" o:spid="_x0000_s1026" style="position:absolute;margin-left:225.4pt;margin-top:3.1pt;width:14.15pt;height:14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79707,1797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" path="m,89854at,,179708,179708,,89854,,89854xe" filled="f" strokecolor="#0070c0" strokeweight=".52906mm">
                <v:stroke joinstyle="miter"/>
                <v:path arrowok="t" o:connecttype="custom" o:connectlocs="89854,0;179707,89854;89854,179707;0,89854;26317,26317;26317,153390;153390,153390;153390,26317" o:connectangles="270,0,90,180,270,90,90,270" textboxrect="26317,26317,153390,153390"/>
              </v:shape>
            </w:pict>
          </mc:Fallback>
        </mc:AlternateContent>
      </w:r>
      <w:r>
        <w:rPr>
          <w:rFonts w:ascii="Times New Roman" w:hAnsi="Times New Roman" w:cs="Times New Roman"/>
          <w:sz w:val="16"/>
          <w:szCs w:val="18"/>
        </w:rPr>
        <w:tab/>
      </w:r>
      <w:r>
        <w:rPr>
          <w:rFonts w:ascii="Times New Roman" w:eastAsia="Arial" w:hAnsi="Times New Roman" w:cs="Times New Roman"/>
          <w:sz w:val="20"/>
          <w:szCs w:val="18"/>
        </w:rPr>
        <w:t>Visually through a screen</w:t>
      </w:r>
    </w:p>
    <w:p w14:paraId="649814FE" w14:textId="77777777" w:rsidR="00446566" w:rsidRDefault="00000000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  <w:ind w:right="4860"/>
        <w:jc w:val="right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7A62C0" wp14:editId="552B2369">
                <wp:simplePos x="0" y="0"/>
                <wp:positionH relativeFrom="column">
                  <wp:posOffset>2863214</wp:posOffset>
                </wp:positionH>
                <wp:positionV relativeFrom="paragraph">
                  <wp:posOffset>205109</wp:posOffset>
                </wp:positionV>
                <wp:extent cx="179707" cy="179707"/>
                <wp:effectExtent l="0" t="0" r="10793" b="10793"/>
                <wp:wrapNone/>
                <wp:docPr id="393132098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7" cy="179707"/>
                        </a:xfrm>
                        <a:custGeom>
                          <a:avLst/>
                          <a:gdLst>
                            <a:gd name="f0" fmla="val 21600000"/>
                            <a:gd name="f1" fmla="val 10800000"/>
                            <a:gd name="f2" fmla="val 5400000"/>
                            <a:gd name="f3" fmla="val 18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+- 0 0 -360"/>
                            <a:gd name="f10" fmla="+- 0 0 -180"/>
                            <a:gd name="f11" fmla="abs f4"/>
                            <a:gd name="f12" fmla="abs f5"/>
                            <a:gd name="f13" fmla="abs f6"/>
                            <a:gd name="f14" fmla="+- 2700000 f2 0"/>
                            <a:gd name="f15" fmla="*/ f9 f1 1"/>
                            <a:gd name="f16" fmla="*/ f10 f1 1"/>
                            <a:gd name="f17" fmla="?: f11 f4 1"/>
                            <a:gd name="f18" fmla="?: f12 f5 1"/>
                            <a:gd name="f19" fmla="?: f13 f6 1"/>
                            <a:gd name="f20" fmla="+- f14 0 f2"/>
                            <a:gd name="f21" fmla="*/ f15 1 f3"/>
                            <a:gd name="f22" fmla="*/ f16 1 f3"/>
                            <a:gd name="f23" fmla="*/ f17 1 21600"/>
                            <a:gd name="f24" fmla="*/ f18 1 21600"/>
                            <a:gd name="f25" fmla="*/ 21600 f17 1"/>
                            <a:gd name="f26" fmla="*/ 21600 f18 1"/>
                            <a:gd name="f27" fmla="+- f20 f2 0"/>
                            <a:gd name="f28" fmla="+- f21 0 f2"/>
                            <a:gd name="f29" fmla="+- f22 0 f2"/>
                            <a:gd name="f30" fmla="min f24 f23"/>
                            <a:gd name="f31" fmla="*/ f25 1 f19"/>
                            <a:gd name="f32" fmla="*/ f26 1 f19"/>
                            <a:gd name="f33" fmla="*/ f27 f8 1"/>
                            <a:gd name="f34" fmla="val f31"/>
                            <a:gd name="f35" fmla="val f32"/>
                            <a:gd name="f36" fmla="*/ f33 1 f1"/>
                            <a:gd name="f37" fmla="*/ f7 f30 1"/>
                            <a:gd name="f38" fmla="+- f35 0 f7"/>
                            <a:gd name="f39" fmla="+- f34 0 f7"/>
                            <a:gd name="f40" fmla="+- 0 0 f36"/>
                            <a:gd name="f41" fmla="*/ f38 1 2"/>
                            <a:gd name="f42" fmla="*/ f39 1 2"/>
                            <a:gd name="f43" fmla="+- 0 0 f40"/>
                            <a:gd name="f44" fmla="+- f7 f41 0"/>
                            <a:gd name="f45" fmla="+- f7 f42 0"/>
                            <a:gd name="f46" fmla="*/ f43 f1 1"/>
                            <a:gd name="f47" fmla="*/ f42 f30 1"/>
                            <a:gd name="f48" fmla="*/ f41 f30 1"/>
                            <a:gd name="f49" fmla="*/ f46 1 f8"/>
                            <a:gd name="f50" fmla="*/ f44 f30 1"/>
                            <a:gd name="f51" fmla="+- f49 0 f2"/>
                            <a:gd name="f52" fmla="cos 1 f51"/>
                            <a:gd name="f53" fmla="sin 1 f51"/>
                            <a:gd name="f54" fmla="+- 0 0 f52"/>
                            <a:gd name="f55" fmla="+- 0 0 f53"/>
                            <a:gd name="f56" fmla="+- 0 0 f54"/>
                            <a:gd name="f57" fmla="+- 0 0 f55"/>
                            <a:gd name="f58" fmla="val f56"/>
                            <a:gd name="f59" fmla="val f57"/>
                            <a:gd name="f60" fmla="*/ f58 f42 1"/>
                            <a:gd name="f61" fmla="*/ f59 f41 1"/>
                            <a:gd name="f62" fmla="+- f45 0 f60"/>
                            <a:gd name="f63" fmla="+- f45 f60 0"/>
                            <a:gd name="f64" fmla="+- f44 0 f61"/>
                            <a:gd name="f65" fmla="+- f44 f61 0"/>
                            <a:gd name="f66" fmla="*/ f62 f30 1"/>
                            <a:gd name="f67" fmla="*/ f64 f30 1"/>
                            <a:gd name="f68" fmla="*/ f63 f30 1"/>
                            <a:gd name="f69" fmla="*/ f65 f30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28">
                              <a:pos x="f66" y="f67"/>
                            </a:cxn>
                            <a:cxn ang="f29">
                              <a:pos x="f66" y="f69"/>
                            </a:cxn>
                            <a:cxn ang="f29">
                              <a:pos x="f68" y="f69"/>
                            </a:cxn>
                            <a:cxn ang="f28">
                              <a:pos x="f68" y="f67"/>
                            </a:cxn>
                          </a:cxnLst>
                          <a:rect l="f66" t="f67" r="f68" b="f69"/>
                          <a:pathLst>
                            <a:path>
                              <a:moveTo>
                                <a:pt x="f37" y="f50"/>
                              </a:moveTo>
                              <a:arcTo wR="f47" hR="f48" stAng="f1" swAng="f0"/>
                              <a:close/>
                            </a:path>
                          </a:pathLst>
                        </a:custGeom>
                        <a:noFill/>
                        <a:ln w="19046" cap="flat">
                          <a:solidFill>
                            <a:srgbClr val="0070C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5561473F" id="Oval 198" o:spid="_x0000_s1026" style="position:absolute;margin-left:225.45pt;margin-top:16.15pt;width:14.15pt;height:14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79707,1797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" path="m,89854at,,179708,179708,,89854,,89854xe" filled="f" strokecolor="#0070c0" strokeweight=".52906mm">
                <v:stroke joinstyle="miter"/>
                <v:path arrowok="t" o:connecttype="custom" o:connectlocs="89854,0;179707,89854;89854,179707;0,89854;26317,26317;26317,153390;153390,153390;153390,26317" o:connectangles="270,0,90,180,270,90,90,270" textboxrect="26317,26317,153390,153390"/>
              </v:shape>
            </w:pict>
          </mc:Fallback>
        </mc:AlternateContent>
      </w:r>
    </w:p>
    <w:p w14:paraId="396A3C59" w14:textId="77777777" w:rsidR="00446566" w:rsidRDefault="00000000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  <w:ind w:right="4860"/>
        <w:jc w:val="right"/>
      </w:pPr>
      <w:r>
        <w:rPr>
          <w:rFonts w:ascii="Times New Roman" w:eastAsia="Arial" w:hAnsi="Times New Roman" w:cs="Times New Roman"/>
          <w:sz w:val="20"/>
          <w:szCs w:val="18"/>
        </w:rPr>
        <w:t>Other, please specify:</w:t>
      </w:r>
      <w:r>
        <w:rPr>
          <w:rFonts w:ascii="Times New Roman" w:hAnsi="Times New Roman" w:cs="Times New Roman"/>
        </w:rPr>
        <w:t xml:space="preserve"> </w:t>
      </w:r>
    </w:p>
    <w:p w14:paraId="3B9A07A3" w14:textId="77777777" w:rsidR="00446566" w:rsidRDefault="00000000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2FA4DCE" wp14:editId="0787CFCD">
                <wp:simplePos x="0" y="0"/>
                <wp:positionH relativeFrom="column">
                  <wp:posOffset>722083</wp:posOffset>
                </wp:positionH>
                <wp:positionV relativeFrom="paragraph">
                  <wp:posOffset>42501</wp:posOffset>
                </wp:positionV>
                <wp:extent cx="1922782" cy="249558"/>
                <wp:effectExtent l="0" t="0" r="20318" b="17142"/>
                <wp:wrapSquare wrapText="bothSides"/>
                <wp:docPr id="1008590071" name="Group 20331365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08F89654" id="Group 2033136597" o:spid="_x0000_s1026" style="position:absolute;margin-left:56.85pt;margin-top:3.35pt;width:151.4pt;height:19.6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eastAsia="Arial" w:hAnsi="Times New Roman" w:cs="Times New Roman"/>
          <w:sz w:val="20"/>
          <w:szCs w:val="18"/>
        </w:rPr>
        <w:t xml:space="preserve"> </w:t>
      </w:r>
      <w:r>
        <w:rPr>
          <w:rFonts w:ascii="Times New Roman" w:eastAsia="Arial" w:hAnsi="Times New Roman" w:cs="Times New Roman"/>
          <w:sz w:val="25"/>
        </w:rPr>
        <w:tab/>
        <w:t xml:space="preserve"> </w:t>
      </w:r>
      <w:r>
        <w:rPr>
          <w:rFonts w:ascii="Times New Roman" w:eastAsia="Arial" w:hAnsi="Times New Roman" w:cs="Times New Roman"/>
          <w:sz w:val="25"/>
        </w:rPr>
        <w:tab/>
      </w:r>
    </w:p>
    <w:p w14:paraId="1F23C1DF" w14:textId="77777777" w:rsidR="00446566" w:rsidRDefault="00446566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  <w:rPr>
          <w:rFonts w:ascii="Times New Roman" w:eastAsia="Arial" w:hAnsi="Times New Roman" w:cs="Times New Roman"/>
          <w:sz w:val="25"/>
        </w:rPr>
      </w:pPr>
    </w:p>
    <w:p w14:paraId="39D150B1" w14:textId="77777777" w:rsidR="00446566" w:rsidRDefault="00000000">
      <w:pPr>
        <w:tabs>
          <w:tab w:val="center" w:pos="1953"/>
          <w:tab w:val="center" w:pos="4637"/>
          <w:tab w:val="center" w:pos="5781"/>
          <w:tab w:val="center" w:pos="6925"/>
        </w:tabs>
        <w:spacing w:after="67" w:line="264" w:lineRule="auto"/>
      </w:pPr>
      <w:r>
        <w:rPr>
          <w:rFonts w:ascii="Times New Roman" w:eastAsia="Arial" w:hAnsi="Times New Roman" w:cs="Times New Roman"/>
          <w:sz w:val="25"/>
        </w:rPr>
        <w:t xml:space="preserve"> </w:t>
      </w:r>
      <w:r>
        <w:rPr>
          <w:rFonts w:ascii="Times New Roman" w:eastAsia="Arial" w:hAnsi="Times New Roman" w:cs="Times New Roman"/>
          <w:sz w:val="25"/>
        </w:rPr>
        <w:tab/>
        <w:t xml:space="preserve"> </w:t>
      </w:r>
    </w:p>
    <w:p w14:paraId="2E11777C" w14:textId="77777777" w:rsidR="00446566" w:rsidRDefault="00000000">
      <w:pPr>
        <w:numPr>
          <w:ilvl w:val="0"/>
          <w:numId w:val="4"/>
        </w:numPr>
        <w:spacing w:after="5" w:line="312" w:lineRule="auto"/>
        <w:ind w:right="10" w:hanging="463"/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4"/>
          <w:szCs w:val="28"/>
        </w:rPr>
        <w:t>How important is it for the pelvic floor simulator to be modular or for parts to be removable?</w:t>
      </w:r>
    </w:p>
    <w:p w14:paraId="6F219A13" w14:textId="77777777" w:rsidR="00446566" w:rsidRDefault="0000000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t all important</w:t>
      </w:r>
    </w:p>
    <w:p w14:paraId="7720B66C" w14:textId="77777777" w:rsidR="00446566" w:rsidRDefault="0000000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rately important</w:t>
      </w:r>
    </w:p>
    <w:p w14:paraId="3D034040" w14:textId="77777777" w:rsidR="00446566" w:rsidRDefault="0000000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important</w:t>
      </w:r>
    </w:p>
    <w:p w14:paraId="40C4AA32" w14:textId="77777777" w:rsidR="00446566" w:rsidRDefault="00000000">
      <w:pPr>
        <w:numPr>
          <w:ilvl w:val="0"/>
          <w:numId w:val="4"/>
        </w:numPr>
        <w:spacing w:after="270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lastRenderedPageBreak/>
        <w:t>How important is it for the simulator to be compatible with the following imaging equipment?</w:t>
      </w:r>
    </w:p>
    <w:tbl>
      <w:tblPr>
        <w:tblW w:w="911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19"/>
        <w:gridCol w:w="1726"/>
        <w:gridCol w:w="1943"/>
        <w:gridCol w:w="1525"/>
      </w:tblGrid>
      <w:tr w:rsidR="00446566" w14:paraId="7562BFE7" w14:textId="77777777">
        <w:tblPrEx>
          <w:tblCellMar>
            <w:top w:w="0" w:type="dxa"/>
            <w:bottom w:w="0" w:type="dxa"/>
          </w:tblCellMar>
        </w:tblPrEx>
        <w:tc>
          <w:tcPr>
            <w:tcW w:w="39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21CED" w14:textId="77777777" w:rsidR="00446566" w:rsidRDefault="00446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84FD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19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6D666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Important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BBD88" w14:textId="77777777" w:rsidR="004465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Important</w:t>
            </w:r>
          </w:p>
        </w:tc>
      </w:tr>
    </w:tbl>
    <w:p w14:paraId="6868F548" w14:textId="77777777" w:rsidR="00446566" w:rsidRDefault="00000000">
      <w:pPr>
        <w:spacing w:after="127"/>
      </w:pPr>
      <w:r>
        <w:rPr>
          <w:rFonts w:ascii="Times New Roman" w:eastAsia="Arial" w:hAnsi="Times New Roman" w:cs="Times New Roman"/>
          <w:sz w:val="20"/>
        </w:rPr>
        <w:t xml:space="preserve"> 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1D96A872" w14:textId="77777777" w:rsidR="00446566" w:rsidRDefault="00000000">
      <w:pPr>
        <w:tabs>
          <w:tab w:val="center" w:pos="3619"/>
        </w:tabs>
        <w:spacing w:after="262" w:line="244" w:lineRule="auto"/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003B979C" wp14:editId="0933EEA0">
                <wp:simplePos x="0" y="0"/>
                <wp:positionH relativeFrom="column">
                  <wp:posOffset>2866589</wp:posOffset>
                </wp:positionH>
                <wp:positionV relativeFrom="paragraph">
                  <wp:posOffset>-26837</wp:posOffset>
                </wp:positionV>
                <wp:extent cx="2482247" cy="1561409"/>
                <wp:effectExtent l="0" t="0" r="13303" b="19741"/>
                <wp:wrapSquare wrapText="bothSides"/>
                <wp:docPr id="749461252" name="Group 77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2247" cy="1561409"/>
                          <a:chOff x="0" y="0"/>
                          <a:chExt cx="2482247" cy="1561409"/>
                        </a:xfrm>
                      </wpg:grpSpPr>
                      <wps:wsp>
                        <wps:cNvPr id="1283167832" name="Shape 602"/>
                        <wps:cNvSpPr/>
                        <wps:spPr>
                          <a:xfrm>
                            <a:off x="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2"/>
                              <a:gd name="f12" fmla="val 95796"/>
                              <a:gd name="f13" fmla="val 148259"/>
                              <a:gd name="f14" fmla="val 100552"/>
                              <a:gd name="f15" fmla="val 146347"/>
                              <a:gd name="f16" fmla="val 105166"/>
                              <a:gd name="f17" fmla="val 144435"/>
                              <a:gd name="f18" fmla="val 109779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9"/>
                              <a:gd name="f25" fmla="val 133389"/>
                              <a:gd name="f26" fmla="val 126324"/>
                              <a:gd name="f27" fmla="val 129858"/>
                              <a:gd name="f28" fmla="val 129853"/>
                              <a:gd name="f29" fmla="val 126325"/>
                              <a:gd name="f30" fmla="val 133387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25"/>
                              <a:gd name="f39" fmla="val 105179"/>
                              <a:gd name="f40" fmla="val 146341"/>
                              <a:gd name="f41" fmla="val 100564"/>
                              <a:gd name="f42" fmla="val 148251"/>
                              <a:gd name="f43" fmla="val 95808"/>
                              <a:gd name="f44" fmla="val 149696"/>
                              <a:gd name="f45" fmla="val 90909"/>
                              <a:gd name="f46" fmla="val 86010"/>
                              <a:gd name="f47" fmla="val 151643"/>
                              <a:gd name="f48" fmla="val 81064"/>
                              <a:gd name="f49" fmla="val 152127"/>
                              <a:gd name="f50" fmla="val 76069"/>
                              <a:gd name="f51" fmla="val 71074"/>
                              <a:gd name="f52" fmla="val 66127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142081"/>
                              <a:gd name="f60" fmla="val 33807"/>
                              <a:gd name="f61" fmla="val 139303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2"/>
                              <a:gd name="f70" fmla="val 5790"/>
                              <a:gd name="f71" fmla="val 3879"/>
                              <a:gd name="f72" fmla="val 2436"/>
                              <a:gd name="f73" fmla="val 1462"/>
                              <a:gd name="f74" fmla="val 488"/>
                              <a:gd name="f75" fmla="val 71072"/>
                              <a:gd name="f76" fmla="val 66129"/>
                              <a:gd name="f77" fmla="val 61224"/>
                              <a:gd name="f78" fmla="val 56325"/>
                              <a:gd name="f79" fmla="val 51569"/>
                              <a:gd name="f80" fmla="val 46955"/>
                              <a:gd name="f81" fmla="val 42335"/>
                              <a:gd name="f82" fmla="val 37945"/>
                              <a:gd name="f83" fmla="val 33796"/>
                              <a:gd name="f84" fmla="val 29642"/>
                              <a:gd name="f85" fmla="val 25803"/>
                              <a:gd name="f86" fmla="val 22275"/>
                              <a:gd name="f87" fmla="val 18734"/>
                              <a:gd name="f88" fmla="val 15584"/>
                              <a:gd name="f89" fmla="val 12805"/>
                              <a:gd name="f90" fmla="val 10033"/>
                              <a:gd name="f91" fmla="val 7696"/>
                              <a:gd name="f92" fmla="val 5786"/>
                              <a:gd name="f93" fmla="val 3870"/>
                              <a:gd name="f94" fmla="val 2431"/>
                              <a:gd name="f95" fmla="val 61228"/>
                              <a:gd name="f96" fmla="val 1463"/>
                              <a:gd name="f97" fmla="val 484"/>
                              <a:gd name="f98" fmla="*/ f0 1 152138"/>
                              <a:gd name="f99" fmla="*/ f1 1 152140"/>
                              <a:gd name="f100" fmla="+- f4 0 f2"/>
                              <a:gd name="f101" fmla="+- f3 0 f2"/>
                              <a:gd name="f102" fmla="*/ f101 1 152138"/>
                              <a:gd name="f103" fmla="*/ f100 1 152140"/>
                              <a:gd name="f104" fmla="*/ 0 1 f102"/>
                              <a:gd name="f105" fmla="*/ 152138 1 f102"/>
                              <a:gd name="f106" fmla="*/ 0 1 f103"/>
                              <a:gd name="f107" fmla="*/ 152140 1 f103"/>
                              <a:gd name="f108" fmla="*/ f104 f98 1"/>
                              <a:gd name="f109" fmla="*/ f105 f98 1"/>
                              <a:gd name="f110" fmla="*/ f107 f99 1"/>
                              <a:gd name="f111" fmla="*/ f106 f99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8" t="f111" r="f109" b="f110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9"/>
                                </a:cubicBezTo>
                                <a:cubicBezTo>
                                  <a:pt x="f46" y="f47"/>
                                  <a:pt x="f48" y="f49"/>
                                  <a:pt x="f50" y="f4"/>
                                </a:cubicBezTo>
                                <a:cubicBezTo>
                                  <a:pt x="f51" y="f49"/>
                                  <a:pt x="f52" y="f47"/>
                                  <a:pt x="f53" y="f9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59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8" y="f90"/>
                                  <a:pt x="f57" y="f91"/>
                                  <a:pt x="f56" y="f92"/>
                                </a:cubicBezTo>
                                <a:cubicBezTo>
                                  <a:pt x="f55" y="f93"/>
                                  <a:pt x="f54" y="f94"/>
                                  <a:pt x="f95" y="f96"/>
                                </a:cubicBezTo>
                                <a:cubicBezTo>
                                  <a:pt x="f52" y="f97"/>
                                  <a:pt x="f51" y="f2"/>
                                  <a:pt x="f50" y="f2"/>
                                </a:cubicBezTo>
                                <a:cubicBezTo>
                                  <a:pt x="f48" y="f2"/>
                                  <a:pt x="f46" y="f97"/>
                                  <a:pt x="f45" y="f96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83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872534914" name="Shape 603"/>
                        <wps:cNvSpPr/>
                        <wps:spPr>
                          <a:xfrm>
                            <a:off x="116105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1"/>
                              <a:gd name="f12" fmla="val 95796"/>
                              <a:gd name="f13" fmla="val 148258"/>
                              <a:gd name="f14" fmla="val 100552"/>
                              <a:gd name="f15" fmla="val 146347"/>
                              <a:gd name="f16" fmla="val 105166"/>
                              <a:gd name="f17" fmla="val 144435"/>
                              <a:gd name="f18" fmla="val 109779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9"/>
                              <a:gd name="f25" fmla="val 133389"/>
                              <a:gd name="f26" fmla="val 126324"/>
                              <a:gd name="f27" fmla="val 129858"/>
                              <a:gd name="f28" fmla="val 129853"/>
                              <a:gd name="f29" fmla="val 126326"/>
                              <a:gd name="f30" fmla="val 133387"/>
                              <a:gd name="f31" fmla="val 122484"/>
                              <a:gd name="f32" fmla="val 136537"/>
                              <a:gd name="f33" fmla="val 118331"/>
                              <a:gd name="f34" fmla="val 139316"/>
                              <a:gd name="f35" fmla="val 114178"/>
                              <a:gd name="f36" fmla="val 142087"/>
                              <a:gd name="f37" fmla="val 109794"/>
                              <a:gd name="f38" fmla="val 144425"/>
                              <a:gd name="f39" fmla="val 105179"/>
                              <a:gd name="f40" fmla="val 146341"/>
                              <a:gd name="f41" fmla="val 100565"/>
                              <a:gd name="f42" fmla="val 148251"/>
                              <a:gd name="f43" fmla="val 95808"/>
                              <a:gd name="f44" fmla="val 149696"/>
                              <a:gd name="f45" fmla="val 90910"/>
                              <a:gd name="f46" fmla="val 86011"/>
                              <a:gd name="f47" fmla="val 151643"/>
                              <a:gd name="f48" fmla="val 81064"/>
                              <a:gd name="f49" fmla="val 152127"/>
                              <a:gd name="f50" fmla="val 76069"/>
                              <a:gd name="f51" fmla="val 71075"/>
                              <a:gd name="f52" fmla="val 66128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142081"/>
                              <a:gd name="f60" fmla="val 33808"/>
                              <a:gd name="f61" fmla="val 139303"/>
                              <a:gd name="f62" fmla="val 29655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820"/>
                              <a:gd name="f68" fmla="val 10045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1"/>
                              <a:gd name="f74" fmla="val 487"/>
                              <a:gd name="f75" fmla="val 71072"/>
                              <a:gd name="f76" fmla="val 66129"/>
                              <a:gd name="f77" fmla="val 61224"/>
                              <a:gd name="f78" fmla="val 56325"/>
                              <a:gd name="f79" fmla="val 51569"/>
                              <a:gd name="f80" fmla="val 46955"/>
                              <a:gd name="f81" fmla="val 42335"/>
                              <a:gd name="f82" fmla="val 37945"/>
                              <a:gd name="f83" fmla="val 33796"/>
                              <a:gd name="f84" fmla="val 29642"/>
                              <a:gd name="f85" fmla="val 25803"/>
                              <a:gd name="f86" fmla="val 22275"/>
                              <a:gd name="f87" fmla="val 18734"/>
                              <a:gd name="f88" fmla="val 15584"/>
                              <a:gd name="f89" fmla="val 12805"/>
                              <a:gd name="f90" fmla="val 10033"/>
                              <a:gd name="f91" fmla="val 7696"/>
                              <a:gd name="f92" fmla="val 5786"/>
                              <a:gd name="f93" fmla="val 3870"/>
                              <a:gd name="f94" fmla="val 2431"/>
                              <a:gd name="f95" fmla="val 1463"/>
                              <a:gd name="f96" fmla="val 484"/>
                              <a:gd name="f97" fmla="*/ f0 1 152138"/>
                              <a:gd name="f98" fmla="*/ f1 1 152140"/>
                              <a:gd name="f99" fmla="+- f4 0 f2"/>
                              <a:gd name="f100" fmla="+- f3 0 f2"/>
                              <a:gd name="f101" fmla="*/ f100 1 152138"/>
                              <a:gd name="f102" fmla="*/ f99 1 152140"/>
                              <a:gd name="f103" fmla="*/ 0 1 f101"/>
                              <a:gd name="f104" fmla="*/ 152138 1 f101"/>
                              <a:gd name="f105" fmla="*/ 0 1 f102"/>
                              <a:gd name="f106" fmla="*/ 152140 1 f102"/>
                              <a:gd name="f107" fmla="*/ f103 f97 1"/>
                              <a:gd name="f108" fmla="*/ f104 f97 1"/>
                              <a:gd name="f109" fmla="*/ f106 f98 1"/>
                              <a:gd name="f110" fmla="*/ f105 f98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7" t="f110" r="f108" b="f109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9"/>
                                </a:cubicBezTo>
                                <a:cubicBezTo>
                                  <a:pt x="f46" y="f47"/>
                                  <a:pt x="f48" y="f49"/>
                                  <a:pt x="f50" y="f4"/>
                                </a:cubicBezTo>
                                <a:cubicBezTo>
                                  <a:pt x="f51" y="f49"/>
                                  <a:pt x="f52" y="f47"/>
                                  <a:pt x="f53" y="f9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59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8" y="f90"/>
                                  <a:pt x="f57" y="f91"/>
                                  <a:pt x="f56" y="f92"/>
                                </a:cubicBezTo>
                                <a:cubicBezTo>
                                  <a:pt x="f55" y="f93"/>
                                  <a:pt x="f54" y="f94"/>
                                  <a:pt x="f53" y="f95"/>
                                </a:cubicBezTo>
                                <a:cubicBezTo>
                                  <a:pt x="f52" y="f96"/>
                                  <a:pt x="f51" y="f2"/>
                                  <a:pt x="f50" y="f2"/>
                                </a:cubicBezTo>
                                <a:cubicBezTo>
                                  <a:pt x="f48" y="f2"/>
                                  <a:pt x="f46" y="f96"/>
                                  <a:pt x="f45" y="f95"/>
                                </a:cubicBezTo>
                                <a:cubicBezTo>
                                  <a:pt x="f43" y="f94"/>
                                  <a:pt x="f41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83"/>
                                </a:cubicBezTo>
                                <a:cubicBezTo>
                                  <a:pt x="f19" y="f82"/>
                                  <a:pt x="f17" y="f81"/>
                                  <a:pt x="f15" y="f80"/>
                                </a:cubicBezTo>
                                <a:cubicBezTo>
                                  <a:pt x="f13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976568568" name="Shape 604"/>
                        <wps:cNvSpPr/>
                        <wps:spPr>
                          <a:xfrm>
                            <a:off x="2330110" y="0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1"/>
                              <a:gd name="f12" fmla="val 95796"/>
                              <a:gd name="f13" fmla="val 148259"/>
                              <a:gd name="f14" fmla="val 100552"/>
                              <a:gd name="f15" fmla="val 146347"/>
                              <a:gd name="f16" fmla="val 105166"/>
                              <a:gd name="f17" fmla="val 144436"/>
                              <a:gd name="f18" fmla="val 109779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9"/>
                              <a:gd name="f25" fmla="val 133390"/>
                              <a:gd name="f26" fmla="val 126324"/>
                              <a:gd name="f27" fmla="val 129857"/>
                              <a:gd name="f28" fmla="val 129853"/>
                              <a:gd name="f29" fmla="val 126325"/>
                              <a:gd name="f30" fmla="val 133387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87"/>
                              <a:gd name="f37" fmla="val 109793"/>
                              <a:gd name="f38" fmla="val 144425"/>
                              <a:gd name="f39" fmla="val 105179"/>
                              <a:gd name="f40" fmla="val 146341"/>
                              <a:gd name="f41" fmla="val 100564"/>
                              <a:gd name="f42" fmla="val 148251"/>
                              <a:gd name="f43" fmla="val 95807"/>
                              <a:gd name="f44" fmla="val 149696"/>
                              <a:gd name="f45" fmla="val 90909"/>
                              <a:gd name="f46" fmla="val 86011"/>
                              <a:gd name="f47" fmla="val 151643"/>
                              <a:gd name="f48" fmla="val 81064"/>
                              <a:gd name="f49" fmla="val 152127"/>
                              <a:gd name="f50" fmla="val 76069"/>
                              <a:gd name="f51" fmla="val 71074"/>
                              <a:gd name="f52" fmla="val 66127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142081"/>
                              <a:gd name="f60" fmla="val 33807"/>
                              <a:gd name="f61" fmla="val 139303"/>
                              <a:gd name="f62" fmla="val 29654"/>
                              <a:gd name="f63" fmla="val 25812"/>
                              <a:gd name="f64" fmla="val 22280"/>
                              <a:gd name="f65" fmla="val 18748"/>
                              <a:gd name="f66" fmla="val 15594"/>
                              <a:gd name="f67" fmla="val 12819"/>
                              <a:gd name="f68" fmla="val 10044"/>
                              <a:gd name="f69" fmla="val 7701"/>
                              <a:gd name="f70" fmla="val 5790"/>
                              <a:gd name="f71" fmla="val 3878"/>
                              <a:gd name="f72" fmla="val 2436"/>
                              <a:gd name="f73" fmla="val 1462"/>
                              <a:gd name="f74" fmla="val 487"/>
                              <a:gd name="f75" fmla="val 71072"/>
                              <a:gd name="f76" fmla="val 66129"/>
                              <a:gd name="f77" fmla="val 61224"/>
                              <a:gd name="f78" fmla="val 56325"/>
                              <a:gd name="f79" fmla="val 51569"/>
                              <a:gd name="f80" fmla="val 46955"/>
                              <a:gd name="f81" fmla="val 42335"/>
                              <a:gd name="f82" fmla="val 37945"/>
                              <a:gd name="f83" fmla="val 33796"/>
                              <a:gd name="f84" fmla="val 29642"/>
                              <a:gd name="f85" fmla="val 25803"/>
                              <a:gd name="f86" fmla="val 22275"/>
                              <a:gd name="f87" fmla="val 18734"/>
                              <a:gd name="f88" fmla="val 15584"/>
                              <a:gd name="f89" fmla="val 12805"/>
                              <a:gd name="f90" fmla="val 10033"/>
                              <a:gd name="f91" fmla="val 7696"/>
                              <a:gd name="f92" fmla="val 5786"/>
                              <a:gd name="f93" fmla="val 3870"/>
                              <a:gd name="f94" fmla="val 2431"/>
                              <a:gd name="f95" fmla="val 61228"/>
                              <a:gd name="f96" fmla="val 1463"/>
                              <a:gd name="f97" fmla="val 484"/>
                              <a:gd name="f98" fmla="val 95808"/>
                              <a:gd name="f99" fmla="val 100565"/>
                              <a:gd name="f100" fmla="val 144435"/>
                              <a:gd name="f101" fmla="val 148258"/>
                              <a:gd name="f102" fmla="*/ f0 1 152138"/>
                              <a:gd name="f103" fmla="*/ f1 1 152140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40"/>
                              <a:gd name="f108" fmla="*/ 0 1 f106"/>
                              <a:gd name="f109" fmla="*/ 152138 1 f106"/>
                              <a:gd name="f110" fmla="*/ 0 1 f107"/>
                              <a:gd name="f111" fmla="*/ 152140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9"/>
                                </a:cubicBezTo>
                                <a:cubicBezTo>
                                  <a:pt x="f46" y="f47"/>
                                  <a:pt x="f48" y="f49"/>
                                  <a:pt x="f50" y="f4"/>
                                </a:cubicBezTo>
                                <a:cubicBezTo>
                                  <a:pt x="f51" y="f49"/>
                                  <a:pt x="f52" y="f47"/>
                                  <a:pt x="f53" y="f9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59"/>
                                  <a:pt x="f60" y="f61"/>
                                </a:cubicBezTo>
                                <a:cubicBezTo>
                                  <a:pt x="f62" y="f3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24"/>
                                  <a:pt x="f67" y="f22"/>
                                </a:cubicBezTo>
                                <a:cubicBezTo>
                                  <a:pt x="f68" y="f20"/>
                                  <a:pt x="f69" y="f18"/>
                                  <a:pt x="f70" y="f16"/>
                                </a:cubicBezTo>
                                <a:cubicBezTo>
                                  <a:pt x="f71" y="f14"/>
                                  <a:pt x="f72" y="f12"/>
                                  <a:pt x="f73" y="f10"/>
                                </a:cubicBezTo>
                                <a:cubicBezTo>
                                  <a:pt x="f74" y="f8"/>
                                  <a:pt x="f2" y="f6"/>
                                  <a:pt x="f2" y="f5"/>
                                </a:cubicBezTo>
                                <a:cubicBezTo>
                                  <a:pt x="f2" y="f75"/>
                                  <a:pt x="f74" y="f76"/>
                                  <a:pt x="f73" y="f77"/>
                                </a:cubicBezTo>
                                <a:cubicBezTo>
                                  <a:pt x="f72" y="f78"/>
                                  <a:pt x="f71" y="f79"/>
                                  <a:pt x="f70" y="f80"/>
                                </a:cubicBezTo>
                                <a:cubicBezTo>
                                  <a:pt x="f69" y="f81"/>
                                  <a:pt x="f68" y="f82"/>
                                  <a:pt x="f67" y="f83"/>
                                </a:cubicBezTo>
                                <a:cubicBezTo>
                                  <a:pt x="f66" y="f84"/>
                                  <a:pt x="f65" y="f85"/>
                                  <a:pt x="f64" y="f86"/>
                                </a:cubicBezTo>
                                <a:cubicBezTo>
                                  <a:pt x="f63" y="f87"/>
                                  <a:pt x="f62" y="f88"/>
                                  <a:pt x="f60" y="f89"/>
                                </a:cubicBezTo>
                                <a:cubicBezTo>
                                  <a:pt x="f58" y="f90"/>
                                  <a:pt x="f57" y="f91"/>
                                  <a:pt x="f56" y="f92"/>
                                </a:cubicBezTo>
                                <a:cubicBezTo>
                                  <a:pt x="f55" y="f93"/>
                                  <a:pt x="f54" y="f94"/>
                                  <a:pt x="f95" y="f96"/>
                                </a:cubicBezTo>
                                <a:cubicBezTo>
                                  <a:pt x="f52" y="f97"/>
                                  <a:pt x="f51" y="f2"/>
                                  <a:pt x="f50" y="f2"/>
                                </a:cubicBezTo>
                                <a:cubicBezTo>
                                  <a:pt x="f48" y="f2"/>
                                  <a:pt x="f46" y="f97"/>
                                  <a:pt x="f45" y="f96"/>
                                </a:cubicBezTo>
                                <a:cubicBezTo>
                                  <a:pt x="f98" y="f94"/>
                                  <a:pt x="f99" y="f93"/>
                                  <a:pt x="f39" y="f92"/>
                                </a:cubicBezTo>
                                <a:cubicBezTo>
                                  <a:pt x="f37" y="f91"/>
                                  <a:pt x="f35" y="f90"/>
                                  <a:pt x="f33" y="f89"/>
                                </a:cubicBezTo>
                                <a:cubicBezTo>
                                  <a:pt x="f31" y="f88"/>
                                  <a:pt x="f29" y="f87"/>
                                  <a:pt x="f27" y="f86"/>
                                </a:cubicBezTo>
                                <a:cubicBezTo>
                                  <a:pt x="f25" y="f85"/>
                                  <a:pt x="f23" y="f84"/>
                                  <a:pt x="f21" y="f83"/>
                                </a:cubicBezTo>
                                <a:cubicBezTo>
                                  <a:pt x="f19" y="f82"/>
                                  <a:pt x="f100" y="f81"/>
                                  <a:pt x="f15" y="f80"/>
                                </a:cubicBezTo>
                                <a:cubicBezTo>
                                  <a:pt x="f101" y="f79"/>
                                  <a:pt x="f11" y="f78"/>
                                  <a:pt x="f9" y="f77"/>
                                </a:cubicBezTo>
                                <a:cubicBezTo>
                                  <a:pt x="f7" y="f76"/>
                                  <a:pt x="f3" y="f75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41155666" name="Shape 608"/>
                        <wps:cNvSpPr/>
                        <wps:spPr>
                          <a:xfrm>
                            <a:off x="0" y="304275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2"/>
                              <a:gd name="f12" fmla="val 95802"/>
                              <a:gd name="f13" fmla="val 148259"/>
                              <a:gd name="f14" fmla="val 100552"/>
                              <a:gd name="f15" fmla="val 146347"/>
                              <a:gd name="f16" fmla="val 105172"/>
                              <a:gd name="f17" fmla="val 144435"/>
                              <a:gd name="f18" fmla="val 109786"/>
                              <a:gd name="f19" fmla="val 142092"/>
                              <a:gd name="f20" fmla="val 114170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5"/>
                              <a:gd name="f30" fmla="val 133381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94"/>
                              <a:gd name="f37" fmla="val 109793"/>
                              <a:gd name="f38" fmla="val 144432"/>
                              <a:gd name="f39" fmla="val 105179"/>
                              <a:gd name="f40" fmla="val 146335"/>
                              <a:gd name="f41" fmla="val 100564"/>
                              <a:gd name="f42" fmla="val 148251"/>
                              <a:gd name="f43" fmla="val 95808"/>
                              <a:gd name="f44" fmla="val 149690"/>
                              <a:gd name="f45" fmla="val 90909"/>
                              <a:gd name="f46" fmla="val 150670"/>
                              <a:gd name="f47" fmla="val 151637"/>
                              <a:gd name="f48" fmla="val 81064"/>
                              <a:gd name="f49" fmla="val 152133"/>
                              <a:gd name="f50" fmla="val 76069"/>
                              <a:gd name="f51" fmla="val 71074"/>
                              <a:gd name="f52" fmla="val 66127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33807"/>
                              <a:gd name="f60" fmla="val 29654"/>
                              <a:gd name="f61" fmla="val 25812"/>
                              <a:gd name="f62" fmla="val 22280"/>
                              <a:gd name="f63" fmla="val 18748"/>
                              <a:gd name="f64" fmla="val 15595"/>
                              <a:gd name="f65" fmla="val 12820"/>
                              <a:gd name="f66" fmla="val 10045"/>
                              <a:gd name="f67" fmla="val 7702"/>
                              <a:gd name="f68" fmla="val 5790"/>
                              <a:gd name="f69" fmla="val 3879"/>
                              <a:gd name="f70" fmla="val 2436"/>
                              <a:gd name="f71" fmla="val 1462"/>
                              <a:gd name="f72" fmla="val 488"/>
                              <a:gd name="f73" fmla="val 71072"/>
                              <a:gd name="f74" fmla="val 66129"/>
                              <a:gd name="f75" fmla="val 61230"/>
                              <a:gd name="f76" fmla="val 56325"/>
                              <a:gd name="f77" fmla="val 51569"/>
                              <a:gd name="f78" fmla="val 46955"/>
                              <a:gd name="f79" fmla="val 42335"/>
                              <a:gd name="f80" fmla="val 37951"/>
                              <a:gd name="f81" fmla="val 33796"/>
                              <a:gd name="f82" fmla="val 29648"/>
                              <a:gd name="f83" fmla="val 25803"/>
                              <a:gd name="f84" fmla="val 22281"/>
                              <a:gd name="f85" fmla="val 18746"/>
                              <a:gd name="f86" fmla="val 15596"/>
                              <a:gd name="f87" fmla="val 12818"/>
                              <a:gd name="f88" fmla="val 10040"/>
                              <a:gd name="f89" fmla="val 7696"/>
                              <a:gd name="f90" fmla="val 5786"/>
                              <a:gd name="f91" fmla="val 3870"/>
                              <a:gd name="f92" fmla="val 2431"/>
                              <a:gd name="f93" fmla="val 61228"/>
                              <a:gd name="f94" fmla="val 1463"/>
                              <a:gd name="f95" fmla="val 484"/>
                              <a:gd name="f96" fmla="*/ f0 1 152138"/>
                              <a:gd name="f97" fmla="*/ f1 1 152140"/>
                              <a:gd name="f98" fmla="+- f4 0 f2"/>
                              <a:gd name="f99" fmla="+- f3 0 f2"/>
                              <a:gd name="f100" fmla="*/ f99 1 152138"/>
                              <a:gd name="f101" fmla="*/ f98 1 152140"/>
                              <a:gd name="f102" fmla="*/ 0 1 f100"/>
                              <a:gd name="f103" fmla="*/ 152138 1 f100"/>
                              <a:gd name="f104" fmla="*/ 0 1 f101"/>
                              <a:gd name="f105" fmla="*/ 152140 1 f101"/>
                              <a:gd name="f106" fmla="*/ f102 f96 1"/>
                              <a:gd name="f107" fmla="*/ f103 f96 1"/>
                              <a:gd name="f108" fmla="*/ f105 f97 1"/>
                              <a:gd name="f109" fmla="*/ f104 f9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6" t="f109" r="f107" b="f108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8" y="f47"/>
                                  <a:pt x="f48" y="f49"/>
                                  <a:pt x="f50" y="f4"/>
                                </a:cubicBezTo>
                                <a:cubicBezTo>
                                  <a:pt x="f51" y="f49"/>
                                  <a:pt x="f52" y="f47"/>
                                  <a:pt x="f53" y="f46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36"/>
                                  <a:pt x="f59" y="f34"/>
                                </a:cubicBezTo>
                                <a:cubicBezTo>
                                  <a:pt x="f60" y="f32"/>
                                  <a:pt x="f61" y="f30"/>
                                  <a:pt x="f62" y="f28"/>
                                </a:cubicBezTo>
                                <a:cubicBezTo>
                                  <a:pt x="f63" y="f26"/>
                                  <a:pt x="f64" y="f24"/>
                                  <a:pt x="f65" y="f22"/>
                                </a:cubicBezTo>
                                <a:cubicBezTo>
                                  <a:pt x="f66" y="f20"/>
                                  <a:pt x="f67" y="f18"/>
                                  <a:pt x="f68" y="f16"/>
                                </a:cubicBezTo>
                                <a:cubicBezTo>
                                  <a:pt x="f69" y="f14"/>
                                  <a:pt x="f70" y="f12"/>
                                  <a:pt x="f71" y="f10"/>
                                </a:cubicBezTo>
                                <a:cubicBezTo>
                                  <a:pt x="f72" y="f8"/>
                                  <a:pt x="f2" y="f6"/>
                                  <a:pt x="f2" y="f5"/>
                                </a:cubicBezTo>
                                <a:cubicBezTo>
                                  <a:pt x="f2" y="f73"/>
                                  <a:pt x="f72" y="f74"/>
                                  <a:pt x="f71" y="f75"/>
                                </a:cubicBezTo>
                                <a:cubicBezTo>
                                  <a:pt x="f70" y="f76"/>
                                  <a:pt x="f69" y="f77"/>
                                  <a:pt x="f68" y="f78"/>
                                </a:cubicBezTo>
                                <a:cubicBezTo>
                                  <a:pt x="f67" y="f79"/>
                                  <a:pt x="f66" y="f80"/>
                                  <a:pt x="f65" y="f81"/>
                                </a:cubicBezTo>
                                <a:cubicBezTo>
                                  <a:pt x="f64" y="f82"/>
                                  <a:pt x="f63" y="f83"/>
                                  <a:pt x="f62" y="f84"/>
                                </a:cubicBezTo>
                                <a:cubicBezTo>
                                  <a:pt x="f61" y="f85"/>
                                  <a:pt x="f60" y="f86"/>
                                  <a:pt x="f59" y="f87"/>
                                </a:cubicBezTo>
                                <a:cubicBezTo>
                                  <a:pt x="f58" y="f88"/>
                                  <a:pt x="f57" y="f89"/>
                                  <a:pt x="f56" y="f90"/>
                                </a:cubicBezTo>
                                <a:cubicBezTo>
                                  <a:pt x="f55" y="f91"/>
                                  <a:pt x="f54" y="f92"/>
                                  <a:pt x="f93" y="f94"/>
                                </a:cubicBezTo>
                                <a:cubicBezTo>
                                  <a:pt x="f52" y="f95"/>
                                  <a:pt x="f51" y="f2"/>
                                  <a:pt x="f50" y="f2"/>
                                </a:cubicBezTo>
                                <a:cubicBezTo>
                                  <a:pt x="f48" y="f2"/>
                                  <a:pt x="f8" y="f95"/>
                                  <a:pt x="f45" y="f94"/>
                                </a:cubicBezTo>
                                <a:cubicBezTo>
                                  <a:pt x="f43" y="f92"/>
                                  <a:pt x="f41" y="f91"/>
                                  <a:pt x="f39" y="f90"/>
                                </a:cubicBezTo>
                                <a:cubicBezTo>
                                  <a:pt x="f37" y="f89"/>
                                  <a:pt x="f35" y="f88"/>
                                  <a:pt x="f33" y="f87"/>
                                </a:cubicBezTo>
                                <a:cubicBezTo>
                                  <a:pt x="f31" y="f86"/>
                                  <a:pt x="f29" y="f85"/>
                                  <a:pt x="f27" y="f84"/>
                                </a:cubicBezTo>
                                <a:cubicBezTo>
                                  <a:pt x="f25" y="f83"/>
                                  <a:pt x="f23" y="f82"/>
                                  <a:pt x="f21" y="f81"/>
                                </a:cubicBezTo>
                                <a:cubicBezTo>
                                  <a:pt x="f19" y="f80"/>
                                  <a:pt x="f17" y="f79"/>
                                  <a:pt x="f15" y="f78"/>
                                </a:cubicBezTo>
                                <a:cubicBezTo>
                                  <a:pt x="f13" y="f77"/>
                                  <a:pt x="f11" y="f76"/>
                                  <a:pt x="f9" y="f75"/>
                                </a:cubicBezTo>
                                <a:cubicBezTo>
                                  <a:pt x="f7" y="f74"/>
                                  <a:pt x="f3" y="f73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05235139" name="Shape 609"/>
                        <wps:cNvSpPr/>
                        <wps:spPr>
                          <a:xfrm>
                            <a:off x="1161050" y="304275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2"/>
                              <a:gd name="f13" fmla="val 148258"/>
                              <a:gd name="f14" fmla="val 100552"/>
                              <a:gd name="f15" fmla="val 146347"/>
                              <a:gd name="f16" fmla="val 105172"/>
                              <a:gd name="f17" fmla="val 144435"/>
                              <a:gd name="f18" fmla="val 109786"/>
                              <a:gd name="f19" fmla="val 142092"/>
                              <a:gd name="f20" fmla="val 114170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6"/>
                              <a:gd name="f30" fmla="val 133381"/>
                              <a:gd name="f31" fmla="val 122484"/>
                              <a:gd name="f32" fmla="val 136537"/>
                              <a:gd name="f33" fmla="val 118331"/>
                              <a:gd name="f34" fmla="val 139316"/>
                              <a:gd name="f35" fmla="val 114178"/>
                              <a:gd name="f36" fmla="val 142094"/>
                              <a:gd name="f37" fmla="val 109794"/>
                              <a:gd name="f38" fmla="val 144432"/>
                              <a:gd name="f39" fmla="val 105179"/>
                              <a:gd name="f40" fmla="val 146335"/>
                              <a:gd name="f41" fmla="val 100565"/>
                              <a:gd name="f42" fmla="val 148251"/>
                              <a:gd name="f43" fmla="val 95808"/>
                              <a:gd name="f44" fmla="val 149690"/>
                              <a:gd name="f45" fmla="val 90910"/>
                              <a:gd name="f46" fmla="val 150670"/>
                              <a:gd name="f47" fmla="val 86011"/>
                              <a:gd name="f48" fmla="val 151637"/>
                              <a:gd name="f49" fmla="val 81064"/>
                              <a:gd name="f50" fmla="val 152133"/>
                              <a:gd name="f51" fmla="val 76069"/>
                              <a:gd name="f52" fmla="val 71075"/>
                              <a:gd name="f53" fmla="val 66128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8"/>
                              <a:gd name="f61" fmla="val 29655"/>
                              <a:gd name="f62" fmla="val 25812"/>
                              <a:gd name="f63" fmla="val 22280"/>
                              <a:gd name="f64" fmla="val 18748"/>
                              <a:gd name="f65" fmla="val 15595"/>
                              <a:gd name="f66" fmla="val 12820"/>
                              <a:gd name="f67" fmla="val 10045"/>
                              <a:gd name="f68" fmla="val 7701"/>
                              <a:gd name="f69" fmla="val 5790"/>
                              <a:gd name="f70" fmla="val 3878"/>
                              <a:gd name="f71" fmla="val 2436"/>
                              <a:gd name="f72" fmla="val 1461"/>
                              <a:gd name="f73" fmla="val 487"/>
                              <a:gd name="f74" fmla="val 71072"/>
                              <a:gd name="f75" fmla="val 66129"/>
                              <a:gd name="f76" fmla="val 61230"/>
                              <a:gd name="f77" fmla="val 56325"/>
                              <a:gd name="f78" fmla="val 51569"/>
                              <a:gd name="f79" fmla="val 46955"/>
                              <a:gd name="f80" fmla="val 42335"/>
                              <a:gd name="f81" fmla="val 37951"/>
                              <a:gd name="f82" fmla="val 33796"/>
                              <a:gd name="f83" fmla="val 29648"/>
                              <a:gd name="f84" fmla="val 25803"/>
                              <a:gd name="f85" fmla="val 22281"/>
                              <a:gd name="f86" fmla="val 18746"/>
                              <a:gd name="f87" fmla="val 15596"/>
                              <a:gd name="f88" fmla="val 12818"/>
                              <a:gd name="f89" fmla="val 10040"/>
                              <a:gd name="f90" fmla="val 7696"/>
                              <a:gd name="f91" fmla="val 5786"/>
                              <a:gd name="f92" fmla="val 3870"/>
                              <a:gd name="f93" fmla="val 2431"/>
                              <a:gd name="f94" fmla="val 1463"/>
                              <a:gd name="f95" fmla="val 484"/>
                              <a:gd name="f96" fmla="*/ f0 1 152138"/>
                              <a:gd name="f97" fmla="*/ f1 1 152140"/>
                              <a:gd name="f98" fmla="+- f4 0 f2"/>
                              <a:gd name="f99" fmla="+- f3 0 f2"/>
                              <a:gd name="f100" fmla="*/ f99 1 152138"/>
                              <a:gd name="f101" fmla="*/ f98 1 152140"/>
                              <a:gd name="f102" fmla="*/ 0 1 f100"/>
                              <a:gd name="f103" fmla="*/ 152138 1 f100"/>
                              <a:gd name="f104" fmla="*/ 0 1 f101"/>
                              <a:gd name="f105" fmla="*/ 152140 1 f101"/>
                              <a:gd name="f106" fmla="*/ f102 f96 1"/>
                              <a:gd name="f107" fmla="*/ f103 f96 1"/>
                              <a:gd name="f108" fmla="*/ f105 f97 1"/>
                              <a:gd name="f109" fmla="*/ f104 f9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6" t="f109" r="f107" b="f108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34"/>
                                </a:cubicBezTo>
                                <a:cubicBezTo>
                                  <a:pt x="f61" y="f32"/>
                                  <a:pt x="f62" y="f30"/>
                                  <a:pt x="f63" y="f28"/>
                                </a:cubicBezTo>
                                <a:cubicBezTo>
                                  <a:pt x="f64" y="f26"/>
                                  <a:pt x="f65" y="f24"/>
                                  <a:pt x="f66" y="f22"/>
                                </a:cubicBezTo>
                                <a:cubicBezTo>
                                  <a:pt x="f67" y="f20"/>
                                  <a:pt x="f68" y="f18"/>
                                  <a:pt x="f69" y="f16"/>
                                </a:cubicBezTo>
                                <a:cubicBezTo>
                                  <a:pt x="f70" y="f14"/>
                                  <a:pt x="f71" y="f12"/>
                                  <a:pt x="f72" y="f10"/>
                                </a:cubicBezTo>
                                <a:cubicBezTo>
                                  <a:pt x="f73" y="f8"/>
                                  <a:pt x="f2" y="f6"/>
                                  <a:pt x="f2" y="f5"/>
                                </a:cubicBezTo>
                                <a:cubicBezTo>
                                  <a:pt x="f2" y="f74"/>
                                  <a:pt x="f73" y="f75"/>
                                  <a:pt x="f72" y="f76"/>
                                </a:cubicBezTo>
                                <a:cubicBezTo>
                                  <a:pt x="f71" y="f77"/>
                                  <a:pt x="f70" y="f78"/>
                                  <a:pt x="f69" y="f79"/>
                                </a:cubicBezTo>
                                <a:cubicBezTo>
                                  <a:pt x="f68" y="f80"/>
                                  <a:pt x="f67" y="f81"/>
                                  <a:pt x="f66" y="f82"/>
                                </a:cubicBezTo>
                                <a:cubicBezTo>
                                  <a:pt x="f65" y="f83"/>
                                  <a:pt x="f64" y="f84"/>
                                  <a:pt x="f63" y="f85"/>
                                </a:cubicBezTo>
                                <a:cubicBezTo>
                                  <a:pt x="f62" y="f86"/>
                                  <a:pt x="f61" y="f87"/>
                                  <a:pt x="f60" y="f88"/>
                                </a:cubicBezTo>
                                <a:cubicBezTo>
                                  <a:pt x="f59" y="f89"/>
                                  <a:pt x="f58" y="f90"/>
                                  <a:pt x="f57" y="f91"/>
                                </a:cubicBezTo>
                                <a:cubicBezTo>
                                  <a:pt x="f56" y="f92"/>
                                  <a:pt x="f55" y="f93"/>
                                  <a:pt x="f54" y="f94"/>
                                </a:cubicBezTo>
                                <a:cubicBezTo>
                                  <a:pt x="f53" y="f95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5"/>
                                  <a:pt x="f45" y="f94"/>
                                </a:cubicBezTo>
                                <a:cubicBezTo>
                                  <a:pt x="f43" y="f93"/>
                                  <a:pt x="f41" y="f92"/>
                                  <a:pt x="f39" y="f91"/>
                                </a:cubicBezTo>
                                <a:cubicBezTo>
                                  <a:pt x="f37" y="f90"/>
                                  <a:pt x="f35" y="f89"/>
                                  <a:pt x="f33" y="f88"/>
                                </a:cubicBezTo>
                                <a:cubicBezTo>
                                  <a:pt x="f31" y="f87"/>
                                  <a:pt x="f29" y="f86"/>
                                  <a:pt x="f27" y="f85"/>
                                </a:cubicBezTo>
                                <a:cubicBezTo>
                                  <a:pt x="f25" y="f84"/>
                                  <a:pt x="f23" y="f83"/>
                                  <a:pt x="f21" y="f82"/>
                                </a:cubicBezTo>
                                <a:cubicBezTo>
                                  <a:pt x="f19" y="f81"/>
                                  <a:pt x="f17" y="f80"/>
                                  <a:pt x="f15" y="f79"/>
                                </a:cubicBezTo>
                                <a:cubicBezTo>
                                  <a:pt x="f13" y="f78"/>
                                  <a:pt x="f11" y="f77"/>
                                  <a:pt x="f9" y="f76"/>
                                </a:cubicBezTo>
                                <a:cubicBezTo>
                                  <a:pt x="f7" y="f75"/>
                                  <a:pt x="f3" y="f74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576393272" name="Shape 610"/>
                        <wps:cNvSpPr/>
                        <wps:spPr>
                          <a:xfrm>
                            <a:off x="2330110" y="304275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2"/>
                              <a:gd name="f13" fmla="val 148259"/>
                              <a:gd name="f14" fmla="val 100552"/>
                              <a:gd name="f15" fmla="val 146347"/>
                              <a:gd name="f16" fmla="val 105172"/>
                              <a:gd name="f17" fmla="val 144436"/>
                              <a:gd name="f18" fmla="val 109786"/>
                              <a:gd name="f19" fmla="val 142092"/>
                              <a:gd name="f20" fmla="val 114170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90"/>
                              <a:gd name="f26" fmla="val 126318"/>
                              <a:gd name="f27" fmla="val 129857"/>
                              <a:gd name="f28" fmla="val 129853"/>
                              <a:gd name="f29" fmla="val 126325"/>
                              <a:gd name="f30" fmla="val 133381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94"/>
                              <a:gd name="f37" fmla="val 109793"/>
                              <a:gd name="f38" fmla="val 144432"/>
                              <a:gd name="f39" fmla="val 105179"/>
                              <a:gd name="f40" fmla="val 146335"/>
                              <a:gd name="f41" fmla="val 100564"/>
                              <a:gd name="f42" fmla="val 148251"/>
                              <a:gd name="f43" fmla="val 95807"/>
                              <a:gd name="f44" fmla="val 149690"/>
                              <a:gd name="f45" fmla="val 90909"/>
                              <a:gd name="f46" fmla="val 150670"/>
                              <a:gd name="f47" fmla="val 86011"/>
                              <a:gd name="f48" fmla="val 151637"/>
                              <a:gd name="f49" fmla="val 81064"/>
                              <a:gd name="f50" fmla="val 152133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29654"/>
                              <a:gd name="f62" fmla="val 25812"/>
                              <a:gd name="f63" fmla="val 22280"/>
                              <a:gd name="f64" fmla="val 18748"/>
                              <a:gd name="f65" fmla="val 15594"/>
                              <a:gd name="f66" fmla="val 12819"/>
                              <a:gd name="f67" fmla="val 10044"/>
                              <a:gd name="f68" fmla="val 7701"/>
                              <a:gd name="f69" fmla="val 5790"/>
                              <a:gd name="f70" fmla="val 3878"/>
                              <a:gd name="f71" fmla="val 2436"/>
                              <a:gd name="f72" fmla="val 1462"/>
                              <a:gd name="f73" fmla="val 487"/>
                              <a:gd name="f74" fmla="val 71072"/>
                              <a:gd name="f75" fmla="val 66129"/>
                              <a:gd name="f76" fmla="val 61230"/>
                              <a:gd name="f77" fmla="val 56325"/>
                              <a:gd name="f78" fmla="val 51569"/>
                              <a:gd name="f79" fmla="val 46955"/>
                              <a:gd name="f80" fmla="val 42335"/>
                              <a:gd name="f81" fmla="val 37951"/>
                              <a:gd name="f82" fmla="val 33796"/>
                              <a:gd name="f83" fmla="val 29648"/>
                              <a:gd name="f84" fmla="val 25803"/>
                              <a:gd name="f85" fmla="val 22281"/>
                              <a:gd name="f86" fmla="val 18746"/>
                              <a:gd name="f87" fmla="val 15596"/>
                              <a:gd name="f88" fmla="val 12818"/>
                              <a:gd name="f89" fmla="val 10040"/>
                              <a:gd name="f90" fmla="val 7696"/>
                              <a:gd name="f91" fmla="val 5786"/>
                              <a:gd name="f92" fmla="val 3870"/>
                              <a:gd name="f93" fmla="val 2431"/>
                              <a:gd name="f94" fmla="val 61228"/>
                              <a:gd name="f95" fmla="val 1463"/>
                              <a:gd name="f96" fmla="val 484"/>
                              <a:gd name="f97" fmla="val 95808"/>
                              <a:gd name="f98" fmla="val 100565"/>
                              <a:gd name="f99" fmla="val 144435"/>
                              <a:gd name="f100" fmla="val 148258"/>
                              <a:gd name="f101" fmla="*/ f0 1 152138"/>
                              <a:gd name="f102" fmla="*/ f1 1 152140"/>
                              <a:gd name="f103" fmla="+- f4 0 f2"/>
                              <a:gd name="f104" fmla="+- f3 0 f2"/>
                              <a:gd name="f105" fmla="*/ f104 1 152138"/>
                              <a:gd name="f106" fmla="*/ f103 1 152140"/>
                              <a:gd name="f107" fmla="*/ 0 1 f105"/>
                              <a:gd name="f108" fmla="*/ 152138 1 f105"/>
                              <a:gd name="f109" fmla="*/ 0 1 f106"/>
                              <a:gd name="f110" fmla="*/ 152140 1 f106"/>
                              <a:gd name="f111" fmla="*/ f107 f101 1"/>
                              <a:gd name="f112" fmla="*/ f108 f101 1"/>
                              <a:gd name="f113" fmla="*/ f110 f102 1"/>
                              <a:gd name="f114" fmla="*/ f109 f102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1" t="f114" r="f112" b="f113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34"/>
                                </a:cubicBezTo>
                                <a:cubicBezTo>
                                  <a:pt x="f61" y="f32"/>
                                  <a:pt x="f62" y="f30"/>
                                  <a:pt x="f63" y="f28"/>
                                </a:cubicBezTo>
                                <a:cubicBezTo>
                                  <a:pt x="f64" y="f26"/>
                                  <a:pt x="f65" y="f24"/>
                                  <a:pt x="f66" y="f22"/>
                                </a:cubicBezTo>
                                <a:cubicBezTo>
                                  <a:pt x="f67" y="f20"/>
                                  <a:pt x="f68" y="f18"/>
                                  <a:pt x="f69" y="f16"/>
                                </a:cubicBezTo>
                                <a:cubicBezTo>
                                  <a:pt x="f70" y="f14"/>
                                  <a:pt x="f71" y="f12"/>
                                  <a:pt x="f72" y="f10"/>
                                </a:cubicBezTo>
                                <a:cubicBezTo>
                                  <a:pt x="f73" y="f8"/>
                                  <a:pt x="f2" y="f6"/>
                                  <a:pt x="f2" y="f5"/>
                                </a:cubicBezTo>
                                <a:cubicBezTo>
                                  <a:pt x="f2" y="f74"/>
                                  <a:pt x="f73" y="f75"/>
                                  <a:pt x="f72" y="f76"/>
                                </a:cubicBezTo>
                                <a:cubicBezTo>
                                  <a:pt x="f71" y="f77"/>
                                  <a:pt x="f70" y="f78"/>
                                  <a:pt x="f69" y="f79"/>
                                </a:cubicBezTo>
                                <a:cubicBezTo>
                                  <a:pt x="f68" y="f80"/>
                                  <a:pt x="f67" y="f81"/>
                                  <a:pt x="f66" y="f82"/>
                                </a:cubicBezTo>
                                <a:cubicBezTo>
                                  <a:pt x="f65" y="f83"/>
                                  <a:pt x="f64" y="f84"/>
                                  <a:pt x="f63" y="f85"/>
                                </a:cubicBezTo>
                                <a:cubicBezTo>
                                  <a:pt x="f62" y="f86"/>
                                  <a:pt x="f61" y="f87"/>
                                  <a:pt x="f60" y="f88"/>
                                </a:cubicBezTo>
                                <a:cubicBezTo>
                                  <a:pt x="f59" y="f89"/>
                                  <a:pt x="f58" y="f90"/>
                                  <a:pt x="f57" y="f91"/>
                                </a:cubicBezTo>
                                <a:cubicBezTo>
                                  <a:pt x="f56" y="f92"/>
                                  <a:pt x="f55" y="f93"/>
                                  <a:pt x="f94" y="f95"/>
                                </a:cubicBezTo>
                                <a:cubicBezTo>
                                  <a:pt x="f53" y="f96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6"/>
                                  <a:pt x="f45" y="f95"/>
                                </a:cubicBezTo>
                                <a:cubicBezTo>
                                  <a:pt x="f97" y="f93"/>
                                  <a:pt x="f98" y="f92"/>
                                  <a:pt x="f39" y="f91"/>
                                </a:cubicBezTo>
                                <a:cubicBezTo>
                                  <a:pt x="f37" y="f90"/>
                                  <a:pt x="f35" y="f89"/>
                                  <a:pt x="f33" y="f88"/>
                                </a:cubicBezTo>
                                <a:cubicBezTo>
                                  <a:pt x="f31" y="f87"/>
                                  <a:pt x="f29" y="f86"/>
                                  <a:pt x="f27" y="f85"/>
                                </a:cubicBezTo>
                                <a:cubicBezTo>
                                  <a:pt x="f25" y="f84"/>
                                  <a:pt x="f23" y="f83"/>
                                  <a:pt x="f21" y="f82"/>
                                </a:cubicBezTo>
                                <a:cubicBezTo>
                                  <a:pt x="f19" y="f81"/>
                                  <a:pt x="f99" y="f80"/>
                                  <a:pt x="f15" y="f79"/>
                                </a:cubicBezTo>
                                <a:cubicBezTo>
                                  <a:pt x="f100" y="f78"/>
                                  <a:pt x="f11" y="f77"/>
                                  <a:pt x="f9" y="f76"/>
                                </a:cubicBezTo>
                                <a:cubicBezTo>
                                  <a:pt x="f7" y="f75"/>
                                  <a:pt x="f3" y="f74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859183251" name="Shape 614"/>
                        <wps:cNvSpPr/>
                        <wps:spPr>
                          <a:xfrm>
                            <a:off x="0" y="608550"/>
                            <a:ext cx="152137" cy="152128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33"/>
                              <a:gd name="f5" fmla="val 76064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2"/>
                              <a:gd name="f12" fmla="val 95796"/>
                              <a:gd name="f13" fmla="val 148259"/>
                              <a:gd name="f14" fmla="val 100552"/>
                              <a:gd name="f15" fmla="val 146347"/>
                              <a:gd name="f16" fmla="val 105166"/>
                              <a:gd name="f17" fmla="val 144435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67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5"/>
                              <a:gd name="f30" fmla="val 133375"/>
                              <a:gd name="f31" fmla="val 122483"/>
                              <a:gd name="f32" fmla="val 136525"/>
                              <a:gd name="f33" fmla="val 118330"/>
                              <a:gd name="f34" fmla="val 139303"/>
                              <a:gd name="f35" fmla="val 114177"/>
                              <a:gd name="f36" fmla="val 142081"/>
                              <a:gd name="f37" fmla="val 109793"/>
                              <a:gd name="f38" fmla="val 144425"/>
                              <a:gd name="f39" fmla="val 105179"/>
                              <a:gd name="f40" fmla="val 146341"/>
                              <a:gd name="f41" fmla="val 100564"/>
                              <a:gd name="f42" fmla="val 148258"/>
                              <a:gd name="f43" fmla="val 95808"/>
                              <a:gd name="f44" fmla="val 149696"/>
                              <a:gd name="f45" fmla="val 90909"/>
                              <a:gd name="f46" fmla="val 150664"/>
                              <a:gd name="f47" fmla="val 86010"/>
                              <a:gd name="f48" fmla="val 151643"/>
                              <a:gd name="f49" fmla="val 81064"/>
                              <a:gd name="f50" fmla="val 76069"/>
                              <a:gd name="f51" fmla="val 71074"/>
                              <a:gd name="f52" fmla="val 66127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142087"/>
                              <a:gd name="f60" fmla="val 33807"/>
                              <a:gd name="f61" fmla="val 139309"/>
                              <a:gd name="f62" fmla="val 29654"/>
                              <a:gd name="f63" fmla="val 136537"/>
                              <a:gd name="f64" fmla="val 25812"/>
                              <a:gd name="f65" fmla="val 22280"/>
                              <a:gd name="f66" fmla="val 18748"/>
                              <a:gd name="f67" fmla="val 15595"/>
                              <a:gd name="f68" fmla="val 122473"/>
                              <a:gd name="f69" fmla="val 12820"/>
                              <a:gd name="f70" fmla="val 118325"/>
                              <a:gd name="f71" fmla="val 10045"/>
                              <a:gd name="f72" fmla="val 114170"/>
                              <a:gd name="f73" fmla="val 7702"/>
                              <a:gd name="f74" fmla="val 5790"/>
                              <a:gd name="f75" fmla="val 3879"/>
                              <a:gd name="f76" fmla="val 2436"/>
                              <a:gd name="f77" fmla="val 1462"/>
                              <a:gd name="f78" fmla="val 488"/>
                              <a:gd name="f79" fmla="val 71072"/>
                              <a:gd name="f80" fmla="val 66123"/>
                              <a:gd name="f81" fmla="val 61218"/>
                              <a:gd name="f82" fmla="val 56313"/>
                              <a:gd name="f83" fmla="val 51563"/>
                              <a:gd name="f84" fmla="val 46955"/>
                              <a:gd name="f85" fmla="val 42335"/>
                              <a:gd name="f86" fmla="val 37945"/>
                              <a:gd name="f87" fmla="val 33796"/>
                              <a:gd name="f88" fmla="val 29642"/>
                              <a:gd name="f89" fmla="val 25803"/>
                              <a:gd name="f90" fmla="val 22275"/>
                              <a:gd name="f91" fmla="val 18740"/>
                              <a:gd name="f92" fmla="val 15590"/>
                              <a:gd name="f93" fmla="val 12812"/>
                              <a:gd name="f94" fmla="val 10040"/>
                              <a:gd name="f95" fmla="val 7689"/>
                              <a:gd name="f96" fmla="val 5786"/>
                              <a:gd name="f97" fmla="val 3870"/>
                              <a:gd name="f98" fmla="val 2431"/>
                              <a:gd name="f99" fmla="val 61228"/>
                              <a:gd name="f100" fmla="val 1457"/>
                              <a:gd name="f101" fmla="val 484"/>
                              <a:gd name="f102" fmla="*/ f0 1 152138"/>
                              <a:gd name="f103" fmla="*/ f1 1 152133"/>
                              <a:gd name="f104" fmla="+- f4 0 f2"/>
                              <a:gd name="f105" fmla="+- f3 0 f2"/>
                              <a:gd name="f106" fmla="*/ f105 1 152138"/>
                              <a:gd name="f107" fmla="*/ f104 1 152133"/>
                              <a:gd name="f108" fmla="*/ 0 1 f106"/>
                              <a:gd name="f109" fmla="*/ 152138 1 f106"/>
                              <a:gd name="f110" fmla="*/ 0 1 f107"/>
                              <a:gd name="f111" fmla="*/ 152133 1 f107"/>
                              <a:gd name="f112" fmla="*/ f108 f102 1"/>
                              <a:gd name="f113" fmla="*/ f109 f102 1"/>
                              <a:gd name="f114" fmla="*/ f111 f103 1"/>
                              <a:gd name="f115" fmla="*/ f110 f10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2" t="f115" r="f113" b="f114"/>
                            <a:pathLst>
                              <a:path w="152138" h="152133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4"/>
                                  <a:pt x="f50" y="f4"/>
                                </a:cubicBezTo>
                                <a:cubicBezTo>
                                  <a:pt x="f51" y="f4"/>
                                  <a:pt x="f52" y="f48"/>
                                  <a:pt x="f53" y="f46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59"/>
                                  <a:pt x="f60" y="f61"/>
                                </a:cubicBezTo>
                                <a:cubicBezTo>
                                  <a:pt x="f62" y="f63"/>
                                  <a:pt x="f64" y="f30"/>
                                  <a:pt x="f65" y="f28"/>
                                </a:cubicBezTo>
                                <a:cubicBezTo>
                                  <a:pt x="f66" y="f26"/>
                                  <a:pt x="f67" y="f68"/>
                                  <a:pt x="f69" y="f70"/>
                                </a:cubicBezTo>
                                <a:cubicBezTo>
                                  <a:pt x="f71" y="f72"/>
                                  <a:pt x="f73" y="f18"/>
                                  <a:pt x="f74" y="f16"/>
                                </a:cubicBezTo>
                                <a:cubicBezTo>
                                  <a:pt x="f75" y="f14"/>
                                  <a:pt x="f76" y="f12"/>
                                  <a:pt x="f77" y="f10"/>
                                </a:cubicBezTo>
                                <a:cubicBezTo>
                                  <a:pt x="f78" y="f8"/>
                                  <a:pt x="f2" y="f6"/>
                                  <a:pt x="f2" y="f5"/>
                                </a:cubicBezTo>
                                <a:cubicBezTo>
                                  <a:pt x="f2" y="f79"/>
                                  <a:pt x="f78" y="f80"/>
                                  <a:pt x="f77" y="f81"/>
                                </a:cubicBezTo>
                                <a:cubicBezTo>
                                  <a:pt x="f76" y="f82"/>
                                  <a:pt x="f75" y="f83"/>
                                  <a:pt x="f74" y="f84"/>
                                </a:cubicBezTo>
                                <a:cubicBezTo>
                                  <a:pt x="f73" y="f85"/>
                                  <a:pt x="f71" y="f86"/>
                                  <a:pt x="f69" y="f87"/>
                                </a:cubicBezTo>
                                <a:cubicBezTo>
                                  <a:pt x="f67" y="f88"/>
                                  <a:pt x="f66" y="f89"/>
                                  <a:pt x="f65" y="f90"/>
                                </a:cubicBezTo>
                                <a:cubicBezTo>
                                  <a:pt x="f64" y="f91"/>
                                  <a:pt x="f62" y="f92"/>
                                  <a:pt x="f60" y="f93"/>
                                </a:cubicBezTo>
                                <a:cubicBezTo>
                                  <a:pt x="f58" y="f94"/>
                                  <a:pt x="f57" y="f95"/>
                                  <a:pt x="f56" y="f96"/>
                                </a:cubicBezTo>
                                <a:cubicBezTo>
                                  <a:pt x="f55" y="f97"/>
                                  <a:pt x="f54" y="f98"/>
                                  <a:pt x="f99" y="f100"/>
                                </a:cubicBezTo>
                                <a:cubicBezTo>
                                  <a:pt x="f52" y="f101"/>
                                  <a:pt x="f51" y="f2"/>
                                  <a:pt x="f50" y="f2"/>
                                </a:cubicBezTo>
                                <a:cubicBezTo>
                                  <a:pt x="f49" y="f2"/>
                                  <a:pt x="f47" y="f101"/>
                                  <a:pt x="f45" y="f100"/>
                                </a:cubicBezTo>
                                <a:cubicBezTo>
                                  <a:pt x="f43" y="f98"/>
                                  <a:pt x="f41" y="f97"/>
                                  <a:pt x="f39" y="f96"/>
                                </a:cubicBezTo>
                                <a:cubicBezTo>
                                  <a:pt x="f37" y="f95"/>
                                  <a:pt x="f35" y="f94"/>
                                  <a:pt x="f33" y="f93"/>
                                </a:cubicBezTo>
                                <a:cubicBezTo>
                                  <a:pt x="f31" y="f92"/>
                                  <a:pt x="f29" y="f91"/>
                                  <a:pt x="f27" y="f90"/>
                                </a:cubicBezTo>
                                <a:cubicBezTo>
                                  <a:pt x="f25" y="f89"/>
                                  <a:pt x="f23" y="f88"/>
                                  <a:pt x="f21" y="f87"/>
                                </a:cubicBezTo>
                                <a:cubicBezTo>
                                  <a:pt x="f19" y="f86"/>
                                  <a:pt x="f17" y="f85"/>
                                  <a:pt x="f15" y="f84"/>
                                </a:cubicBezTo>
                                <a:cubicBezTo>
                                  <a:pt x="f13" y="f83"/>
                                  <a:pt x="f11" y="f82"/>
                                  <a:pt x="f9" y="f81"/>
                                </a:cubicBezTo>
                                <a:cubicBezTo>
                                  <a:pt x="f7" y="f80"/>
                                  <a:pt x="f3" y="f79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529963016" name="Shape 615"/>
                        <wps:cNvSpPr/>
                        <wps:spPr>
                          <a:xfrm>
                            <a:off x="1161050" y="608550"/>
                            <a:ext cx="152137" cy="152128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33"/>
                              <a:gd name="f5" fmla="val 76064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1"/>
                              <a:gd name="f12" fmla="val 95796"/>
                              <a:gd name="f13" fmla="val 148258"/>
                              <a:gd name="f14" fmla="val 100552"/>
                              <a:gd name="f15" fmla="val 146347"/>
                              <a:gd name="f16" fmla="val 105166"/>
                              <a:gd name="f17" fmla="val 144435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67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6"/>
                              <a:gd name="f30" fmla="val 133375"/>
                              <a:gd name="f31" fmla="val 122484"/>
                              <a:gd name="f32" fmla="val 136525"/>
                              <a:gd name="f33" fmla="val 118331"/>
                              <a:gd name="f34" fmla="val 139303"/>
                              <a:gd name="f35" fmla="val 114178"/>
                              <a:gd name="f36" fmla="val 142081"/>
                              <a:gd name="f37" fmla="val 109794"/>
                              <a:gd name="f38" fmla="val 144425"/>
                              <a:gd name="f39" fmla="val 105179"/>
                              <a:gd name="f40" fmla="val 146341"/>
                              <a:gd name="f41" fmla="val 100565"/>
                              <a:gd name="f42" fmla="val 95808"/>
                              <a:gd name="f43" fmla="val 149696"/>
                              <a:gd name="f44" fmla="val 90910"/>
                              <a:gd name="f45" fmla="val 150664"/>
                              <a:gd name="f46" fmla="val 86011"/>
                              <a:gd name="f47" fmla="val 151643"/>
                              <a:gd name="f48" fmla="val 81064"/>
                              <a:gd name="f49" fmla="val 76069"/>
                              <a:gd name="f50" fmla="val 71075"/>
                              <a:gd name="f51" fmla="val 66128"/>
                              <a:gd name="f52" fmla="val 61229"/>
                              <a:gd name="f53" fmla="val 56330"/>
                              <a:gd name="f54" fmla="val 51573"/>
                              <a:gd name="f55" fmla="val 46958"/>
                              <a:gd name="f56" fmla="val 42344"/>
                              <a:gd name="f57" fmla="val 37960"/>
                              <a:gd name="f58" fmla="val 142087"/>
                              <a:gd name="f59" fmla="val 33808"/>
                              <a:gd name="f60" fmla="val 139309"/>
                              <a:gd name="f61" fmla="val 29655"/>
                              <a:gd name="f62" fmla="val 136537"/>
                              <a:gd name="f63" fmla="val 25812"/>
                              <a:gd name="f64" fmla="val 22280"/>
                              <a:gd name="f65" fmla="val 18748"/>
                              <a:gd name="f66" fmla="val 15595"/>
                              <a:gd name="f67" fmla="val 122473"/>
                              <a:gd name="f68" fmla="val 12820"/>
                              <a:gd name="f69" fmla="val 118325"/>
                              <a:gd name="f70" fmla="val 10045"/>
                              <a:gd name="f71" fmla="val 114170"/>
                              <a:gd name="f72" fmla="val 7701"/>
                              <a:gd name="f73" fmla="val 5790"/>
                              <a:gd name="f74" fmla="val 3878"/>
                              <a:gd name="f75" fmla="val 2436"/>
                              <a:gd name="f76" fmla="val 1461"/>
                              <a:gd name="f77" fmla="val 487"/>
                              <a:gd name="f78" fmla="val 71072"/>
                              <a:gd name="f79" fmla="val 66123"/>
                              <a:gd name="f80" fmla="val 61218"/>
                              <a:gd name="f81" fmla="val 56313"/>
                              <a:gd name="f82" fmla="val 51563"/>
                              <a:gd name="f83" fmla="val 46955"/>
                              <a:gd name="f84" fmla="val 42335"/>
                              <a:gd name="f85" fmla="val 37945"/>
                              <a:gd name="f86" fmla="val 33796"/>
                              <a:gd name="f87" fmla="val 29642"/>
                              <a:gd name="f88" fmla="val 25803"/>
                              <a:gd name="f89" fmla="val 22275"/>
                              <a:gd name="f90" fmla="val 18740"/>
                              <a:gd name="f91" fmla="val 15590"/>
                              <a:gd name="f92" fmla="val 12812"/>
                              <a:gd name="f93" fmla="val 10040"/>
                              <a:gd name="f94" fmla="val 7689"/>
                              <a:gd name="f95" fmla="val 5786"/>
                              <a:gd name="f96" fmla="val 3870"/>
                              <a:gd name="f97" fmla="val 2431"/>
                              <a:gd name="f98" fmla="val 1457"/>
                              <a:gd name="f99" fmla="val 484"/>
                              <a:gd name="f100" fmla="*/ f0 1 152138"/>
                              <a:gd name="f101" fmla="*/ f1 1 152133"/>
                              <a:gd name="f102" fmla="+- f4 0 f2"/>
                              <a:gd name="f103" fmla="+- f3 0 f2"/>
                              <a:gd name="f104" fmla="*/ f103 1 152138"/>
                              <a:gd name="f105" fmla="*/ f102 1 152133"/>
                              <a:gd name="f106" fmla="*/ 0 1 f104"/>
                              <a:gd name="f107" fmla="*/ 152138 1 f104"/>
                              <a:gd name="f108" fmla="*/ 0 1 f105"/>
                              <a:gd name="f109" fmla="*/ 152133 1 f105"/>
                              <a:gd name="f110" fmla="*/ f106 f100 1"/>
                              <a:gd name="f111" fmla="*/ f107 f100 1"/>
                              <a:gd name="f112" fmla="*/ f109 f101 1"/>
                              <a:gd name="f113" fmla="*/ f108 f101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3" r="f111" b="f112"/>
                            <a:pathLst>
                              <a:path w="152138" h="152133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13"/>
                                  <a:pt x="f42" y="f43"/>
                                  <a:pt x="f44" y="f45"/>
                                </a:cubicBezTo>
                                <a:cubicBezTo>
                                  <a:pt x="f46" y="f47"/>
                                  <a:pt x="f48" y="f4"/>
                                  <a:pt x="f49" y="f4"/>
                                </a:cubicBezTo>
                                <a:cubicBezTo>
                                  <a:pt x="f50" y="f4"/>
                                  <a:pt x="f51" y="f47"/>
                                  <a:pt x="f52" y="f45"/>
                                </a:cubicBezTo>
                                <a:cubicBezTo>
                                  <a:pt x="f53" y="f43"/>
                                  <a:pt x="f54" y="f13"/>
                                  <a:pt x="f55" y="f40"/>
                                </a:cubicBezTo>
                                <a:cubicBezTo>
                                  <a:pt x="f56" y="f38"/>
                                  <a:pt x="f57" y="f58"/>
                                  <a:pt x="f59" y="f60"/>
                                </a:cubicBezTo>
                                <a:cubicBezTo>
                                  <a:pt x="f61" y="f62"/>
                                  <a:pt x="f63" y="f30"/>
                                  <a:pt x="f64" y="f28"/>
                                </a:cubicBezTo>
                                <a:cubicBezTo>
                                  <a:pt x="f65" y="f26"/>
                                  <a:pt x="f66" y="f67"/>
                                  <a:pt x="f68" y="f69"/>
                                </a:cubicBezTo>
                                <a:cubicBezTo>
                                  <a:pt x="f70" y="f71"/>
                                  <a:pt x="f72" y="f18"/>
                                  <a:pt x="f73" y="f16"/>
                                </a:cubicBezTo>
                                <a:cubicBezTo>
                                  <a:pt x="f74" y="f14"/>
                                  <a:pt x="f75" y="f12"/>
                                  <a:pt x="f76" y="f10"/>
                                </a:cubicBezTo>
                                <a:cubicBezTo>
                                  <a:pt x="f77" y="f8"/>
                                  <a:pt x="f2" y="f6"/>
                                  <a:pt x="f2" y="f5"/>
                                </a:cubicBezTo>
                                <a:cubicBezTo>
                                  <a:pt x="f2" y="f78"/>
                                  <a:pt x="f77" y="f79"/>
                                  <a:pt x="f76" y="f80"/>
                                </a:cubicBezTo>
                                <a:cubicBezTo>
                                  <a:pt x="f75" y="f81"/>
                                  <a:pt x="f74" y="f82"/>
                                  <a:pt x="f73" y="f83"/>
                                </a:cubicBezTo>
                                <a:cubicBezTo>
                                  <a:pt x="f72" y="f84"/>
                                  <a:pt x="f70" y="f85"/>
                                  <a:pt x="f68" y="f86"/>
                                </a:cubicBezTo>
                                <a:cubicBezTo>
                                  <a:pt x="f66" y="f87"/>
                                  <a:pt x="f65" y="f88"/>
                                  <a:pt x="f64" y="f89"/>
                                </a:cubicBezTo>
                                <a:cubicBezTo>
                                  <a:pt x="f63" y="f90"/>
                                  <a:pt x="f61" y="f91"/>
                                  <a:pt x="f59" y="f92"/>
                                </a:cubicBezTo>
                                <a:cubicBezTo>
                                  <a:pt x="f57" y="f93"/>
                                  <a:pt x="f56" y="f94"/>
                                  <a:pt x="f55" y="f95"/>
                                </a:cubicBezTo>
                                <a:cubicBezTo>
                                  <a:pt x="f54" y="f96"/>
                                  <a:pt x="f53" y="f97"/>
                                  <a:pt x="f52" y="f98"/>
                                </a:cubicBezTo>
                                <a:cubicBezTo>
                                  <a:pt x="f51" y="f99"/>
                                  <a:pt x="f50" y="f2"/>
                                  <a:pt x="f49" y="f2"/>
                                </a:cubicBezTo>
                                <a:cubicBezTo>
                                  <a:pt x="f48" y="f2"/>
                                  <a:pt x="f46" y="f99"/>
                                  <a:pt x="f44" y="f98"/>
                                </a:cubicBezTo>
                                <a:cubicBezTo>
                                  <a:pt x="f42" y="f97"/>
                                  <a:pt x="f41" y="f96"/>
                                  <a:pt x="f39" y="f95"/>
                                </a:cubicBezTo>
                                <a:cubicBezTo>
                                  <a:pt x="f37" y="f94"/>
                                  <a:pt x="f35" y="f93"/>
                                  <a:pt x="f33" y="f92"/>
                                </a:cubicBezTo>
                                <a:cubicBezTo>
                                  <a:pt x="f31" y="f91"/>
                                  <a:pt x="f29" y="f90"/>
                                  <a:pt x="f27" y="f89"/>
                                </a:cubicBezTo>
                                <a:cubicBezTo>
                                  <a:pt x="f25" y="f88"/>
                                  <a:pt x="f23" y="f87"/>
                                  <a:pt x="f21" y="f86"/>
                                </a:cubicBezTo>
                                <a:cubicBezTo>
                                  <a:pt x="f19" y="f85"/>
                                  <a:pt x="f17" y="f84"/>
                                  <a:pt x="f15" y="f83"/>
                                </a:cubicBezTo>
                                <a:cubicBezTo>
                                  <a:pt x="f13" y="f82"/>
                                  <a:pt x="f11" y="f81"/>
                                  <a:pt x="f9" y="f80"/>
                                </a:cubicBezTo>
                                <a:cubicBezTo>
                                  <a:pt x="f7" y="f79"/>
                                  <a:pt x="f3" y="f78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75240553" name="Shape 616"/>
                        <wps:cNvSpPr/>
                        <wps:spPr>
                          <a:xfrm>
                            <a:off x="2330110" y="608550"/>
                            <a:ext cx="152137" cy="152128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33"/>
                              <a:gd name="f5" fmla="val 76064"/>
                              <a:gd name="f6" fmla="val 81062"/>
                              <a:gd name="f7" fmla="val 151650"/>
                              <a:gd name="f8" fmla="val 86004"/>
                              <a:gd name="f9" fmla="val 150676"/>
                              <a:gd name="f10" fmla="val 90903"/>
                              <a:gd name="f11" fmla="val 149701"/>
                              <a:gd name="f12" fmla="val 95796"/>
                              <a:gd name="f13" fmla="val 148259"/>
                              <a:gd name="f14" fmla="val 100552"/>
                              <a:gd name="f15" fmla="val 146347"/>
                              <a:gd name="f16" fmla="val 105166"/>
                              <a:gd name="f17" fmla="val 144436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67"/>
                              <a:gd name="f25" fmla="val 133390"/>
                              <a:gd name="f26" fmla="val 126318"/>
                              <a:gd name="f27" fmla="val 129857"/>
                              <a:gd name="f28" fmla="val 129853"/>
                              <a:gd name="f29" fmla="val 126325"/>
                              <a:gd name="f30" fmla="val 133375"/>
                              <a:gd name="f31" fmla="val 122483"/>
                              <a:gd name="f32" fmla="val 136525"/>
                              <a:gd name="f33" fmla="val 118330"/>
                              <a:gd name="f34" fmla="val 139303"/>
                              <a:gd name="f35" fmla="val 114177"/>
                              <a:gd name="f36" fmla="val 142081"/>
                              <a:gd name="f37" fmla="val 109793"/>
                              <a:gd name="f38" fmla="val 144425"/>
                              <a:gd name="f39" fmla="val 105179"/>
                              <a:gd name="f40" fmla="val 146341"/>
                              <a:gd name="f41" fmla="val 100564"/>
                              <a:gd name="f42" fmla="val 148258"/>
                              <a:gd name="f43" fmla="val 95807"/>
                              <a:gd name="f44" fmla="val 149696"/>
                              <a:gd name="f45" fmla="val 90909"/>
                              <a:gd name="f46" fmla="val 150664"/>
                              <a:gd name="f47" fmla="val 86011"/>
                              <a:gd name="f48" fmla="val 151643"/>
                              <a:gd name="f49" fmla="val 81064"/>
                              <a:gd name="f50" fmla="val 76069"/>
                              <a:gd name="f51" fmla="val 71074"/>
                              <a:gd name="f52" fmla="val 66127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142087"/>
                              <a:gd name="f60" fmla="val 33807"/>
                              <a:gd name="f61" fmla="val 139309"/>
                              <a:gd name="f62" fmla="val 29654"/>
                              <a:gd name="f63" fmla="val 136537"/>
                              <a:gd name="f64" fmla="val 25812"/>
                              <a:gd name="f65" fmla="val 22280"/>
                              <a:gd name="f66" fmla="val 18748"/>
                              <a:gd name="f67" fmla="val 15594"/>
                              <a:gd name="f68" fmla="val 122473"/>
                              <a:gd name="f69" fmla="val 12819"/>
                              <a:gd name="f70" fmla="val 118325"/>
                              <a:gd name="f71" fmla="val 10044"/>
                              <a:gd name="f72" fmla="val 114170"/>
                              <a:gd name="f73" fmla="val 7701"/>
                              <a:gd name="f74" fmla="val 5790"/>
                              <a:gd name="f75" fmla="val 3878"/>
                              <a:gd name="f76" fmla="val 2436"/>
                              <a:gd name="f77" fmla="val 1462"/>
                              <a:gd name="f78" fmla="val 487"/>
                              <a:gd name="f79" fmla="val 71072"/>
                              <a:gd name="f80" fmla="val 66123"/>
                              <a:gd name="f81" fmla="val 61218"/>
                              <a:gd name="f82" fmla="val 56313"/>
                              <a:gd name="f83" fmla="val 51563"/>
                              <a:gd name="f84" fmla="val 46955"/>
                              <a:gd name="f85" fmla="val 42335"/>
                              <a:gd name="f86" fmla="val 37945"/>
                              <a:gd name="f87" fmla="val 33796"/>
                              <a:gd name="f88" fmla="val 29642"/>
                              <a:gd name="f89" fmla="val 25803"/>
                              <a:gd name="f90" fmla="val 22275"/>
                              <a:gd name="f91" fmla="val 18740"/>
                              <a:gd name="f92" fmla="val 15590"/>
                              <a:gd name="f93" fmla="val 12812"/>
                              <a:gd name="f94" fmla="val 10040"/>
                              <a:gd name="f95" fmla="val 7689"/>
                              <a:gd name="f96" fmla="val 5786"/>
                              <a:gd name="f97" fmla="val 3870"/>
                              <a:gd name="f98" fmla="val 2431"/>
                              <a:gd name="f99" fmla="val 61228"/>
                              <a:gd name="f100" fmla="val 1457"/>
                              <a:gd name="f101" fmla="val 484"/>
                              <a:gd name="f102" fmla="val 95808"/>
                              <a:gd name="f103" fmla="val 100565"/>
                              <a:gd name="f104" fmla="val 144435"/>
                              <a:gd name="f105" fmla="*/ f0 1 152138"/>
                              <a:gd name="f106" fmla="*/ f1 1 152133"/>
                              <a:gd name="f107" fmla="+- f4 0 f2"/>
                              <a:gd name="f108" fmla="+- f3 0 f2"/>
                              <a:gd name="f109" fmla="*/ f108 1 152138"/>
                              <a:gd name="f110" fmla="*/ f107 1 152133"/>
                              <a:gd name="f111" fmla="*/ 0 1 f109"/>
                              <a:gd name="f112" fmla="*/ 152138 1 f109"/>
                              <a:gd name="f113" fmla="*/ 0 1 f110"/>
                              <a:gd name="f114" fmla="*/ 152133 1 f110"/>
                              <a:gd name="f115" fmla="*/ f111 f105 1"/>
                              <a:gd name="f116" fmla="*/ f112 f105 1"/>
                              <a:gd name="f117" fmla="*/ f114 f106 1"/>
                              <a:gd name="f118" fmla="*/ f113 f10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5" t="f118" r="f116" b="f117"/>
                            <a:pathLst>
                              <a:path w="152138" h="152133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4"/>
                                  <a:pt x="f50" y="f4"/>
                                </a:cubicBezTo>
                                <a:cubicBezTo>
                                  <a:pt x="f51" y="f4"/>
                                  <a:pt x="f52" y="f48"/>
                                  <a:pt x="f53" y="f46"/>
                                </a:cubicBezTo>
                                <a:cubicBezTo>
                                  <a:pt x="f54" y="f44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59"/>
                                  <a:pt x="f60" y="f61"/>
                                </a:cubicBezTo>
                                <a:cubicBezTo>
                                  <a:pt x="f62" y="f63"/>
                                  <a:pt x="f64" y="f30"/>
                                  <a:pt x="f65" y="f28"/>
                                </a:cubicBezTo>
                                <a:cubicBezTo>
                                  <a:pt x="f66" y="f26"/>
                                  <a:pt x="f67" y="f68"/>
                                  <a:pt x="f69" y="f70"/>
                                </a:cubicBezTo>
                                <a:cubicBezTo>
                                  <a:pt x="f71" y="f72"/>
                                  <a:pt x="f73" y="f18"/>
                                  <a:pt x="f74" y="f16"/>
                                </a:cubicBezTo>
                                <a:cubicBezTo>
                                  <a:pt x="f75" y="f14"/>
                                  <a:pt x="f76" y="f12"/>
                                  <a:pt x="f77" y="f10"/>
                                </a:cubicBezTo>
                                <a:cubicBezTo>
                                  <a:pt x="f78" y="f8"/>
                                  <a:pt x="f2" y="f6"/>
                                  <a:pt x="f2" y="f5"/>
                                </a:cubicBezTo>
                                <a:cubicBezTo>
                                  <a:pt x="f2" y="f79"/>
                                  <a:pt x="f78" y="f80"/>
                                  <a:pt x="f77" y="f81"/>
                                </a:cubicBezTo>
                                <a:cubicBezTo>
                                  <a:pt x="f76" y="f82"/>
                                  <a:pt x="f75" y="f83"/>
                                  <a:pt x="f74" y="f84"/>
                                </a:cubicBezTo>
                                <a:cubicBezTo>
                                  <a:pt x="f73" y="f85"/>
                                  <a:pt x="f71" y="f86"/>
                                  <a:pt x="f69" y="f87"/>
                                </a:cubicBezTo>
                                <a:cubicBezTo>
                                  <a:pt x="f67" y="f88"/>
                                  <a:pt x="f66" y="f89"/>
                                  <a:pt x="f65" y="f90"/>
                                </a:cubicBezTo>
                                <a:cubicBezTo>
                                  <a:pt x="f64" y="f91"/>
                                  <a:pt x="f62" y="f92"/>
                                  <a:pt x="f60" y="f93"/>
                                </a:cubicBezTo>
                                <a:cubicBezTo>
                                  <a:pt x="f58" y="f94"/>
                                  <a:pt x="f57" y="f95"/>
                                  <a:pt x="f56" y="f96"/>
                                </a:cubicBezTo>
                                <a:cubicBezTo>
                                  <a:pt x="f55" y="f97"/>
                                  <a:pt x="f54" y="f98"/>
                                  <a:pt x="f99" y="f100"/>
                                </a:cubicBezTo>
                                <a:cubicBezTo>
                                  <a:pt x="f52" y="f101"/>
                                  <a:pt x="f51" y="f2"/>
                                  <a:pt x="f50" y="f2"/>
                                </a:cubicBezTo>
                                <a:cubicBezTo>
                                  <a:pt x="f49" y="f2"/>
                                  <a:pt x="f47" y="f101"/>
                                  <a:pt x="f45" y="f100"/>
                                </a:cubicBezTo>
                                <a:cubicBezTo>
                                  <a:pt x="f102" y="f98"/>
                                  <a:pt x="f103" y="f97"/>
                                  <a:pt x="f39" y="f96"/>
                                </a:cubicBezTo>
                                <a:cubicBezTo>
                                  <a:pt x="f37" y="f95"/>
                                  <a:pt x="f35" y="f94"/>
                                  <a:pt x="f33" y="f93"/>
                                </a:cubicBezTo>
                                <a:cubicBezTo>
                                  <a:pt x="f31" y="f92"/>
                                  <a:pt x="f29" y="f91"/>
                                  <a:pt x="f27" y="f90"/>
                                </a:cubicBezTo>
                                <a:cubicBezTo>
                                  <a:pt x="f25" y="f89"/>
                                  <a:pt x="f23" y="f88"/>
                                  <a:pt x="f21" y="f87"/>
                                </a:cubicBezTo>
                                <a:cubicBezTo>
                                  <a:pt x="f19" y="f86"/>
                                  <a:pt x="f104" y="f85"/>
                                  <a:pt x="f15" y="f84"/>
                                </a:cubicBezTo>
                                <a:cubicBezTo>
                                  <a:pt x="f42" y="f83"/>
                                  <a:pt x="f11" y="f82"/>
                                  <a:pt x="f9" y="f81"/>
                                </a:cubicBezTo>
                                <a:cubicBezTo>
                                  <a:pt x="f7" y="f80"/>
                                  <a:pt x="f3" y="f79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21104172" name="Shape 620"/>
                        <wps:cNvSpPr/>
                        <wps:spPr>
                          <a:xfrm>
                            <a:off x="0" y="912826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2"/>
                              <a:gd name="f12" fmla="val 95808"/>
                              <a:gd name="f13" fmla="val 148259"/>
                              <a:gd name="f14" fmla="val 100558"/>
                              <a:gd name="f15" fmla="val 146347"/>
                              <a:gd name="f16" fmla="val 105172"/>
                              <a:gd name="f17" fmla="val 144435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5"/>
                              <a:gd name="f30" fmla="val 133381"/>
                              <a:gd name="f31" fmla="val 122483"/>
                              <a:gd name="f32" fmla="val 136531"/>
                              <a:gd name="f33" fmla="val 118330"/>
                              <a:gd name="f34" fmla="val 139303"/>
                              <a:gd name="f35" fmla="val 114177"/>
                              <a:gd name="f36" fmla="val 142081"/>
                              <a:gd name="f37" fmla="val 109793"/>
                              <a:gd name="f38" fmla="val 144419"/>
                              <a:gd name="f39" fmla="val 105179"/>
                              <a:gd name="f40" fmla="val 146335"/>
                              <a:gd name="f41" fmla="val 100564"/>
                              <a:gd name="f42" fmla="val 148245"/>
                              <a:gd name="f43" fmla="val 149690"/>
                              <a:gd name="f44" fmla="val 90909"/>
                              <a:gd name="f45" fmla="val 150670"/>
                              <a:gd name="f46" fmla="val 151643"/>
                              <a:gd name="f47" fmla="val 81064"/>
                              <a:gd name="f48" fmla="val 152127"/>
                              <a:gd name="f49" fmla="val 76069"/>
                              <a:gd name="f50" fmla="val 71074"/>
                              <a:gd name="f51" fmla="val 66127"/>
                              <a:gd name="f52" fmla="val 61229"/>
                              <a:gd name="f53" fmla="val 56330"/>
                              <a:gd name="f54" fmla="val 51573"/>
                              <a:gd name="f55" fmla="val 46958"/>
                              <a:gd name="f56" fmla="val 42344"/>
                              <a:gd name="f57" fmla="val 37960"/>
                              <a:gd name="f58" fmla="val 33807"/>
                              <a:gd name="f59" fmla="val 29654"/>
                              <a:gd name="f60" fmla="val 25812"/>
                              <a:gd name="f61" fmla="val 22280"/>
                              <a:gd name="f62" fmla="val 18748"/>
                              <a:gd name="f63" fmla="val 15595"/>
                              <a:gd name="f64" fmla="val 12820"/>
                              <a:gd name="f65" fmla="val 10045"/>
                              <a:gd name="f66" fmla="val 7702"/>
                              <a:gd name="f67" fmla="val 5790"/>
                              <a:gd name="f68" fmla="val 3879"/>
                              <a:gd name="f69" fmla="val 2436"/>
                              <a:gd name="f70" fmla="val 1462"/>
                              <a:gd name="f71" fmla="val 488"/>
                              <a:gd name="f72" fmla="val 71072"/>
                              <a:gd name="f73" fmla="val 66123"/>
                              <a:gd name="f74" fmla="val 61230"/>
                              <a:gd name="f75" fmla="val 56325"/>
                              <a:gd name="f76" fmla="val 51569"/>
                              <a:gd name="f77" fmla="val 46955"/>
                              <a:gd name="f78" fmla="val 42335"/>
                              <a:gd name="f79" fmla="val 37957"/>
                              <a:gd name="f80" fmla="val 33803"/>
                              <a:gd name="f81" fmla="val 25803"/>
                              <a:gd name="f82" fmla="val 22281"/>
                              <a:gd name="f83" fmla="val 18746"/>
                              <a:gd name="f84" fmla="val 15590"/>
                              <a:gd name="f85" fmla="val 12818"/>
                              <a:gd name="f86" fmla="val 10040"/>
                              <a:gd name="f87" fmla="val 7696"/>
                              <a:gd name="f88" fmla="val 5786"/>
                              <a:gd name="f89" fmla="val 3876"/>
                              <a:gd name="f90" fmla="val 2437"/>
                              <a:gd name="f91" fmla="val 61228"/>
                              <a:gd name="f92" fmla="val 1463"/>
                              <a:gd name="f93" fmla="val 484"/>
                              <a:gd name="f94" fmla="*/ f0 1 152138"/>
                              <a:gd name="f95" fmla="*/ f1 1 152140"/>
                              <a:gd name="f96" fmla="+- f4 0 f2"/>
                              <a:gd name="f97" fmla="+- f3 0 f2"/>
                              <a:gd name="f98" fmla="*/ f97 1 152138"/>
                              <a:gd name="f99" fmla="*/ f96 1 152140"/>
                              <a:gd name="f100" fmla="*/ 0 1 f98"/>
                              <a:gd name="f101" fmla="*/ 152138 1 f98"/>
                              <a:gd name="f102" fmla="*/ 0 1 f99"/>
                              <a:gd name="f103" fmla="*/ 152140 1 f99"/>
                              <a:gd name="f104" fmla="*/ f100 f94 1"/>
                              <a:gd name="f105" fmla="*/ f101 f94 1"/>
                              <a:gd name="f106" fmla="*/ f103 f95 1"/>
                              <a:gd name="f107" fmla="*/ f102 f95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4" t="f107" r="f105" b="f106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12" y="f43"/>
                                  <a:pt x="f44" y="f45"/>
                                </a:cubicBezTo>
                                <a:cubicBezTo>
                                  <a:pt x="f8" y="f46"/>
                                  <a:pt x="f47" y="f48"/>
                                  <a:pt x="f49" y="f4"/>
                                </a:cubicBezTo>
                                <a:cubicBezTo>
                                  <a:pt x="f50" y="f48"/>
                                  <a:pt x="f51" y="f46"/>
                                  <a:pt x="f52" y="f45"/>
                                </a:cubicBezTo>
                                <a:cubicBezTo>
                                  <a:pt x="f53" y="f43"/>
                                  <a:pt x="f54" y="f42"/>
                                  <a:pt x="f55" y="f40"/>
                                </a:cubicBezTo>
                                <a:cubicBezTo>
                                  <a:pt x="f56" y="f38"/>
                                  <a:pt x="f57" y="f36"/>
                                  <a:pt x="f58" y="f34"/>
                                </a:cubicBezTo>
                                <a:cubicBezTo>
                                  <a:pt x="f59" y="f32"/>
                                  <a:pt x="f60" y="f30"/>
                                  <a:pt x="f61" y="f28"/>
                                </a:cubicBezTo>
                                <a:cubicBezTo>
                                  <a:pt x="f62" y="f26"/>
                                  <a:pt x="f63" y="f24"/>
                                  <a:pt x="f64" y="f22"/>
                                </a:cubicBezTo>
                                <a:cubicBezTo>
                                  <a:pt x="f65" y="f20"/>
                                  <a:pt x="f66" y="f18"/>
                                  <a:pt x="f67" y="f16"/>
                                </a:cubicBezTo>
                                <a:cubicBezTo>
                                  <a:pt x="f68" y="f14"/>
                                  <a:pt x="f69" y="f12"/>
                                  <a:pt x="f70" y="f10"/>
                                </a:cubicBezTo>
                                <a:cubicBezTo>
                                  <a:pt x="f71" y="f8"/>
                                  <a:pt x="f2" y="f6"/>
                                  <a:pt x="f2" y="f5"/>
                                </a:cubicBezTo>
                                <a:cubicBezTo>
                                  <a:pt x="f2" y="f72"/>
                                  <a:pt x="f71" y="f73"/>
                                  <a:pt x="f70" y="f74"/>
                                </a:cubicBezTo>
                                <a:cubicBezTo>
                                  <a:pt x="f69" y="f75"/>
                                  <a:pt x="f68" y="f76"/>
                                  <a:pt x="f67" y="f77"/>
                                </a:cubicBezTo>
                                <a:cubicBezTo>
                                  <a:pt x="f66" y="f78"/>
                                  <a:pt x="f65" y="f79"/>
                                  <a:pt x="f64" y="f80"/>
                                </a:cubicBezTo>
                                <a:cubicBezTo>
                                  <a:pt x="f63" y="f59"/>
                                  <a:pt x="f62" y="f81"/>
                                  <a:pt x="f61" y="f82"/>
                                </a:cubicBezTo>
                                <a:cubicBezTo>
                                  <a:pt x="f60" y="f83"/>
                                  <a:pt x="f59" y="f84"/>
                                  <a:pt x="f58" y="f85"/>
                                </a:cubicBezTo>
                                <a:cubicBezTo>
                                  <a:pt x="f57" y="f86"/>
                                  <a:pt x="f56" y="f87"/>
                                  <a:pt x="f55" y="f88"/>
                                </a:cubicBezTo>
                                <a:cubicBezTo>
                                  <a:pt x="f54" y="f89"/>
                                  <a:pt x="f53" y="f90"/>
                                  <a:pt x="f91" y="f92"/>
                                </a:cubicBezTo>
                                <a:cubicBezTo>
                                  <a:pt x="f51" y="f93"/>
                                  <a:pt x="f50" y="f2"/>
                                  <a:pt x="f49" y="f2"/>
                                </a:cubicBezTo>
                                <a:cubicBezTo>
                                  <a:pt x="f47" y="f2"/>
                                  <a:pt x="f8" y="f93"/>
                                  <a:pt x="f44" y="f92"/>
                                </a:cubicBezTo>
                                <a:cubicBezTo>
                                  <a:pt x="f12" y="f90"/>
                                  <a:pt x="f41" y="f89"/>
                                  <a:pt x="f39" y="f88"/>
                                </a:cubicBezTo>
                                <a:cubicBezTo>
                                  <a:pt x="f37" y="f87"/>
                                  <a:pt x="f35" y="f86"/>
                                  <a:pt x="f33" y="f85"/>
                                </a:cubicBezTo>
                                <a:cubicBezTo>
                                  <a:pt x="f31" y="f84"/>
                                  <a:pt x="f29" y="f83"/>
                                  <a:pt x="f27" y="f82"/>
                                </a:cubicBezTo>
                                <a:cubicBezTo>
                                  <a:pt x="f25" y="f81"/>
                                  <a:pt x="f23" y="f59"/>
                                  <a:pt x="f21" y="f80"/>
                                </a:cubicBezTo>
                                <a:cubicBezTo>
                                  <a:pt x="f19" y="f79"/>
                                  <a:pt x="f17" y="f78"/>
                                  <a:pt x="f15" y="f77"/>
                                </a:cubicBezTo>
                                <a:cubicBezTo>
                                  <a:pt x="f13" y="f76"/>
                                  <a:pt x="f11" y="f75"/>
                                  <a:pt x="f9" y="f74"/>
                                </a:cubicBezTo>
                                <a:cubicBezTo>
                                  <a:pt x="f7" y="f73"/>
                                  <a:pt x="f3" y="f72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876449042" name="Shape 621"/>
                        <wps:cNvSpPr/>
                        <wps:spPr>
                          <a:xfrm>
                            <a:off x="1161050" y="912826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8"/>
                              <a:gd name="f13" fmla="val 148258"/>
                              <a:gd name="f14" fmla="val 100558"/>
                              <a:gd name="f15" fmla="val 146347"/>
                              <a:gd name="f16" fmla="val 105172"/>
                              <a:gd name="f17" fmla="val 144435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89"/>
                              <a:gd name="f26" fmla="val 126318"/>
                              <a:gd name="f27" fmla="val 129858"/>
                              <a:gd name="f28" fmla="val 129853"/>
                              <a:gd name="f29" fmla="val 126326"/>
                              <a:gd name="f30" fmla="val 133381"/>
                              <a:gd name="f31" fmla="val 122484"/>
                              <a:gd name="f32" fmla="val 136531"/>
                              <a:gd name="f33" fmla="val 118331"/>
                              <a:gd name="f34" fmla="val 139303"/>
                              <a:gd name="f35" fmla="val 114178"/>
                              <a:gd name="f36" fmla="val 142081"/>
                              <a:gd name="f37" fmla="val 109794"/>
                              <a:gd name="f38" fmla="val 144419"/>
                              <a:gd name="f39" fmla="val 105179"/>
                              <a:gd name="f40" fmla="val 146335"/>
                              <a:gd name="f41" fmla="val 100565"/>
                              <a:gd name="f42" fmla="val 148245"/>
                              <a:gd name="f43" fmla="val 149690"/>
                              <a:gd name="f44" fmla="val 90910"/>
                              <a:gd name="f45" fmla="val 150670"/>
                              <a:gd name="f46" fmla="val 86011"/>
                              <a:gd name="f47" fmla="val 151643"/>
                              <a:gd name="f48" fmla="val 81064"/>
                              <a:gd name="f49" fmla="val 152127"/>
                              <a:gd name="f50" fmla="val 76069"/>
                              <a:gd name="f51" fmla="val 71075"/>
                              <a:gd name="f52" fmla="val 66128"/>
                              <a:gd name="f53" fmla="val 61229"/>
                              <a:gd name="f54" fmla="val 56330"/>
                              <a:gd name="f55" fmla="val 51573"/>
                              <a:gd name="f56" fmla="val 46958"/>
                              <a:gd name="f57" fmla="val 42344"/>
                              <a:gd name="f58" fmla="val 37960"/>
                              <a:gd name="f59" fmla="val 33808"/>
                              <a:gd name="f60" fmla="val 29655"/>
                              <a:gd name="f61" fmla="val 25812"/>
                              <a:gd name="f62" fmla="val 22280"/>
                              <a:gd name="f63" fmla="val 18748"/>
                              <a:gd name="f64" fmla="val 15595"/>
                              <a:gd name="f65" fmla="val 12820"/>
                              <a:gd name="f66" fmla="val 10045"/>
                              <a:gd name="f67" fmla="val 7701"/>
                              <a:gd name="f68" fmla="val 5790"/>
                              <a:gd name="f69" fmla="val 3878"/>
                              <a:gd name="f70" fmla="val 2436"/>
                              <a:gd name="f71" fmla="val 1461"/>
                              <a:gd name="f72" fmla="val 487"/>
                              <a:gd name="f73" fmla="val 71072"/>
                              <a:gd name="f74" fmla="val 66123"/>
                              <a:gd name="f75" fmla="val 61230"/>
                              <a:gd name="f76" fmla="val 56325"/>
                              <a:gd name="f77" fmla="val 51569"/>
                              <a:gd name="f78" fmla="val 46955"/>
                              <a:gd name="f79" fmla="val 42335"/>
                              <a:gd name="f80" fmla="val 37957"/>
                              <a:gd name="f81" fmla="val 33803"/>
                              <a:gd name="f82" fmla="val 29654"/>
                              <a:gd name="f83" fmla="val 25803"/>
                              <a:gd name="f84" fmla="val 22281"/>
                              <a:gd name="f85" fmla="val 18746"/>
                              <a:gd name="f86" fmla="val 15590"/>
                              <a:gd name="f87" fmla="val 12818"/>
                              <a:gd name="f88" fmla="val 10040"/>
                              <a:gd name="f89" fmla="val 7696"/>
                              <a:gd name="f90" fmla="val 5786"/>
                              <a:gd name="f91" fmla="val 3876"/>
                              <a:gd name="f92" fmla="val 2437"/>
                              <a:gd name="f93" fmla="val 1463"/>
                              <a:gd name="f94" fmla="val 484"/>
                              <a:gd name="f95" fmla="*/ f0 1 152138"/>
                              <a:gd name="f96" fmla="*/ f1 1 152140"/>
                              <a:gd name="f97" fmla="+- f4 0 f2"/>
                              <a:gd name="f98" fmla="+- f3 0 f2"/>
                              <a:gd name="f99" fmla="*/ f98 1 152138"/>
                              <a:gd name="f100" fmla="*/ f97 1 152140"/>
                              <a:gd name="f101" fmla="*/ 0 1 f99"/>
                              <a:gd name="f102" fmla="*/ 152138 1 f99"/>
                              <a:gd name="f103" fmla="*/ 0 1 f100"/>
                              <a:gd name="f104" fmla="*/ 152140 1 f100"/>
                              <a:gd name="f105" fmla="*/ f101 f95 1"/>
                              <a:gd name="f106" fmla="*/ f102 f95 1"/>
                              <a:gd name="f107" fmla="*/ f104 f96 1"/>
                              <a:gd name="f108" fmla="*/ f103 f9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5" t="f108" r="f106" b="f107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12" y="f43"/>
                                  <a:pt x="f44" y="f45"/>
                                </a:cubicBezTo>
                                <a:cubicBezTo>
                                  <a:pt x="f46" y="f47"/>
                                  <a:pt x="f48" y="f49"/>
                                  <a:pt x="f50" y="f4"/>
                                </a:cubicBezTo>
                                <a:cubicBezTo>
                                  <a:pt x="f51" y="f49"/>
                                  <a:pt x="f52" y="f47"/>
                                  <a:pt x="f53" y="f45"/>
                                </a:cubicBezTo>
                                <a:cubicBezTo>
                                  <a:pt x="f54" y="f43"/>
                                  <a:pt x="f55" y="f42"/>
                                  <a:pt x="f56" y="f40"/>
                                </a:cubicBezTo>
                                <a:cubicBezTo>
                                  <a:pt x="f57" y="f38"/>
                                  <a:pt x="f58" y="f36"/>
                                  <a:pt x="f59" y="f34"/>
                                </a:cubicBezTo>
                                <a:cubicBezTo>
                                  <a:pt x="f60" y="f32"/>
                                  <a:pt x="f61" y="f30"/>
                                  <a:pt x="f62" y="f28"/>
                                </a:cubicBezTo>
                                <a:cubicBezTo>
                                  <a:pt x="f63" y="f26"/>
                                  <a:pt x="f64" y="f24"/>
                                  <a:pt x="f65" y="f22"/>
                                </a:cubicBezTo>
                                <a:cubicBezTo>
                                  <a:pt x="f66" y="f20"/>
                                  <a:pt x="f67" y="f18"/>
                                  <a:pt x="f68" y="f16"/>
                                </a:cubicBezTo>
                                <a:cubicBezTo>
                                  <a:pt x="f69" y="f14"/>
                                  <a:pt x="f70" y="f12"/>
                                  <a:pt x="f71" y="f10"/>
                                </a:cubicBezTo>
                                <a:cubicBezTo>
                                  <a:pt x="f72" y="f8"/>
                                  <a:pt x="f2" y="f6"/>
                                  <a:pt x="f2" y="f5"/>
                                </a:cubicBezTo>
                                <a:cubicBezTo>
                                  <a:pt x="f2" y="f73"/>
                                  <a:pt x="f72" y="f74"/>
                                  <a:pt x="f71" y="f75"/>
                                </a:cubicBezTo>
                                <a:cubicBezTo>
                                  <a:pt x="f70" y="f76"/>
                                  <a:pt x="f69" y="f77"/>
                                  <a:pt x="f68" y="f78"/>
                                </a:cubicBezTo>
                                <a:cubicBezTo>
                                  <a:pt x="f67" y="f79"/>
                                  <a:pt x="f66" y="f80"/>
                                  <a:pt x="f65" y="f81"/>
                                </a:cubicBezTo>
                                <a:cubicBezTo>
                                  <a:pt x="f64" y="f82"/>
                                  <a:pt x="f63" y="f83"/>
                                  <a:pt x="f62" y="f84"/>
                                </a:cubicBezTo>
                                <a:cubicBezTo>
                                  <a:pt x="f61" y="f85"/>
                                  <a:pt x="f60" y="f86"/>
                                  <a:pt x="f59" y="f87"/>
                                </a:cubicBezTo>
                                <a:cubicBezTo>
                                  <a:pt x="f58" y="f88"/>
                                  <a:pt x="f57" y="f89"/>
                                  <a:pt x="f56" y="f90"/>
                                </a:cubicBezTo>
                                <a:cubicBezTo>
                                  <a:pt x="f55" y="f91"/>
                                  <a:pt x="f54" y="f92"/>
                                  <a:pt x="f53" y="f93"/>
                                </a:cubicBezTo>
                                <a:cubicBezTo>
                                  <a:pt x="f52" y="f94"/>
                                  <a:pt x="f51" y="f2"/>
                                  <a:pt x="f50" y="f2"/>
                                </a:cubicBezTo>
                                <a:cubicBezTo>
                                  <a:pt x="f48" y="f2"/>
                                  <a:pt x="f46" y="f94"/>
                                  <a:pt x="f44" y="f93"/>
                                </a:cubicBezTo>
                                <a:cubicBezTo>
                                  <a:pt x="f12" y="f92"/>
                                  <a:pt x="f41" y="f91"/>
                                  <a:pt x="f39" y="f90"/>
                                </a:cubicBezTo>
                                <a:cubicBezTo>
                                  <a:pt x="f37" y="f89"/>
                                  <a:pt x="f35" y="f88"/>
                                  <a:pt x="f33" y="f87"/>
                                </a:cubicBezTo>
                                <a:cubicBezTo>
                                  <a:pt x="f31" y="f86"/>
                                  <a:pt x="f29" y="f85"/>
                                  <a:pt x="f27" y="f84"/>
                                </a:cubicBezTo>
                                <a:cubicBezTo>
                                  <a:pt x="f25" y="f83"/>
                                  <a:pt x="f23" y="f82"/>
                                  <a:pt x="f21" y="f81"/>
                                </a:cubicBezTo>
                                <a:cubicBezTo>
                                  <a:pt x="f19" y="f80"/>
                                  <a:pt x="f17" y="f79"/>
                                  <a:pt x="f15" y="f78"/>
                                </a:cubicBezTo>
                                <a:cubicBezTo>
                                  <a:pt x="f13" y="f77"/>
                                  <a:pt x="f11" y="f76"/>
                                  <a:pt x="f9" y="f75"/>
                                </a:cubicBezTo>
                                <a:cubicBezTo>
                                  <a:pt x="f7" y="f74"/>
                                  <a:pt x="f3" y="f73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094648432" name="Shape 622"/>
                        <wps:cNvSpPr/>
                        <wps:spPr>
                          <a:xfrm>
                            <a:off x="2330110" y="912826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8"/>
                              <a:gd name="f13" fmla="val 148259"/>
                              <a:gd name="f14" fmla="val 100558"/>
                              <a:gd name="f15" fmla="val 146347"/>
                              <a:gd name="f16" fmla="val 105172"/>
                              <a:gd name="f17" fmla="val 144436"/>
                              <a:gd name="f18" fmla="val 109786"/>
                              <a:gd name="f19" fmla="val 142092"/>
                              <a:gd name="f20" fmla="val 114164"/>
                              <a:gd name="f21" fmla="val 139317"/>
                              <a:gd name="f22" fmla="val 118318"/>
                              <a:gd name="f23" fmla="val 136542"/>
                              <a:gd name="f24" fmla="val 122473"/>
                              <a:gd name="f25" fmla="val 133390"/>
                              <a:gd name="f26" fmla="val 126318"/>
                              <a:gd name="f27" fmla="val 129857"/>
                              <a:gd name="f28" fmla="val 129853"/>
                              <a:gd name="f29" fmla="val 126325"/>
                              <a:gd name="f30" fmla="val 133381"/>
                              <a:gd name="f31" fmla="val 122483"/>
                              <a:gd name="f32" fmla="val 136531"/>
                              <a:gd name="f33" fmla="val 118330"/>
                              <a:gd name="f34" fmla="val 139303"/>
                              <a:gd name="f35" fmla="val 114177"/>
                              <a:gd name="f36" fmla="val 142081"/>
                              <a:gd name="f37" fmla="val 109793"/>
                              <a:gd name="f38" fmla="val 144419"/>
                              <a:gd name="f39" fmla="val 105179"/>
                              <a:gd name="f40" fmla="val 146335"/>
                              <a:gd name="f41" fmla="val 100564"/>
                              <a:gd name="f42" fmla="val 148245"/>
                              <a:gd name="f43" fmla="val 95807"/>
                              <a:gd name="f44" fmla="val 149690"/>
                              <a:gd name="f45" fmla="val 90909"/>
                              <a:gd name="f46" fmla="val 150670"/>
                              <a:gd name="f47" fmla="val 86011"/>
                              <a:gd name="f48" fmla="val 151643"/>
                              <a:gd name="f49" fmla="val 81064"/>
                              <a:gd name="f50" fmla="val 152127"/>
                              <a:gd name="f51" fmla="val 76069"/>
                              <a:gd name="f52" fmla="val 71074"/>
                              <a:gd name="f53" fmla="val 66127"/>
                              <a:gd name="f54" fmla="val 61229"/>
                              <a:gd name="f55" fmla="val 56330"/>
                              <a:gd name="f56" fmla="val 51573"/>
                              <a:gd name="f57" fmla="val 46958"/>
                              <a:gd name="f58" fmla="val 42344"/>
                              <a:gd name="f59" fmla="val 37960"/>
                              <a:gd name="f60" fmla="val 33807"/>
                              <a:gd name="f61" fmla="val 29654"/>
                              <a:gd name="f62" fmla="val 25812"/>
                              <a:gd name="f63" fmla="val 22280"/>
                              <a:gd name="f64" fmla="val 18748"/>
                              <a:gd name="f65" fmla="val 15594"/>
                              <a:gd name="f66" fmla="val 12819"/>
                              <a:gd name="f67" fmla="val 10044"/>
                              <a:gd name="f68" fmla="val 7701"/>
                              <a:gd name="f69" fmla="val 5790"/>
                              <a:gd name="f70" fmla="val 3878"/>
                              <a:gd name="f71" fmla="val 2436"/>
                              <a:gd name="f72" fmla="val 1462"/>
                              <a:gd name="f73" fmla="val 487"/>
                              <a:gd name="f74" fmla="val 71072"/>
                              <a:gd name="f75" fmla="val 66123"/>
                              <a:gd name="f76" fmla="val 61230"/>
                              <a:gd name="f77" fmla="val 56325"/>
                              <a:gd name="f78" fmla="val 51569"/>
                              <a:gd name="f79" fmla="val 46955"/>
                              <a:gd name="f80" fmla="val 42335"/>
                              <a:gd name="f81" fmla="val 37957"/>
                              <a:gd name="f82" fmla="val 33803"/>
                              <a:gd name="f83" fmla="val 25803"/>
                              <a:gd name="f84" fmla="val 22281"/>
                              <a:gd name="f85" fmla="val 18746"/>
                              <a:gd name="f86" fmla="val 15590"/>
                              <a:gd name="f87" fmla="val 12818"/>
                              <a:gd name="f88" fmla="val 10040"/>
                              <a:gd name="f89" fmla="val 7696"/>
                              <a:gd name="f90" fmla="val 5786"/>
                              <a:gd name="f91" fmla="val 3876"/>
                              <a:gd name="f92" fmla="val 2437"/>
                              <a:gd name="f93" fmla="val 61228"/>
                              <a:gd name="f94" fmla="val 1463"/>
                              <a:gd name="f95" fmla="val 484"/>
                              <a:gd name="f96" fmla="val 100565"/>
                              <a:gd name="f97" fmla="val 144435"/>
                              <a:gd name="f98" fmla="val 148258"/>
                              <a:gd name="f99" fmla="*/ f0 1 152138"/>
                              <a:gd name="f100" fmla="*/ f1 1 152140"/>
                              <a:gd name="f101" fmla="+- f4 0 f2"/>
                              <a:gd name="f102" fmla="+- f3 0 f2"/>
                              <a:gd name="f103" fmla="*/ f102 1 152138"/>
                              <a:gd name="f104" fmla="*/ f101 1 152140"/>
                              <a:gd name="f105" fmla="*/ 0 1 f103"/>
                              <a:gd name="f106" fmla="*/ 152138 1 f103"/>
                              <a:gd name="f107" fmla="*/ 0 1 f104"/>
                              <a:gd name="f108" fmla="*/ 152140 1 f104"/>
                              <a:gd name="f109" fmla="*/ f105 f99 1"/>
                              <a:gd name="f110" fmla="*/ f106 f99 1"/>
                              <a:gd name="f111" fmla="*/ f108 f100 1"/>
                              <a:gd name="f112" fmla="*/ f107 f10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9" t="f112" r="f110" b="f111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41" y="f42"/>
                                  <a:pt x="f43" y="f44"/>
                                  <a:pt x="f45" y="f46"/>
                                </a:cubicBezTo>
                                <a:cubicBezTo>
                                  <a:pt x="f47" y="f48"/>
                                  <a:pt x="f49" y="f50"/>
                                  <a:pt x="f51" y="f4"/>
                                </a:cubicBezTo>
                                <a:cubicBezTo>
                                  <a:pt x="f52" y="f50"/>
                                  <a:pt x="f53" y="f48"/>
                                  <a:pt x="f54" y="f46"/>
                                </a:cubicBezTo>
                                <a:cubicBezTo>
                                  <a:pt x="f55" y="f44"/>
                                  <a:pt x="f56" y="f42"/>
                                  <a:pt x="f57" y="f40"/>
                                </a:cubicBezTo>
                                <a:cubicBezTo>
                                  <a:pt x="f58" y="f38"/>
                                  <a:pt x="f59" y="f36"/>
                                  <a:pt x="f60" y="f34"/>
                                </a:cubicBezTo>
                                <a:cubicBezTo>
                                  <a:pt x="f61" y="f32"/>
                                  <a:pt x="f62" y="f30"/>
                                  <a:pt x="f63" y="f28"/>
                                </a:cubicBezTo>
                                <a:cubicBezTo>
                                  <a:pt x="f64" y="f26"/>
                                  <a:pt x="f65" y="f24"/>
                                  <a:pt x="f66" y="f22"/>
                                </a:cubicBezTo>
                                <a:cubicBezTo>
                                  <a:pt x="f67" y="f20"/>
                                  <a:pt x="f68" y="f18"/>
                                  <a:pt x="f69" y="f16"/>
                                </a:cubicBezTo>
                                <a:cubicBezTo>
                                  <a:pt x="f70" y="f14"/>
                                  <a:pt x="f71" y="f12"/>
                                  <a:pt x="f72" y="f10"/>
                                </a:cubicBezTo>
                                <a:cubicBezTo>
                                  <a:pt x="f73" y="f8"/>
                                  <a:pt x="f2" y="f6"/>
                                  <a:pt x="f2" y="f5"/>
                                </a:cubicBezTo>
                                <a:cubicBezTo>
                                  <a:pt x="f2" y="f74"/>
                                  <a:pt x="f73" y="f75"/>
                                  <a:pt x="f72" y="f76"/>
                                </a:cubicBezTo>
                                <a:cubicBezTo>
                                  <a:pt x="f71" y="f77"/>
                                  <a:pt x="f70" y="f78"/>
                                  <a:pt x="f69" y="f79"/>
                                </a:cubicBezTo>
                                <a:cubicBezTo>
                                  <a:pt x="f68" y="f80"/>
                                  <a:pt x="f67" y="f81"/>
                                  <a:pt x="f66" y="f82"/>
                                </a:cubicBezTo>
                                <a:cubicBezTo>
                                  <a:pt x="f65" y="f61"/>
                                  <a:pt x="f64" y="f83"/>
                                  <a:pt x="f63" y="f84"/>
                                </a:cubicBezTo>
                                <a:cubicBezTo>
                                  <a:pt x="f62" y="f85"/>
                                  <a:pt x="f61" y="f86"/>
                                  <a:pt x="f60" y="f87"/>
                                </a:cubicBezTo>
                                <a:cubicBezTo>
                                  <a:pt x="f59" y="f88"/>
                                  <a:pt x="f58" y="f89"/>
                                  <a:pt x="f57" y="f90"/>
                                </a:cubicBezTo>
                                <a:cubicBezTo>
                                  <a:pt x="f56" y="f91"/>
                                  <a:pt x="f55" y="f92"/>
                                  <a:pt x="f93" y="f94"/>
                                </a:cubicBezTo>
                                <a:cubicBezTo>
                                  <a:pt x="f53" y="f95"/>
                                  <a:pt x="f52" y="f2"/>
                                  <a:pt x="f51" y="f2"/>
                                </a:cubicBezTo>
                                <a:cubicBezTo>
                                  <a:pt x="f49" y="f2"/>
                                  <a:pt x="f47" y="f95"/>
                                  <a:pt x="f45" y="f94"/>
                                </a:cubicBezTo>
                                <a:cubicBezTo>
                                  <a:pt x="f12" y="f92"/>
                                  <a:pt x="f96" y="f91"/>
                                  <a:pt x="f39" y="f90"/>
                                </a:cubicBezTo>
                                <a:cubicBezTo>
                                  <a:pt x="f37" y="f89"/>
                                  <a:pt x="f35" y="f88"/>
                                  <a:pt x="f33" y="f87"/>
                                </a:cubicBezTo>
                                <a:cubicBezTo>
                                  <a:pt x="f31" y="f86"/>
                                  <a:pt x="f29" y="f85"/>
                                  <a:pt x="f27" y="f84"/>
                                </a:cubicBezTo>
                                <a:cubicBezTo>
                                  <a:pt x="f25" y="f83"/>
                                  <a:pt x="f23" y="f61"/>
                                  <a:pt x="f21" y="f82"/>
                                </a:cubicBezTo>
                                <a:cubicBezTo>
                                  <a:pt x="f19" y="f81"/>
                                  <a:pt x="f97" y="f80"/>
                                  <a:pt x="f15" y="f79"/>
                                </a:cubicBezTo>
                                <a:cubicBezTo>
                                  <a:pt x="f98" y="f78"/>
                                  <a:pt x="f11" y="f77"/>
                                  <a:pt x="f9" y="f76"/>
                                </a:cubicBezTo>
                                <a:cubicBezTo>
                                  <a:pt x="f7" y="f75"/>
                                  <a:pt x="f3" y="f74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053760195" name="Shape 628"/>
                        <wps:cNvSpPr/>
                        <wps:spPr>
                          <a:xfrm>
                            <a:off x="0" y="1409272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2"/>
                              <a:gd name="f12" fmla="val 95808"/>
                              <a:gd name="f13" fmla="val 148259"/>
                              <a:gd name="f14" fmla="val 100564"/>
                              <a:gd name="f15" fmla="val 146347"/>
                              <a:gd name="f16" fmla="val 105178"/>
                              <a:gd name="f17" fmla="val 144435"/>
                              <a:gd name="f18" fmla="val 109792"/>
                              <a:gd name="f19" fmla="val 142092"/>
                              <a:gd name="f20" fmla="val 114176"/>
                              <a:gd name="f21" fmla="val 139317"/>
                              <a:gd name="f22" fmla="val 118331"/>
                              <a:gd name="f23" fmla="val 136542"/>
                              <a:gd name="f24" fmla="val 122479"/>
                              <a:gd name="f25" fmla="val 133389"/>
                              <a:gd name="f26" fmla="val 126330"/>
                              <a:gd name="f27" fmla="val 129858"/>
                              <a:gd name="f28" fmla="val 129859"/>
                              <a:gd name="f29" fmla="val 126325"/>
                              <a:gd name="f30" fmla="val 133387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81"/>
                              <a:gd name="f37" fmla="val 109793"/>
                              <a:gd name="f38" fmla="val 144432"/>
                              <a:gd name="f39" fmla="val 105179"/>
                              <a:gd name="f40" fmla="val 146348"/>
                              <a:gd name="f41" fmla="val 148251"/>
                              <a:gd name="f42" fmla="val 149690"/>
                              <a:gd name="f43" fmla="val 90909"/>
                              <a:gd name="f44" fmla="val 150670"/>
                              <a:gd name="f45" fmla="val 81064"/>
                              <a:gd name="f46" fmla="val 76069"/>
                              <a:gd name="f47" fmla="val 71074"/>
                              <a:gd name="f48" fmla="val 66127"/>
                              <a:gd name="f49" fmla="val 61229"/>
                              <a:gd name="f50" fmla="val 56330"/>
                              <a:gd name="f51" fmla="val 51573"/>
                              <a:gd name="f52" fmla="val 46958"/>
                              <a:gd name="f53" fmla="val 42344"/>
                              <a:gd name="f54" fmla="val 37960"/>
                              <a:gd name="f55" fmla="val 33807"/>
                              <a:gd name="f56" fmla="val 29654"/>
                              <a:gd name="f57" fmla="val 25812"/>
                              <a:gd name="f58" fmla="val 22280"/>
                              <a:gd name="f59" fmla="val 18748"/>
                              <a:gd name="f60" fmla="val 15595"/>
                              <a:gd name="f61" fmla="val 12820"/>
                              <a:gd name="f62" fmla="val 10045"/>
                              <a:gd name="f63" fmla="val 7702"/>
                              <a:gd name="f64" fmla="val 5790"/>
                              <a:gd name="f65" fmla="val 3879"/>
                              <a:gd name="f66" fmla="val 2436"/>
                              <a:gd name="f67" fmla="val 1462"/>
                              <a:gd name="f68" fmla="val 488"/>
                              <a:gd name="f69" fmla="val 71072"/>
                              <a:gd name="f70" fmla="val 66123"/>
                              <a:gd name="f71" fmla="val 61224"/>
                              <a:gd name="f72" fmla="val 56319"/>
                              <a:gd name="f73" fmla="val 51563"/>
                              <a:gd name="f74" fmla="val 46949"/>
                              <a:gd name="f75" fmla="val 42335"/>
                              <a:gd name="f76" fmla="val 37957"/>
                              <a:gd name="f77" fmla="val 33809"/>
                              <a:gd name="f78" fmla="val 25815"/>
                              <a:gd name="f79" fmla="val 22281"/>
                              <a:gd name="f80" fmla="val 18752"/>
                              <a:gd name="f81" fmla="val 15596"/>
                              <a:gd name="f82" fmla="val 12818"/>
                              <a:gd name="f83" fmla="val 10040"/>
                              <a:gd name="f84" fmla="val 5786"/>
                              <a:gd name="f85" fmla="val 3882"/>
                              <a:gd name="f86" fmla="val 2443"/>
                              <a:gd name="f87" fmla="val 61228"/>
                              <a:gd name="f88" fmla="val 1463"/>
                              <a:gd name="f89" fmla="val 490"/>
                              <a:gd name="f90" fmla="*/ f0 1 152138"/>
                              <a:gd name="f91" fmla="*/ f1 1 152140"/>
                              <a:gd name="f92" fmla="+- f4 0 f2"/>
                              <a:gd name="f93" fmla="+- f3 0 f2"/>
                              <a:gd name="f94" fmla="*/ f93 1 152138"/>
                              <a:gd name="f95" fmla="*/ f92 1 152140"/>
                              <a:gd name="f96" fmla="*/ 0 1 f94"/>
                              <a:gd name="f97" fmla="*/ 152138 1 f94"/>
                              <a:gd name="f98" fmla="*/ 0 1 f95"/>
                              <a:gd name="f99" fmla="*/ 152140 1 f95"/>
                              <a:gd name="f100" fmla="*/ f96 f90 1"/>
                              <a:gd name="f101" fmla="*/ f97 f90 1"/>
                              <a:gd name="f102" fmla="*/ f99 f91 1"/>
                              <a:gd name="f103" fmla="*/ f98 f91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0" t="f103" r="f101" b="f102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14" y="f41"/>
                                  <a:pt x="f12" y="f42"/>
                                  <a:pt x="f43" y="f44"/>
                                </a:cubicBezTo>
                                <a:cubicBezTo>
                                  <a:pt x="f8" y="f7"/>
                                  <a:pt x="f45" y="f4"/>
                                  <a:pt x="f46" y="f4"/>
                                </a:cubicBezTo>
                                <a:cubicBezTo>
                                  <a:pt x="f47" y="f4"/>
                                  <a:pt x="f48" y="f7"/>
                                  <a:pt x="f49" y="f44"/>
                                </a:cubicBezTo>
                                <a:cubicBezTo>
                                  <a:pt x="f50" y="f42"/>
                                  <a:pt x="f51" y="f41"/>
                                  <a:pt x="f52" y="f40"/>
                                </a:cubicBezTo>
                                <a:cubicBezTo>
                                  <a:pt x="f53" y="f38"/>
                                  <a:pt x="f54" y="f36"/>
                                  <a:pt x="f55" y="f34"/>
                                </a:cubicBezTo>
                                <a:cubicBezTo>
                                  <a:pt x="f56" y="f32"/>
                                  <a:pt x="f57" y="f30"/>
                                  <a:pt x="f58" y="f28"/>
                                </a:cubicBezTo>
                                <a:cubicBezTo>
                                  <a:pt x="f59" y="f26"/>
                                  <a:pt x="f60" y="f24"/>
                                  <a:pt x="f61" y="f22"/>
                                </a:cubicBezTo>
                                <a:cubicBezTo>
                                  <a:pt x="f62" y="f20"/>
                                  <a:pt x="f63" y="f18"/>
                                  <a:pt x="f64" y="f16"/>
                                </a:cubicBezTo>
                                <a:cubicBezTo>
                                  <a:pt x="f65" y="f14"/>
                                  <a:pt x="f66" y="f12"/>
                                  <a:pt x="f67" y="f10"/>
                                </a:cubicBezTo>
                                <a:cubicBezTo>
                                  <a:pt x="f68" y="f8"/>
                                  <a:pt x="f2" y="f6"/>
                                  <a:pt x="f2" y="f5"/>
                                </a:cubicBezTo>
                                <a:cubicBezTo>
                                  <a:pt x="f2" y="f69"/>
                                  <a:pt x="f68" y="f70"/>
                                  <a:pt x="f67" y="f71"/>
                                </a:cubicBezTo>
                                <a:cubicBezTo>
                                  <a:pt x="f66" y="f72"/>
                                  <a:pt x="f65" y="f73"/>
                                  <a:pt x="f64" y="f74"/>
                                </a:cubicBezTo>
                                <a:cubicBezTo>
                                  <a:pt x="f63" y="f75"/>
                                  <a:pt x="f62" y="f76"/>
                                  <a:pt x="f61" y="f77"/>
                                </a:cubicBezTo>
                                <a:cubicBezTo>
                                  <a:pt x="f60" y="f56"/>
                                  <a:pt x="f59" y="f78"/>
                                  <a:pt x="f58" y="f79"/>
                                </a:cubicBezTo>
                                <a:cubicBezTo>
                                  <a:pt x="f57" y="f80"/>
                                  <a:pt x="f56" y="f81"/>
                                  <a:pt x="f55" y="f82"/>
                                </a:cubicBezTo>
                                <a:cubicBezTo>
                                  <a:pt x="f54" y="f83"/>
                                  <a:pt x="f53" y="f63"/>
                                  <a:pt x="f52" y="f84"/>
                                </a:cubicBezTo>
                                <a:cubicBezTo>
                                  <a:pt x="f51" y="f85"/>
                                  <a:pt x="f50" y="f86"/>
                                  <a:pt x="f87" y="f88"/>
                                </a:cubicBezTo>
                                <a:cubicBezTo>
                                  <a:pt x="f48" y="f89"/>
                                  <a:pt x="f47" y="f2"/>
                                  <a:pt x="f46" y="f2"/>
                                </a:cubicBezTo>
                                <a:cubicBezTo>
                                  <a:pt x="f45" y="f2"/>
                                  <a:pt x="f8" y="f89"/>
                                  <a:pt x="f43" y="f88"/>
                                </a:cubicBezTo>
                                <a:cubicBezTo>
                                  <a:pt x="f12" y="f86"/>
                                  <a:pt x="f14" y="f85"/>
                                  <a:pt x="f39" y="f84"/>
                                </a:cubicBezTo>
                                <a:cubicBezTo>
                                  <a:pt x="f37" y="f63"/>
                                  <a:pt x="f35" y="f83"/>
                                  <a:pt x="f33" y="f82"/>
                                </a:cubicBezTo>
                                <a:cubicBezTo>
                                  <a:pt x="f31" y="f81"/>
                                  <a:pt x="f29" y="f80"/>
                                  <a:pt x="f27" y="f79"/>
                                </a:cubicBezTo>
                                <a:cubicBezTo>
                                  <a:pt x="f25" y="f78"/>
                                  <a:pt x="f23" y="f56"/>
                                  <a:pt x="f21" y="f77"/>
                                </a:cubicBezTo>
                                <a:cubicBezTo>
                                  <a:pt x="f19" y="f76"/>
                                  <a:pt x="f17" y="f75"/>
                                  <a:pt x="f15" y="f74"/>
                                </a:cubicBezTo>
                                <a:cubicBezTo>
                                  <a:pt x="f13" y="f73"/>
                                  <a:pt x="f11" y="f72"/>
                                  <a:pt x="f9" y="f71"/>
                                </a:cubicBezTo>
                                <a:cubicBezTo>
                                  <a:pt x="f7" y="f70"/>
                                  <a:pt x="f3" y="f69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29670538" name="Shape 629"/>
                        <wps:cNvSpPr/>
                        <wps:spPr>
                          <a:xfrm>
                            <a:off x="1161050" y="1409272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8"/>
                              <a:gd name="f13" fmla="val 148258"/>
                              <a:gd name="f14" fmla="val 100564"/>
                              <a:gd name="f15" fmla="val 146347"/>
                              <a:gd name="f16" fmla="val 105178"/>
                              <a:gd name="f17" fmla="val 144435"/>
                              <a:gd name="f18" fmla="val 109792"/>
                              <a:gd name="f19" fmla="val 142092"/>
                              <a:gd name="f20" fmla="val 114176"/>
                              <a:gd name="f21" fmla="val 139317"/>
                              <a:gd name="f22" fmla="val 118331"/>
                              <a:gd name="f23" fmla="val 136542"/>
                              <a:gd name="f24" fmla="val 122479"/>
                              <a:gd name="f25" fmla="val 133389"/>
                              <a:gd name="f26" fmla="val 126330"/>
                              <a:gd name="f27" fmla="val 129858"/>
                              <a:gd name="f28" fmla="val 129859"/>
                              <a:gd name="f29" fmla="val 126326"/>
                              <a:gd name="f30" fmla="val 133387"/>
                              <a:gd name="f31" fmla="val 122484"/>
                              <a:gd name="f32" fmla="val 136537"/>
                              <a:gd name="f33" fmla="val 139316"/>
                              <a:gd name="f34" fmla="val 114178"/>
                              <a:gd name="f35" fmla="val 142081"/>
                              <a:gd name="f36" fmla="val 109794"/>
                              <a:gd name="f37" fmla="val 144432"/>
                              <a:gd name="f38" fmla="val 105179"/>
                              <a:gd name="f39" fmla="val 146348"/>
                              <a:gd name="f40" fmla="val 100565"/>
                              <a:gd name="f41" fmla="val 148251"/>
                              <a:gd name="f42" fmla="val 149690"/>
                              <a:gd name="f43" fmla="val 90910"/>
                              <a:gd name="f44" fmla="val 150670"/>
                              <a:gd name="f45" fmla="val 86011"/>
                              <a:gd name="f46" fmla="val 81064"/>
                              <a:gd name="f47" fmla="val 76069"/>
                              <a:gd name="f48" fmla="val 71075"/>
                              <a:gd name="f49" fmla="val 66128"/>
                              <a:gd name="f50" fmla="val 61229"/>
                              <a:gd name="f51" fmla="val 56330"/>
                              <a:gd name="f52" fmla="val 51573"/>
                              <a:gd name="f53" fmla="val 46958"/>
                              <a:gd name="f54" fmla="val 42344"/>
                              <a:gd name="f55" fmla="val 37960"/>
                              <a:gd name="f56" fmla="val 33808"/>
                              <a:gd name="f57" fmla="val 29655"/>
                              <a:gd name="f58" fmla="val 25812"/>
                              <a:gd name="f59" fmla="val 22280"/>
                              <a:gd name="f60" fmla="val 18748"/>
                              <a:gd name="f61" fmla="val 15595"/>
                              <a:gd name="f62" fmla="val 12820"/>
                              <a:gd name="f63" fmla="val 10045"/>
                              <a:gd name="f64" fmla="val 7701"/>
                              <a:gd name="f65" fmla="val 5790"/>
                              <a:gd name="f66" fmla="val 3878"/>
                              <a:gd name="f67" fmla="val 2436"/>
                              <a:gd name="f68" fmla="val 1461"/>
                              <a:gd name="f69" fmla="val 487"/>
                              <a:gd name="f70" fmla="val 71072"/>
                              <a:gd name="f71" fmla="val 66123"/>
                              <a:gd name="f72" fmla="val 61224"/>
                              <a:gd name="f73" fmla="val 56319"/>
                              <a:gd name="f74" fmla="val 51563"/>
                              <a:gd name="f75" fmla="val 46949"/>
                              <a:gd name="f76" fmla="val 42335"/>
                              <a:gd name="f77" fmla="val 37957"/>
                              <a:gd name="f78" fmla="val 33809"/>
                              <a:gd name="f79" fmla="val 29654"/>
                              <a:gd name="f80" fmla="val 25815"/>
                              <a:gd name="f81" fmla="val 22281"/>
                              <a:gd name="f82" fmla="val 18752"/>
                              <a:gd name="f83" fmla="val 15596"/>
                              <a:gd name="f84" fmla="val 12818"/>
                              <a:gd name="f85" fmla="val 10040"/>
                              <a:gd name="f86" fmla="val 7702"/>
                              <a:gd name="f87" fmla="val 5786"/>
                              <a:gd name="f88" fmla="val 3882"/>
                              <a:gd name="f89" fmla="val 2443"/>
                              <a:gd name="f90" fmla="val 1463"/>
                              <a:gd name="f91" fmla="val 490"/>
                              <a:gd name="f92" fmla="*/ f0 1 152138"/>
                              <a:gd name="f93" fmla="*/ f1 1 152140"/>
                              <a:gd name="f94" fmla="+- f4 0 f2"/>
                              <a:gd name="f95" fmla="+- f3 0 f2"/>
                              <a:gd name="f96" fmla="*/ f95 1 152138"/>
                              <a:gd name="f97" fmla="*/ f94 1 152140"/>
                              <a:gd name="f98" fmla="*/ 0 1 f96"/>
                              <a:gd name="f99" fmla="*/ 152138 1 f96"/>
                              <a:gd name="f100" fmla="*/ 0 1 f97"/>
                              <a:gd name="f101" fmla="*/ 152140 1 f97"/>
                              <a:gd name="f102" fmla="*/ f98 f92 1"/>
                              <a:gd name="f103" fmla="*/ f99 f92 1"/>
                              <a:gd name="f104" fmla="*/ f101 f93 1"/>
                              <a:gd name="f105" fmla="*/ f100 f93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2" t="f105" r="f103" b="f104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22" y="f33"/>
                                </a:cubicBezTo>
                                <a:cubicBezTo>
                                  <a:pt x="f34" y="f35"/>
                                  <a:pt x="f36" y="f37"/>
                                  <a:pt x="f38" y="f39"/>
                                </a:cubicBezTo>
                                <a:cubicBezTo>
                                  <a:pt x="f40" y="f41"/>
                                  <a:pt x="f12" y="f42"/>
                                  <a:pt x="f43" y="f44"/>
                                </a:cubicBezTo>
                                <a:cubicBezTo>
                                  <a:pt x="f45" y="f7"/>
                                  <a:pt x="f46" y="f4"/>
                                  <a:pt x="f47" y="f4"/>
                                </a:cubicBezTo>
                                <a:cubicBezTo>
                                  <a:pt x="f48" y="f4"/>
                                  <a:pt x="f49" y="f7"/>
                                  <a:pt x="f50" y="f44"/>
                                </a:cubicBezTo>
                                <a:cubicBezTo>
                                  <a:pt x="f51" y="f42"/>
                                  <a:pt x="f52" y="f41"/>
                                  <a:pt x="f53" y="f39"/>
                                </a:cubicBezTo>
                                <a:cubicBezTo>
                                  <a:pt x="f54" y="f37"/>
                                  <a:pt x="f55" y="f35"/>
                                  <a:pt x="f56" y="f33"/>
                                </a:cubicBezTo>
                                <a:cubicBezTo>
                                  <a:pt x="f57" y="f32"/>
                                  <a:pt x="f58" y="f30"/>
                                  <a:pt x="f59" y="f28"/>
                                </a:cubicBezTo>
                                <a:cubicBezTo>
                                  <a:pt x="f60" y="f26"/>
                                  <a:pt x="f61" y="f24"/>
                                  <a:pt x="f62" y="f22"/>
                                </a:cubicBezTo>
                                <a:cubicBezTo>
                                  <a:pt x="f63" y="f20"/>
                                  <a:pt x="f64" y="f18"/>
                                  <a:pt x="f65" y="f16"/>
                                </a:cubicBezTo>
                                <a:cubicBezTo>
                                  <a:pt x="f66" y="f14"/>
                                  <a:pt x="f67" y="f12"/>
                                  <a:pt x="f68" y="f10"/>
                                </a:cubicBezTo>
                                <a:cubicBezTo>
                                  <a:pt x="f69" y="f8"/>
                                  <a:pt x="f2" y="f6"/>
                                  <a:pt x="f2" y="f5"/>
                                </a:cubicBezTo>
                                <a:cubicBezTo>
                                  <a:pt x="f2" y="f70"/>
                                  <a:pt x="f69" y="f71"/>
                                  <a:pt x="f68" y="f72"/>
                                </a:cubicBezTo>
                                <a:cubicBezTo>
                                  <a:pt x="f67" y="f73"/>
                                  <a:pt x="f66" y="f74"/>
                                  <a:pt x="f65" y="f75"/>
                                </a:cubicBezTo>
                                <a:cubicBezTo>
                                  <a:pt x="f64" y="f76"/>
                                  <a:pt x="f63" y="f77"/>
                                  <a:pt x="f62" y="f78"/>
                                </a:cubicBezTo>
                                <a:cubicBezTo>
                                  <a:pt x="f61" y="f79"/>
                                  <a:pt x="f60" y="f80"/>
                                  <a:pt x="f59" y="f81"/>
                                </a:cubicBezTo>
                                <a:cubicBezTo>
                                  <a:pt x="f58" y="f82"/>
                                  <a:pt x="f57" y="f83"/>
                                  <a:pt x="f56" y="f84"/>
                                </a:cubicBezTo>
                                <a:cubicBezTo>
                                  <a:pt x="f55" y="f85"/>
                                  <a:pt x="f54" y="f86"/>
                                  <a:pt x="f53" y="f87"/>
                                </a:cubicBezTo>
                                <a:cubicBezTo>
                                  <a:pt x="f52" y="f88"/>
                                  <a:pt x="f51" y="f89"/>
                                  <a:pt x="f50" y="f90"/>
                                </a:cubicBezTo>
                                <a:cubicBezTo>
                                  <a:pt x="f49" y="f91"/>
                                  <a:pt x="f48" y="f2"/>
                                  <a:pt x="f47" y="f2"/>
                                </a:cubicBezTo>
                                <a:cubicBezTo>
                                  <a:pt x="f46" y="f2"/>
                                  <a:pt x="f45" y="f91"/>
                                  <a:pt x="f43" y="f90"/>
                                </a:cubicBezTo>
                                <a:cubicBezTo>
                                  <a:pt x="f12" y="f89"/>
                                  <a:pt x="f40" y="f88"/>
                                  <a:pt x="f38" y="f87"/>
                                </a:cubicBezTo>
                                <a:cubicBezTo>
                                  <a:pt x="f36" y="f86"/>
                                  <a:pt x="f34" y="f85"/>
                                  <a:pt x="f22" y="f84"/>
                                </a:cubicBezTo>
                                <a:cubicBezTo>
                                  <a:pt x="f31" y="f83"/>
                                  <a:pt x="f29" y="f82"/>
                                  <a:pt x="f27" y="f81"/>
                                </a:cubicBezTo>
                                <a:cubicBezTo>
                                  <a:pt x="f25" y="f80"/>
                                  <a:pt x="f23" y="f79"/>
                                  <a:pt x="f21" y="f78"/>
                                </a:cubicBezTo>
                                <a:cubicBezTo>
                                  <a:pt x="f19" y="f77"/>
                                  <a:pt x="f17" y="f76"/>
                                  <a:pt x="f15" y="f75"/>
                                </a:cubicBezTo>
                                <a:cubicBezTo>
                                  <a:pt x="f13" y="f74"/>
                                  <a:pt x="f11" y="f73"/>
                                  <a:pt x="f9" y="f72"/>
                                </a:cubicBezTo>
                                <a:cubicBezTo>
                                  <a:pt x="f7" y="f71"/>
                                  <a:pt x="f3" y="f70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48523066" name="Shape 630"/>
                        <wps:cNvSpPr/>
                        <wps:spPr>
                          <a:xfrm>
                            <a:off x="2330110" y="1409272"/>
                            <a:ext cx="152137" cy="152137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152138"/>
                              <a:gd name="f4" fmla="val 152140"/>
                              <a:gd name="f5" fmla="val 76070"/>
                              <a:gd name="f6" fmla="val 81068"/>
                              <a:gd name="f7" fmla="val 151650"/>
                              <a:gd name="f8" fmla="val 86010"/>
                              <a:gd name="f9" fmla="val 150676"/>
                              <a:gd name="f10" fmla="val 90903"/>
                              <a:gd name="f11" fmla="val 149701"/>
                              <a:gd name="f12" fmla="val 95808"/>
                              <a:gd name="f13" fmla="val 148259"/>
                              <a:gd name="f14" fmla="val 100564"/>
                              <a:gd name="f15" fmla="val 146347"/>
                              <a:gd name="f16" fmla="val 105178"/>
                              <a:gd name="f17" fmla="val 144436"/>
                              <a:gd name="f18" fmla="val 109792"/>
                              <a:gd name="f19" fmla="val 142092"/>
                              <a:gd name="f20" fmla="val 114176"/>
                              <a:gd name="f21" fmla="val 139317"/>
                              <a:gd name="f22" fmla="val 118331"/>
                              <a:gd name="f23" fmla="val 136542"/>
                              <a:gd name="f24" fmla="val 122479"/>
                              <a:gd name="f25" fmla="val 133390"/>
                              <a:gd name="f26" fmla="val 126330"/>
                              <a:gd name="f27" fmla="val 129857"/>
                              <a:gd name="f28" fmla="val 129859"/>
                              <a:gd name="f29" fmla="val 126325"/>
                              <a:gd name="f30" fmla="val 133387"/>
                              <a:gd name="f31" fmla="val 122483"/>
                              <a:gd name="f32" fmla="val 136537"/>
                              <a:gd name="f33" fmla="val 118330"/>
                              <a:gd name="f34" fmla="val 139316"/>
                              <a:gd name="f35" fmla="val 114177"/>
                              <a:gd name="f36" fmla="val 142081"/>
                              <a:gd name="f37" fmla="val 109793"/>
                              <a:gd name="f38" fmla="val 144432"/>
                              <a:gd name="f39" fmla="val 105179"/>
                              <a:gd name="f40" fmla="val 146348"/>
                              <a:gd name="f41" fmla="val 148251"/>
                              <a:gd name="f42" fmla="val 95807"/>
                              <a:gd name="f43" fmla="val 149690"/>
                              <a:gd name="f44" fmla="val 90909"/>
                              <a:gd name="f45" fmla="val 150670"/>
                              <a:gd name="f46" fmla="val 86011"/>
                              <a:gd name="f47" fmla="val 81064"/>
                              <a:gd name="f48" fmla="val 76069"/>
                              <a:gd name="f49" fmla="val 71074"/>
                              <a:gd name="f50" fmla="val 66127"/>
                              <a:gd name="f51" fmla="val 61229"/>
                              <a:gd name="f52" fmla="val 56330"/>
                              <a:gd name="f53" fmla="val 51573"/>
                              <a:gd name="f54" fmla="val 46958"/>
                              <a:gd name="f55" fmla="val 42344"/>
                              <a:gd name="f56" fmla="val 37960"/>
                              <a:gd name="f57" fmla="val 33807"/>
                              <a:gd name="f58" fmla="val 29654"/>
                              <a:gd name="f59" fmla="val 25812"/>
                              <a:gd name="f60" fmla="val 22280"/>
                              <a:gd name="f61" fmla="val 18748"/>
                              <a:gd name="f62" fmla="val 15594"/>
                              <a:gd name="f63" fmla="val 12819"/>
                              <a:gd name="f64" fmla="val 10044"/>
                              <a:gd name="f65" fmla="val 7701"/>
                              <a:gd name="f66" fmla="val 5790"/>
                              <a:gd name="f67" fmla="val 3878"/>
                              <a:gd name="f68" fmla="val 2436"/>
                              <a:gd name="f69" fmla="val 1462"/>
                              <a:gd name="f70" fmla="val 487"/>
                              <a:gd name="f71" fmla="val 71072"/>
                              <a:gd name="f72" fmla="val 66123"/>
                              <a:gd name="f73" fmla="val 61224"/>
                              <a:gd name="f74" fmla="val 56319"/>
                              <a:gd name="f75" fmla="val 51563"/>
                              <a:gd name="f76" fmla="val 46949"/>
                              <a:gd name="f77" fmla="val 42335"/>
                              <a:gd name="f78" fmla="val 37957"/>
                              <a:gd name="f79" fmla="val 33809"/>
                              <a:gd name="f80" fmla="val 25815"/>
                              <a:gd name="f81" fmla="val 22281"/>
                              <a:gd name="f82" fmla="val 18752"/>
                              <a:gd name="f83" fmla="val 15596"/>
                              <a:gd name="f84" fmla="val 12818"/>
                              <a:gd name="f85" fmla="val 10040"/>
                              <a:gd name="f86" fmla="val 7702"/>
                              <a:gd name="f87" fmla="val 5786"/>
                              <a:gd name="f88" fmla="val 3882"/>
                              <a:gd name="f89" fmla="val 2443"/>
                              <a:gd name="f90" fmla="val 61228"/>
                              <a:gd name="f91" fmla="val 1463"/>
                              <a:gd name="f92" fmla="val 490"/>
                              <a:gd name="f93" fmla="val 100565"/>
                              <a:gd name="f94" fmla="val 144435"/>
                              <a:gd name="f95" fmla="val 148258"/>
                              <a:gd name="f96" fmla="*/ f0 1 152138"/>
                              <a:gd name="f97" fmla="*/ f1 1 152140"/>
                              <a:gd name="f98" fmla="+- f4 0 f2"/>
                              <a:gd name="f99" fmla="+- f3 0 f2"/>
                              <a:gd name="f100" fmla="*/ f99 1 152138"/>
                              <a:gd name="f101" fmla="*/ f98 1 152140"/>
                              <a:gd name="f102" fmla="*/ 0 1 f100"/>
                              <a:gd name="f103" fmla="*/ 152138 1 f100"/>
                              <a:gd name="f104" fmla="*/ 0 1 f101"/>
                              <a:gd name="f105" fmla="*/ 152140 1 f101"/>
                              <a:gd name="f106" fmla="*/ f102 f96 1"/>
                              <a:gd name="f107" fmla="*/ f103 f96 1"/>
                              <a:gd name="f108" fmla="*/ f105 f97 1"/>
                              <a:gd name="f109" fmla="*/ f104 f9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06" t="f109" r="f107" b="f108"/>
                            <a:pathLst>
                              <a:path w="152138" h="152140">
                                <a:moveTo>
                                  <a:pt x="f3" y="f5"/>
                                </a:moveTo>
                                <a:cubicBezTo>
                                  <a:pt x="f3" y="f6"/>
                                  <a:pt x="f7" y="f8"/>
                                  <a:pt x="f9" y="f10"/>
                                </a:cubicBezTo>
                                <a:cubicBezTo>
                                  <a:pt x="f11" y="f12"/>
                                  <a:pt x="f13" y="f14"/>
                                  <a:pt x="f15" y="f16"/>
                                </a:cubicBezTo>
                                <a:cubicBezTo>
                                  <a:pt x="f17" y="f18"/>
                                  <a:pt x="f19" y="f20"/>
                                  <a:pt x="f21" y="f22"/>
                                </a:cubicBezTo>
                                <a:cubicBezTo>
                                  <a:pt x="f23" y="f24"/>
                                  <a:pt x="f25" y="f26"/>
                                  <a:pt x="f27" y="f28"/>
                                </a:cubicBezTo>
                                <a:cubicBezTo>
                                  <a:pt x="f29" y="f30"/>
                                  <a:pt x="f31" y="f32"/>
                                  <a:pt x="f33" y="f34"/>
                                </a:cubicBezTo>
                                <a:cubicBezTo>
                                  <a:pt x="f35" y="f36"/>
                                  <a:pt x="f37" y="f38"/>
                                  <a:pt x="f39" y="f40"/>
                                </a:cubicBezTo>
                                <a:cubicBezTo>
                                  <a:pt x="f14" y="f41"/>
                                  <a:pt x="f42" y="f43"/>
                                  <a:pt x="f44" y="f45"/>
                                </a:cubicBezTo>
                                <a:cubicBezTo>
                                  <a:pt x="f46" y="f7"/>
                                  <a:pt x="f47" y="f4"/>
                                  <a:pt x="f48" y="f4"/>
                                </a:cubicBezTo>
                                <a:cubicBezTo>
                                  <a:pt x="f49" y="f4"/>
                                  <a:pt x="f50" y="f7"/>
                                  <a:pt x="f51" y="f45"/>
                                </a:cubicBezTo>
                                <a:cubicBezTo>
                                  <a:pt x="f52" y="f43"/>
                                  <a:pt x="f53" y="f41"/>
                                  <a:pt x="f54" y="f40"/>
                                </a:cubicBezTo>
                                <a:cubicBezTo>
                                  <a:pt x="f55" y="f38"/>
                                  <a:pt x="f56" y="f36"/>
                                  <a:pt x="f57" y="f34"/>
                                </a:cubicBezTo>
                                <a:cubicBezTo>
                                  <a:pt x="f58" y="f32"/>
                                  <a:pt x="f59" y="f30"/>
                                  <a:pt x="f60" y="f28"/>
                                </a:cubicBezTo>
                                <a:cubicBezTo>
                                  <a:pt x="f61" y="f26"/>
                                  <a:pt x="f62" y="f24"/>
                                  <a:pt x="f63" y="f22"/>
                                </a:cubicBezTo>
                                <a:cubicBezTo>
                                  <a:pt x="f64" y="f20"/>
                                  <a:pt x="f65" y="f18"/>
                                  <a:pt x="f66" y="f16"/>
                                </a:cubicBezTo>
                                <a:cubicBezTo>
                                  <a:pt x="f67" y="f14"/>
                                  <a:pt x="f68" y="f12"/>
                                  <a:pt x="f69" y="f10"/>
                                </a:cubicBezTo>
                                <a:cubicBezTo>
                                  <a:pt x="f70" y="f8"/>
                                  <a:pt x="f2" y="f6"/>
                                  <a:pt x="f2" y="f5"/>
                                </a:cubicBezTo>
                                <a:cubicBezTo>
                                  <a:pt x="f2" y="f71"/>
                                  <a:pt x="f70" y="f72"/>
                                  <a:pt x="f69" y="f73"/>
                                </a:cubicBezTo>
                                <a:cubicBezTo>
                                  <a:pt x="f68" y="f74"/>
                                  <a:pt x="f67" y="f75"/>
                                  <a:pt x="f66" y="f76"/>
                                </a:cubicBezTo>
                                <a:cubicBezTo>
                                  <a:pt x="f65" y="f77"/>
                                  <a:pt x="f64" y="f78"/>
                                  <a:pt x="f63" y="f79"/>
                                </a:cubicBezTo>
                                <a:cubicBezTo>
                                  <a:pt x="f62" y="f58"/>
                                  <a:pt x="f61" y="f80"/>
                                  <a:pt x="f60" y="f81"/>
                                </a:cubicBezTo>
                                <a:cubicBezTo>
                                  <a:pt x="f59" y="f82"/>
                                  <a:pt x="f58" y="f83"/>
                                  <a:pt x="f57" y="f84"/>
                                </a:cubicBezTo>
                                <a:cubicBezTo>
                                  <a:pt x="f56" y="f85"/>
                                  <a:pt x="f55" y="f86"/>
                                  <a:pt x="f54" y="f87"/>
                                </a:cubicBezTo>
                                <a:cubicBezTo>
                                  <a:pt x="f53" y="f88"/>
                                  <a:pt x="f52" y="f89"/>
                                  <a:pt x="f90" y="f91"/>
                                </a:cubicBezTo>
                                <a:cubicBezTo>
                                  <a:pt x="f50" y="f92"/>
                                  <a:pt x="f49" y="f2"/>
                                  <a:pt x="f48" y="f2"/>
                                </a:cubicBezTo>
                                <a:cubicBezTo>
                                  <a:pt x="f47" y="f2"/>
                                  <a:pt x="f46" y="f92"/>
                                  <a:pt x="f44" y="f91"/>
                                </a:cubicBezTo>
                                <a:cubicBezTo>
                                  <a:pt x="f12" y="f89"/>
                                  <a:pt x="f93" y="f88"/>
                                  <a:pt x="f39" y="f87"/>
                                </a:cubicBezTo>
                                <a:cubicBezTo>
                                  <a:pt x="f37" y="f86"/>
                                  <a:pt x="f35" y="f85"/>
                                  <a:pt x="f33" y="f84"/>
                                </a:cubicBezTo>
                                <a:cubicBezTo>
                                  <a:pt x="f31" y="f83"/>
                                  <a:pt x="f29" y="f82"/>
                                  <a:pt x="f27" y="f81"/>
                                </a:cubicBezTo>
                                <a:cubicBezTo>
                                  <a:pt x="f25" y="f80"/>
                                  <a:pt x="f23" y="f58"/>
                                  <a:pt x="f21" y="f79"/>
                                </a:cubicBezTo>
                                <a:cubicBezTo>
                                  <a:pt x="f19" y="f78"/>
                                  <a:pt x="f94" y="f77"/>
                                  <a:pt x="f15" y="f76"/>
                                </a:cubicBezTo>
                                <a:cubicBezTo>
                                  <a:pt x="f95" y="f75"/>
                                  <a:pt x="f11" y="f74"/>
                                  <a:pt x="f9" y="f73"/>
                                </a:cubicBezTo>
                                <a:cubicBezTo>
                                  <a:pt x="f7" y="f72"/>
                                  <a:pt x="f3" y="f71"/>
                                  <a:pt x="f3" y="f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62EEFE" id="Group 7790" o:spid="_x0000_s1026" style="position:absolute;margin-left:225.7pt;margin-top:-2.1pt;width:195.45pt;height:122.95pt;z-index:251651072" coordsize="24822,156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">
                <v:shape id="Shape 602" o:spid="_x0000_s1027" style="position:absolute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" path="m152138,76070v,4992,-488,9934,-1462,14833c149702,95796,148259,100552,146347,105166v-1912,4613,-4255,8998,-7030,13152c136542,122479,133389,126324,129858,129853v-3533,3534,-7375,6684,-11528,9463c114177,142087,109793,144425,105179,146341v-4615,1910,-9371,3355,-14270,4335c86010,151643,81064,152127,76069,152140v-4995,-13,-9942,-497,-14840,-1464c56330,149696,51573,148251,46958,146341v-4614,-1916,-8998,-4260,-13151,-7038c29654,136537,25812,133387,22280,129853v-3532,-3529,-6685,-7374,-9460,-11535c10045,114164,7702,109779,5790,105166,3879,100552,2436,95796,1462,90903,488,86004,,81062,,76070,,71072,488,66129,1462,61224,2436,56325,3879,51569,5790,46955v1912,-4620,4255,-9010,7030,-13159c15595,29642,18748,25803,22280,22275v3532,-3541,7374,-6691,11527,-9470c37960,10033,42344,7696,46958,5786,51573,3870,56330,2431,61228,1463,66127,484,71074,,76069,v4995,,9941,484,14840,1463c95808,2431,100564,3870,105179,5786v4614,1910,8998,4247,13151,7019c122483,15584,126325,18734,129858,22275v3531,3528,6684,7367,9459,11521c142092,37945,144435,42335,146347,46955v1912,4614,3355,9370,4329,14269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03" o:spid="_x0000_s1028" style="position:absolute;left:11610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" path="m152138,76070v,4992,-488,9934,-1462,14833c149701,95796,148258,100552,146347,105166v-1912,4613,-4255,8998,-7030,13152c136542,122479,133389,126324,129858,129853v-3532,3534,-7374,6684,-11527,9463c114178,142087,109794,144425,105179,146341v-4614,1910,-9371,3355,-14269,4335c86011,151643,81064,152127,76069,152140v-4994,-13,-9941,-497,-14840,-1464c56330,149696,51573,148251,46958,146341v-4614,-1916,-8998,-4260,-13150,-7038c29655,136537,25812,133387,22280,129853v-3532,-3529,-6685,-7374,-9460,-11535c10045,114164,7701,109779,5790,105166,3878,100552,2436,95796,1461,90903,487,86004,,81062,,76070,,71072,487,66129,1461,61224,2436,56325,3878,51569,5790,46955v1911,-4620,4255,-9010,7030,-13159c15595,29642,18748,25803,22280,22275v3532,-3541,7375,-6691,11528,-9470c37960,10033,42344,7696,46958,5786,51573,3870,56330,2431,61229,1463,66128,484,71075,,76069,v4995,,9942,484,14841,1463c95808,2431,100565,3870,105179,5786v4615,1910,8999,4247,13152,7019c122484,15584,126326,18734,129858,22275v3531,3528,6684,7367,9459,11521c142092,37945,144435,42335,146347,46955v1911,4614,3354,9370,4329,14269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04" o:spid="_x0000_s1029" style="position:absolute;left:23301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" path="m152138,76070v,4992,-488,9934,-1462,14833c149701,95796,148259,100552,146347,105166v-1911,4613,-4255,8998,-7030,13152c136542,122479,133390,126324,129857,129853v-3532,3534,-7374,6684,-11527,9463c114177,142087,109793,144425,105179,146341v-4615,1910,-9372,3355,-14270,4335c86011,151643,81064,152127,76069,152140v-4995,-13,-9942,-497,-14840,-1464c56330,149696,51573,148251,46958,146341v-4614,-1916,-8998,-4260,-13151,-7038c29654,136537,25812,133387,22280,129853v-3532,-3529,-6686,-7374,-9461,-11535c10044,114164,7701,109779,5790,105166,3878,100552,2436,95796,1462,90903,487,86004,,81062,,76070,,71072,487,66129,1462,61224,2436,56325,3878,51569,5790,46955v1911,-4620,4254,-9010,7029,-13159c15594,29642,18748,25803,22280,22275v3532,-3541,7374,-6691,11527,-9470c37960,10033,42344,7696,46958,5786,51573,3870,56330,2431,61228,1463,66127,484,71074,,76069,v4995,,9942,484,14840,1463c95808,2431,100565,3870,105179,5786v4614,1910,8998,4247,13151,7019c122483,15584,126325,18734,129857,22275v3533,3528,6685,7367,9460,11521c142092,37945,144435,42335,146347,46955v1911,4614,3354,9370,4329,14269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08" o:spid="_x0000_s1030" style="position:absolute;top:304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" path="m152138,76070v,4998,-488,9940,-1462,14833c149702,95802,148259,100552,146347,105172v-1912,4614,-4255,8998,-7030,13146c136542,122473,133389,126318,129858,129853v-3533,3528,-7375,6684,-11528,9463c114177,142094,109793,144432,105179,146335v-4615,1916,-9371,3355,-14270,4335c86010,151637,81064,152133,76069,152140v-4995,-7,-9942,-503,-14840,-1470c56330,149690,51573,148251,46958,146335v-4614,-1903,-8998,-4241,-13151,-7019c29654,136537,25812,133381,22280,129853v-3532,-3535,-6685,-7380,-9460,-11535c10045,114170,7702,109786,5790,105172,3879,100552,2436,95802,1462,90903,488,86010,,81068,,76070,,71072,488,66129,1462,61230,2436,56325,3879,51569,5790,46955v1912,-4620,4255,-9004,7030,-13159c15595,29648,18748,25803,22280,22281v3532,-3535,7374,-6685,11527,-9463c37960,10040,42344,7696,46958,5786,51573,3870,56330,2431,61228,1463,66127,484,71074,,76069,v4995,,9941,484,14840,1463c95808,2431,100564,3870,105179,5786v4614,1910,8998,4254,13151,7032c122483,15596,126325,18746,129858,22281v3531,3522,6684,7367,9459,11515c142092,37951,144435,42335,146347,46955v1912,4614,3355,9370,4329,14275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09" o:spid="_x0000_s1031" style="position:absolute;left:11610;top:304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" path="m152138,76070v,4998,-488,9940,-1462,14833c149701,95802,148258,100552,146347,105172v-1912,4614,-4255,8998,-7030,13146c136542,122473,133389,126318,129858,129853v-3532,3528,-7374,6684,-11527,9463c114178,142094,109794,144432,105179,146335v-4614,1916,-9371,3355,-14269,4335c86011,151637,81064,152133,76069,152140v-4994,-7,-9941,-503,-14840,-1470c56330,149690,51573,148251,46958,146335v-4614,-1903,-8998,-4241,-13150,-7019c29655,136537,25812,133381,22280,129853v-3532,-3535,-6685,-7380,-9460,-11535c10045,114170,7701,109786,5790,105172,3878,100552,2436,95802,1461,90903,487,86010,,81068,,76070,,71072,487,66129,1461,61230,2436,56325,3878,51569,5790,46955v1911,-4620,4255,-9004,7030,-13159c15595,29648,18748,25803,22280,22281v3532,-3535,7375,-6685,11528,-9463c37960,10040,42344,7696,46958,5786,51573,3870,56330,2431,61229,1463,66128,484,71075,,76069,v4995,,9942,484,14841,1463c95808,2431,100565,3870,105179,5786v4615,1910,8999,4254,13152,7032c122484,15596,126326,18746,129858,22281v3531,3522,6684,7367,9459,11515c142092,37951,144435,42335,146347,46955v1911,4614,3354,9370,4329,14275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10" o:spid="_x0000_s1032" style="position:absolute;left:23301;top:304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" path="m152138,76070v,4998,-488,9940,-1462,14833c149701,95802,148259,100552,146347,105172v-1911,4614,-4255,8998,-7030,13146c136542,122473,133390,126318,129857,129853v-3532,3528,-7374,6684,-11527,9463c114177,142094,109793,144432,105179,146335v-4615,1916,-9372,3355,-14270,4335c86011,151637,81064,152133,76069,152140v-4995,-7,-9942,-503,-14840,-1470c56330,149690,51573,148251,46958,146335v-4614,-1903,-8998,-4241,-13151,-7019c29654,136537,25812,133381,22280,129853v-3532,-3535,-6686,-7380,-9461,-11535c10044,114170,7701,109786,5790,105172,3878,100552,2436,95802,1462,90903,487,86010,,81068,,76070,,71072,487,66129,1462,61230,2436,56325,3878,51569,5790,46955v1911,-4620,4254,-9004,7029,-13159c15594,29648,18748,25803,22280,22281v3532,-3535,7374,-6685,11527,-9463c37960,10040,42344,7696,46958,5786,51573,3870,56330,2431,61228,1463,66127,484,71074,,76069,v4995,,9942,484,14840,1463c95808,2431,100565,3870,105179,5786v4614,1910,8998,4254,13151,7032c122483,15596,126325,18746,129857,22281v3533,3522,6685,7367,9460,11515c142092,37951,144435,42335,146347,46955v1911,4614,3354,9370,4329,14275c151650,66129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14" o:spid="_x0000_s1033" style="position:absolute;top:6085;width:1521;height:1521;visibility:visible;mso-wrap-style:square;v-text-anchor:top" coordsize="152138,15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" path="m152138,76064v,4998,-488,9940,-1462,14839c149702,95796,148259,100552,146347,105166v-1912,4620,-4255,8998,-7030,13152c136542,122467,133389,126318,129858,129853v-3533,3522,-7375,6672,-11528,9450c114177,142081,109793,144425,105179,146341v-4615,1917,-9371,3355,-14270,4323c86010,151643,81064,152133,76069,152133v-4995,,-9942,-490,-14840,-1469c56330,149696,51573,148258,46958,146341v-4614,-1916,-8998,-4254,-13151,-7032c29654,136537,25812,133375,22280,129853v-3532,-3535,-6685,-7380,-9460,-11528c10045,114170,7702,109786,5790,105166,3879,100552,2436,95796,1462,90903,488,86004,,81062,,76064,,71072,488,66123,1462,61218,2436,56313,3879,51563,5790,46955v1912,-4620,4255,-9010,7030,-13159c15595,29642,18748,25803,22280,22275v3532,-3535,7374,-6685,11527,-9463c37960,10040,42344,7689,46958,5786,51573,3870,56330,2431,61228,1457,66127,484,71074,,76069,v4995,,9941,484,14840,1457c95808,2431,100564,3870,105179,5786v4614,1903,8998,4254,13151,7026c122483,15590,126325,18740,129858,22275v3531,3528,6684,7367,9459,11521c142092,37945,144435,42335,146347,46955v1912,4608,3355,9358,4329,14263c151650,66123,152138,71072,152138,76064xe" filled="f" strokecolor="#9b9b9b" strokeweight=".44475mm">
                  <v:stroke joinstyle="miter"/>
                  <v:path arrowok="t" o:connecttype="custom" o:connectlocs="76069,0;152137,76064;76069,152128;0,76064" o:connectangles="270,0,90,180" textboxrect="0,0,152138,152133"/>
                </v:shape>
                <v:shape id="Shape 615" o:spid="_x0000_s1034" style="position:absolute;left:11610;top:6085;width:1521;height:1521;visibility:visible;mso-wrap-style:square;v-text-anchor:top" coordsize="152138,15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" path="m152138,76064v,4998,-488,9940,-1462,14839c149701,95796,148258,100552,146347,105166v-1912,4620,-4255,8998,-7030,13152c136542,122467,133389,126318,129858,129853v-3532,3522,-7374,6672,-11527,9450c114178,142081,109794,144425,105179,146341v-4614,1917,-9371,3355,-14269,4323c86011,151643,81064,152133,76069,152133v-4994,,-9941,-490,-14840,-1469c56330,149696,51573,148258,46958,146341v-4614,-1916,-8998,-4254,-13150,-7032c29655,136537,25812,133375,22280,129853v-3532,-3535,-6685,-7380,-9460,-11528c10045,114170,7701,109786,5790,105166,3878,100552,2436,95796,1461,90903,487,86004,,81062,,76064,,71072,487,66123,1461,61218,2436,56313,3878,51563,5790,46955v1911,-4620,4255,-9010,7030,-13159c15595,29642,18748,25803,22280,22275v3532,-3535,7375,-6685,11528,-9463c37960,10040,42344,7689,46958,5786,51573,3870,56330,2431,61229,1457,66128,484,71075,,76069,v4995,,9942,484,14841,1457c95808,2431,100565,3870,105179,5786v4615,1903,8999,4254,13152,7026c122484,15590,126326,18740,129858,22275v3531,3528,6684,7367,9459,11521c142092,37945,144435,42335,146347,46955v1911,4608,3354,9358,4329,14263c151650,66123,152138,71072,152138,76064xe" filled="f" strokecolor="#9b9b9b" strokeweight=".44475mm">
                  <v:stroke joinstyle="miter"/>
                  <v:path arrowok="t" o:connecttype="custom" o:connectlocs="76069,0;152137,76064;76069,152128;0,76064" o:connectangles="270,0,90,180" textboxrect="0,0,152138,152133"/>
                </v:shape>
                <v:shape id="Shape 616" o:spid="_x0000_s1035" style="position:absolute;left:23301;top:6085;width:1521;height:1521;visibility:visible;mso-wrap-style:square;v-text-anchor:top" coordsize="152138,15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" path="m152138,76064v,4998,-488,9940,-1462,14839c149701,95796,148259,100552,146347,105166v-1911,4620,-4255,8998,-7030,13152c136542,122467,133390,126318,129857,129853v-3532,3522,-7374,6672,-11527,9450c114177,142081,109793,144425,105179,146341v-4615,1917,-9372,3355,-14270,4323c86011,151643,81064,152133,76069,152133v-4995,,-9942,-490,-14840,-1469c56330,149696,51573,148258,46958,146341v-4614,-1916,-8998,-4254,-13151,-7032c29654,136537,25812,133375,22280,129853v-3532,-3535,-6686,-7380,-9461,-11528c10044,114170,7701,109786,5790,105166,3878,100552,2436,95796,1462,90903,487,86004,,81062,,76064,,71072,487,66123,1462,61218,2436,56313,3878,51563,5790,46955v1911,-4620,4254,-9010,7029,-13159c15594,29642,18748,25803,22280,22275v3532,-3535,7374,-6685,11527,-9463c37960,10040,42344,7689,46958,5786,51573,3870,56330,2431,61228,1457,66127,484,71074,,76069,v4995,,9942,484,14840,1457c95808,2431,100565,3870,105179,5786v4614,1903,8998,4254,13151,7026c122483,15590,126325,18740,129857,22275v3533,3528,6685,7367,9460,11521c142092,37945,144435,42335,146347,46955v1911,4608,3354,9358,4329,14263c151650,66123,152138,71072,152138,76064xe" filled="f" strokecolor="#9b9b9b" strokeweight=".44475mm">
                  <v:stroke joinstyle="miter"/>
                  <v:path arrowok="t" o:connecttype="custom" o:connectlocs="76069,0;152137,76064;76069,152128;0,76064" o:connectangles="270,0,90,180" textboxrect="0,0,152138,152133"/>
                </v:shape>
                <v:shape id="Shape 620" o:spid="_x0000_s1036" style="position:absolute;top:9128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" path="m152138,76070v,4998,-488,9940,-1462,14833c149702,95808,148259,100558,146347,105172v-1912,4614,-4255,8992,-7030,13146c136542,122473,133389,126318,129858,129853v-3533,3528,-7375,6678,-11528,9450c114177,142081,109793,144419,105179,146335v-4615,1910,-9371,3355,-14270,4335c86010,151643,81064,152127,76069,152140v-4995,-13,-9942,-497,-14840,-1470c56330,149690,51573,148245,46958,146335v-4614,-1916,-8998,-4254,-13151,-7032c29654,136531,25812,133381,22280,129853v-3532,-3535,-6685,-7380,-9460,-11535c10045,114164,7702,109786,5790,105172,3879,100558,2436,95808,1462,90903,488,86010,,81068,,76070,,71072,488,66123,1462,61230,2436,56325,3879,51569,5790,46955v1912,-4620,4255,-8998,7030,-13152c15595,29654,18748,25803,22280,22281v3532,-3535,7374,-6691,11527,-9463c37960,10040,42344,7696,46958,5786,51573,3876,56330,2437,61228,1463,66127,484,71074,,76069,v4995,,9941,484,14840,1463c95808,2437,100564,3876,105179,5786v4614,1910,8998,4254,13151,7032c122483,15590,126325,18746,129858,22281v3531,3522,6684,7373,9459,11522c142092,37957,144435,42335,146347,46955v1912,4614,3355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21" o:spid="_x0000_s1037" style="position:absolute;left:11610;top:9128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" path="m152138,76070v,4998,-488,9940,-1462,14833c149701,95808,148258,100558,146347,105172v-1912,4614,-4255,8992,-7030,13146c136542,122473,133389,126318,129858,129853v-3532,3528,-7374,6678,-11527,9450c114178,142081,109794,144419,105179,146335v-4614,1910,-9371,3355,-14269,4335c86011,151643,81064,152127,76069,152140v-4994,-13,-9941,-497,-14840,-1470c56330,149690,51573,148245,46958,146335v-4614,-1916,-8998,-4254,-13150,-7032c29655,136531,25812,133381,22280,129853v-3532,-3535,-6685,-7380,-9460,-11535c10045,114164,7701,109786,5790,105172,3878,100558,2436,95808,1461,90903,487,86010,,81068,,76070,,71072,487,66123,1461,61230,2436,56325,3878,51569,5790,46955v1911,-4620,4255,-8998,7030,-13152c15595,29654,18748,25803,22280,22281v3532,-3535,7375,-6691,11528,-9463c37960,10040,42344,7696,46958,5786,51573,3876,56330,2437,61229,1463,66128,484,71075,,76069,v4995,,9942,484,14841,1463c95808,2437,100565,3876,105179,5786v4615,1910,8999,4254,13152,7032c122484,15590,126326,18746,129858,22281v3531,3522,6684,7373,9459,11522c142092,37957,144435,42335,146347,46955v1911,4614,3354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22" o:spid="_x0000_s1038" style="position:absolute;left:23301;top:9128;width:1521;height:1521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" path="m152138,76070v,4998,-488,9940,-1462,14833c149701,95808,148259,100558,146347,105172v-1911,4614,-4255,8992,-7030,13146c136542,122473,133390,126318,129857,129853v-3532,3528,-7374,6678,-11527,9450c114177,142081,109793,144419,105179,146335v-4615,1910,-9372,3355,-14270,4335c86011,151643,81064,152127,76069,152140v-4995,-13,-9942,-497,-14840,-1470c56330,149690,51573,148245,46958,146335v-4614,-1916,-8998,-4254,-13151,-7032c29654,136531,25812,133381,22280,129853v-3532,-3535,-6686,-7380,-9461,-11535c10044,114164,7701,109786,5790,105172,3878,100558,2436,95808,1462,90903,487,86010,,81068,,76070,,71072,487,66123,1462,61230,2436,56325,3878,51569,5790,46955v1911,-4620,4254,-8998,7029,-13152c15594,29654,18748,25803,22280,22281v3532,-3535,7374,-6691,11527,-9463c37960,10040,42344,7696,46958,5786,51573,3876,56330,2437,61228,1463,66127,484,71074,,76069,v4995,,9942,484,14840,1463c95808,2437,100565,3876,105179,5786v4614,1910,8998,4254,13151,7032c122483,15590,126325,18746,129857,22281v3533,3522,6685,7373,9460,11522c142092,37957,144435,42335,146347,46955v1911,4614,3354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28" o:spid="_x0000_s1039" style="position:absolute;top:1409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" path="m152138,76070v,4998,-488,9940,-1462,14833c149702,95808,148259,100564,146347,105178v-1912,4614,-4255,8998,-7030,13153c136542,122479,133389,126330,129858,129859v-3533,3528,-7375,6678,-11528,9457c114177,142081,109793,144432,105179,146348v-4615,1903,-9371,3342,-14270,4322c86010,151650,81064,152140,76069,152140v-4995,,-9942,-490,-14840,-1470c56330,149690,51573,148251,46958,146348v-4614,-1916,-8998,-4267,-13151,-7032c29654,136537,25812,133387,22280,129859v-3532,-3529,-6685,-7380,-9460,-11528c10045,114176,7702,109792,5790,105178,3879,100564,2436,95808,1462,90903,488,86010,,81068,,76070,,71072,488,66123,1462,61224,2436,56319,3879,51563,5790,46949v1912,-4614,4255,-8992,7030,-13140c15595,29654,18748,25815,22280,22281v3532,-3529,7374,-6685,11527,-9463c37960,10040,42344,7702,46958,5786,51573,3882,56330,2443,61228,1463,66127,490,71074,,76069,v4995,,9941,490,14840,1463c95808,2443,100564,3882,105179,5786v4614,1916,8998,4254,13151,7032c122483,15596,126325,18752,129858,22281v3531,3534,6684,7373,9459,11528c142092,37957,144435,42335,146347,46949v1912,4614,3355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29" o:spid="_x0000_s1040" style="position:absolute;left:11610;top:1409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" path="m152138,76070v,4998,-488,9940,-1462,14833c149701,95808,148258,100564,146347,105178v-1912,4614,-4255,8998,-7030,13153c136542,122479,133389,126330,129858,129859v-3532,3528,-7374,6678,-11527,9457c114178,142081,109794,144432,105179,146348v-4614,1903,-9371,3342,-14269,4322c86011,151650,81064,152140,76069,152140v-4994,,-9941,-490,-14840,-1470c56330,149690,51573,148251,46958,146348v-4614,-1916,-8998,-4267,-13150,-7032c29655,136537,25812,133387,22280,129859v-3532,-3529,-6685,-7380,-9460,-11528c10045,114176,7701,109792,5790,105178,3878,100564,2436,95808,1461,90903,487,86010,,81068,,76070,,71072,487,66123,1461,61224,2436,56319,3878,51563,5790,46949v1911,-4614,4255,-8992,7030,-13140c15595,29654,18748,25815,22280,22281v3532,-3529,7375,-6685,11528,-9463c37960,10040,42344,7702,46958,5786,51573,3882,56330,2443,61229,1463,66128,490,71075,,76069,v4995,,9942,490,14841,1463c95808,2443,100565,3882,105179,5786v4615,1916,8999,4254,13152,7032c122484,15596,126326,18752,129858,22281v3531,3534,6684,7373,9459,11528c142092,37957,144435,42335,146347,46949v1911,4614,3354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v:shape id="Shape 630" o:spid="_x0000_s1041" style="position:absolute;left:23301;top:14092;width:1521;height:1522;visibility:visible;mso-wrap-style:square;v-text-anchor:top" coordsize="152138,152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" path="m152138,76070v,4998,-488,9940,-1462,14833c149701,95808,148259,100564,146347,105178v-1911,4614,-4255,8998,-7030,13153c136542,122479,133390,126330,129857,129859v-3532,3528,-7374,6678,-11527,9457c114177,142081,109793,144432,105179,146348v-4615,1903,-9372,3342,-14270,4322c86011,151650,81064,152140,76069,152140v-4995,,-9942,-490,-14840,-1470c56330,149690,51573,148251,46958,146348v-4614,-1916,-8998,-4267,-13151,-7032c29654,136537,25812,133387,22280,129859v-3532,-3529,-6686,-7380,-9461,-11528c10044,114176,7701,109792,5790,105178,3878,100564,2436,95808,1462,90903,487,86010,,81068,,76070,,71072,487,66123,1462,61224,2436,56319,3878,51563,5790,46949v1911,-4614,4254,-8992,7029,-13140c15594,29654,18748,25815,22280,22281v3532,-3529,7374,-6685,11527,-9463c37960,10040,42344,7702,46958,5786,51573,3882,56330,2443,61228,1463,66127,490,71074,,76069,v4995,,9942,490,14840,1463c95808,2443,100565,3882,105179,5786v4614,1916,8998,4254,13151,7032c122483,15596,126325,18752,129857,22281v3533,3534,6685,7373,9460,11528c142092,37957,144435,42335,146347,46949v1911,4614,3354,9370,4329,14275c151650,66123,152138,71072,152138,76070xe" filled="f" strokecolor="#9b9b9b" strokeweight=".44475mm">
                  <v:stroke joinstyle="miter"/>
                  <v:path arrowok="t" o:connecttype="custom" o:connectlocs="76069,0;152137,76069;76069,152137;0,76069" o:connectangles="270,0,90,180" textboxrect="0,0,152138,152140"/>
                </v:shape>
                <w10:wrap type="square"/>
              </v:group>
            </w:pict>
          </mc:Fallback>
        </mc:AlternateContent>
      </w:r>
      <w:r>
        <w:rPr>
          <w:rFonts w:ascii="Times New Roman" w:eastAsia="Arial" w:hAnsi="Times New Roman" w:cs="Times New Roman"/>
          <w:sz w:val="20"/>
        </w:rPr>
        <w:t>MRI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37C8D65C" w14:textId="77777777" w:rsidR="00446566" w:rsidRDefault="00000000">
      <w:pPr>
        <w:tabs>
          <w:tab w:val="center" w:pos="3619"/>
        </w:tabs>
        <w:spacing w:after="262" w:line="244" w:lineRule="auto"/>
      </w:pPr>
      <w:r>
        <w:rPr>
          <w:rFonts w:ascii="Times New Roman" w:eastAsia="Arial" w:hAnsi="Times New Roman" w:cs="Times New Roman"/>
          <w:sz w:val="20"/>
        </w:rPr>
        <w:t>CT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2ED46310" w14:textId="77777777" w:rsidR="00446566" w:rsidRDefault="00000000">
      <w:pPr>
        <w:tabs>
          <w:tab w:val="center" w:pos="3619"/>
        </w:tabs>
        <w:spacing w:after="262" w:line="244" w:lineRule="auto"/>
      </w:pPr>
      <w:r>
        <w:rPr>
          <w:rFonts w:ascii="Times New Roman" w:eastAsia="Arial" w:hAnsi="Times New Roman" w:cs="Times New Roman"/>
          <w:sz w:val="20"/>
        </w:rPr>
        <w:t>Fluoroscopy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24E915E9" w14:textId="77777777" w:rsidR="00446566" w:rsidRDefault="00000000">
      <w:pPr>
        <w:tabs>
          <w:tab w:val="center" w:pos="3619"/>
        </w:tabs>
        <w:spacing w:after="244" w:line="244" w:lineRule="auto"/>
      </w:pPr>
      <w:r>
        <w:rPr>
          <w:rFonts w:ascii="Times New Roman" w:eastAsia="Arial" w:hAnsi="Times New Roman" w:cs="Times New Roman"/>
          <w:sz w:val="20"/>
        </w:rPr>
        <w:t>Ultrasound</w:t>
      </w:r>
      <w:r>
        <w:rPr>
          <w:rFonts w:ascii="Times New Roman" w:eastAsia="Arial" w:hAnsi="Times New Roman" w:cs="Times New Roman"/>
          <w:sz w:val="20"/>
        </w:rPr>
        <w:tab/>
        <w:t xml:space="preserve">  </w:t>
      </w:r>
    </w:p>
    <w:p w14:paraId="1CFA4EDC" w14:textId="77777777" w:rsidR="00446566" w:rsidRDefault="00000000">
      <w:pPr>
        <w:spacing w:after="10" w:line="244" w:lineRule="auto"/>
        <w:ind w:right="1014"/>
        <w:rPr>
          <w:rFonts w:ascii="Times New Roman" w:eastAsia="Arial" w:hAnsi="Times New Roman" w:cs="Times New Roman"/>
          <w:sz w:val="20"/>
        </w:rPr>
      </w:pPr>
      <w:r>
        <w:rPr>
          <w:rFonts w:ascii="Times New Roman" w:eastAsia="Arial" w:hAnsi="Times New Roman" w:cs="Times New Roman"/>
          <w:sz w:val="20"/>
        </w:rPr>
        <w:t>Other(s), please specify:</w:t>
      </w:r>
    </w:p>
    <w:p w14:paraId="49AFFEC6" w14:textId="77777777" w:rsidR="00446566" w:rsidRDefault="00000000">
      <w:pPr>
        <w:spacing w:after="10" w:line="244" w:lineRule="auto"/>
        <w:ind w:left="121" w:right="1014" w:hanging="10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8563763" wp14:editId="0E9788DB">
                <wp:simplePos x="0" y="0"/>
                <wp:positionH relativeFrom="column">
                  <wp:posOffset>0</wp:posOffset>
                </wp:positionH>
                <wp:positionV relativeFrom="paragraph">
                  <wp:posOffset>158748</wp:posOffset>
                </wp:positionV>
                <wp:extent cx="1922782" cy="249558"/>
                <wp:effectExtent l="0" t="0" r="20318" b="17142"/>
                <wp:wrapSquare wrapText="bothSides"/>
                <wp:docPr id="268678417" name="Group 1868962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41777196" id="Group 1868962128" o:spid="_x0000_s1026" style="position:absolute;margin-left:0;margin-top:12.5pt;width:151.4pt;height:19.6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</w:p>
    <w:p w14:paraId="7FCDDC40" w14:textId="77777777" w:rsidR="00446566" w:rsidRDefault="00446566">
      <w:pPr>
        <w:spacing w:after="10" w:line="244" w:lineRule="auto"/>
        <w:ind w:left="121" w:right="1014" w:hanging="10"/>
        <w:rPr>
          <w:rFonts w:ascii="Times New Roman" w:eastAsia="Arial" w:hAnsi="Times New Roman" w:cs="Times New Roman"/>
          <w:sz w:val="20"/>
        </w:rPr>
      </w:pPr>
    </w:p>
    <w:p w14:paraId="178779CA" w14:textId="77777777" w:rsidR="00446566" w:rsidRDefault="00446566">
      <w:pPr>
        <w:spacing w:after="10" w:line="244" w:lineRule="auto"/>
        <w:ind w:left="121" w:right="1014" w:hanging="10"/>
        <w:rPr>
          <w:rFonts w:ascii="Times New Roman" w:eastAsia="Arial" w:hAnsi="Times New Roman" w:cs="Times New Roman"/>
          <w:sz w:val="20"/>
        </w:rPr>
      </w:pPr>
    </w:p>
    <w:p w14:paraId="4357FBA5" w14:textId="77777777" w:rsidR="00446566" w:rsidRDefault="00446566">
      <w:pPr>
        <w:spacing w:after="10" w:line="244" w:lineRule="auto"/>
        <w:ind w:left="121" w:right="1014" w:hanging="10"/>
        <w:rPr>
          <w:rFonts w:ascii="Times New Roman" w:eastAsia="Arial" w:hAnsi="Times New Roman" w:cs="Times New Roman"/>
          <w:sz w:val="20"/>
        </w:rPr>
      </w:pPr>
    </w:p>
    <w:p w14:paraId="215DCACD" w14:textId="77777777" w:rsidR="00446566" w:rsidRDefault="00446566">
      <w:pPr>
        <w:spacing w:after="10" w:line="244" w:lineRule="auto"/>
        <w:ind w:left="121" w:right="1014" w:hanging="10"/>
        <w:rPr>
          <w:rFonts w:ascii="Times New Roman" w:hAnsi="Times New Roman" w:cs="Times New Roman"/>
        </w:rPr>
      </w:pPr>
    </w:p>
    <w:p w14:paraId="2639D67E" w14:textId="77777777" w:rsidR="00446566" w:rsidRDefault="00000000">
      <w:pPr>
        <w:numPr>
          <w:ilvl w:val="0"/>
          <w:numId w:val="4"/>
        </w:numPr>
        <w:spacing w:after="5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t>Is it preferable for the simulator to be patient-specific, case-specific or generic?</w:t>
      </w:r>
    </w:p>
    <w:p w14:paraId="13E66636" w14:textId="77777777" w:rsidR="00446566" w:rsidRDefault="00000000">
      <w:pPr>
        <w:spacing w:after="378" w:line="427" w:lineRule="auto"/>
        <w:ind w:left="-5" w:hanging="10"/>
      </w:pPr>
      <w:r>
        <w:rPr>
          <w:rFonts w:ascii="Times New Roman" w:eastAsia="Arial" w:hAnsi="Times New Roman" w:cs="Times New Roman"/>
          <w:i/>
          <w:sz w:val="20"/>
        </w:rPr>
        <w:t>Enter your preference from 1 (most preferred) to 3 (least preferred). If any of your preferences are the same, you can enter the same number in those boxes.</w:t>
      </w:r>
    </w:p>
    <w:p w14:paraId="08EBCF35" w14:textId="77777777" w:rsidR="00446566" w:rsidRDefault="00000000">
      <w:pPr>
        <w:spacing w:after="324" w:line="264" w:lineRule="auto"/>
        <w:ind w:left="134" w:right="435" w:hanging="10"/>
      </w:pPr>
      <w:r>
        <w:rPr>
          <w:rFonts w:ascii="Times New Roman" w:hAnsi="Times New Roman" w:cs="Times New Roman"/>
          <w:noProof/>
          <w:sz w:val="18"/>
          <w:szCs w:val="20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6669F11E" wp14:editId="0953ECE6">
                <wp:simplePos x="0" y="0"/>
                <wp:positionH relativeFrom="column">
                  <wp:posOffset>8010</wp:posOffset>
                </wp:positionH>
                <wp:positionV relativeFrom="paragraph">
                  <wp:posOffset>-51553</wp:posOffset>
                </wp:positionV>
                <wp:extent cx="464423" cy="1048943"/>
                <wp:effectExtent l="0" t="0" r="11827" b="17857"/>
                <wp:wrapSquare wrapText="bothSides"/>
                <wp:docPr id="121638561" name="Group 7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423" cy="1048943"/>
                          <a:chOff x="0" y="0"/>
                          <a:chExt cx="464423" cy="1048943"/>
                        </a:xfrm>
                      </wpg:grpSpPr>
                      <wps:wsp>
                        <wps:cNvPr id="1612955000" name="Shape 645"/>
                        <wps:cNvSpPr/>
                        <wps:spPr>
                          <a:xfrm>
                            <a:off x="0" y="0"/>
                            <a:ext cx="464423" cy="232211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464420"/>
                              <a:gd name="f4" fmla="val 232209"/>
                              <a:gd name="f5" fmla="*/ f0 1 464420"/>
                              <a:gd name="f6" fmla="*/ f1 1 232209"/>
                              <a:gd name="f7" fmla="+- f4 0 f2"/>
                              <a:gd name="f8" fmla="+- f3 0 f2"/>
                              <a:gd name="f9" fmla="*/ f8 1 464420"/>
                              <a:gd name="f10" fmla="*/ f7 1 232209"/>
                              <a:gd name="f11" fmla="*/ 0 1 f9"/>
                              <a:gd name="f12" fmla="*/ 464420 1 f9"/>
                              <a:gd name="f13" fmla="*/ 0 1 f10"/>
                              <a:gd name="f14" fmla="*/ 232209 1 f10"/>
                              <a:gd name="f15" fmla="*/ f11 f5 1"/>
                              <a:gd name="f16" fmla="*/ f12 f5 1"/>
                              <a:gd name="f17" fmla="*/ f14 f6 1"/>
                              <a:gd name="f18" fmla="*/ f13 f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5" t="f18" r="f16" b="f17"/>
                            <a:pathLst>
                              <a:path w="464420" h="232209">
                                <a:moveTo>
                                  <a:pt x="f2" y="f2"/>
                                </a:moveTo>
                                <a:lnTo>
                                  <a:pt x="f3" y="f2"/>
                                </a:lnTo>
                                <a:lnTo>
                                  <a:pt x="f3" y="f4"/>
                                </a:lnTo>
                                <a:lnTo>
                                  <a:pt x="f2" y="f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2063748173" name="Shape 649"/>
                        <wps:cNvSpPr/>
                        <wps:spPr>
                          <a:xfrm>
                            <a:off x="0" y="408361"/>
                            <a:ext cx="464423" cy="232211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464420"/>
                              <a:gd name="f4" fmla="val 232209"/>
                              <a:gd name="f5" fmla="*/ f0 1 464420"/>
                              <a:gd name="f6" fmla="*/ f1 1 232209"/>
                              <a:gd name="f7" fmla="+- f4 0 f2"/>
                              <a:gd name="f8" fmla="+- f3 0 f2"/>
                              <a:gd name="f9" fmla="*/ f8 1 464420"/>
                              <a:gd name="f10" fmla="*/ f7 1 232209"/>
                              <a:gd name="f11" fmla="*/ 0 1 f9"/>
                              <a:gd name="f12" fmla="*/ 464420 1 f9"/>
                              <a:gd name="f13" fmla="*/ 0 1 f10"/>
                              <a:gd name="f14" fmla="*/ 232209 1 f10"/>
                              <a:gd name="f15" fmla="*/ f11 f5 1"/>
                              <a:gd name="f16" fmla="*/ f12 f5 1"/>
                              <a:gd name="f17" fmla="*/ f14 f6 1"/>
                              <a:gd name="f18" fmla="*/ f13 f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5" t="f18" r="f16" b="f17"/>
                            <a:pathLst>
                              <a:path w="464420" h="232209">
                                <a:moveTo>
                                  <a:pt x="f2" y="f2"/>
                                </a:moveTo>
                                <a:lnTo>
                                  <a:pt x="f3" y="f2"/>
                                </a:lnTo>
                                <a:lnTo>
                                  <a:pt x="f3" y="f4"/>
                                </a:lnTo>
                                <a:lnTo>
                                  <a:pt x="f2" y="f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1970779119" name="Shape 653"/>
                        <wps:cNvSpPr/>
                        <wps:spPr>
                          <a:xfrm>
                            <a:off x="0" y="816732"/>
                            <a:ext cx="464423" cy="232211"/>
                          </a:xfrm>
                          <a:custGeom>
                            <a:avLst/>
                            <a:gdLst>
                              <a:gd name="f0" fmla="val w"/>
                              <a:gd name="f1" fmla="val h"/>
                              <a:gd name="f2" fmla="val 0"/>
                              <a:gd name="f3" fmla="val 464420"/>
                              <a:gd name="f4" fmla="val 232209"/>
                              <a:gd name="f5" fmla="*/ f0 1 464420"/>
                              <a:gd name="f6" fmla="*/ f1 1 232209"/>
                              <a:gd name="f7" fmla="+- f4 0 f2"/>
                              <a:gd name="f8" fmla="+- f3 0 f2"/>
                              <a:gd name="f9" fmla="*/ f8 1 464420"/>
                              <a:gd name="f10" fmla="*/ f7 1 232209"/>
                              <a:gd name="f11" fmla="*/ 0 1 f9"/>
                              <a:gd name="f12" fmla="*/ 464420 1 f9"/>
                              <a:gd name="f13" fmla="*/ 0 1 f10"/>
                              <a:gd name="f14" fmla="*/ 232209 1 f10"/>
                              <a:gd name="f15" fmla="*/ f11 f5 1"/>
                              <a:gd name="f16" fmla="*/ f12 f5 1"/>
                              <a:gd name="f17" fmla="*/ f14 f6 1"/>
                              <a:gd name="f18" fmla="*/ f13 f6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5" t="f18" r="f16" b="f17"/>
                            <a:pathLst>
                              <a:path w="464420" h="232209">
                                <a:moveTo>
                                  <a:pt x="f2" y="f2"/>
                                </a:moveTo>
                                <a:lnTo>
                                  <a:pt x="f3" y="f2"/>
                                </a:lnTo>
                                <a:lnTo>
                                  <a:pt x="f3" y="f4"/>
                                </a:lnTo>
                                <a:lnTo>
                                  <a:pt x="f2" y="f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011" cap="flat">
                            <a:solidFill>
                              <a:srgbClr val="9B9B9B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491D39" id="Group 7205" o:spid="_x0000_s1026" style="position:absolute;margin-left:.65pt;margin-top:-4.05pt;width:36.55pt;height:82.6pt;z-index:251652096" coordsize="4644,10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">
                <v:shape id="Shape 645" o:spid="_x0000_s1027" style="position:absolute;width:4644;height:2322;visibility:visible;mso-wrap-style:square;v-text-anchor:top" coordsize="464420,232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" path="m,l464420,r,232209l,232209,,xe" filled="f" strokecolor="#9b9b9b" strokeweight=".44475mm">
                  <v:stroke joinstyle="miter"/>
                  <v:path arrowok="t" o:connecttype="custom" o:connectlocs="232212,0;464423,116106;232212,232211;0,116106" o:connectangles="270,0,90,180" textboxrect="0,0,464420,232209"/>
                </v:shape>
                <v:shape id="Shape 649" o:spid="_x0000_s1028" style="position:absolute;top:4083;width:4644;height:2322;visibility:visible;mso-wrap-style:square;v-text-anchor:top" coordsize="464420,232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" path="m,l464420,r,232209l,232209,,xe" filled="f" strokecolor="#9b9b9b" strokeweight=".44475mm">
                  <v:stroke joinstyle="miter"/>
                  <v:path arrowok="t" o:connecttype="custom" o:connectlocs="232212,0;464423,116106;232212,232211;0,116106" o:connectangles="270,0,90,180" textboxrect="0,0,464420,232209"/>
                </v:shape>
                <v:shape id="Shape 653" o:spid="_x0000_s1029" style="position:absolute;top:8167;width:4644;height:2322;visibility:visible;mso-wrap-style:square;v-text-anchor:top" coordsize="464420,232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" path="m,l464420,r,232209l,232209,,xe" filled="f" strokecolor="#9b9b9b" strokeweight=".44475mm">
                  <v:stroke joinstyle="miter"/>
                  <v:path arrowok="t" o:connecttype="custom" o:connectlocs="232212,0;464423,116106;232212,232211;0,116106" o:connectangles="270,0,90,180" textboxrect="0,0,464420,232209"/>
                </v:shape>
                <w10:wrap type="square"/>
              </v:group>
            </w:pict>
          </mc:Fallback>
        </mc:AlternateContent>
      </w:r>
      <w:r>
        <w:rPr>
          <w:rFonts w:ascii="Times New Roman" w:eastAsia="Arial" w:hAnsi="Times New Roman" w:cs="Times New Roman"/>
          <w:szCs w:val="20"/>
        </w:rPr>
        <w:t xml:space="preserve"> Patient-specific (produced from an imaging scan of an individual)</w:t>
      </w:r>
    </w:p>
    <w:p w14:paraId="5978D076" w14:textId="77777777" w:rsidR="00446566" w:rsidRDefault="00000000">
      <w:pPr>
        <w:spacing w:after="324" w:line="264" w:lineRule="auto"/>
        <w:ind w:left="134" w:right="435" w:hanging="10"/>
      </w:pPr>
      <w:r>
        <w:rPr>
          <w:rFonts w:ascii="Times New Roman" w:eastAsia="Arial" w:hAnsi="Times New Roman" w:cs="Times New Roman"/>
          <w:szCs w:val="20"/>
        </w:rPr>
        <w:t xml:space="preserve"> Case-specific (to resemble certain pathologies)</w:t>
      </w:r>
    </w:p>
    <w:p w14:paraId="0AE21F27" w14:textId="77777777" w:rsidR="00446566" w:rsidRDefault="00000000">
      <w:pPr>
        <w:spacing w:after="0" w:line="264" w:lineRule="auto"/>
        <w:ind w:left="134" w:right="435" w:hanging="10"/>
        <w:rPr>
          <w:rFonts w:ascii="Times New Roman" w:eastAsia="Arial" w:hAnsi="Times New Roman" w:cs="Times New Roman"/>
          <w:szCs w:val="20"/>
        </w:rPr>
      </w:pPr>
      <w:r>
        <w:rPr>
          <w:rFonts w:ascii="Times New Roman" w:eastAsia="Arial" w:hAnsi="Times New Roman" w:cs="Times New Roman"/>
          <w:szCs w:val="20"/>
        </w:rPr>
        <w:t xml:space="preserve"> Generic (based on the anatomy of the average individual)</w:t>
      </w:r>
    </w:p>
    <w:p w14:paraId="1FD1DE4E" w14:textId="77777777" w:rsidR="00446566" w:rsidRDefault="00446566">
      <w:pPr>
        <w:spacing w:after="0" w:line="264" w:lineRule="auto"/>
        <w:ind w:left="134" w:right="435" w:hanging="10"/>
        <w:rPr>
          <w:rFonts w:ascii="Times New Roman" w:eastAsia="Arial" w:hAnsi="Times New Roman" w:cs="Times New Roman"/>
          <w:szCs w:val="20"/>
        </w:rPr>
      </w:pPr>
    </w:p>
    <w:p w14:paraId="514A2695" w14:textId="77777777" w:rsidR="00446566" w:rsidRDefault="00446566">
      <w:pPr>
        <w:spacing w:after="0" w:line="264" w:lineRule="auto"/>
        <w:ind w:left="134" w:right="435" w:hanging="10"/>
        <w:rPr>
          <w:rFonts w:ascii="Times New Roman" w:eastAsia="Arial" w:hAnsi="Times New Roman" w:cs="Times New Roman"/>
          <w:szCs w:val="20"/>
        </w:rPr>
      </w:pPr>
    </w:p>
    <w:p w14:paraId="24B71093" w14:textId="77777777" w:rsidR="00446566" w:rsidRDefault="00446566">
      <w:pPr>
        <w:spacing w:after="0" w:line="264" w:lineRule="auto"/>
        <w:ind w:left="134" w:right="435" w:hanging="10"/>
        <w:rPr>
          <w:rFonts w:ascii="Times New Roman" w:hAnsi="Times New Roman" w:cs="Times New Roman"/>
          <w:sz w:val="18"/>
          <w:szCs w:val="20"/>
        </w:rPr>
      </w:pPr>
    </w:p>
    <w:p w14:paraId="1E03A734" w14:textId="77777777" w:rsidR="00446566" w:rsidRDefault="00000000">
      <w:pPr>
        <w:numPr>
          <w:ilvl w:val="0"/>
          <w:numId w:val="4"/>
        </w:numPr>
        <w:spacing w:after="0" w:line="312" w:lineRule="auto"/>
        <w:ind w:right="10" w:hanging="463"/>
      </w:pPr>
      <w:r>
        <w:rPr>
          <w:rFonts w:ascii="Times New Roman" w:eastAsia="Arial" w:hAnsi="Times New Roman" w:cs="Times New Roman"/>
          <w:sz w:val="24"/>
          <w:szCs w:val="22"/>
        </w:rPr>
        <w:t>Which term do you prefer to describe a pelvic floor simulator?</w:t>
      </w:r>
    </w:p>
    <w:p w14:paraId="0D323A87" w14:textId="77777777" w:rsidR="00446566" w:rsidRDefault="00000000">
      <w:pPr>
        <w:spacing w:after="437" w:line="312" w:lineRule="auto"/>
        <w:ind w:right="10" w:firstLine="36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High-fidelity pelvic floor ___________</w:t>
      </w:r>
    </w:p>
    <w:p w14:paraId="5AFC0F34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Phantom</w:t>
      </w:r>
    </w:p>
    <w:p w14:paraId="12E026A5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Simulator</w:t>
      </w:r>
    </w:p>
    <w:p w14:paraId="3C3738DF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Model</w:t>
      </w:r>
    </w:p>
    <w:p w14:paraId="2D8D8DF1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Manikin</w:t>
      </w:r>
    </w:p>
    <w:p w14:paraId="2A8B229B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</w:pPr>
      <w:r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3B3D904" wp14:editId="559967C3">
                <wp:simplePos x="0" y="0"/>
                <wp:positionH relativeFrom="column">
                  <wp:posOffset>474820</wp:posOffset>
                </wp:positionH>
                <wp:positionV relativeFrom="paragraph">
                  <wp:posOffset>281306</wp:posOffset>
                </wp:positionV>
                <wp:extent cx="1922782" cy="249558"/>
                <wp:effectExtent l="0" t="0" r="20318" b="17142"/>
                <wp:wrapSquare wrapText="bothSides"/>
                <wp:docPr id="960027154" name="Group 16734047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05309F12" id="Group 1673404749" o:spid="_x0000_s1026" style="position:absolute;margin-left:37.4pt;margin-top:22.15pt;width:151.4pt;height:19.6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eastAsia="Arial" w:hAnsi="Times New Roman" w:cs="Times New Roman"/>
          <w:sz w:val="20"/>
          <w:szCs w:val="18"/>
        </w:rPr>
        <w:t>Other, please specify: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</w:p>
    <w:p w14:paraId="36BB55CC" w14:textId="77777777" w:rsidR="00446566" w:rsidRDefault="00446566">
      <w:pPr>
        <w:spacing w:after="437" w:line="312" w:lineRule="auto"/>
        <w:ind w:right="10"/>
        <w:rPr>
          <w:rFonts w:ascii="Times New Roman" w:hAnsi="Times New Roman" w:cs="Times New Roman"/>
          <w:sz w:val="20"/>
          <w:szCs w:val="22"/>
        </w:rPr>
      </w:pPr>
    </w:p>
    <w:p w14:paraId="4BD74382" w14:textId="77777777" w:rsidR="00446566" w:rsidRDefault="00446566">
      <w:pPr>
        <w:spacing w:after="437" w:line="312" w:lineRule="auto"/>
        <w:ind w:right="10"/>
        <w:rPr>
          <w:rFonts w:ascii="Times New Roman" w:hAnsi="Times New Roman" w:cs="Times New Roman"/>
          <w:sz w:val="20"/>
          <w:szCs w:val="22"/>
        </w:rPr>
      </w:pPr>
    </w:p>
    <w:p w14:paraId="1C45A83F" w14:textId="77777777" w:rsidR="00446566" w:rsidRDefault="00446566">
      <w:pPr>
        <w:spacing w:after="437" w:line="312" w:lineRule="auto"/>
        <w:ind w:right="10"/>
        <w:rPr>
          <w:rFonts w:ascii="Times New Roman" w:hAnsi="Times New Roman" w:cs="Times New Roman"/>
          <w:sz w:val="20"/>
          <w:szCs w:val="22"/>
        </w:rPr>
      </w:pPr>
    </w:p>
    <w:p w14:paraId="37544072" w14:textId="77777777" w:rsidR="00446566" w:rsidRDefault="00000000">
      <w:pPr>
        <w:spacing w:after="0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>14. Do you have any further comments relating to the content of this questionnaire?</w:t>
      </w:r>
    </w:p>
    <w:p w14:paraId="36391ACC" w14:textId="77777777" w:rsidR="00446566" w:rsidRDefault="00000000">
      <w:pPr>
        <w:spacing w:after="0"/>
        <w:ind w:left="13"/>
      </w:pPr>
      <w:r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92E80AC" wp14:editId="080B48B7">
                <wp:simplePos x="0" y="0"/>
                <wp:positionH relativeFrom="column">
                  <wp:posOffset>-3813</wp:posOffset>
                </wp:positionH>
                <wp:positionV relativeFrom="paragraph">
                  <wp:posOffset>124458</wp:posOffset>
                </wp:positionV>
                <wp:extent cx="5294632" cy="307979"/>
                <wp:effectExtent l="0" t="0" r="20318" b="15871"/>
                <wp:wrapSquare wrapText="bothSides"/>
                <wp:docPr id="1249284060" name="Group 375082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4632" cy="307979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4BD5EA3D" id="Group 375082216" o:spid="_x0000_s1026" style="position:absolute;margin-left:-.3pt;margin-top:9.8pt;width:416.9pt;height:24.2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" path="m,l2121920,r,368337l,368337,,xe" filled="f" strokecolor="#9b9b9b" strokeweight=".44475mm">
                <v:stroke joinstyle="miter"/>
                <v:path arrowok="t" o:connecttype="custom" o:connectlocs="2647316,0;5294632,153990;2647316,307979;0,153990" o:connectangles="270,0,90,180" textboxrect="0,0,2121920,368337"/>
                <w10:wrap type="square"/>
              </v:shape>
            </w:pict>
          </mc:Fallback>
        </mc:AlternateContent>
      </w:r>
    </w:p>
    <w:p w14:paraId="47C5E597" w14:textId="77777777" w:rsidR="00446566" w:rsidRDefault="00446566">
      <w:pPr>
        <w:spacing w:after="0"/>
        <w:ind w:left="13"/>
        <w:rPr>
          <w:rFonts w:ascii="Times New Roman" w:hAnsi="Times New Roman" w:cs="Times New Roman"/>
        </w:rPr>
      </w:pPr>
    </w:p>
    <w:p w14:paraId="0E05B7C3" w14:textId="77777777" w:rsidR="00446566" w:rsidRDefault="00446566">
      <w:pPr>
        <w:spacing w:after="0"/>
        <w:ind w:left="13"/>
        <w:rPr>
          <w:rFonts w:ascii="Times New Roman" w:hAnsi="Times New Roman" w:cs="Times New Roman"/>
        </w:rPr>
      </w:pPr>
    </w:p>
    <w:p w14:paraId="0C676885" w14:textId="77777777" w:rsidR="00446566" w:rsidRDefault="00446566">
      <w:pPr>
        <w:spacing w:after="0"/>
        <w:ind w:left="13"/>
        <w:rPr>
          <w:rFonts w:ascii="Times New Roman" w:hAnsi="Times New Roman" w:cs="Times New Roman"/>
        </w:rPr>
      </w:pPr>
    </w:p>
    <w:p w14:paraId="76215E07" w14:textId="77777777" w:rsidR="00446566" w:rsidRDefault="00000000">
      <w:pPr>
        <w:spacing w:after="5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15.Would you be available for a follow-up conversation at your preferred time and place/online?</w:t>
      </w:r>
    </w:p>
    <w:p w14:paraId="792116B8" w14:textId="77777777" w:rsidR="00446566" w:rsidRDefault="00000000">
      <w:pPr>
        <w:spacing w:after="5" w:line="312" w:lineRule="auto"/>
        <w:ind w:left="-5" w:right="10" w:hanging="10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3F13C45" wp14:editId="48A1E7DA">
                <wp:simplePos x="0" y="0"/>
                <wp:positionH relativeFrom="column">
                  <wp:posOffset>2158084</wp:posOffset>
                </wp:positionH>
                <wp:positionV relativeFrom="paragraph">
                  <wp:posOffset>188595</wp:posOffset>
                </wp:positionV>
                <wp:extent cx="1922782" cy="249558"/>
                <wp:effectExtent l="0" t="0" r="20318" b="17142"/>
                <wp:wrapSquare wrapText="bothSides"/>
                <wp:docPr id="1837957183" name="Group 1203970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1A1723FE" id="Group 1203970686" o:spid="_x0000_s1026" style="position:absolute;margin-left:169.95pt;margin-top:14.85pt;width:151.4pt;height:19.6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</w:p>
    <w:p w14:paraId="05718B81" w14:textId="77777777" w:rsidR="00446566" w:rsidRDefault="00000000">
      <w:pPr>
        <w:pStyle w:val="ListParagraph"/>
        <w:numPr>
          <w:ilvl w:val="0"/>
          <w:numId w:val="6"/>
        </w:numPr>
        <w:spacing w:after="437" w:line="312" w:lineRule="auto"/>
        <w:ind w:right="1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If yes, enter email here</w:t>
      </w:r>
    </w:p>
    <w:p w14:paraId="700194AC" w14:textId="77777777" w:rsidR="00446566" w:rsidRDefault="00000000">
      <w:pPr>
        <w:pStyle w:val="ListParagraph"/>
        <w:numPr>
          <w:ilvl w:val="0"/>
          <w:numId w:val="6"/>
        </w:numPr>
        <w:spacing w:after="0" w:line="312" w:lineRule="auto"/>
        <w:ind w:right="10"/>
        <w:rPr>
          <w:rFonts w:ascii="Times New Roman" w:eastAsia="Arial" w:hAnsi="Times New Roman" w:cs="Times New Roman"/>
          <w:sz w:val="24"/>
          <w:szCs w:val="22"/>
        </w:rPr>
      </w:pPr>
      <w:r>
        <w:rPr>
          <w:rFonts w:ascii="Times New Roman" w:eastAsia="Arial" w:hAnsi="Times New Roman" w:cs="Times New Roman"/>
          <w:sz w:val="24"/>
          <w:szCs w:val="22"/>
        </w:rPr>
        <w:t>No</w:t>
      </w:r>
    </w:p>
    <w:p w14:paraId="07B18F43" w14:textId="77777777" w:rsidR="00446566" w:rsidRDefault="00446566">
      <w:pPr>
        <w:spacing w:after="5" w:line="312" w:lineRule="auto"/>
        <w:ind w:left="-5" w:right="10" w:hanging="10"/>
        <w:rPr>
          <w:rFonts w:ascii="Times New Roman" w:hAnsi="Times New Roman" w:cs="Times New Roman"/>
          <w:sz w:val="20"/>
          <w:szCs w:val="22"/>
        </w:rPr>
      </w:pPr>
    </w:p>
    <w:p w14:paraId="41D1ABB8" w14:textId="77777777" w:rsidR="00446566" w:rsidRDefault="00446566">
      <w:pPr>
        <w:spacing w:after="0" w:line="312" w:lineRule="auto"/>
        <w:ind w:left="-5" w:right="10" w:hanging="10"/>
        <w:rPr>
          <w:rFonts w:ascii="Times New Roman" w:eastAsia="Arial" w:hAnsi="Times New Roman" w:cs="Times New Roman"/>
          <w:sz w:val="24"/>
          <w:szCs w:val="22"/>
        </w:rPr>
      </w:pPr>
    </w:p>
    <w:p w14:paraId="23B59C65" w14:textId="77777777" w:rsidR="00446566" w:rsidRDefault="00000000">
      <w:pPr>
        <w:spacing w:after="0" w:line="312" w:lineRule="auto"/>
        <w:ind w:left="-5" w:right="10" w:hanging="10"/>
      </w:pPr>
      <w:r>
        <w:rPr>
          <w:rFonts w:ascii="Times New Roman" w:eastAsia="Arial" w:hAnsi="Times New Roman" w:cs="Times New Roman"/>
          <w:sz w:val="24"/>
          <w:szCs w:val="22"/>
        </w:rPr>
        <w:t xml:space="preserve">Before you submit your answers, please take a moment to answer these 4 questions to help </w:t>
      </w:r>
      <w:r>
        <w:rPr>
          <w:rFonts w:ascii="Times New Roman" w:eastAsia="Arial" w:hAnsi="Times New Roman" w:cs="Times New Roman"/>
          <w:sz w:val="24"/>
        </w:rPr>
        <w:t>us monitor the representation of the questionnaire respondents.</w:t>
      </w:r>
    </w:p>
    <w:p w14:paraId="093D8D69" w14:textId="77777777" w:rsidR="00446566" w:rsidRDefault="00446566">
      <w:pPr>
        <w:spacing w:after="0" w:line="312" w:lineRule="auto"/>
        <w:ind w:left="-5" w:right="10" w:hanging="10"/>
        <w:rPr>
          <w:rFonts w:ascii="Times New Roman" w:hAnsi="Times New Roman" w:cs="Times New Roman"/>
          <w:sz w:val="24"/>
        </w:rPr>
      </w:pPr>
    </w:p>
    <w:p w14:paraId="1966A9E6" w14:textId="77777777" w:rsidR="00446566" w:rsidRDefault="00000000">
      <w:pPr>
        <w:numPr>
          <w:ilvl w:val="0"/>
          <w:numId w:val="7"/>
        </w:numPr>
        <w:spacing w:after="5" w:line="312" w:lineRule="auto"/>
        <w:ind w:right="10" w:hanging="309"/>
      </w:pPr>
      <w:r>
        <w:rPr>
          <w:rFonts w:ascii="Times New Roman" w:eastAsia="Arial" w:hAnsi="Times New Roman" w:cs="Times New Roman"/>
          <w:sz w:val="24"/>
        </w:rPr>
        <w:t>In which country do you work as {</w:t>
      </w:r>
      <w:r>
        <w:rPr>
          <w:rFonts w:ascii="Times New Roman" w:eastAsia="Arial" w:hAnsi="Times New Roman" w:cs="Times New Roman"/>
          <w:color w:val="0070C0"/>
          <w:sz w:val="24"/>
        </w:rPr>
        <w:t>Insert answer from Q1</w:t>
      </w:r>
      <w:r>
        <w:rPr>
          <w:rFonts w:ascii="Times New Roman" w:eastAsia="Arial" w:hAnsi="Times New Roman" w:cs="Times New Roman"/>
          <w:sz w:val="24"/>
        </w:rPr>
        <w:t>}?</w:t>
      </w:r>
    </w:p>
    <w:p w14:paraId="12908B3D" w14:textId="77777777" w:rsidR="00446566" w:rsidRDefault="00000000">
      <w:pPr>
        <w:spacing w:after="0"/>
        <w:ind w:left="13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648664C" wp14:editId="22892BC1">
                <wp:simplePos x="0" y="0"/>
                <wp:positionH relativeFrom="column">
                  <wp:posOffset>127001</wp:posOffset>
                </wp:positionH>
                <wp:positionV relativeFrom="paragraph">
                  <wp:posOffset>39209</wp:posOffset>
                </wp:positionV>
                <wp:extent cx="1922782" cy="249558"/>
                <wp:effectExtent l="0" t="0" r="20318" b="17142"/>
                <wp:wrapSquare wrapText="bothSides"/>
                <wp:docPr id="1911249374" name="Group 12108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5C17A70A" id="Group 12108479" o:spid="_x0000_s1026" style="position:absolute;margin-left:10pt;margin-top:3.1pt;width:151.4pt;height:19.6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</w:p>
    <w:p w14:paraId="4E3A5CDB" w14:textId="77777777" w:rsidR="00446566" w:rsidRDefault="00446566">
      <w:pPr>
        <w:spacing w:after="0"/>
        <w:ind w:left="13"/>
        <w:rPr>
          <w:rFonts w:ascii="Times New Roman" w:hAnsi="Times New Roman" w:cs="Times New Roman"/>
          <w:sz w:val="24"/>
        </w:rPr>
      </w:pPr>
    </w:p>
    <w:p w14:paraId="30091227" w14:textId="77777777" w:rsidR="00446566" w:rsidRDefault="00446566">
      <w:pPr>
        <w:spacing w:after="0"/>
        <w:ind w:left="13"/>
        <w:rPr>
          <w:rFonts w:ascii="Times New Roman" w:hAnsi="Times New Roman" w:cs="Times New Roman"/>
          <w:sz w:val="24"/>
        </w:rPr>
      </w:pPr>
    </w:p>
    <w:p w14:paraId="670A3EC7" w14:textId="77777777" w:rsidR="00446566" w:rsidRDefault="00000000">
      <w:pPr>
        <w:numPr>
          <w:ilvl w:val="0"/>
          <w:numId w:val="7"/>
        </w:numPr>
        <w:spacing w:after="186" w:line="312" w:lineRule="auto"/>
        <w:ind w:right="10" w:hanging="309"/>
      </w:pPr>
      <w:r>
        <w:rPr>
          <w:rFonts w:ascii="Times New Roman" w:eastAsia="Arial" w:hAnsi="Times New Roman" w:cs="Times New Roman"/>
          <w:sz w:val="24"/>
        </w:rPr>
        <w:t>What is your age?</w:t>
      </w:r>
    </w:p>
    <w:p w14:paraId="0F17459E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Under 25</w:t>
      </w:r>
    </w:p>
    <w:p w14:paraId="0AD67267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25 – 34</w:t>
      </w:r>
    </w:p>
    <w:p w14:paraId="5FEF8F24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35 – 44</w:t>
      </w:r>
    </w:p>
    <w:p w14:paraId="04533AFD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45 – 54</w:t>
      </w:r>
    </w:p>
    <w:p w14:paraId="080AA666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55 – 64</w:t>
      </w:r>
    </w:p>
    <w:p w14:paraId="1B9E4A29" w14:textId="77777777" w:rsidR="00446566" w:rsidRDefault="00000000">
      <w:pPr>
        <w:pStyle w:val="ListParagraph"/>
        <w:numPr>
          <w:ilvl w:val="0"/>
          <w:numId w:val="8"/>
        </w:numPr>
        <w:spacing w:after="437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65 – 74</w:t>
      </w:r>
    </w:p>
    <w:p w14:paraId="228FB5BA" w14:textId="77777777" w:rsidR="00446566" w:rsidRDefault="00000000">
      <w:pPr>
        <w:pStyle w:val="ListParagraph"/>
        <w:numPr>
          <w:ilvl w:val="0"/>
          <w:numId w:val="8"/>
        </w:numPr>
        <w:spacing w:after="0" w:line="312" w:lineRule="auto"/>
        <w:ind w:right="10"/>
        <w:rPr>
          <w:rFonts w:ascii="Times New Roman" w:eastAsia="Arial" w:hAnsi="Times New Roman" w:cs="Times New Roman"/>
          <w:sz w:val="20"/>
          <w:szCs w:val="18"/>
        </w:rPr>
      </w:pPr>
      <w:r>
        <w:rPr>
          <w:rFonts w:ascii="Times New Roman" w:eastAsia="Arial" w:hAnsi="Times New Roman" w:cs="Times New Roman"/>
          <w:sz w:val="20"/>
          <w:szCs w:val="18"/>
        </w:rPr>
        <w:t>Over 74</w:t>
      </w:r>
    </w:p>
    <w:p w14:paraId="7E3B6833" w14:textId="77777777" w:rsidR="00446566" w:rsidRDefault="00446566">
      <w:pPr>
        <w:spacing w:after="186" w:line="312" w:lineRule="auto"/>
        <w:ind w:left="309" w:right="10"/>
        <w:rPr>
          <w:rFonts w:ascii="Times New Roman" w:hAnsi="Times New Roman" w:cs="Times New Roman"/>
        </w:rPr>
      </w:pPr>
    </w:p>
    <w:p w14:paraId="48195F3E" w14:textId="77777777" w:rsidR="00446566" w:rsidRDefault="00000000">
      <w:pPr>
        <w:numPr>
          <w:ilvl w:val="0"/>
          <w:numId w:val="7"/>
        </w:numPr>
        <w:spacing w:after="186" w:line="312" w:lineRule="auto"/>
        <w:ind w:right="10" w:hanging="309"/>
      </w:pPr>
      <w:r>
        <w:rPr>
          <w:rFonts w:ascii="Times New Roman" w:eastAsia="Arial" w:hAnsi="Times New Roman" w:cs="Times New Roman"/>
          <w:sz w:val="24"/>
          <w:szCs w:val="22"/>
        </w:rPr>
        <w:t>How do you describe yourself?</w:t>
      </w:r>
    </w:p>
    <w:p w14:paraId="1067AAF6" w14:textId="77777777" w:rsidR="00446566" w:rsidRDefault="00000000">
      <w:pPr>
        <w:pStyle w:val="ListParagraph"/>
        <w:numPr>
          <w:ilvl w:val="0"/>
          <w:numId w:val="9"/>
        </w:numPr>
        <w:spacing w:after="155" w:line="312" w:lineRule="auto"/>
        <w:ind w:right="1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Male</w:t>
      </w:r>
    </w:p>
    <w:p w14:paraId="7416663F" w14:textId="77777777" w:rsidR="00446566" w:rsidRDefault="00000000">
      <w:pPr>
        <w:pStyle w:val="ListParagraph"/>
        <w:numPr>
          <w:ilvl w:val="0"/>
          <w:numId w:val="9"/>
        </w:numPr>
        <w:spacing w:after="155" w:line="312" w:lineRule="auto"/>
        <w:ind w:right="1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Female</w:t>
      </w:r>
    </w:p>
    <w:p w14:paraId="1A5D78A6" w14:textId="77777777" w:rsidR="00446566" w:rsidRDefault="00000000">
      <w:pPr>
        <w:pStyle w:val="ListParagraph"/>
        <w:numPr>
          <w:ilvl w:val="0"/>
          <w:numId w:val="9"/>
        </w:numPr>
        <w:spacing w:after="155" w:line="312" w:lineRule="auto"/>
        <w:ind w:right="10"/>
      </w:pPr>
      <w:r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606328" wp14:editId="23C8B96B">
                <wp:simplePos x="0" y="0"/>
                <wp:positionH relativeFrom="column">
                  <wp:posOffset>1805821</wp:posOffset>
                </wp:positionH>
                <wp:positionV relativeFrom="paragraph">
                  <wp:posOffset>234314</wp:posOffset>
                </wp:positionV>
                <wp:extent cx="1922782" cy="249558"/>
                <wp:effectExtent l="0" t="0" r="20318" b="17142"/>
                <wp:wrapSquare wrapText="bothSides"/>
                <wp:docPr id="80965204" name="Group 1319927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7D356B65" id="Group 1319927192" o:spid="_x0000_s1026" style="position:absolute;margin-left:142.2pt;margin-top:18.45pt;width:151.4pt;height:19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2"/>
        </w:rPr>
        <w:t>Non-binary / third gender</w:t>
      </w:r>
    </w:p>
    <w:p w14:paraId="0EEA323A" w14:textId="77777777" w:rsidR="00446566" w:rsidRDefault="00000000">
      <w:pPr>
        <w:pStyle w:val="ListParagraph"/>
        <w:numPr>
          <w:ilvl w:val="0"/>
          <w:numId w:val="9"/>
        </w:numPr>
        <w:spacing w:after="155" w:line="312" w:lineRule="auto"/>
        <w:ind w:right="1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Prefer to self-describe</w:t>
      </w:r>
    </w:p>
    <w:p w14:paraId="49959E35" w14:textId="77777777" w:rsidR="00446566" w:rsidRDefault="00000000">
      <w:pPr>
        <w:pStyle w:val="ListParagraph"/>
        <w:numPr>
          <w:ilvl w:val="0"/>
          <w:numId w:val="9"/>
        </w:numPr>
        <w:spacing w:after="155" w:line="312" w:lineRule="auto"/>
        <w:ind w:right="1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Prefer not to say</w:t>
      </w:r>
    </w:p>
    <w:p w14:paraId="0BE32781" w14:textId="77777777" w:rsidR="00446566" w:rsidRDefault="00446566">
      <w:pPr>
        <w:spacing w:after="186" w:line="312" w:lineRule="auto"/>
        <w:ind w:left="309" w:right="10"/>
        <w:rPr>
          <w:rFonts w:ascii="Times New Roman" w:hAnsi="Times New Roman" w:cs="Times New Roman"/>
        </w:rPr>
      </w:pPr>
    </w:p>
    <w:p w14:paraId="246F47F2" w14:textId="77777777" w:rsidR="00446566" w:rsidRDefault="00000000">
      <w:pPr>
        <w:numPr>
          <w:ilvl w:val="0"/>
          <w:numId w:val="7"/>
        </w:numPr>
        <w:spacing w:after="186" w:line="312" w:lineRule="auto"/>
        <w:ind w:right="10" w:hanging="309"/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67E0713" wp14:editId="0BE24F81">
                <wp:simplePos x="0" y="0"/>
                <wp:positionH relativeFrom="column">
                  <wp:posOffset>265432</wp:posOffset>
                </wp:positionH>
                <wp:positionV relativeFrom="paragraph">
                  <wp:posOffset>265889</wp:posOffset>
                </wp:positionV>
                <wp:extent cx="1922782" cy="249558"/>
                <wp:effectExtent l="0" t="0" r="20318" b="17142"/>
                <wp:wrapSquare wrapText="bothSides"/>
                <wp:docPr id="1879646376" name="Group 1241426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782" cy="249558"/>
                        </a:xfrm>
                        <a:custGeom>
                          <a:avLst/>
                          <a:gdLst>
                            <a:gd name="f0" fmla="val w"/>
                            <a:gd name="f1" fmla="val h"/>
                            <a:gd name="f2" fmla="val 0"/>
                            <a:gd name="f3" fmla="val 2121920"/>
                            <a:gd name="f4" fmla="val 368337"/>
                            <a:gd name="f5" fmla="*/ f0 1 2121920"/>
                            <a:gd name="f6" fmla="*/ f1 1 368337"/>
                            <a:gd name="f7" fmla="+- f4 0 f2"/>
                            <a:gd name="f8" fmla="+- f3 0 f2"/>
                            <a:gd name="f9" fmla="*/ f8 1 2121920"/>
                            <a:gd name="f10" fmla="*/ f7 1 368337"/>
                            <a:gd name="f11" fmla="*/ 0 1 f9"/>
                            <a:gd name="f12" fmla="*/ 2121920 1 f9"/>
                            <a:gd name="f13" fmla="*/ 0 1 f10"/>
                            <a:gd name="f14" fmla="*/ 368337 1 f10"/>
                            <a:gd name="f15" fmla="*/ f11 f5 1"/>
                            <a:gd name="f16" fmla="*/ f12 f5 1"/>
                            <a:gd name="f17" fmla="*/ f14 f6 1"/>
                            <a:gd name="f18" fmla="*/ f13 f6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5" t="f18" r="f16" b="f17"/>
                          <a:pathLst>
                            <a:path w="2121920" h="368337">
                              <a:moveTo>
                                <a:pt x="f2" y="f2"/>
                              </a:moveTo>
                              <a:lnTo>
                                <a:pt x="f3" y="f2"/>
                              </a:lnTo>
                              <a:lnTo>
                                <a:pt x="f3" y="f4"/>
                              </a:lnTo>
                              <a:lnTo>
                                <a:pt x="f2" y="f4"/>
                              </a:lnTo>
                              <a:close/>
                            </a:path>
                          </a:pathLst>
                        </a:custGeom>
                        <a:noFill/>
                        <a:ln w="16011" cap="flat">
                          <a:solidFill>
                            <a:srgbClr val="9B9B9B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1DB8886C" id="Group 1241426202" o:spid="_x0000_s1026" style="position:absolute;margin-left:20.9pt;margin-top:20.95pt;width:151.4pt;height:19.6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21920,368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" path="m,l2121920,r,368337l,368337,,xe" filled="f" strokecolor="#9b9b9b" strokeweight=".44475mm">
                <v:stroke joinstyle="miter"/>
                <v:path arrowok="t" o:connecttype="custom" o:connectlocs="961391,0;1922782,124779;961391,249558;0,124779" o:connectangles="270,0,90,180" textboxrect="0,0,2121920,368337"/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</w:rPr>
        <w:t>What is your ethnic origin?</w:t>
      </w:r>
    </w:p>
    <w:p w14:paraId="5C27DEB6" w14:textId="77777777" w:rsidR="00446566" w:rsidRDefault="00446566">
      <w:pPr>
        <w:spacing w:after="186" w:line="312" w:lineRule="auto"/>
        <w:ind w:left="309" w:right="10"/>
        <w:rPr>
          <w:rFonts w:ascii="Times New Roman" w:hAnsi="Times New Roman" w:cs="Times New Roman"/>
        </w:rPr>
      </w:pPr>
    </w:p>
    <w:p w14:paraId="0097D71E" w14:textId="77777777" w:rsidR="00446566" w:rsidRDefault="00446566">
      <w:pPr>
        <w:pStyle w:val="ListParagraph"/>
        <w:spacing w:after="155" w:line="312" w:lineRule="auto"/>
        <w:ind w:left="705" w:right="10"/>
        <w:rPr>
          <w:rFonts w:ascii="Times New Roman" w:hAnsi="Times New Roman" w:cs="Times New Roman"/>
          <w:sz w:val="20"/>
          <w:szCs w:val="22"/>
        </w:rPr>
      </w:pPr>
    </w:p>
    <w:p w14:paraId="5C245C0F" w14:textId="77777777" w:rsidR="00446566" w:rsidRDefault="00446566">
      <w:pPr>
        <w:spacing w:after="5" w:line="1363" w:lineRule="auto"/>
        <w:ind w:left="309" w:right="3162"/>
        <w:rPr>
          <w:rFonts w:ascii="Times New Roman" w:hAnsi="Times New Roman" w:cs="Times New Roman"/>
          <w:sz w:val="20"/>
          <w:szCs w:val="22"/>
        </w:rPr>
      </w:pPr>
    </w:p>
    <w:sectPr w:rsidR="00446566">
      <w:type w:val="continuous"/>
      <w:pgSz w:w="11899" w:h="16838"/>
      <w:pgMar w:top="1135" w:right="1424" w:bottom="1418" w:left="136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908F" w14:textId="77777777" w:rsidR="00572AD5" w:rsidRDefault="00572AD5">
      <w:pPr>
        <w:spacing w:after="0" w:line="240" w:lineRule="auto"/>
      </w:pPr>
      <w:r>
        <w:separator/>
      </w:r>
    </w:p>
  </w:endnote>
  <w:endnote w:type="continuationSeparator" w:id="0">
    <w:p w14:paraId="09E308EF" w14:textId="77777777" w:rsidR="00572AD5" w:rsidRDefault="00572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0F95F" w14:textId="77777777" w:rsidR="00572AD5" w:rsidRDefault="00572AD5">
      <w:pPr>
        <w:spacing w:after="0" w:line="240" w:lineRule="auto"/>
      </w:pPr>
      <w:r>
        <w:separator/>
      </w:r>
    </w:p>
  </w:footnote>
  <w:footnote w:type="continuationSeparator" w:id="0">
    <w:p w14:paraId="63A0712C" w14:textId="77777777" w:rsidR="00572AD5" w:rsidRDefault="00572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42095"/>
    <w:multiLevelType w:val="multilevel"/>
    <w:tmpl w:val="4B1029E6"/>
    <w:lvl w:ilvl="0">
      <w:start w:val="1"/>
      <w:numFmt w:val="decimal"/>
      <w:lvlText w:val="%1."/>
      <w:lvlJc w:val="left"/>
      <w:pPr>
        <w:ind w:left="669" w:hanging="360"/>
      </w:pPr>
      <w:rPr>
        <w:rFonts w:ascii="Arial" w:eastAsia="Arial" w:hAnsi="Arial" w:cs="Arial"/>
        <w:color w:val="202020"/>
        <w:sz w:val="24"/>
        <w:szCs w:val="20"/>
      </w:rPr>
    </w:lvl>
    <w:lvl w:ilvl="1">
      <w:start w:val="1"/>
      <w:numFmt w:val="lowerLetter"/>
      <w:lvlText w:val="."/>
      <w:lvlJc w:val="left"/>
      <w:pPr>
        <w:ind w:left="1389" w:hanging="360"/>
      </w:pPr>
    </w:lvl>
    <w:lvl w:ilvl="2">
      <w:start w:val="1"/>
      <w:numFmt w:val="lowerRoman"/>
      <w:lvlText w:val="."/>
      <w:lvlJc w:val="right"/>
      <w:pPr>
        <w:ind w:left="2109" w:hanging="180"/>
      </w:pPr>
    </w:lvl>
    <w:lvl w:ilvl="3">
      <w:start w:val="1"/>
      <w:numFmt w:val="decimal"/>
      <w:lvlText w:val="."/>
      <w:lvlJc w:val="left"/>
      <w:pPr>
        <w:ind w:left="2829" w:hanging="360"/>
      </w:pPr>
    </w:lvl>
    <w:lvl w:ilvl="4">
      <w:start w:val="1"/>
      <w:numFmt w:val="lowerLetter"/>
      <w:lvlText w:val="."/>
      <w:lvlJc w:val="left"/>
      <w:pPr>
        <w:ind w:left="3549" w:hanging="360"/>
      </w:pPr>
    </w:lvl>
    <w:lvl w:ilvl="5">
      <w:start w:val="1"/>
      <w:numFmt w:val="lowerRoman"/>
      <w:lvlText w:val="."/>
      <w:lvlJc w:val="right"/>
      <w:pPr>
        <w:ind w:left="4269" w:hanging="180"/>
      </w:pPr>
    </w:lvl>
    <w:lvl w:ilvl="6">
      <w:start w:val="1"/>
      <w:numFmt w:val="decimal"/>
      <w:lvlText w:val="."/>
      <w:lvlJc w:val="left"/>
      <w:pPr>
        <w:ind w:left="4989" w:hanging="360"/>
      </w:pPr>
    </w:lvl>
    <w:lvl w:ilvl="7">
      <w:start w:val="1"/>
      <w:numFmt w:val="lowerLetter"/>
      <w:lvlText w:val="."/>
      <w:lvlJc w:val="left"/>
      <w:pPr>
        <w:ind w:left="5709" w:hanging="360"/>
      </w:pPr>
    </w:lvl>
    <w:lvl w:ilvl="8">
      <w:start w:val="1"/>
      <w:numFmt w:val="lowerRoman"/>
      <w:lvlText w:val="."/>
      <w:lvlJc w:val="right"/>
      <w:pPr>
        <w:ind w:left="6429" w:hanging="180"/>
      </w:pPr>
    </w:lvl>
  </w:abstractNum>
  <w:abstractNum w:abstractNumId="1" w15:restartNumberingAfterBreak="0">
    <w:nsid w:val="1B182CBC"/>
    <w:multiLevelType w:val="multilevel"/>
    <w:tmpl w:val="B3F0A5A0"/>
    <w:lvl w:ilvl="0">
      <w:start w:val="1"/>
      <w:numFmt w:val="decimal"/>
      <w:lvlText w:val="%1."/>
      <w:lvlJc w:val="left"/>
      <w:pPr>
        <w:ind w:left="309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4"/>
        <w:szCs w:val="24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"/>
      <w:lvlJc w:val="left"/>
      <w:pPr>
        <w:ind w:left="10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"/>
      <w:lvlJc w:val="left"/>
      <w:pPr>
        <w:ind w:left="18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"/>
      <w:lvlJc w:val="left"/>
      <w:pPr>
        <w:ind w:left="25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"/>
      <w:lvlJc w:val="left"/>
      <w:pPr>
        <w:ind w:left="324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"/>
      <w:lvlJc w:val="left"/>
      <w:pPr>
        <w:ind w:left="396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"/>
      <w:lvlJc w:val="left"/>
      <w:pPr>
        <w:ind w:left="46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"/>
      <w:lvlJc w:val="left"/>
      <w:pPr>
        <w:ind w:left="54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"/>
      <w:lvlJc w:val="left"/>
      <w:pPr>
        <w:ind w:left="61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</w:abstractNum>
  <w:abstractNum w:abstractNumId="2" w15:restartNumberingAfterBreak="0">
    <w:nsid w:val="4DC66FF6"/>
    <w:multiLevelType w:val="multilevel"/>
    <w:tmpl w:val="E26E2CDC"/>
    <w:lvl w:ilvl="0">
      <w:numFmt w:val="bullet"/>
      <w:lvlText w:val="o"/>
      <w:lvlJc w:val="left"/>
      <w:pPr>
        <w:ind w:left="720" w:hanging="360"/>
      </w:pPr>
      <w:rPr>
        <w:rFonts w:ascii="Courier New" w:hAnsi="Courier New" w:cs="Courier New"/>
        <w:sz w:val="32"/>
        <w:szCs w:val="36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653446AA"/>
    <w:multiLevelType w:val="multilevel"/>
    <w:tmpl w:val="728E2540"/>
    <w:lvl w:ilvl="0">
      <w:numFmt w:val="bullet"/>
      <w:lvlText w:val="o"/>
      <w:lvlJc w:val="left"/>
      <w:pPr>
        <w:ind w:left="720" w:hanging="360"/>
      </w:pPr>
      <w:rPr>
        <w:rFonts w:ascii="Courier New" w:hAnsi="Courier New" w:cs="Courier New"/>
        <w:sz w:val="32"/>
        <w:szCs w:val="36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6B916997"/>
    <w:multiLevelType w:val="multilevel"/>
    <w:tmpl w:val="33B06C2C"/>
    <w:lvl w:ilvl="0">
      <w:numFmt w:val="bullet"/>
      <w:lvlText w:val="o"/>
      <w:lvlJc w:val="left"/>
      <w:pPr>
        <w:ind w:left="72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755F1AB1"/>
    <w:multiLevelType w:val="multilevel"/>
    <w:tmpl w:val="56BE1F96"/>
    <w:lvl w:ilvl="0">
      <w:numFmt w:val="bullet"/>
      <w:lvlText w:val="o"/>
      <w:lvlJc w:val="left"/>
      <w:pPr>
        <w:ind w:left="309" w:firstLine="0"/>
      </w:pPr>
      <w:rPr>
        <w:rFonts w:ascii="Courier New" w:hAnsi="Courier New" w:cs="Courier New"/>
        <w:b w:val="0"/>
        <w:i w:val="0"/>
        <w:strike w:val="0"/>
        <w:dstrike w:val="0"/>
        <w:color w:val="202020"/>
        <w:position w:val="0"/>
        <w:sz w:val="32"/>
        <w:szCs w:val="32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"/>
      <w:lvlJc w:val="left"/>
      <w:pPr>
        <w:ind w:left="10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"/>
      <w:lvlJc w:val="left"/>
      <w:pPr>
        <w:ind w:left="18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"/>
      <w:lvlJc w:val="left"/>
      <w:pPr>
        <w:ind w:left="25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"/>
      <w:lvlJc w:val="left"/>
      <w:pPr>
        <w:ind w:left="324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"/>
      <w:lvlJc w:val="left"/>
      <w:pPr>
        <w:ind w:left="396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"/>
      <w:lvlJc w:val="left"/>
      <w:pPr>
        <w:ind w:left="46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"/>
      <w:lvlJc w:val="left"/>
      <w:pPr>
        <w:ind w:left="54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"/>
      <w:lvlJc w:val="left"/>
      <w:pPr>
        <w:ind w:left="61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</w:abstractNum>
  <w:abstractNum w:abstractNumId="6" w15:restartNumberingAfterBreak="0">
    <w:nsid w:val="78B642D6"/>
    <w:multiLevelType w:val="multilevel"/>
    <w:tmpl w:val="958C9ABC"/>
    <w:lvl w:ilvl="0">
      <w:numFmt w:val="bullet"/>
      <w:lvlText w:val="o"/>
      <w:lvlJc w:val="left"/>
      <w:pPr>
        <w:ind w:left="463" w:firstLine="0"/>
      </w:pPr>
      <w:rPr>
        <w:rFonts w:ascii="Courier New" w:hAnsi="Courier New" w:cs="Courier New"/>
        <w:b w:val="0"/>
        <w:i w:val="0"/>
        <w:strike w:val="0"/>
        <w:dstrike w:val="0"/>
        <w:color w:val="202020"/>
        <w:position w:val="0"/>
        <w:sz w:val="32"/>
        <w:szCs w:val="36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"/>
      <w:lvlJc w:val="left"/>
      <w:pPr>
        <w:ind w:left="10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"/>
      <w:lvlJc w:val="left"/>
      <w:pPr>
        <w:ind w:left="18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"/>
      <w:lvlJc w:val="left"/>
      <w:pPr>
        <w:ind w:left="25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"/>
      <w:lvlJc w:val="left"/>
      <w:pPr>
        <w:ind w:left="324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"/>
      <w:lvlJc w:val="left"/>
      <w:pPr>
        <w:ind w:left="396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"/>
      <w:lvlJc w:val="left"/>
      <w:pPr>
        <w:ind w:left="46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"/>
      <w:lvlJc w:val="left"/>
      <w:pPr>
        <w:ind w:left="54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"/>
      <w:lvlJc w:val="left"/>
      <w:pPr>
        <w:ind w:left="61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</w:abstractNum>
  <w:abstractNum w:abstractNumId="7" w15:restartNumberingAfterBreak="0">
    <w:nsid w:val="7BF113E5"/>
    <w:multiLevelType w:val="multilevel"/>
    <w:tmpl w:val="BBC03D3A"/>
    <w:lvl w:ilvl="0">
      <w:numFmt w:val="bullet"/>
      <w:lvlText w:val="o"/>
      <w:lvlJc w:val="left"/>
      <w:pPr>
        <w:ind w:left="309" w:firstLine="0"/>
      </w:pPr>
      <w:rPr>
        <w:rFonts w:ascii="Courier New" w:hAnsi="Courier New" w:cs="Courier New"/>
        <w:b w:val="0"/>
        <w:i w:val="0"/>
        <w:strike w:val="0"/>
        <w:dstrike w:val="0"/>
        <w:color w:val="202020"/>
        <w:position w:val="0"/>
        <w:sz w:val="32"/>
        <w:szCs w:val="32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"/>
      <w:lvlJc w:val="left"/>
      <w:pPr>
        <w:ind w:left="10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"/>
      <w:lvlJc w:val="left"/>
      <w:pPr>
        <w:ind w:left="18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"/>
      <w:lvlJc w:val="left"/>
      <w:pPr>
        <w:ind w:left="25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"/>
      <w:lvlJc w:val="left"/>
      <w:pPr>
        <w:ind w:left="324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"/>
      <w:lvlJc w:val="left"/>
      <w:pPr>
        <w:ind w:left="396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"/>
      <w:lvlJc w:val="left"/>
      <w:pPr>
        <w:ind w:left="46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"/>
      <w:lvlJc w:val="left"/>
      <w:pPr>
        <w:ind w:left="54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"/>
      <w:lvlJc w:val="left"/>
      <w:pPr>
        <w:ind w:left="61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</w:abstractNum>
  <w:abstractNum w:abstractNumId="8" w15:restartNumberingAfterBreak="0">
    <w:nsid w:val="7CC26FCE"/>
    <w:multiLevelType w:val="multilevel"/>
    <w:tmpl w:val="F9DAC920"/>
    <w:lvl w:ilvl="0">
      <w:start w:val="7"/>
      <w:numFmt w:val="decimal"/>
      <w:lvlText w:val="%1."/>
      <w:lvlJc w:val="left"/>
      <w:pPr>
        <w:ind w:left="463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4"/>
        <w:szCs w:val="24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"/>
      <w:lvlJc w:val="left"/>
      <w:pPr>
        <w:ind w:left="10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"/>
      <w:lvlJc w:val="left"/>
      <w:pPr>
        <w:ind w:left="18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"/>
      <w:lvlJc w:val="left"/>
      <w:pPr>
        <w:ind w:left="25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"/>
      <w:lvlJc w:val="left"/>
      <w:pPr>
        <w:ind w:left="324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"/>
      <w:lvlJc w:val="left"/>
      <w:pPr>
        <w:ind w:left="396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"/>
      <w:lvlJc w:val="left"/>
      <w:pPr>
        <w:ind w:left="468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"/>
      <w:lvlJc w:val="left"/>
      <w:pPr>
        <w:ind w:left="540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"/>
      <w:lvlJc w:val="left"/>
      <w:pPr>
        <w:ind w:left="6120" w:firstLine="0"/>
      </w:pPr>
      <w:rPr>
        <w:rFonts w:ascii="Arial" w:eastAsia="Arial" w:hAnsi="Arial" w:cs="Arial"/>
        <w:b w:val="0"/>
        <w:i w:val="0"/>
        <w:strike w:val="0"/>
        <w:dstrike w:val="0"/>
        <w:color w:val="202020"/>
        <w:position w:val="0"/>
        <w:sz w:val="28"/>
        <w:szCs w:val="28"/>
        <w:u w:val="none" w:color="000000"/>
        <w:shd w:val="clear" w:color="auto" w:fill="auto"/>
        <w:vertAlign w:val="baseline"/>
      </w:rPr>
    </w:lvl>
  </w:abstractNum>
  <w:num w:numId="1" w16cid:durableId="1835679461">
    <w:abstractNumId w:val="0"/>
  </w:num>
  <w:num w:numId="2" w16cid:durableId="1047297302">
    <w:abstractNumId w:val="2"/>
  </w:num>
  <w:num w:numId="3" w16cid:durableId="551187667">
    <w:abstractNumId w:val="4"/>
  </w:num>
  <w:num w:numId="4" w16cid:durableId="693268296">
    <w:abstractNumId w:val="8"/>
  </w:num>
  <w:num w:numId="5" w16cid:durableId="1243952323">
    <w:abstractNumId w:val="6"/>
  </w:num>
  <w:num w:numId="6" w16cid:durableId="651259104">
    <w:abstractNumId w:val="3"/>
  </w:num>
  <w:num w:numId="7" w16cid:durableId="728840224">
    <w:abstractNumId w:val="1"/>
  </w:num>
  <w:num w:numId="8" w16cid:durableId="109935597">
    <w:abstractNumId w:val="5"/>
  </w:num>
  <w:num w:numId="9" w16cid:durableId="8438612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46566"/>
    <w:rsid w:val="00446566"/>
    <w:rsid w:val="0056334B"/>
    <w:rsid w:val="00572AD5"/>
    <w:rsid w:val="009D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B076"/>
  <w15:docId w15:val="{9C610273-94EC-4042-BA0A-86A24072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kern w:val="3"/>
        <w:sz w:val="24"/>
        <w:szCs w:val="24"/>
        <w:lang w:val="en-GB" w:eastAsia="en-GB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54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uiPriority w:val="9"/>
    <w:qFormat/>
    <w:pPr>
      <w:keepNext/>
      <w:keepLines/>
      <w:suppressAutoHyphens/>
      <w:spacing w:after="632" w:line="264" w:lineRule="auto"/>
      <w:ind w:left="10" w:hanging="10"/>
      <w:outlineLvl w:val="0"/>
    </w:pPr>
    <w:rPr>
      <w:rFonts w:ascii="Arial" w:eastAsia="Arial" w:hAnsi="Arial" w:cs="Arial"/>
      <w:b/>
      <w:color w:val="20202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Pr>
      <w:rFonts w:ascii="Arial" w:eastAsia="Arial" w:hAnsi="Arial" w:cs="Arial"/>
      <w:b/>
      <w:color w:val="202020"/>
      <w:sz w:val="28"/>
    </w:rPr>
  </w:style>
  <w:style w:type="paragraph" w:styleId="ListParagraph">
    <w:name w:val="List Paragraph"/>
    <w:basedOn w:val="Normal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Zekaria</dc:creator>
  <cp:lastModifiedBy>Yael Zekaria</cp:lastModifiedBy>
  <cp:revision>2</cp:revision>
  <dcterms:created xsi:type="dcterms:W3CDTF">2025-02-04T14:46:00Z</dcterms:created>
  <dcterms:modified xsi:type="dcterms:W3CDTF">2025-02-04T14:46:00Z</dcterms:modified>
</cp:coreProperties>
</file>